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2C75" w:rsidRDefault="006F1640">
      <w:pPr>
        <w:pStyle w:val="Heading3"/>
        <w:spacing w:before="78"/>
        <w:ind w:left="123"/>
        <w:rPr>
          <w:rFonts w:cs="Arial"/>
          <w:b w:val="0"/>
          <w:bCs w:val="0"/>
        </w:rPr>
      </w:pPr>
      <w:bookmarkStart w:id="0" w:name="_TOC_250000"/>
      <w:bookmarkStart w:id="1" w:name="_GoBack"/>
      <w:bookmarkEnd w:id="1"/>
      <w:r>
        <w:rPr>
          <w:rFonts w:cs="Arial"/>
        </w:rPr>
        <w:t>S</w:t>
      </w:r>
      <w:r w:rsidR="0069260E">
        <w:rPr>
          <w:rFonts w:cs="Arial"/>
        </w:rPr>
        <w:t>2</w:t>
      </w:r>
      <w:r>
        <w:rPr>
          <w:rFonts w:cs="Arial"/>
          <w:spacing w:val="-6"/>
        </w:rPr>
        <w:t xml:space="preserve"> </w:t>
      </w:r>
      <w:r>
        <w:rPr>
          <w:rFonts w:cs="Arial"/>
        </w:rPr>
        <w:t>Fig:</w:t>
      </w:r>
      <w:r>
        <w:rPr>
          <w:rFonts w:cs="Arial"/>
          <w:spacing w:val="2"/>
        </w:rPr>
        <w:t xml:space="preserve"> </w:t>
      </w:r>
      <w:r>
        <w:rPr>
          <w:rFonts w:cs="Arial"/>
        </w:rPr>
        <w:t>Fl</w:t>
      </w:r>
      <w:r>
        <w:rPr>
          <w:rFonts w:cs="Arial"/>
          <w:spacing w:val="-3"/>
        </w:rPr>
        <w:t>o</w:t>
      </w:r>
      <w:r>
        <w:rPr>
          <w:rFonts w:cs="Arial"/>
        </w:rPr>
        <w:t>w</w:t>
      </w:r>
      <w:r>
        <w:rPr>
          <w:rFonts w:cs="Arial"/>
          <w:spacing w:val="3"/>
        </w:rPr>
        <w:t xml:space="preserve"> </w:t>
      </w:r>
      <w:r>
        <w:rPr>
          <w:rFonts w:cs="Arial"/>
        </w:rPr>
        <w:t>d</w:t>
      </w:r>
      <w:r>
        <w:rPr>
          <w:rFonts w:cs="Arial"/>
          <w:spacing w:val="-3"/>
        </w:rPr>
        <w:t>i</w:t>
      </w:r>
      <w:r>
        <w:rPr>
          <w:rFonts w:cs="Arial"/>
        </w:rPr>
        <w:t>agram</w:t>
      </w:r>
      <w:r>
        <w:rPr>
          <w:rFonts w:cs="Arial"/>
          <w:spacing w:val="-2"/>
        </w:rPr>
        <w:t xml:space="preserve"> </w:t>
      </w:r>
      <w:r>
        <w:rPr>
          <w:rFonts w:cs="Arial"/>
        </w:rPr>
        <w:t>of</w:t>
      </w:r>
      <w:r>
        <w:rPr>
          <w:rFonts w:cs="Arial"/>
          <w:spacing w:val="-1"/>
        </w:rPr>
        <w:t xml:space="preserve"> </w:t>
      </w:r>
      <w:r>
        <w:rPr>
          <w:rFonts w:cs="Arial"/>
          <w:spacing w:val="-2"/>
        </w:rPr>
        <w:t>i</w:t>
      </w:r>
      <w:r>
        <w:rPr>
          <w:rFonts w:cs="Arial"/>
        </w:rPr>
        <w:t>nclu</w:t>
      </w:r>
      <w:r>
        <w:rPr>
          <w:rFonts w:cs="Arial"/>
          <w:spacing w:val="-1"/>
        </w:rPr>
        <w:t>d</w:t>
      </w:r>
      <w:r>
        <w:rPr>
          <w:rFonts w:cs="Arial"/>
        </w:rPr>
        <w:t>ed s</w:t>
      </w:r>
      <w:r>
        <w:rPr>
          <w:rFonts w:cs="Arial"/>
          <w:spacing w:val="-1"/>
        </w:rPr>
        <w:t>t</w:t>
      </w:r>
      <w:r>
        <w:rPr>
          <w:rFonts w:cs="Arial"/>
        </w:rPr>
        <w:t>u</w:t>
      </w:r>
      <w:r>
        <w:rPr>
          <w:rFonts w:cs="Arial"/>
          <w:spacing w:val="-1"/>
        </w:rPr>
        <w:t>d</w:t>
      </w:r>
      <w:r>
        <w:rPr>
          <w:rFonts w:cs="Arial"/>
        </w:rPr>
        <w:t>i</w:t>
      </w:r>
      <w:r>
        <w:rPr>
          <w:rFonts w:cs="Arial"/>
          <w:spacing w:val="-2"/>
        </w:rPr>
        <w:t>e</w:t>
      </w:r>
      <w:r>
        <w:rPr>
          <w:rFonts w:cs="Arial"/>
        </w:rPr>
        <w:t>s</w:t>
      </w:r>
      <w:bookmarkEnd w:id="0"/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032C52">
      <w:pPr>
        <w:spacing w:line="200" w:lineRule="exact"/>
        <w:rPr>
          <w:sz w:val="20"/>
          <w:szCs w:val="2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2608" behindDoc="1" locked="0" layoutInCell="1" allowOverlap="1">
                <wp:simplePos x="0" y="0"/>
                <wp:positionH relativeFrom="column">
                  <wp:posOffset>-46990</wp:posOffset>
                </wp:positionH>
                <wp:positionV relativeFrom="paragraph">
                  <wp:posOffset>36830</wp:posOffset>
                </wp:positionV>
                <wp:extent cx="6463665" cy="7403465"/>
                <wp:effectExtent l="635" t="8255" r="3175" b="8255"/>
                <wp:wrapNone/>
                <wp:docPr id="103" name="Group 4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463665" cy="7403465"/>
                          <a:chOff x="506" y="2172"/>
                          <a:chExt cx="10541" cy="11659"/>
                        </a:xfrm>
                      </wpg:grpSpPr>
                      <wps:wsp>
                        <wps:cNvPr id="104" name="Freeform 503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11040 506"/>
                              <a:gd name="T1" fmla="*/ T0 w 10541"/>
                              <a:gd name="T2" fmla="+- 0 2172 2172"/>
                              <a:gd name="T3" fmla="*/ 2172 h 11659"/>
                              <a:gd name="T4" fmla="+- 0 516 506"/>
                              <a:gd name="T5" fmla="*/ T4 w 10541"/>
                              <a:gd name="T6" fmla="+- 0 2172 2172"/>
                              <a:gd name="T7" fmla="*/ 2172 h 11659"/>
                              <a:gd name="T8" fmla="+- 0 506 506"/>
                              <a:gd name="T9" fmla="*/ T8 w 10541"/>
                              <a:gd name="T10" fmla="+- 0 2182 2172"/>
                              <a:gd name="T11" fmla="*/ 2182 h 11659"/>
                              <a:gd name="T12" fmla="+- 0 506 506"/>
                              <a:gd name="T13" fmla="*/ T12 w 10541"/>
                              <a:gd name="T14" fmla="+- 0 13822 2172"/>
                              <a:gd name="T15" fmla="*/ 13822 h 11659"/>
                              <a:gd name="T16" fmla="+- 0 516 506"/>
                              <a:gd name="T17" fmla="*/ T16 w 10541"/>
                              <a:gd name="T18" fmla="+- 0 13831 2172"/>
                              <a:gd name="T19" fmla="*/ 13831 h 11659"/>
                              <a:gd name="T20" fmla="+- 0 11040 506"/>
                              <a:gd name="T21" fmla="*/ T20 w 10541"/>
                              <a:gd name="T22" fmla="+- 0 13831 2172"/>
                              <a:gd name="T23" fmla="*/ 13831 h 11659"/>
                              <a:gd name="T24" fmla="+- 0 11047 506"/>
                              <a:gd name="T25" fmla="*/ T24 w 10541"/>
                              <a:gd name="T26" fmla="+- 0 13822 2172"/>
                              <a:gd name="T27" fmla="*/ 13822 h 11659"/>
                              <a:gd name="T28" fmla="+- 0 11047 506"/>
                              <a:gd name="T29" fmla="*/ T28 w 10541"/>
                              <a:gd name="T30" fmla="+- 0 13812 2172"/>
                              <a:gd name="T31" fmla="*/ 13812 h 11659"/>
                              <a:gd name="T32" fmla="+- 0 547 506"/>
                              <a:gd name="T33" fmla="*/ T32 w 10541"/>
                              <a:gd name="T34" fmla="+- 0 13812 2172"/>
                              <a:gd name="T35" fmla="*/ 13812 h 11659"/>
                              <a:gd name="T36" fmla="+- 0 526 506"/>
                              <a:gd name="T37" fmla="*/ T36 w 10541"/>
                              <a:gd name="T38" fmla="+- 0 13791 2172"/>
                              <a:gd name="T39" fmla="*/ 13791 h 11659"/>
                              <a:gd name="T40" fmla="+- 0 547 506"/>
                              <a:gd name="T41" fmla="*/ T40 w 10541"/>
                              <a:gd name="T42" fmla="+- 0 13791 2172"/>
                              <a:gd name="T43" fmla="*/ 13791 h 11659"/>
                              <a:gd name="T44" fmla="+- 0 547 506"/>
                              <a:gd name="T45" fmla="*/ T44 w 10541"/>
                              <a:gd name="T46" fmla="+- 0 2211 2172"/>
                              <a:gd name="T47" fmla="*/ 2211 h 11659"/>
                              <a:gd name="T48" fmla="+- 0 526 506"/>
                              <a:gd name="T49" fmla="*/ T48 w 10541"/>
                              <a:gd name="T50" fmla="+- 0 2211 2172"/>
                              <a:gd name="T51" fmla="*/ 2211 h 11659"/>
                              <a:gd name="T52" fmla="+- 0 547 506"/>
                              <a:gd name="T53" fmla="*/ T52 w 10541"/>
                              <a:gd name="T54" fmla="+- 0 2191 2172"/>
                              <a:gd name="T55" fmla="*/ 2191 h 11659"/>
                              <a:gd name="T56" fmla="+- 0 11047 506"/>
                              <a:gd name="T57" fmla="*/ T56 w 10541"/>
                              <a:gd name="T58" fmla="+- 0 2191 2172"/>
                              <a:gd name="T59" fmla="*/ 2191 h 11659"/>
                              <a:gd name="T60" fmla="+- 0 11047 506"/>
                              <a:gd name="T61" fmla="*/ T60 w 10541"/>
                              <a:gd name="T62" fmla="+- 0 2182 2172"/>
                              <a:gd name="T63" fmla="*/ 2182 h 11659"/>
                              <a:gd name="T64" fmla="+- 0 11040 506"/>
                              <a:gd name="T65" fmla="*/ T64 w 10541"/>
                              <a:gd name="T66" fmla="+- 0 2172 2172"/>
                              <a:gd name="T67" fmla="*/ 2172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10534" y="0"/>
                                </a:moveTo>
                                <a:lnTo>
                                  <a:pt x="10" y="0"/>
                                </a:lnTo>
                                <a:lnTo>
                                  <a:pt x="0" y="10"/>
                                </a:lnTo>
                                <a:lnTo>
                                  <a:pt x="0" y="11650"/>
                                </a:lnTo>
                                <a:lnTo>
                                  <a:pt x="10" y="11659"/>
                                </a:lnTo>
                                <a:lnTo>
                                  <a:pt x="10534" y="11659"/>
                                </a:lnTo>
                                <a:lnTo>
                                  <a:pt x="10541" y="11650"/>
                                </a:lnTo>
                                <a:lnTo>
                                  <a:pt x="10541" y="11640"/>
                                </a:lnTo>
                                <a:lnTo>
                                  <a:pt x="41" y="11640"/>
                                </a:lnTo>
                                <a:lnTo>
                                  <a:pt x="20" y="11619"/>
                                </a:lnTo>
                                <a:lnTo>
                                  <a:pt x="41" y="11619"/>
                                </a:lnTo>
                                <a:lnTo>
                                  <a:pt x="41" y="39"/>
                                </a:lnTo>
                                <a:lnTo>
                                  <a:pt x="20" y="39"/>
                                </a:lnTo>
                                <a:lnTo>
                                  <a:pt x="41" y="19"/>
                                </a:lnTo>
                                <a:lnTo>
                                  <a:pt x="10541" y="19"/>
                                </a:lnTo>
                                <a:lnTo>
                                  <a:pt x="10541" y="10"/>
                                </a:lnTo>
                                <a:lnTo>
                                  <a:pt x="1053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5" name="Freeform 502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547 506"/>
                              <a:gd name="T1" fmla="*/ T0 w 10541"/>
                              <a:gd name="T2" fmla="+- 0 13791 2172"/>
                              <a:gd name="T3" fmla="*/ 13791 h 11659"/>
                              <a:gd name="T4" fmla="+- 0 526 506"/>
                              <a:gd name="T5" fmla="*/ T4 w 10541"/>
                              <a:gd name="T6" fmla="+- 0 13791 2172"/>
                              <a:gd name="T7" fmla="*/ 13791 h 11659"/>
                              <a:gd name="T8" fmla="+- 0 547 506"/>
                              <a:gd name="T9" fmla="*/ T8 w 10541"/>
                              <a:gd name="T10" fmla="+- 0 13812 2172"/>
                              <a:gd name="T11" fmla="*/ 13812 h 11659"/>
                              <a:gd name="T12" fmla="+- 0 547 506"/>
                              <a:gd name="T13" fmla="*/ T12 w 10541"/>
                              <a:gd name="T14" fmla="+- 0 13791 2172"/>
                              <a:gd name="T15" fmla="*/ 13791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41" y="11619"/>
                                </a:moveTo>
                                <a:lnTo>
                                  <a:pt x="20" y="11619"/>
                                </a:lnTo>
                                <a:lnTo>
                                  <a:pt x="41" y="11640"/>
                                </a:lnTo>
                                <a:lnTo>
                                  <a:pt x="41" y="116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6" name="Freeform 501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11009 506"/>
                              <a:gd name="T1" fmla="*/ T0 w 10541"/>
                              <a:gd name="T2" fmla="+- 0 13791 2172"/>
                              <a:gd name="T3" fmla="*/ 13791 h 11659"/>
                              <a:gd name="T4" fmla="+- 0 547 506"/>
                              <a:gd name="T5" fmla="*/ T4 w 10541"/>
                              <a:gd name="T6" fmla="+- 0 13791 2172"/>
                              <a:gd name="T7" fmla="*/ 13791 h 11659"/>
                              <a:gd name="T8" fmla="+- 0 547 506"/>
                              <a:gd name="T9" fmla="*/ T8 w 10541"/>
                              <a:gd name="T10" fmla="+- 0 13812 2172"/>
                              <a:gd name="T11" fmla="*/ 13812 h 11659"/>
                              <a:gd name="T12" fmla="+- 0 11009 506"/>
                              <a:gd name="T13" fmla="*/ T12 w 10541"/>
                              <a:gd name="T14" fmla="+- 0 13812 2172"/>
                              <a:gd name="T15" fmla="*/ 13812 h 11659"/>
                              <a:gd name="T16" fmla="+- 0 11009 506"/>
                              <a:gd name="T17" fmla="*/ T16 w 10541"/>
                              <a:gd name="T18" fmla="+- 0 13791 2172"/>
                              <a:gd name="T19" fmla="*/ 13791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10503" y="11619"/>
                                </a:moveTo>
                                <a:lnTo>
                                  <a:pt x="41" y="11619"/>
                                </a:lnTo>
                                <a:lnTo>
                                  <a:pt x="41" y="11640"/>
                                </a:lnTo>
                                <a:lnTo>
                                  <a:pt x="10503" y="11640"/>
                                </a:lnTo>
                                <a:lnTo>
                                  <a:pt x="10503" y="116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7" name="Freeform 500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11009 506"/>
                              <a:gd name="T1" fmla="*/ T0 w 10541"/>
                              <a:gd name="T2" fmla="+- 0 2191 2172"/>
                              <a:gd name="T3" fmla="*/ 2191 h 11659"/>
                              <a:gd name="T4" fmla="+- 0 11009 506"/>
                              <a:gd name="T5" fmla="*/ T4 w 10541"/>
                              <a:gd name="T6" fmla="+- 0 13812 2172"/>
                              <a:gd name="T7" fmla="*/ 13812 h 11659"/>
                              <a:gd name="T8" fmla="+- 0 11028 506"/>
                              <a:gd name="T9" fmla="*/ T8 w 10541"/>
                              <a:gd name="T10" fmla="+- 0 13791 2172"/>
                              <a:gd name="T11" fmla="*/ 13791 h 11659"/>
                              <a:gd name="T12" fmla="+- 0 11047 506"/>
                              <a:gd name="T13" fmla="*/ T12 w 10541"/>
                              <a:gd name="T14" fmla="+- 0 13791 2172"/>
                              <a:gd name="T15" fmla="*/ 13791 h 11659"/>
                              <a:gd name="T16" fmla="+- 0 11047 506"/>
                              <a:gd name="T17" fmla="*/ T16 w 10541"/>
                              <a:gd name="T18" fmla="+- 0 2211 2172"/>
                              <a:gd name="T19" fmla="*/ 2211 h 11659"/>
                              <a:gd name="T20" fmla="+- 0 11028 506"/>
                              <a:gd name="T21" fmla="*/ T20 w 10541"/>
                              <a:gd name="T22" fmla="+- 0 2211 2172"/>
                              <a:gd name="T23" fmla="*/ 2211 h 11659"/>
                              <a:gd name="T24" fmla="+- 0 11009 506"/>
                              <a:gd name="T25" fmla="*/ T24 w 10541"/>
                              <a:gd name="T26" fmla="+- 0 2191 2172"/>
                              <a:gd name="T27" fmla="*/ 2191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10503" y="19"/>
                                </a:moveTo>
                                <a:lnTo>
                                  <a:pt x="10503" y="11640"/>
                                </a:lnTo>
                                <a:lnTo>
                                  <a:pt x="10522" y="11619"/>
                                </a:lnTo>
                                <a:lnTo>
                                  <a:pt x="10541" y="11619"/>
                                </a:lnTo>
                                <a:lnTo>
                                  <a:pt x="10541" y="39"/>
                                </a:lnTo>
                                <a:lnTo>
                                  <a:pt x="10522" y="39"/>
                                </a:lnTo>
                                <a:lnTo>
                                  <a:pt x="10503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8" name="Freeform 499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11047 506"/>
                              <a:gd name="T1" fmla="*/ T0 w 10541"/>
                              <a:gd name="T2" fmla="+- 0 13791 2172"/>
                              <a:gd name="T3" fmla="*/ 13791 h 11659"/>
                              <a:gd name="T4" fmla="+- 0 11028 506"/>
                              <a:gd name="T5" fmla="*/ T4 w 10541"/>
                              <a:gd name="T6" fmla="+- 0 13791 2172"/>
                              <a:gd name="T7" fmla="*/ 13791 h 11659"/>
                              <a:gd name="T8" fmla="+- 0 11009 506"/>
                              <a:gd name="T9" fmla="*/ T8 w 10541"/>
                              <a:gd name="T10" fmla="+- 0 13812 2172"/>
                              <a:gd name="T11" fmla="*/ 13812 h 11659"/>
                              <a:gd name="T12" fmla="+- 0 11047 506"/>
                              <a:gd name="T13" fmla="*/ T12 w 10541"/>
                              <a:gd name="T14" fmla="+- 0 13812 2172"/>
                              <a:gd name="T15" fmla="*/ 13812 h 11659"/>
                              <a:gd name="T16" fmla="+- 0 11047 506"/>
                              <a:gd name="T17" fmla="*/ T16 w 10541"/>
                              <a:gd name="T18" fmla="+- 0 13791 2172"/>
                              <a:gd name="T19" fmla="*/ 13791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10541" y="11619"/>
                                </a:moveTo>
                                <a:lnTo>
                                  <a:pt x="10522" y="11619"/>
                                </a:lnTo>
                                <a:lnTo>
                                  <a:pt x="10503" y="11640"/>
                                </a:lnTo>
                                <a:lnTo>
                                  <a:pt x="10541" y="11640"/>
                                </a:lnTo>
                                <a:lnTo>
                                  <a:pt x="10541" y="116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9" name="Freeform 498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547 506"/>
                              <a:gd name="T1" fmla="*/ T0 w 10541"/>
                              <a:gd name="T2" fmla="+- 0 2191 2172"/>
                              <a:gd name="T3" fmla="*/ 2191 h 11659"/>
                              <a:gd name="T4" fmla="+- 0 526 506"/>
                              <a:gd name="T5" fmla="*/ T4 w 10541"/>
                              <a:gd name="T6" fmla="+- 0 2211 2172"/>
                              <a:gd name="T7" fmla="*/ 2211 h 11659"/>
                              <a:gd name="T8" fmla="+- 0 547 506"/>
                              <a:gd name="T9" fmla="*/ T8 w 10541"/>
                              <a:gd name="T10" fmla="+- 0 2211 2172"/>
                              <a:gd name="T11" fmla="*/ 2211 h 11659"/>
                              <a:gd name="T12" fmla="+- 0 547 506"/>
                              <a:gd name="T13" fmla="*/ T12 w 10541"/>
                              <a:gd name="T14" fmla="+- 0 2191 2172"/>
                              <a:gd name="T15" fmla="*/ 2191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41" y="19"/>
                                </a:moveTo>
                                <a:lnTo>
                                  <a:pt x="20" y="39"/>
                                </a:lnTo>
                                <a:lnTo>
                                  <a:pt x="41" y="39"/>
                                </a:lnTo>
                                <a:lnTo>
                                  <a:pt x="41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0" name="Freeform 497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11009 506"/>
                              <a:gd name="T1" fmla="*/ T0 w 10541"/>
                              <a:gd name="T2" fmla="+- 0 2191 2172"/>
                              <a:gd name="T3" fmla="*/ 2191 h 11659"/>
                              <a:gd name="T4" fmla="+- 0 547 506"/>
                              <a:gd name="T5" fmla="*/ T4 w 10541"/>
                              <a:gd name="T6" fmla="+- 0 2191 2172"/>
                              <a:gd name="T7" fmla="*/ 2191 h 11659"/>
                              <a:gd name="T8" fmla="+- 0 547 506"/>
                              <a:gd name="T9" fmla="*/ T8 w 10541"/>
                              <a:gd name="T10" fmla="+- 0 2211 2172"/>
                              <a:gd name="T11" fmla="*/ 2211 h 11659"/>
                              <a:gd name="T12" fmla="+- 0 11009 506"/>
                              <a:gd name="T13" fmla="*/ T12 w 10541"/>
                              <a:gd name="T14" fmla="+- 0 2211 2172"/>
                              <a:gd name="T15" fmla="*/ 2211 h 11659"/>
                              <a:gd name="T16" fmla="+- 0 11009 506"/>
                              <a:gd name="T17" fmla="*/ T16 w 10541"/>
                              <a:gd name="T18" fmla="+- 0 2191 2172"/>
                              <a:gd name="T19" fmla="*/ 2191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10503" y="19"/>
                                </a:moveTo>
                                <a:lnTo>
                                  <a:pt x="41" y="19"/>
                                </a:lnTo>
                                <a:lnTo>
                                  <a:pt x="41" y="39"/>
                                </a:lnTo>
                                <a:lnTo>
                                  <a:pt x="10503" y="39"/>
                                </a:lnTo>
                                <a:lnTo>
                                  <a:pt x="10503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Freeform 496"/>
                        <wps:cNvSpPr>
                          <a:spLocks/>
                        </wps:cNvSpPr>
                        <wps:spPr bwMode="auto">
                          <a:xfrm>
                            <a:off x="506" y="2172"/>
                            <a:ext cx="10541" cy="11659"/>
                          </a:xfrm>
                          <a:custGeom>
                            <a:avLst/>
                            <a:gdLst>
                              <a:gd name="T0" fmla="+- 0 11047 506"/>
                              <a:gd name="T1" fmla="*/ T0 w 10541"/>
                              <a:gd name="T2" fmla="+- 0 2191 2172"/>
                              <a:gd name="T3" fmla="*/ 2191 h 11659"/>
                              <a:gd name="T4" fmla="+- 0 11009 506"/>
                              <a:gd name="T5" fmla="*/ T4 w 10541"/>
                              <a:gd name="T6" fmla="+- 0 2191 2172"/>
                              <a:gd name="T7" fmla="*/ 2191 h 11659"/>
                              <a:gd name="T8" fmla="+- 0 11028 506"/>
                              <a:gd name="T9" fmla="*/ T8 w 10541"/>
                              <a:gd name="T10" fmla="+- 0 2211 2172"/>
                              <a:gd name="T11" fmla="*/ 2211 h 11659"/>
                              <a:gd name="T12" fmla="+- 0 11047 506"/>
                              <a:gd name="T13" fmla="*/ T12 w 10541"/>
                              <a:gd name="T14" fmla="+- 0 2211 2172"/>
                              <a:gd name="T15" fmla="*/ 2211 h 11659"/>
                              <a:gd name="T16" fmla="+- 0 11047 506"/>
                              <a:gd name="T17" fmla="*/ T16 w 10541"/>
                              <a:gd name="T18" fmla="+- 0 2191 2172"/>
                              <a:gd name="T19" fmla="*/ 2191 h 116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0541" h="11659">
                                <a:moveTo>
                                  <a:pt x="10541" y="19"/>
                                </a:moveTo>
                                <a:lnTo>
                                  <a:pt x="10503" y="19"/>
                                </a:lnTo>
                                <a:lnTo>
                                  <a:pt x="10522" y="39"/>
                                </a:lnTo>
                                <a:lnTo>
                                  <a:pt x="10541" y="39"/>
                                </a:lnTo>
                                <a:lnTo>
                                  <a:pt x="10541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495" o:spid="_x0000_s1026" style="position:absolute;margin-left:-3.7pt;margin-top:2.9pt;width:508.95pt;height:582.95pt;z-index:-251663872" coordorigin="506,2172" coordsize="10541,116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">
                <v:shape id="Freeform 503" o:spid="_x0000_s1027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JDB8EA&#10;AADcAAAADwAAAGRycy9kb3ducmV2LnhtbERPTWsCMRC9F/wPYYTeaqJIW1ajqCD2Umi3XrwNm3Gz&#10;upksSdTtv28Kgrd5vM+ZL3vXiiuF2HjWMB4pEMSVNw3XGvY/25d3EDEhG2w9k4ZfirBcDJ7mWBh/&#10;42+6lqkWOYRjgRpsSl0hZawsOYwj3xFn7uiDw5RhqKUJeMvhrpUTpV6lw4Zzg8WONpaqc3lxGrpy&#10;d7LrmN6+jtPP6rDenW1wSuvnYb+agUjUp4f47v4web6awv8z+QK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mSQwfBAAAA3AAAAA8AAAAAAAAAAAAAAAAAmAIAAGRycy9kb3du&#10;cmV2LnhtbFBLBQYAAAAABAAEAPUAAACGAwAAAAA=&#10;" path="m10534,l10,,,10,,11650r10,9l10534,11659r7,-9l10541,11640r-10500,l20,11619r21,l41,39r-21,l41,19r10500,l10541,10,10534,xe" fillcolor="black" stroked="f">
                  <v:path arrowok="t" o:connecttype="custom" o:connectlocs="10534,2172;10,2172;0,2182;0,13822;10,13831;10534,13831;10541,13822;10541,13812;41,13812;20,13791;41,13791;41,2211;20,2211;41,2191;10541,2191;10541,2182;10534,2172" o:connectangles="0,0,0,0,0,0,0,0,0,0,0,0,0,0,0,0,0"/>
                </v:shape>
                <v:shape id="Freeform 502" o:spid="_x0000_s1028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t7mnMIA&#10;AADcAAAADwAAAGRycy9kb3ducmV2LnhtbERPTWsCMRC9F/wPYQRvNVFsK1ujqFD0IrTbXrwNm3Gz&#10;dTNZklTXf98Ihd7m8T5nsepdKy4UYuNZw2SsQBBX3jRca/j6fHucg4gJ2WDrmTTcKMJqOXhYYGH8&#10;lT/oUqZa5BCOBWqwKXWFlLGy5DCOfUecuZMPDlOGoZYm4DWHu1ZOlXqWDhvODRY72lqqzuWP09CV&#10;u2+7ienl/TQ7VMfN7myDU1qPhv36FUSiPv2L/9x7k+erJ7g/ky+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23uacwgAAANwAAAAPAAAAAAAAAAAAAAAAAJgCAABkcnMvZG93&#10;bnJldi54bWxQSwUGAAAAAAQABAD1AAAAhwMAAAAA&#10;" path="m41,11619r-21,l41,11640r,-21xe" fillcolor="black" stroked="f">
                  <v:path arrowok="t" o:connecttype="custom" o:connectlocs="41,13791;20,13791;41,13812;41,13791" o:connectangles="0,0,0,0"/>
                </v:shape>
                <v:shape id="Freeform 501" o:spid="_x0000_s1029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x468EA&#10;AADcAAAADwAAAGRycy9kb3ducmV2LnhtbERPTWsCMRC9F/wPYQRvNVHEltUoKhR7KditF2/DZtys&#10;biZLkur23zdCobd5vM9ZrnvXihuF2HjWMBkrEMSVNw3XGo5fb8+vIGJCNth6Jg0/FGG9GjwtsTD+&#10;zp90K1MtcgjHAjXYlLpCylhZchjHviPO3NkHhynDUEsT8J7DXSunSs2lw4Zzg8WOdpaqa/ntNHTl&#10;/mK3Mb0czrOP6rTdX21wSuvRsN8sQCTq07/4z/1u8nw1h8cz+QK5+g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YMeOvBAAAA3AAAAA8AAAAAAAAAAAAAAAAAmAIAAGRycy9kb3du&#10;cmV2LnhtbFBLBQYAAAAABAAEAPUAAACGAwAAAAA=&#10;" path="m10503,11619r-10462,l41,11640r10462,l10503,11619xe" fillcolor="black" stroked="f">
                  <v:path arrowok="t" o:connecttype="custom" o:connectlocs="10503,13791;41,13791;41,13812;10503,13812;10503,13791" o:connectangles="0,0,0,0,0"/>
                </v:shape>
                <v:shape id="Freeform 500" o:spid="_x0000_s1030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UDdcMEA&#10;AADcAAAADwAAAGRycy9kb3ducmV2LnhtbERPTWsCMRC9F/wPYQRvNVGkltUoKhS9FNqtF2/DZtys&#10;biZLkur675tCobd5vM9ZrnvXihuF2HjWMBkrEMSVNw3XGo5fb8+vIGJCNth6Jg0PirBeDZ6WWBh/&#10;50+6lakWOYRjgRpsSl0hZawsOYxj3xFn7uyDw5RhqKUJeM/hrpVTpV6kw4Zzg8WOdpaqa/ntNHTl&#10;/mK3Mc0/zrP36rTdX21wSuvRsN8sQCTq07/4z30web6aw+8z+QK5+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lA3XDBAAAA3AAAAA8AAAAAAAAAAAAAAAAAmAIAAGRycy9kb3du&#10;cmV2LnhtbFBLBQYAAAAABAAEAPUAAACGAwAAAAA=&#10;" path="m10503,19r,11621l10522,11619r19,l10541,39r-19,l10503,19xe" fillcolor="black" stroked="f">
                  <v:path arrowok="t" o:connecttype="custom" o:connectlocs="10503,2191;10503,13812;10522,13791;10541,13791;10541,2211;10522,2211;10503,2191" o:connectangles="0,0,0,0,0,0,0"/>
                </v:shape>
                <v:shape id="Freeform 499" o:spid="_x0000_s1031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N9JAsQA&#10;AADcAAAADwAAAGRycy9kb3ducmV2LnhtbESPQUsDMRCF74L/IYzgzSaK1LI2LVaQeinUrRdvw2a6&#10;WbuZLEls13/fORR6m+G9ee+b+XIMvTpSyl1kC48TA4q4ia7j1sL37uNhBioXZId9ZLLwTxmWi9ub&#10;OVYunviLjnVplYRwrtCCL2WotM6Np4B5Egdi0fYxBSyypla7hCcJD71+MmaqA3YsDR4HevfUHOq/&#10;YGGo179+lcvLdv+8aX5W64NPwVh7fze+vYIqNJar+XL96QTfCK08IxPoxR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jfSQLEAAAA3AAAAA8AAAAAAAAAAAAAAAAAmAIAAGRycy9k&#10;b3ducmV2LnhtbFBLBQYAAAAABAAEAPUAAACJAwAAAAA=&#10;" path="m10541,11619r-19,l10503,11640r38,l10541,11619xe" fillcolor="black" stroked="f">
                  <v:path arrowok="t" o:connecttype="custom" o:connectlocs="10541,13791;10522,13791;10503,13812;10541,13812;10541,13791" o:connectangles="0,0,0,0,0"/>
                </v:shape>
                <v:shape id="Freeform 498" o:spid="_x0000_s1032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5PsmcIA&#10;AADcAAAADwAAAGRycy9kb3ducmV2LnhtbERPTWsCMRC9F/wPYQRvNVGkrVujqFD0IrTbXrwNm3Gz&#10;dTNZklTXf98Ihd7m8T5nsepdKy4UYuNZw2SsQBBX3jRca/j6fHt8ARETssHWM2m4UYTVcvCwwML4&#10;K3/QpUy1yCEcC9RgU+oKKWNlyWEc+444cycfHKYMQy1NwGsOd62cKvUkHTacGyx2tLVUncsfp6Er&#10;d992E9Pz+2l2qI6b3dkGp7QeDfv1K4hEffoX/7n3Js9Xc7g/ky+Qy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k+yZwgAAANwAAAAPAAAAAAAAAAAAAAAAAJgCAABkcnMvZG93&#10;bnJldi54bWxQSwUGAAAAAAQABAD1AAAAhwMAAAAA&#10;" path="m41,19l20,39r21,l41,19xe" fillcolor="black" stroked="f">
                  <v:path arrowok="t" o:connecttype="custom" o:connectlocs="41,2191;20,2211;41,2211;41,2191" o:connectangles="0,0,0,0"/>
                </v:shape>
                <v:shape id="Freeform 497" o:spid="_x0000_s1033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3DT2cUA&#10;AADcAAAADwAAAGRycy9kb3ducmV2LnhtbESPQWsCMRCF74X+hzAFbzVrEVu2RtGC6KXQrr30NmzG&#10;zepmsiRR13/fOQi9zfDevPfNfDn4Tl0opjawgcm4AEVcB9tyY+Bnv3l+A5UyssUuMBm4UYLl4vFh&#10;jqUNV/6mS5UbJSGcSjTgcu5LrVPtyGMah55YtEOIHrOssdE24lXCfadfimKmPbYsDQ57+nBUn6qz&#10;N9BX26Nbp/z6dZh+1r/r7clFXxgzehpW76AyDfnffL/eWcGfCL48IxPox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jcNPZxQAAANwAAAAPAAAAAAAAAAAAAAAAAJgCAABkcnMv&#10;ZG93bnJldi54bWxQSwUGAAAAAAQABAD1AAAAigMAAAAA&#10;" path="m10503,19l41,19r,20l10503,39r,-20xe" fillcolor="black" stroked="f">
                  <v:path arrowok="t" o:connecttype="custom" o:connectlocs="10503,2191;41,2191;41,2211;10503,2211;10503,2191" o:connectangles="0,0,0,0,0"/>
                </v:shape>
                <v:shape id="Freeform 496" o:spid="_x0000_s1034" style="position:absolute;left:506;top:2172;width:10541;height:11659;visibility:visible;mso-wrap-style:square;v-text-anchor:top" coordsize="10541,116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x2QsIA&#10;AADcAAAADwAAAGRycy9kb3ducmV2LnhtbERPTWvCQBC9F/oflhF6q5uUohLdiBaKvQgae+ltyE6y&#10;0exs2N1q+u+7QqG3ebzPWa1H24sr+dA5VpBPMxDEtdMdtwo+T+/PCxAhImvsHZOCHwqwLh8fVlho&#10;d+MjXavYihTCoUAFJsahkDLUhiyGqRuIE9c4bzEm6FupPd5SuO3lS5bNpMWOU4PBgd4M1Zfq2yoY&#10;qt3ZbEOcH5rXff213V2Mt5lST5NxswQRaYz/4j/3h07z8xzuz6QLZPk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PHZCwgAAANwAAAAPAAAAAAAAAAAAAAAAAJgCAABkcnMvZG93&#10;bnJldi54bWxQSwUGAAAAAAQABAD1AAAAhwMAAAAA&#10;" path="m10541,19r-38,l10522,39r19,l10541,19xe" fillcolor="black" stroked="f">
                  <v:path arrowok="t" o:connecttype="custom" o:connectlocs="10541,2191;10503,2191;10522,2211;10541,2211;10541,2191" o:connectangles="0,0,0,0,0"/>
                </v:shape>
              </v:group>
            </w:pict>
          </mc:Fallback>
        </mc:AlternateContent>
      </w: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032C52">
      <w:pPr>
        <w:spacing w:before="17" w:line="220" w:lineRule="exact"/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53632" behindDoc="0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46990</wp:posOffset>
                </wp:positionV>
                <wp:extent cx="6196330" cy="6849110"/>
                <wp:effectExtent l="0" t="8890" r="7620" b="9525"/>
                <wp:wrapNone/>
                <wp:docPr id="18" name="Group 6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96330" cy="6849110"/>
                          <a:chOff x="994" y="2582"/>
                          <a:chExt cx="9758" cy="10786"/>
                        </a:xfrm>
                      </wpg:grpSpPr>
                      <wpg:grpSp>
                        <wpg:cNvPr id="19" name="Group 600"/>
                        <wpg:cNvGrpSpPr>
                          <a:grpSpLocks/>
                        </wpg:cNvGrpSpPr>
                        <wpg:grpSpPr bwMode="auto">
                          <a:xfrm>
                            <a:off x="1938" y="2582"/>
                            <a:ext cx="5772" cy="893"/>
                            <a:chOff x="1654" y="2614"/>
                            <a:chExt cx="5772" cy="893"/>
                          </a:xfrm>
                        </wpg:grpSpPr>
                        <wps:wsp>
                          <wps:cNvPr id="20" name="Freeform 608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7416 1654"/>
                                <a:gd name="T1" fmla="*/ T0 w 5772"/>
                                <a:gd name="T2" fmla="+- 0 2614 2614"/>
                                <a:gd name="T3" fmla="*/ 2614 h 893"/>
                                <a:gd name="T4" fmla="+- 0 1663 1654"/>
                                <a:gd name="T5" fmla="*/ T4 w 5772"/>
                                <a:gd name="T6" fmla="+- 0 2614 2614"/>
                                <a:gd name="T7" fmla="*/ 2614 h 893"/>
                                <a:gd name="T8" fmla="+- 0 1654 1654"/>
                                <a:gd name="T9" fmla="*/ T8 w 5772"/>
                                <a:gd name="T10" fmla="+- 0 2623 2614"/>
                                <a:gd name="T11" fmla="*/ 2623 h 893"/>
                                <a:gd name="T12" fmla="+- 0 1654 1654"/>
                                <a:gd name="T13" fmla="*/ T12 w 5772"/>
                                <a:gd name="T14" fmla="+- 0 3497 2614"/>
                                <a:gd name="T15" fmla="*/ 3497 h 893"/>
                                <a:gd name="T16" fmla="+- 0 1663 1654"/>
                                <a:gd name="T17" fmla="*/ T16 w 5772"/>
                                <a:gd name="T18" fmla="+- 0 3507 2614"/>
                                <a:gd name="T19" fmla="*/ 3507 h 893"/>
                                <a:gd name="T20" fmla="+- 0 7416 1654"/>
                                <a:gd name="T21" fmla="*/ T20 w 5772"/>
                                <a:gd name="T22" fmla="+- 0 3507 2614"/>
                                <a:gd name="T23" fmla="*/ 3507 h 893"/>
                                <a:gd name="T24" fmla="+- 0 7426 1654"/>
                                <a:gd name="T25" fmla="*/ T24 w 5772"/>
                                <a:gd name="T26" fmla="+- 0 3497 2614"/>
                                <a:gd name="T27" fmla="*/ 3497 h 893"/>
                                <a:gd name="T28" fmla="+- 0 7426 1654"/>
                                <a:gd name="T29" fmla="*/ T28 w 5772"/>
                                <a:gd name="T30" fmla="+- 0 3485 2614"/>
                                <a:gd name="T31" fmla="*/ 3485 h 893"/>
                                <a:gd name="T32" fmla="+- 0 1694 1654"/>
                                <a:gd name="T33" fmla="*/ T32 w 5772"/>
                                <a:gd name="T34" fmla="+- 0 3485 2614"/>
                                <a:gd name="T35" fmla="*/ 3485 h 893"/>
                                <a:gd name="T36" fmla="+- 0 1673 1654"/>
                                <a:gd name="T37" fmla="*/ T36 w 5772"/>
                                <a:gd name="T38" fmla="+- 0 3466 2614"/>
                                <a:gd name="T39" fmla="*/ 3466 h 893"/>
                                <a:gd name="T40" fmla="+- 0 1694 1654"/>
                                <a:gd name="T41" fmla="*/ T40 w 5772"/>
                                <a:gd name="T42" fmla="+- 0 3466 2614"/>
                                <a:gd name="T43" fmla="*/ 3466 h 893"/>
                                <a:gd name="T44" fmla="+- 0 1694 1654"/>
                                <a:gd name="T45" fmla="*/ T44 w 5772"/>
                                <a:gd name="T46" fmla="+- 0 2655 2614"/>
                                <a:gd name="T47" fmla="*/ 2655 h 893"/>
                                <a:gd name="T48" fmla="+- 0 1673 1654"/>
                                <a:gd name="T49" fmla="*/ T48 w 5772"/>
                                <a:gd name="T50" fmla="+- 0 2655 2614"/>
                                <a:gd name="T51" fmla="*/ 2655 h 893"/>
                                <a:gd name="T52" fmla="+- 0 1694 1654"/>
                                <a:gd name="T53" fmla="*/ T52 w 5772"/>
                                <a:gd name="T54" fmla="+- 0 2635 2614"/>
                                <a:gd name="T55" fmla="*/ 2635 h 893"/>
                                <a:gd name="T56" fmla="+- 0 7426 1654"/>
                                <a:gd name="T57" fmla="*/ T56 w 5772"/>
                                <a:gd name="T58" fmla="+- 0 2635 2614"/>
                                <a:gd name="T59" fmla="*/ 2635 h 893"/>
                                <a:gd name="T60" fmla="+- 0 7426 1654"/>
                                <a:gd name="T61" fmla="*/ T60 w 5772"/>
                                <a:gd name="T62" fmla="+- 0 2623 2614"/>
                                <a:gd name="T63" fmla="*/ 2623 h 893"/>
                                <a:gd name="T64" fmla="+- 0 7416 1654"/>
                                <a:gd name="T65" fmla="*/ T64 w 5772"/>
                                <a:gd name="T66" fmla="+- 0 2614 2614"/>
                                <a:gd name="T67" fmla="*/ 2614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5762" y="0"/>
                                  </a:moveTo>
                                  <a:lnTo>
                                    <a:pt x="9" y="0"/>
                                  </a:lnTo>
                                  <a:lnTo>
                                    <a:pt x="0" y="9"/>
                                  </a:lnTo>
                                  <a:lnTo>
                                    <a:pt x="0" y="883"/>
                                  </a:lnTo>
                                  <a:lnTo>
                                    <a:pt x="9" y="893"/>
                                  </a:lnTo>
                                  <a:lnTo>
                                    <a:pt x="5762" y="893"/>
                                  </a:lnTo>
                                  <a:lnTo>
                                    <a:pt x="5772" y="883"/>
                                  </a:lnTo>
                                  <a:lnTo>
                                    <a:pt x="5772" y="871"/>
                                  </a:lnTo>
                                  <a:lnTo>
                                    <a:pt x="40" y="871"/>
                                  </a:lnTo>
                                  <a:lnTo>
                                    <a:pt x="19" y="852"/>
                                  </a:lnTo>
                                  <a:lnTo>
                                    <a:pt x="40" y="852"/>
                                  </a:lnTo>
                                  <a:lnTo>
                                    <a:pt x="40" y="41"/>
                                  </a:lnTo>
                                  <a:lnTo>
                                    <a:pt x="19" y="41"/>
                                  </a:lnTo>
                                  <a:lnTo>
                                    <a:pt x="40" y="21"/>
                                  </a:lnTo>
                                  <a:lnTo>
                                    <a:pt x="5772" y="21"/>
                                  </a:lnTo>
                                  <a:lnTo>
                                    <a:pt x="5772" y="9"/>
                                  </a:lnTo>
                                  <a:lnTo>
                                    <a:pt x="576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1" name="Freeform 607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1694 1654"/>
                                <a:gd name="T1" fmla="*/ T0 w 5772"/>
                                <a:gd name="T2" fmla="+- 0 3466 2614"/>
                                <a:gd name="T3" fmla="*/ 3466 h 893"/>
                                <a:gd name="T4" fmla="+- 0 1673 1654"/>
                                <a:gd name="T5" fmla="*/ T4 w 5772"/>
                                <a:gd name="T6" fmla="+- 0 3466 2614"/>
                                <a:gd name="T7" fmla="*/ 3466 h 893"/>
                                <a:gd name="T8" fmla="+- 0 1694 1654"/>
                                <a:gd name="T9" fmla="*/ T8 w 5772"/>
                                <a:gd name="T10" fmla="+- 0 3485 2614"/>
                                <a:gd name="T11" fmla="*/ 3485 h 893"/>
                                <a:gd name="T12" fmla="+- 0 1694 1654"/>
                                <a:gd name="T13" fmla="*/ T12 w 5772"/>
                                <a:gd name="T14" fmla="+- 0 3466 2614"/>
                                <a:gd name="T15" fmla="*/ 3466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40" y="852"/>
                                  </a:moveTo>
                                  <a:lnTo>
                                    <a:pt x="19" y="852"/>
                                  </a:lnTo>
                                  <a:lnTo>
                                    <a:pt x="40" y="871"/>
                                  </a:lnTo>
                                  <a:lnTo>
                                    <a:pt x="40" y="85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2" name="Freeform 606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7387 1654"/>
                                <a:gd name="T1" fmla="*/ T0 w 5772"/>
                                <a:gd name="T2" fmla="+- 0 3466 2614"/>
                                <a:gd name="T3" fmla="*/ 3466 h 893"/>
                                <a:gd name="T4" fmla="+- 0 1694 1654"/>
                                <a:gd name="T5" fmla="*/ T4 w 5772"/>
                                <a:gd name="T6" fmla="+- 0 3466 2614"/>
                                <a:gd name="T7" fmla="*/ 3466 h 893"/>
                                <a:gd name="T8" fmla="+- 0 1694 1654"/>
                                <a:gd name="T9" fmla="*/ T8 w 5772"/>
                                <a:gd name="T10" fmla="+- 0 3485 2614"/>
                                <a:gd name="T11" fmla="*/ 3485 h 893"/>
                                <a:gd name="T12" fmla="+- 0 7387 1654"/>
                                <a:gd name="T13" fmla="*/ T12 w 5772"/>
                                <a:gd name="T14" fmla="+- 0 3485 2614"/>
                                <a:gd name="T15" fmla="*/ 3485 h 893"/>
                                <a:gd name="T16" fmla="+- 0 7387 1654"/>
                                <a:gd name="T17" fmla="*/ T16 w 5772"/>
                                <a:gd name="T18" fmla="+- 0 3466 2614"/>
                                <a:gd name="T19" fmla="*/ 3466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5733" y="852"/>
                                  </a:moveTo>
                                  <a:lnTo>
                                    <a:pt x="40" y="852"/>
                                  </a:lnTo>
                                  <a:lnTo>
                                    <a:pt x="40" y="871"/>
                                  </a:lnTo>
                                  <a:lnTo>
                                    <a:pt x="5733" y="871"/>
                                  </a:lnTo>
                                  <a:lnTo>
                                    <a:pt x="5733" y="85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3" name="Freeform 605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7387 1654"/>
                                <a:gd name="T1" fmla="*/ T0 w 5772"/>
                                <a:gd name="T2" fmla="+- 0 2635 2614"/>
                                <a:gd name="T3" fmla="*/ 2635 h 893"/>
                                <a:gd name="T4" fmla="+- 0 7387 1654"/>
                                <a:gd name="T5" fmla="*/ T4 w 5772"/>
                                <a:gd name="T6" fmla="+- 0 3485 2614"/>
                                <a:gd name="T7" fmla="*/ 3485 h 893"/>
                                <a:gd name="T8" fmla="+- 0 7406 1654"/>
                                <a:gd name="T9" fmla="*/ T8 w 5772"/>
                                <a:gd name="T10" fmla="+- 0 3466 2614"/>
                                <a:gd name="T11" fmla="*/ 3466 h 893"/>
                                <a:gd name="T12" fmla="+- 0 7426 1654"/>
                                <a:gd name="T13" fmla="*/ T12 w 5772"/>
                                <a:gd name="T14" fmla="+- 0 3466 2614"/>
                                <a:gd name="T15" fmla="*/ 3466 h 893"/>
                                <a:gd name="T16" fmla="+- 0 7426 1654"/>
                                <a:gd name="T17" fmla="*/ T16 w 5772"/>
                                <a:gd name="T18" fmla="+- 0 2655 2614"/>
                                <a:gd name="T19" fmla="*/ 2655 h 893"/>
                                <a:gd name="T20" fmla="+- 0 7406 1654"/>
                                <a:gd name="T21" fmla="*/ T20 w 5772"/>
                                <a:gd name="T22" fmla="+- 0 2655 2614"/>
                                <a:gd name="T23" fmla="*/ 2655 h 893"/>
                                <a:gd name="T24" fmla="+- 0 7387 1654"/>
                                <a:gd name="T25" fmla="*/ T24 w 5772"/>
                                <a:gd name="T26" fmla="+- 0 2635 2614"/>
                                <a:gd name="T27" fmla="*/ 2635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5733" y="21"/>
                                  </a:moveTo>
                                  <a:lnTo>
                                    <a:pt x="5733" y="871"/>
                                  </a:lnTo>
                                  <a:lnTo>
                                    <a:pt x="5752" y="852"/>
                                  </a:lnTo>
                                  <a:lnTo>
                                    <a:pt x="5772" y="852"/>
                                  </a:lnTo>
                                  <a:lnTo>
                                    <a:pt x="5772" y="41"/>
                                  </a:lnTo>
                                  <a:lnTo>
                                    <a:pt x="5752" y="41"/>
                                  </a:lnTo>
                                  <a:lnTo>
                                    <a:pt x="5733" y="2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4" name="Freeform 604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7426 1654"/>
                                <a:gd name="T1" fmla="*/ T0 w 5772"/>
                                <a:gd name="T2" fmla="+- 0 3466 2614"/>
                                <a:gd name="T3" fmla="*/ 3466 h 893"/>
                                <a:gd name="T4" fmla="+- 0 7406 1654"/>
                                <a:gd name="T5" fmla="*/ T4 w 5772"/>
                                <a:gd name="T6" fmla="+- 0 3466 2614"/>
                                <a:gd name="T7" fmla="*/ 3466 h 893"/>
                                <a:gd name="T8" fmla="+- 0 7387 1654"/>
                                <a:gd name="T9" fmla="*/ T8 w 5772"/>
                                <a:gd name="T10" fmla="+- 0 3485 2614"/>
                                <a:gd name="T11" fmla="*/ 3485 h 893"/>
                                <a:gd name="T12" fmla="+- 0 7426 1654"/>
                                <a:gd name="T13" fmla="*/ T12 w 5772"/>
                                <a:gd name="T14" fmla="+- 0 3485 2614"/>
                                <a:gd name="T15" fmla="*/ 3485 h 893"/>
                                <a:gd name="T16" fmla="+- 0 7426 1654"/>
                                <a:gd name="T17" fmla="*/ T16 w 5772"/>
                                <a:gd name="T18" fmla="+- 0 3466 2614"/>
                                <a:gd name="T19" fmla="*/ 3466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5772" y="852"/>
                                  </a:moveTo>
                                  <a:lnTo>
                                    <a:pt x="5752" y="852"/>
                                  </a:lnTo>
                                  <a:lnTo>
                                    <a:pt x="5733" y="871"/>
                                  </a:lnTo>
                                  <a:lnTo>
                                    <a:pt x="5772" y="871"/>
                                  </a:lnTo>
                                  <a:lnTo>
                                    <a:pt x="5772" y="85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5" name="Freeform 603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1694 1654"/>
                                <a:gd name="T1" fmla="*/ T0 w 5772"/>
                                <a:gd name="T2" fmla="+- 0 2635 2614"/>
                                <a:gd name="T3" fmla="*/ 2635 h 893"/>
                                <a:gd name="T4" fmla="+- 0 1673 1654"/>
                                <a:gd name="T5" fmla="*/ T4 w 5772"/>
                                <a:gd name="T6" fmla="+- 0 2655 2614"/>
                                <a:gd name="T7" fmla="*/ 2655 h 893"/>
                                <a:gd name="T8" fmla="+- 0 1694 1654"/>
                                <a:gd name="T9" fmla="*/ T8 w 5772"/>
                                <a:gd name="T10" fmla="+- 0 2655 2614"/>
                                <a:gd name="T11" fmla="*/ 2655 h 893"/>
                                <a:gd name="T12" fmla="+- 0 1694 1654"/>
                                <a:gd name="T13" fmla="*/ T12 w 5772"/>
                                <a:gd name="T14" fmla="+- 0 2635 2614"/>
                                <a:gd name="T15" fmla="*/ 2635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40" y="21"/>
                                  </a:moveTo>
                                  <a:lnTo>
                                    <a:pt x="19" y="41"/>
                                  </a:lnTo>
                                  <a:lnTo>
                                    <a:pt x="40" y="41"/>
                                  </a:lnTo>
                                  <a:lnTo>
                                    <a:pt x="40" y="2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6" name="Freeform 602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7387 1654"/>
                                <a:gd name="T1" fmla="*/ T0 w 5772"/>
                                <a:gd name="T2" fmla="+- 0 2635 2614"/>
                                <a:gd name="T3" fmla="*/ 2635 h 893"/>
                                <a:gd name="T4" fmla="+- 0 1694 1654"/>
                                <a:gd name="T5" fmla="*/ T4 w 5772"/>
                                <a:gd name="T6" fmla="+- 0 2635 2614"/>
                                <a:gd name="T7" fmla="*/ 2635 h 893"/>
                                <a:gd name="T8" fmla="+- 0 1694 1654"/>
                                <a:gd name="T9" fmla="*/ T8 w 5772"/>
                                <a:gd name="T10" fmla="+- 0 2655 2614"/>
                                <a:gd name="T11" fmla="*/ 2655 h 893"/>
                                <a:gd name="T12" fmla="+- 0 7387 1654"/>
                                <a:gd name="T13" fmla="*/ T12 w 5772"/>
                                <a:gd name="T14" fmla="+- 0 2655 2614"/>
                                <a:gd name="T15" fmla="*/ 2655 h 893"/>
                                <a:gd name="T16" fmla="+- 0 7387 1654"/>
                                <a:gd name="T17" fmla="*/ T16 w 5772"/>
                                <a:gd name="T18" fmla="+- 0 2635 2614"/>
                                <a:gd name="T19" fmla="*/ 2635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5733" y="21"/>
                                  </a:moveTo>
                                  <a:lnTo>
                                    <a:pt x="40" y="21"/>
                                  </a:lnTo>
                                  <a:lnTo>
                                    <a:pt x="40" y="41"/>
                                  </a:lnTo>
                                  <a:lnTo>
                                    <a:pt x="5733" y="41"/>
                                  </a:lnTo>
                                  <a:lnTo>
                                    <a:pt x="5733" y="2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27" name="Freeform 601"/>
                          <wps:cNvSpPr>
                            <a:spLocks/>
                          </wps:cNvSpPr>
                          <wps:spPr bwMode="auto">
                            <a:xfrm>
                              <a:off x="1654" y="2614"/>
                              <a:ext cx="5772" cy="893"/>
                            </a:xfrm>
                            <a:custGeom>
                              <a:avLst/>
                              <a:gdLst>
                                <a:gd name="T0" fmla="+- 0 7426 1654"/>
                                <a:gd name="T1" fmla="*/ T0 w 5772"/>
                                <a:gd name="T2" fmla="+- 0 2635 2614"/>
                                <a:gd name="T3" fmla="*/ 2635 h 893"/>
                                <a:gd name="T4" fmla="+- 0 7387 1654"/>
                                <a:gd name="T5" fmla="*/ T4 w 5772"/>
                                <a:gd name="T6" fmla="+- 0 2635 2614"/>
                                <a:gd name="T7" fmla="*/ 2635 h 893"/>
                                <a:gd name="T8" fmla="+- 0 7406 1654"/>
                                <a:gd name="T9" fmla="*/ T8 w 5772"/>
                                <a:gd name="T10" fmla="+- 0 2655 2614"/>
                                <a:gd name="T11" fmla="*/ 2655 h 893"/>
                                <a:gd name="T12" fmla="+- 0 7426 1654"/>
                                <a:gd name="T13" fmla="*/ T12 w 5772"/>
                                <a:gd name="T14" fmla="+- 0 2655 2614"/>
                                <a:gd name="T15" fmla="*/ 2655 h 893"/>
                                <a:gd name="T16" fmla="+- 0 7426 1654"/>
                                <a:gd name="T17" fmla="*/ T16 w 5772"/>
                                <a:gd name="T18" fmla="+- 0 2635 2614"/>
                                <a:gd name="T19" fmla="*/ 2635 h 893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893">
                                  <a:moveTo>
                                    <a:pt x="5772" y="21"/>
                                  </a:moveTo>
                                  <a:lnTo>
                                    <a:pt x="5733" y="21"/>
                                  </a:lnTo>
                                  <a:lnTo>
                                    <a:pt x="5752" y="41"/>
                                  </a:lnTo>
                                  <a:lnTo>
                                    <a:pt x="5772" y="41"/>
                                  </a:lnTo>
                                  <a:lnTo>
                                    <a:pt x="5772" y="2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28" name="Group 591"/>
                        <wpg:cNvGrpSpPr>
                          <a:grpSpLocks/>
                        </wpg:cNvGrpSpPr>
                        <wpg:grpSpPr bwMode="auto">
                          <a:xfrm>
                            <a:off x="1938" y="3955"/>
                            <a:ext cx="5772" cy="535"/>
                            <a:chOff x="1654" y="3987"/>
                            <a:chExt cx="5772" cy="535"/>
                          </a:xfrm>
                        </wpg:grpSpPr>
                        <wps:wsp>
                          <wps:cNvPr id="29" name="Freeform 599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7416 1654"/>
                                <a:gd name="T1" fmla="*/ T0 w 5772"/>
                                <a:gd name="T2" fmla="+- 0 3987 3987"/>
                                <a:gd name="T3" fmla="*/ 3987 h 535"/>
                                <a:gd name="T4" fmla="+- 0 1663 1654"/>
                                <a:gd name="T5" fmla="*/ T4 w 5772"/>
                                <a:gd name="T6" fmla="+- 0 3987 3987"/>
                                <a:gd name="T7" fmla="*/ 3987 h 535"/>
                                <a:gd name="T8" fmla="+- 0 1654 1654"/>
                                <a:gd name="T9" fmla="*/ T8 w 5772"/>
                                <a:gd name="T10" fmla="+- 0 3994 3987"/>
                                <a:gd name="T11" fmla="*/ 3994 h 535"/>
                                <a:gd name="T12" fmla="+- 0 1654 1654"/>
                                <a:gd name="T13" fmla="*/ T12 w 5772"/>
                                <a:gd name="T14" fmla="+- 0 4512 3987"/>
                                <a:gd name="T15" fmla="*/ 4512 h 535"/>
                                <a:gd name="T16" fmla="+- 0 1663 1654"/>
                                <a:gd name="T17" fmla="*/ T16 w 5772"/>
                                <a:gd name="T18" fmla="+- 0 4522 3987"/>
                                <a:gd name="T19" fmla="*/ 4522 h 535"/>
                                <a:gd name="T20" fmla="+- 0 7416 1654"/>
                                <a:gd name="T21" fmla="*/ T20 w 5772"/>
                                <a:gd name="T22" fmla="+- 0 4522 3987"/>
                                <a:gd name="T23" fmla="*/ 4522 h 535"/>
                                <a:gd name="T24" fmla="+- 0 7426 1654"/>
                                <a:gd name="T25" fmla="*/ T24 w 5772"/>
                                <a:gd name="T26" fmla="+- 0 4512 3987"/>
                                <a:gd name="T27" fmla="*/ 4512 h 535"/>
                                <a:gd name="T28" fmla="+- 0 7426 1654"/>
                                <a:gd name="T29" fmla="*/ T28 w 5772"/>
                                <a:gd name="T30" fmla="+- 0 4503 3987"/>
                                <a:gd name="T31" fmla="*/ 4503 h 535"/>
                                <a:gd name="T32" fmla="+- 0 1694 1654"/>
                                <a:gd name="T33" fmla="*/ T32 w 5772"/>
                                <a:gd name="T34" fmla="+- 0 4503 3987"/>
                                <a:gd name="T35" fmla="*/ 4503 h 535"/>
                                <a:gd name="T36" fmla="+- 0 1673 1654"/>
                                <a:gd name="T37" fmla="*/ T36 w 5772"/>
                                <a:gd name="T38" fmla="+- 0 4481 3987"/>
                                <a:gd name="T39" fmla="*/ 4481 h 535"/>
                                <a:gd name="T40" fmla="+- 0 1694 1654"/>
                                <a:gd name="T41" fmla="*/ T40 w 5772"/>
                                <a:gd name="T42" fmla="+- 0 4481 3987"/>
                                <a:gd name="T43" fmla="*/ 4481 h 535"/>
                                <a:gd name="T44" fmla="+- 0 1694 1654"/>
                                <a:gd name="T45" fmla="*/ T44 w 5772"/>
                                <a:gd name="T46" fmla="+- 0 4025 3987"/>
                                <a:gd name="T47" fmla="*/ 4025 h 535"/>
                                <a:gd name="T48" fmla="+- 0 1673 1654"/>
                                <a:gd name="T49" fmla="*/ T48 w 5772"/>
                                <a:gd name="T50" fmla="+- 0 4025 3987"/>
                                <a:gd name="T51" fmla="*/ 4025 h 535"/>
                                <a:gd name="T52" fmla="+- 0 1694 1654"/>
                                <a:gd name="T53" fmla="*/ T52 w 5772"/>
                                <a:gd name="T54" fmla="+- 0 4006 3987"/>
                                <a:gd name="T55" fmla="*/ 4006 h 535"/>
                                <a:gd name="T56" fmla="+- 0 7426 1654"/>
                                <a:gd name="T57" fmla="*/ T56 w 5772"/>
                                <a:gd name="T58" fmla="+- 0 4006 3987"/>
                                <a:gd name="T59" fmla="*/ 4006 h 535"/>
                                <a:gd name="T60" fmla="+- 0 7426 1654"/>
                                <a:gd name="T61" fmla="*/ T60 w 5772"/>
                                <a:gd name="T62" fmla="+- 0 3994 3987"/>
                                <a:gd name="T63" fmla="*/ 3994 h 535"/>
                                <a:gd name="T64" fmla="+- 0 7416 1654"/>
                                <a:gd name="T65" fmla="*/ T64 w 5772"/>
                                <a:gd name="T66" fmla="+- 0 3987 3987"/>
                                <a:gd name="T67" fmla="*/ 3987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5762" y="0"/>
                                  </a:moveTo>
                                  <a:lnTo>
                                    <a:pt x="9" y="0"/>
                                  </a:lnTo>
                                  <a:lnTo>
                                    <a:pt x="0" y="7"/>
                                  </a:lnTo>
                                  <a:lnTo>
                                    <a:pt x="0" y="525"/>
                                  </a:lnTo>
                                  <a:lnTo>
                                    <a:pt x="9" y="535"/>
                                  </a:lnTo>
                                  <a:lnTo>
                                    <a:pt x="5762" y="535"/>
                                  </a:lnTo>
                                  <a:lnTo>
                                    <a:pt x="5772" y="525"/>
                                  </a:lnTo>
                                  <a:lnTo>
                                    <a:pt x="5772" y="516"/>
                                  </a:lnTo>
                                  <a:lnTo>
                                    <a:pt x="40" y="516"/>
                                  </a:lnTo>
                                  <a:lnTo>
                                    <a:pt x="19" y="494"/>
                                  </a:lnTo>
                                  <a:lnTo>
                                    <a:pt x="40" y="494"/>
                                  </a:lnTo>
                                  <a:lnTo>
                                    <a:pt x="40" y="38"/>
                                  </a:lnTo>
                                  <a:lnTo>
                                    <a:pt x="19" y="38"/>
                                  </a:lnTo>
                                  <a:lnTo>
                                    <a:pt x="40" y="19"/>
                                  </a:lnTo>
                                  <a:lnTo>
                                    <a:pt x="5772" y="19"/>
                                  </a:lnTo>
                                  <a:lnTo>
                                    <a:pt x="5772" y="7"/>
                                  </a:lnTo>
                                  <a:lnTo>
                                    <a:pt x="576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0" name="Freeform 598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1694 1654"/>
                                <a:gd name="T1" fmla="*/ T0 w 5772"/>
                                <a:gd name="T2" fmla="+- 0 4481 3987"/>
                                <a:gd name="T3" fmla="*/ 4481 h 535"/>
                                <a:gd name="T4" fmla="+- 0 1673 1654"/>
                                <a:gd name="T5" fmla="*/ T4 w 5772"/>
                                <a:gd name="T6" fmla="+- 0 4481 3987"/>
                                <a:gd name="T7" fmla="*/ 4481 h 535"/>
                                <a:gd name="T8" fmla="+- 0 1694 1654"/>
                                <a:gd name="T9" fmla="*/ T8 w 5772"/>
                                <a:gd name="T10" fmla="+- 0 4503 3987"/>
                                <a:gd name="T11" fmla="*/ 4503 h 535"/>
                                <a:gd name="T12" fmla="+- 0 1694 1654"/>
                                <a:gd name="T13" fmla="*/ T12 w 5772"/>
                                <a:gd name="T14" fmla="+- 0 4481 3987"/>
                                <a:gd name="T15" fmla="*/ 4481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40" y="494"/>
                                  </a:moveTo>
                                  <a:lnTo>
                                    <a:pt x="19" y="494"/>
                                  </a:lnTo>
                                  <a:lnTo>
                                    <a:pt x="40" y="516"/>
                                  </a:lnTo>
                                  <a:lnTo>
                                    <a:pt x="40" y="49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1" name="Freeform 597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7387 1654"/>
                                <a:gd name="T1" fmla="*/ T0 w 5772"/>
                                <a:gd name="T2" fmla="+- 0 4481 3987"/>
                                <a:gd name="T3" fmla="*/ 4481 h 535"/>
                                <a:gd name="T4" fmla="+- 0 1694 1654"/>
                                <a:gd name="T5" fmla="*/ T4 w 5772"/>
                                <a:gd name="T6" fmla="+- 0 4481 3987"/>
                                <a:gd name="T7" fmla="*/ 4481 h 535"/>
                                <a:gd name="T8" fmla="+- 0 1694 1654"/>
                                <a:gd name="T9" fmla="*/ T8 w 5772"/>
                                <a:gd name="T10" fmla="+- 0 4503 3987"/>
                                <a:gd name="T11" fmla="*/ 4503 h 535"/>
                                <a:gd name="T12" fmla="+- 0 7387 1654"/>
                                <a:gd name="T13" fmla="*/ T12 w 5772"/>
                                <a:gd name="T14" fmla="+- 0 4503 3987"/>
                                <a:gd name="T15" fmla="*/ 4503 h 535"/>
                                <a:gd name="T16" fmla="+- 0 7387 1654"/>
                                <a:gd name="T17" fmla="*/ T16 w 5772"/>
                                <a:gd name="T18" fmla="+- 0 4481 3987"/>
                                <a:gd name="T19" fmla="*/ 4481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5733" y="494"/>
                                  </a:moveTo>
                                  <a:lnTo>
                                    <a:pt x="40" y="494"/>
                                  </a:lnTo>
                                  <a:lnTo>
                                    <a:pt x="40" y="516"/>
                                  </a:lnTo>
                                  <a:lnTo>
                                    <a:pt x="5733" y="516"/>
                                  </a:lnTo>
                                  <a:lnTo>
                                    <a:pt x="5733" y="49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2" name="Freeform 596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7387 1654"/>
                                <a:gd name="T1" fmla="*/ T0 w 5772"/>
                                <a:gd name="T2" fmla="+- 0 4006 3987"/>
                                <a:gd name="T3" fmla="*/ 4006 h 535"/>
                                <a:gd name="T4" fmla="+- 0 7387 1654"/>
                                <a:gd name="T5" fmla="*/ T4 w 5772"/>
                                <a:gd name="T6" fmla="+- 0 4503 3987"/>
                                <a:gd name="T7" fmla="*/ 4503 h 535"/>
                                <a:gd name="T8" fmla="+- 0 7406 1654"/>
                                <a:gd name="T9" fmla="*/ T8 w 5772"/>
                                <a:gd name="T10" fmla="+- 0 4481 3987"/>
                                <a:gd name="T11" fmla="*/ 4481 h 535"/>
                                <a:gd name="T12" fmla="+- 0 7426 1654"/>
                                <a:gd name="T13" fmla="*/ T12 w 5772"/>
                                <a:gd name="T14" fmla="+- 0 4481 3987"/>
                                <a:gd name="T15" fmla="*/ 4481 h 535"/>
                                <a:gd name="T16" fmla="+- 0 7426 1654"/>
                                <a:gd name="T17" fmla="*/ T16 w 5772"/>
                                <a:gd name="T18" fmla="+- 0 4025 3987"/>
                                <a:gd name="T19" fmla="*/ 4025 h 535"/>
                                <a:gd name="T20" fmla="+- 0 7406 1654"/>
                                <a:gd name="T21" fmla="*/ T20 w 5772"/>
                                <a:gd name="T22" fmla="+- 0 4025 3987"/>
                                <a:gd name="T23" fmla="*/ 4025 h 535"/>
                                <a:gd name="T24" fmla="+- 0 7387 1654"/>
                                <a:gd name="T25" fmla="*/ T24 w 5772"/>
                                <a:gd name="T26" fmla="+- 0 4006 3987"/>
                                <a:gd name="T27" fmla="*/ 4006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5733" y="19"/>
                                  </a:moveTo>
                                  <a:lnTo>
                                    <a:pt x="5733" y="516"/>
                                  </a:lnTo>
                                  <a:lnTo>
                                    <a:pt x="5752" y="494"/>
                                  </a:lnTo>
                                  <a:lnTo>
                                    <a:pt x="5772" y="494"/>
                                  </a:lnTo>
                                  <a:lnTo>
                                    <a:pt x="5772" y="38"/>
                                  </a:lnTo>
                                  <a:lnTo>
                                    <a:pt x="5752" y="38"/>
                                  </a:lnTo>
                                  <a:lnTo>
                                    <a:pt x="5733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3" name="Freeform 595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7426 1654"/>
                                <a:gd name="T1" fmla="*/ T0 w 5772"/>
                                <a:gd name="T2" fmla="+- 0 4481 3987"/>
                                <a:gd name="T3" fmla="*/ 4481 h 535"/>
                                <a:gd name="T4" fmla="+- 0 7406 1654"/>
                                <a:gd name="T5" fmla="*/ T4 w 5772"/>
                                <a:gd name="T6" fmla="+- 0 4481 3987"/>
                                <a:gd name="T7" fmla="*/ 4481 h 535"/>
                                <a:gd name="T8" fmla="+- 0 7387 1654"/>
                                <a:gd name="T9" fmla="*/ T8 w 5772"/>
                                <a:gd name="T10" fmla="+- 0 4503 3987"/>
                                <a:gd name="T11" fmla="*/ 4503 h 535"/>
                                <a:gd name="T12" fmla="+- 0 7426 1654"/>
                                <a:gd name="T13" fmla="*/ T12 w 5772"/>
                                <a:gd name="T14" fmla="+- 0 4503 3987"/>
                                <a:gd name="T15" fmla="*/ 4503 h 535"/>
                                <a:gd name="T16" fmla="+- 0 7426 1654"/>
                                <a:gd name="T17" fmla="*/ T16 w 5772"/>
                                <a:gd name="T18" fmla="+- 0 4481 3987"/>
                                <a:gd name="T19" fmla="*/ 4481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5772" y="494"/>
                                  </a:moveTo>
                                  <a:lnTo>
                                    <a:pt x="5752" y="494"/>
                                  </a:lnTo>
                                  <a:lnTo>
                                    <a:pt x="5733" y="516"/>
                                  </a:lnTo>
                                  <a:lnTo>
                                    <a:pt x="5772" y="516"/>
                                  </a:lnTo>
                                  <a:lnTo>
                                    <a:pt x="5772" y="494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4" name="Freeform 594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1694 1654"/>
                                <a:gd name="T1" fmla="*/ T0 w 5772"/>
                                <a:gd name="T2" fmla="+- 0 4006 3987"/>
                                <a:gd name="T3" fmla="*/ 4006 h 535"/>
                                <a:gd name="T4" fmla="+- 0 1673 1654"/>
                                <a:gd name="T5" fmla="*/ T4 w 5772"/>
                                <a:gd name="T6" fmla="+- 0 4025 3987"/>
                                <a:gd name="T7" fmla="*/ 4025 h 535"/>
                                <a:gd name="T8" fmla="+- 0 1694 1654"/>
                                <a:gd name="T9" fmla="*/ T8 w 5772"/>
                                <a:gd name="T10" fmla="+- 0 4025 3987"/>
                                <a:gd name="T11" fmla="*/ 4025 h 535"/>
                                <a:gd name="T12" fmla="+- 0 1694 1654"/>
                                <a:gd name="T13" fmla="*/ T12 w 5772"/>
                                <a:gd name="T14" fmla="+- 0 4006 3987"/>
                                <a:gd name="T15" fmla="*/ 4006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40" y="19"/>
                                  </a:moveTo>
                                  <a:lnTo>
                                    <a:pt x="19" y="38"/>
                                  </a:lnTo>
                                  <a:lnTo>
                                    <a:pt x="40" y="38"/>
                                  </a:lnTo>
                                  <a:lnTo>
                                    <a:pt x="40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5" name="Freeform 593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7387 1654"/>
                                <a:gd name="T1" fmla="*/ T0 w 5772"/>
                                <a:gd name="T2" fmla="+- 0 4006 3987"/>
                                <a:gd name="T3" fmla="*/ 4006 h 535"/>
                                <a:gd name="T4" fmla="+- 0 1694 1654"/>
                                <a:gd name="T5" fmla="*/ T4 w 5772"/>
                                <a:gd name="T6" fmla="+- 0 4006 3987"/>
                                <a:gd name="T7" fmla="*/ 4006 h 535"/>
                                <a:gd name="T8" fmla="+- 0 1694 1654"/>
                                <a:gd name="T9" fmla="*/ T8 w 5772"/>
                                <a:gd name="T10" fmla="+- 0 4025 3987"/>
                                <a:gd name="T11" fmla="*/ 4025 h 535"/>
                                <a:gd name="T12" fmla="+- 0 7387 1654"/>
                                <a:gd name="T13" fmla="*/ T12 w 5772"/>
                                <a:gd name="T14" fmla="+- 0 4025 3987"/>
                                <a:gd name="T15" fmla="*/ 4025 h 535"/>
                                <a:gd name="T16" fmla="+- 0 7387 1654"/>
                                <a:gd name="T17" fmla="*/ T16 w 5772"/>
                                <a:gd name="T18" fmla="+- 0 4006 3987"/>
                                <a:gd name="T19" fmla="*/ 4006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5733" y="19"/>
                                  </a:moveTo>
                                  <a:lnTo>
                                    <a:pt x="40" y="19"/>
                                  </a:lnTo>
                                  <a:lnTo>
                                    <a:pt x="40" y="38"/>
                                  </a:lnTo>
                                  <a:lnTo>
                                    <a:pt x="5733" y="38"/>
                                  </a:lnTo>
                                  <a:lnTo>
                                    <a:pt x="5733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6" name="Freeform 592"/>
                          <wps:cNvSpPr>
                            <a:spLocks/>
                          </wps:cNvSpPr>
                          <wps:spPr bwMode="auto">
                            <a:xfrm>
                              <a:off x="1654" y="3987"/>
                              <a:ext cx="5772" cy="535"/>
                            </a:xfrm>
                            <a:custGeom>
                              <a:avLst/>
                              <a:gdLst>
                                <a:gd name="T0" fmla="+- 0 7426 1654"/>
                                <a:gd name="T1" fmla="*/ T0 w 5772"/>
                                <a:gd name="T2" fmla="+- 0 4006 3987"/>
                                <a:gd name="T3" fmla="*/ 4006 h 535"/>
                                <a:gd name="T4" fmla="+- 0 7387 1654"/>
                                <a:gd name="T5" fmla="*/ T4 w 5772"/>
                                <a:gd name="T6" fmla="+- 0 4006 3987"/>
                                <a:gd name="T7" fmla="*/ 4006 h 535"/>
                                <a:gd name="T8" fmla="+- 0 7406 1654"/>
                                <a:gd name="T9" fmla="*/ T8 w 5772"/>
                                <a:gd name="T10" fmla="+- 0 4025 3987"/>
                                <a:gd name="T11" fmla="*/ 4025 h 535"/>
                                <a:gd name="T12" fmla="+- 0 7426 1654"/>
                                <a:gd name="T13" fmla="*/ T12 w 5772"/>
                                <a:gd name="T14" fmla="+- 0 4025 3987"/>
                                <a:gd name="T15" fmla="*/ 4025 h 535"/>
                                <a:gd name="T16" fmla="+- 0 7426 1654"/>
                                <a:gd name="T17" fmla="*/ T16 w 5772"/>
                                <a:gd name="T18" fmla="+- 0 4006 3987"/>
                                <a:gd name="T19" fmla="*/ 4006 h 53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772" h="535">
                                  <a:moveTo>
                                    <a:pt x="5772" y="19"/>
                                  </a:moveTo>
                                  <a:lnTo>
                                    <a:pt x="5733" y="19"/>
                                  </a:lnTo>
                                  <a:lnTo>
                                    <a:pt x="5752" y="38"/>
                                  </a:lnTo>
                                  <a:lnTo>
                                    <a:pt x="5772" y="38"/>
                                  </a:lnTo>
                                  <a:lnTo>
                                    <a:pt x="5772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37" name="Group 584"/>
                        <wpg:cNvGrpSpPr>
                          <a:grpSpLocks/>
                        </wpg:cNvGrpSpPr>
                        <wpg:grpSpPr bwMode="auto">
                          <a:xfrm>
                            <a:off x="4736" y="3453"/>
                            <a:ext cx="175" cy="521"/>
                            <a:chOff x="4452" y="3485"/>
                            <a:chExt cx="175" cy="521"/>
                          </a:xfrm>
                        </wpg:grpSpPr>
                        <wps:wsp>
                          <wps:cNvPr id="38" name="Freeform 590"/>
                          <wps:cNvSpPr>
                            <a:spLocks/>
                          </wps:cNvSpPr>
                          <wps:spPr bwMode="auto">
                            <a:xfrm>
                              <a:off x="4452" y="3485"/>
                              <a:ext cx="175" cy="521"/>
                            </a:xfrm>
                            <a:custGeom>
                              <a:avLst/>
                              <a:gdLst>
                                <a:gd name="T0" fmla="+- 0 4469 4452"/>
                                <a:gd name="T1" fmla="*/ T0 w 175"/>
                                <a:gd name="T2" fmla="+- 0 3838 3485"/>
                                <a:gd name="T3" fmla="*/ 3838 h 521"/>
                                <a:gd name="T4" fmla="+- 0 4454 4452"/>
                                <a:gd name="T5" fmla="*/ T4 w 175"/>
                                <a:gd name="T6" fmla="+- 0 3847 3485"/>
                                <a:gd name="T7" fmla="*/ 3847 h 521"/>
                                <a:gd name="T8" fmla="+- 0 4452 4452"/>
                                <a:gd name="T9" fmla="*/ T8 w 175"/>
                                <a:gd name="T10" fmla="+- 0 3857 3485"/>
                                <a:gd name="T11" fmla="*/ 3857 h 521"/>
                                <a:gd name="T12" fmla="+- 0 4457 4452"/>
                                <a:gd name="T13" fmla="*/ T12 w 175"/>
                                <a:gd name="T14" fmla="+- 0 3864 3485"/>
                                <a:gd name="T15" fmla="*/ 3864 h 521"/>
                                <a:gd name="T16" fmla="+- 0 4541 4452"/>
                                <a:gd name="T17" fmla="*/ T16 w 175"/>
                                <a:gd name="T18" fmla="+- 0 4006 3485"/>
                                <a:gd name="T19" fmla="*/ 4006 h 521"/>
                                <a:gd name="T20" fmla="+- 0 4557 4452"/>
                                <a:gd name="T21" fmla="*/ T20 w 175"/>
                                <a:gd name="T22" fmla="+- 0 3977 3485"/>
                                <a:gd name="T23" fmla="*/ 3977 h 521"/>
                                <a:gd name="T24" fmla="+- 0 4524 4452"/>
                                <a:gd name="T25" fmla="*/ T24 w 175"/>
                                <a:gd name="T26" fmla="+- 0 3977 3485"/>
                                <a:gd name="T27" fmla="*/ 3977 h 521"/>
                                <a:gd name="T28" fmla="+- 0 4524 4452"/>
                                <a:gd name="T29" fmla="*/ T28 w 175"/>
                                <a:gd name="T30" fmla="+- 0 3918 3485"/>
                                <a:gd name="T31" fmla="*/ 3918 h 521"/>
                                <a:gd name="T32" fmla="+- 0 4483 4452"/>
                                <a:gd name="T33" fmla="*/ T32 w 175"/>
                                <a:gd name="T34" fmla="+- 0 3847 3485"/>
                                <a:gd name="T35" fmla="*/ 3847 h 521"/>
                                <a:gd name="T36" fmla="+- 0 4478 4452"/>
                                <a:gd name="T37" fmla="*/ T36 w 175"/>
                                <a:gd name="T38" fmla="+- 0 3840 3485"/>
                                <a:gd name="T39" fmla="*/ 3840 h 521"/>
                                <a:gd name="T40" fmla="+- 0 4469 4452"/>
                                <a:gd name="T41" fmla="*/ T40 w 175"/>
                                <a:gd name="T42" fmla="+- 0 3838 3485"/>
                                <a:gd name="T43" fmla="*/ 3838 h 52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175" h="521">
                                  <a:moveTo>
                                    <a:pt x="17" y="353"/>
                                  </a:moveTo>
                                  <a:lnTo>
                                    <a:pt x="2" y="362"/>
                                  </a:lnTo>
                                  <a:lnTo>
                                    <a:pt x="0" y="372"/>
                                  </a:lnTo>
                                  <a:lnTo>
                                    <a:pt x="5" y="379"/>
                                  </a:lnTo>
                                  <a:lnTo>
                                    <a:pt x="89" y="521"/>
                                  </a:lnTo>
                                  <a:lnTo>
                                    <a:pt x="105" y="492"/>
                                  </a:lnTo>
                                  <a:lnTo>
                                    <a:pt x="72" y="492"/>
                                  </a:lnTo>
                                  <a:lnTo>
                                    <a:pt x="72" y="433"/>
                                  </a:lnTo>
                                  <a:lnTo>
                                    <a:pt x="31" y="362"/>
                                  </a:lnTo>
                                  <a:lnTo>
                                    <a:pt x="26" y="355"/>
                                  </a:lnTo>
                                  <a:lnTo>
                                    <a:pt x="17" y="35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39" name="Freeform 589"/>
                          <wps:cNvSpPr>
                            <a:spLocks/>
                          </wps:cNvSpPr>
                          <wps:spPr bwMode="auto">
                            <a:xfrm>
                              <a:off x="4452" y="3485"/>
                              <a:ext cx="175" cy="521"/>
                            </a:xfrm>
                            <a:custGeom>
                              <a:avLst/>
                              <a:gdLst>
                                <a:gd name="T0" fmla="+- 0 4524 4452"/>
                                <a:gd name="T1" fmla="*/ T0 w 175"/>
                                <a:gd name="T2" fmla="+- 0 3918 3485"/>
                                <a:gd name="T3" fmla="*/ 3918 h 521"/>
                                <a:gd name="T4" fmla="+- 0 4524 4452"/>
                                <a:gd name="T5" fmla="*/ T4 w 175"/>
                                <a:gd name="T6" fmla="+- 0 3977 3485"/>
                                <a:gd name="T7" fmla="*/ 3977 h 521"/>
                                <a:gd name="T8" fmla="+- 0 4555 4452"/>
                                <a:gd name="T9" fmla="*/ T8 w 175"/>
                                <a:gd name="T10" fmla="+- 0 3977 3485"/>
                                <a:gd name="T11" fmla="*/ 3977 h 521"/>
                                <a:gd name="T12" fmla="+- 0 4555 4452"/>
                                <a:gd name="T13" fmla="*/ T12 w 175"/>
                                <a:gd name="T14" fmla="+- 0 3967 3485"/>
                                <a:gd name="T15" fmla="*/ 3967 h 521"/>
                                <a:gd name="T16" fmla="+- 0 4526 4452"/>
                                <a:gd name="T17" fmla="*/ T16 w 175"/>
                                <a:gd name="T18" fmla="+- 0 3967 3485"/>
                                <a:gd name="T19" fmla="*/ 3967 h 521"/>
                                <a:gd name="T20" fmla="+- 0 4540 4452"/>
                                <a:gd name="T21" fmla="*/ T20 w 175"/>
                                <a:gd name="T22" fmla="+- 0 3945 3485"/>
                                <a:gd name="T23" fmla="*/ 3945 h 521"/>
                                <a:gd name="T24" fmla="+- 0 4524 4452"/>
                                <a:gd name="T25" fmla="*/ T24 w 175"/>
                                <a:gd name="T26" fmla="+- 0 3918 3485"/>
                                <a:gd name="T27" fmla="*/ 3918 h 52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175" h="521">
                                  <a:moveTo>
                                    <a:pt x="72" y="433"/>
                                  </a:moveTo>
                                  <a:lnTo>
                                    <a:pt x="72" y="492"/>
                                  </a:lnTo>
                                  <a:lnTo>
                                    <a:pt x="103" y="492"/>
                                  </a:lnTo>
                                  <a:lnTo>
                                    <a:pt x="103" y="482"/>
                                  </a:lnTo>
                                  <a:lnTo>
                                    <a:pt x="74" y="482"/>
                                  </a:lnTo>
                                  <a:lnTo>
                                    <a:pt x="88" y="460"/>
                                  </a:lnTo>
                                  <a:lnTo>
                                    <a:pt x="72" y="43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0" name="Freeform 588"/>
                          <wps:cNvSpPr>
                            <a:spLocks/>
                          </wps:cNvSpPr>
                          <wps:spPr bwMode="auto">
                            <a:xfrm>
                              <a:off x="4452" y="3485"/>
                              <a:ext cx="175" cy="521"/>
                            </a:xfrm>
                            <a:custGeom>
                              <a:avLst/>
                              <a:gdLst>
                                <a:gd name="T0" fmla="+- 0 4610 4452"/>
                                <a:gd name="T1" fmla="*/ T0 w 175"/>
                                <a:gd name="T2" fmla="+- 0 3838 3485"/>
                                <a:gd name="T3" fmla="*/ 3838 h 521"/>
                                <a:gd name="T4" fmla="+- 0 4601 4452"/>
                                <a:gd name="T5" fmla="*/ T4 w 175"/>
                                <a:gd name="T6" fmla="+- 0 3840 3485"/>
                                <a:gd name="T7" fmla="*/ 3840 h 521"/>
                                <a:gd name="T8" fmla="+- 0 4596 4452"/>
                                <a:gd name="T9" fmla="*/ T8 w 175"/>
                                <a:gd name="T10" fmla="+- 0 3847 3485"/>
                                <a:gd name="T11" fmla="*/ 3847 h 521"/>
                                <a:gd name="T12" fmla="+- 0 4555 4452"/>
                                <a:gd name="T13" fmla="*/ T12 w 175"/>
                                <a:gd name="T14" fmla="+- 0 3918 3485"/>
                                <a:gd name="T15" fmla="*/ 3918 h 521"/>
                                <a:gd name="T16" fmla="+- 0 4555 4452"/>
                                <a:gd name="T17" fmla="*/ T16 w 175"/>
                                <a:gd name="T18" fmla="+- 0 3977 3485"/>
                                <a:gd name="T19" fmla="*/ 3977 h 521"/>
                                <a:gd name="T20" fmla="+- 0 4557 4452"/>
                                <a:gd name="T21" fmla="*/ T20 w 175"/>
                                <a:gd name="T22" fmla="+- 0 3977 3485"/>
                                <a:gd name="T23" fmla="*/ 3977 h 521"/>
                                <a:gd name="T24" fmla="+- 0 4622 4452"/>
                                <a:gd name="T25" fmla="*/ T24 w 175"/>
                                <a:gd name="T26" fmla="+- 0 3864 3485"/>
                                <a:gd name="T27" fmla="*/ 3864 h 521"/>
                                <a:gd name="T28" fmla="+- 0 4627 4452"/>
                                <a:gd name="T29" fmla="*/ T28 w 175"/>
                                <a:gd name="T30" fmla="+- 0 3857 3485"/>
                                <a:gd name="T31" fmla="*/ 3857 h 521"/>
                                <a:gd name="T32" fmla="+- 0 4625 4452"/>
                                <a:gd name="T33" fmla="*/ T32 w 175"/>
                                <a:gd name="T34" fmla="+- 0 3847 3485"/>
                                <a:gd name="T35" fmla="*/ 3847 h 521"/>
                                <a:gd name="T36" fmla="+- 0 4610 4452"/>
                                <a:gd name="T37" fmla="*/ T36 w 175"/>
                                <a:gd name="T38" fmla="+- 0 3838 3485"/>
                                <a:gd name="T39" fmla="*/ 3838 h 52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</a:cxnLst>
                              <a:rect l="0" t="0" r="r" b="b"/>
                              <a:pathLst>
                                <a:path w="175" h="521">
                                  <a:moveTo>
                                    <a:pt x="158" y="353"/>
                                  </a:moveTo>
                                  <a:lnTo>
                                    <a:pt x="149" y="355"/>
                                  </a:lnTo>
                                  <a:lnTo>
                                    <a:pt x="144" y="362"/>
                                  </a:lnTo>
                                  <a:lnTo>
                                    <a:pt x="103" y="433"/>
                                  </a:lnTo>
                                  <a:lnTo>
                                    <a:pt x="103" y="492"/>
                                  </a:lnTo>
                                  <a:lnTo>
                                    <a:pt x="105" y="492"/>
                                  </a:lnTo>
                                  <a:lnTo>
                                    <a:pt x="170" y="379"/>
                                  </a:lnTo>
                                  <a:lnTo>
                                    <a:pt x="175" y="372"/>
                                  </a:lnTo>
                                  <a:lnTo>
                                    <a:pt x="173" y="362"/>
                                  </a:lnTo>
                                  <a:lnTo>
                                    <a:pt x="158" y="35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" name="Freeform 587"/>
                          <wps:cNvSpPr>
                            <a:spLocks/>
                          </wps:cNvSpPr>
                          <wps:spPr bwMode="auto">
                            <a:xfrm>
                              <a:off x="4452" y="3485"/>
                              <a:ext cx="175" cy="521"/>
                            </a:xfrm>
                            <a:custGeom>
                              <a:avLst/>
                              <a:gdLst>
                                <a:gd name="T0" fmla="+- 0 4540 4452"/>
                                <a:gd name="T1" fmla="*/ T0 w 175"/>
                                <a:gd name="T2" fmla="+- 0 3945 3485"/>
                                <a:gd name="T3" fmla="*/ 3945 h 521"/>
                                <a:gd name="T4" fmla="+- 0 4526 4452"/>
                                <a:gd name="T5" fmla="*/ T4 w 175"/>
                                <a:gd name="T6" fmla="+- 0 3967 3485"/>
                                <a:gd name="T7" fmla="*/ 3967 h 521"/>
                                <a:gd name="T8" fmla="+- 0 4553 4452"/>
                                <a:gd name="T9" fmla="*/ T8 w 175"/>
                                <a:gd name="T10" fmla="+- 0 3967 3485"/>
                                <a:gd name="T11" fmla="*/ 3967 h 521"/>
                                <a:gd name="T12" fmla="+- 0 4540 4452"/>
                                <a:gd name="T13" fmla="*/ T12 w 175"/>
                                <a:gd name="T14" fmla="+- 0 3945 3485"/>
                                <a:gd name="T15" fmla="*/ 3945 h 52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175" h="521">
                                  <a:moveTo>
                                    <a:pt x="88" y="460"/>
                                  </a:moveTo>
                                  <a:lnTo>
                                    <a:pt x="74" y="482"/>
                                  </a:lnTo>
                                  <a:lnTo>
                                    <a:pt x="101" y="482"/>
                                  </a:lnTo>
                                  <a:lnTo>
                                    <a:pt x="88" y="46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" name="Freeform 586"/>
                          <wps:cNvSpPr>
                            <a:spLocks/>
                          </wps:cNvSpPr>
                          <wps:spPr bwMode="auto">
                            <a:xfrm>
                              <a:off x="4452" y="3485"/>
                              <a:ext cx="175" cy="521"/>
                            </a:xfrm>
                            <a:custGeom>
                              <a:avLst/>
                              <a:gdLst>
                                <a:gd name="T0" fmla="+- 0 4555 4452"/>
                                <a:gd name="T1" fmla="*/ T0 w 175"/>
                                <a:gd name="T2" fmla="+- 0 3918 3485"/>
                                <a:gd name="T3" fmla="*/ 3918 h 521"/>
                                <a:gd name="T4" fmla="+- 0 4540 4452"/>
                                <a:gd name="T5" fmla="*/ T4 w 175"/>
                                <a:gd name="T6" fmla="+- 0 3945 3485"/>
                                <a:gd name="T7" fmla="*/ 3945 h 521"/>
                                <a:gd name="T8" fmla="+- 0 4553 4452"/>
                                <a:gd name="T9" fmla="*/ T8 w 175"/>
                                <a:gd name="T10" fmla="+- 0 3967 3485"/>
                                <a:gd name="T11" fmla="*/ 3967 h 521"/>
                                <a:gd name="T12" fmla="+- 0 4555 4452"/>
                                <a:gd name="T13" fmla="*/ T12 w 175"/>
                                <a:gd name="T14" fmla="+- 0 3967 3485"/>
                                <a:gd name="T15" fmla="*/ 3967 h 521"/>
                                <a:gd name="T16" fmla="+- 0 4555 4452"/>
                                <a:gd name="T17" fmla="*/ T16 w 175"/>
                                <a:gd name="T18" fmla="+- 0 3918 3485"/>
                                <a:gd name="T19" fmla="*/ 3918 h 52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75" h="521">
                                  <a:moveTo>
                                    <a:pt x="103" y="433"/>
                                  </a:moveTo>
                                  <a:lnTo>
                                    <a:pt x="88" y="460"/>
                                  </a:lnTo>
                                  <a:lnTo>
                                    <a:pt x="101" y="482"/>
                                  </a:lnTo>
                                  <a:lnTo>
                                    <a:pt x="103" y="482"/>
                                  </a:lnTo>
                                  <a:lnTo>
                                    <a:pt x="103" y="43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3" name="Freeform 585"/>
                          <wps:cNvSpPr>
                            <a:spLocks/>
                          </wps:cNvSpPr>
                          <wps:spPr bwMode="auto">
                            <a:xfrm>
                              <a:off x="4452" y="3485"/>
                              <a:ext cx="175" cy="521"/>
                            </a:xfrm>
                            <a:custGeom>
                              <a:avLst/>
                              <a:gdLst>
                                <a:gd name="T0" fmla="+- 0 4555 4452"/>
                                <a:gd name="T1" fmla="*/ T0 w 175"/>
                                <a:gd name="T2" fmla="+- 0 3485 3485"/>
                                <a:gd name="T3" fmla="*/ 3485 h 521"/>
                                <a:gd name="T4" fmla="+- 0 4524 4452"/>
                                <a:gd name="T5" fmla="*/ T4 w 175"/>
                                <a:gd name="T6" fmla="+- 0 3485 3485"/>
                                <a:gd name="T7" fmla="*/ 3485 h 521"/>
                                <a:gd name="T8" fmla="+- 0 4524 4452"/>
                                <a:gd name="T9" fmla="*/ T8 w 175"/>
                                <a:gd name="T10" fmla="+- 0 3918 3485"/>
                                <a:gd name="T11" fmla="*/ 3918 h 521"/>
                                <a:gd name="T12" fmla="+- 0 4540 4452"/>
                                <a:gd name="T13" fmla="*/ T12 w 175"/>
                                <a:gd name="T14" fmla="+- 0 3945 3485"/>
                                <a:gd name="T15" fmla="*/ 3945 h 521"/>
                                <a:gd name="T16" fmla="+- 0 4555 4452"/>
                                <a:gd name="T17" fmla="*/ T16 w 175"/>
                                <a:gd name="T18" fmla="+- 0 3918 3485"/>
                                <a:gd name="T19" fmla="*/ 3918 h 521"/>
                                <a:gd name="T20" fmla="+- 0 4555 4452"/>
                                <a:gd name="T21" fmla="*/ T20 w 175"/>
                                <a:gd name="T22" fmla="+- 0 3485 3485"/>
                                <a:gd name="T23" fmla="*/ 3485 h 521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175" h="521">
                                  <a:moveTo>
                                    <a:pt x="103" y="0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433"/>
                                  </a:lnTo>
                                  <a:lnTo>
                                    <a:pt x="88" y="460"/>
                                  </a:lnTo>
                                  <a:lnTo>
                                    <a:pt x="103" y="433"/>
                                  </a:lnTo>
                                  <a:lnTo>
                                    <a:pt x="10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44" name="Group 575"/>
                        <wpg:cNvGrpSpPr>
                          <a:grpSpLocks/>
                        </wpg:cNvGrpSpPr>
                        <wpg:grpSpPr bwMode="auto">
                          <a:xfrm>
                            <a:off x="1654" y="6928"/>
                            <a:ext cx="6276" cy="1968"/>
                            <a:chOff x="1370" y="6934"/>
                            <a:chExt cx="6276" cy="1968"/>
                          </a:xfrm>
                        </wpg:grpSpPr>
                        <wps:wsp>
                          <wps:cNvPr id="45" name="Freeform 583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7637 1370"/>
                                <a:gd name="T1" fmla="*/ T0 w 6276"/>
                                <a:gd name="T2" fmla="+- 0 6934 6934"/>
                                <a:gd name="T3" fmla="*/ 6934 h 1968"/>
                                <a:gd name="T4" fmla="+- 0 1380 1370"/>
                                <a:gd name="T5" fmla="*/ T4 w 6276"/>
                                <a:gd name="T6" fmla="+- 0 6934 6934"/>
                                <a:gd name="T7" fmla="*/ 6934 h 1968"/>
                                <a:gd name="T8" fmla="+- 0 1370 1370"/>
                                <a:gd name="T9" fmla="*/ T8 w 6276"/>
                                <a:gd name="T10" fmla="+- 0 6943 6934"/>
                                <a:gd name="T11" fmla="*/ 6943 h 1968"/>
                                <a:gd name="T12" fmla="+- 0 1370 1370"/>
                                <a:gd name="T13" fmla="*/ T12 w 6276"/>
                                <a:gd name="T14" fmla="+- 0 8892 6934"/>
                                <a:gd name="T15" fmla="*/ 8892 h 1968"/>
                                <a:gd name="T16" fmla="+- 0 1380 1370"/>
                                <a:gd name="T17" fmla="*/ T16 w 6276"/>
                                <a:gd name="T18" fmla="+- 0 8902 6934"/>
                                <a:gd name="T19" fmla="*/ 8902 h 1968"/>
                                <a:gd name="T20" fmla="+- 0 7637 1370"/>
                                <a:gd name="T21" fmla="*/ T20 w 6276"/>
                                <a:gd name="T22" fmla="+- 0 8902 6934"/>
                                <a:gd name="T23" fmla="*/ 8902 h 1968"/>
                                <a:gd name="T24" fmla="+- 0 7646 1370"/>
                                <a:gd name="T25" fmla="*/ T24 w 6276"/>
                                <a:gd name="T26" fmla="+- 0 8892 6934"/>
                                <a:gd name="T27" fmla="*/ 8892 h 1968"/>
                                <a:gd name="T28" fmla="+- 0 7646 1370"/>
                                <a:gd name="T29" fmla="*/ T28 w 6276"/>
                                <a:gd name="T30" fmla="+- 0 8880 6934"/>
                                <a:gd name="T31" fmla="*/ 8880 h 1968"/>
                                <a:gd name="T32" fmla="+- 0 1411 1370"/>
                                <a:gd name="T33" fmla="*/ T32 w 6276"/>
                                <a:gd name="T34" fmla="+- 0 8880 6934"/>
                                <a:gd name="T35" fmla="*/ 8880 h 1968"/>
                                <a:gd name="T36" fmla="+- 0 1390 1370"/>
                                <a:gd name="T37" fmla="*/ T36 w 6276"/>
                                <a:gd name="T38" fmla="+- 0 8861 6934"/>
                                <a:gd name="T39" fmla="*/ 8861 h 1968"/>
                                <a:gd name="T40" fmla="+- 0 1411 1370"/>
                                <a:gd name="T41" fmla="*/ T40 w 6276"/>
                                <a:gd name="T42" fmla="+- 0 8861 6934"/>
                                <a:gd name="T43" fmla="*/ 8861 h 1968"/>
                                <a:gd name="T44" fmla="+- 0 1411 1370"/>
                                <a:gd name="T45" fmla="*/ T44 w 6276"/>
                                <a:gd name="T46" fmla="+- 0 6972 6934"/>
                                <a:gd name="T47" fmla="*/ 6972 h 1968"/>
                                <a:gd name="T48" fmla="+- 0 1390 1370"/>
                                <a:gd name="T49" fmla="*/ T48 w 6276"/>
                                <a:gd name="T50" fmla="+- 0 6972 6934"/>
                                <a:gd name="T51" fmla="*/ 6972 h 1968"/>
                                <a:gd name="T52" fmla="+- 0 1411 1370"/>
                                <a:gd name="T53" fmla="*/ T52 w 6276"/>
                                <a:gd name="T54" fmla="+- 0 6953 6934"/>
                                <a:gd name="T55" fmla="*/ 6953 h 1968"/>
                                <a:gd name="T56" fmla="+- 0 7646 1370"/>
                                <a:gd name="T57" fmla="*/ T56 w 6276"/>
                                <a:gd name="T58" fmla="+- 0 6953 6934"/>
                                <a:gd name="T59" fmla="*/ 6953 h 1968"/>
                                <a:gd name="T60" fmla="+- 0 7646 1370"/>
                                <a:gd name="T61" fmla="*/ T60 w 6276"/>
                                <a:gd name="T62" fmla="+- 0 6943 6934"/>
                                <a:gd name="T63" fmla="*/ 6943 h 1968"/>
                                <a:gd name="T64" fmla="+- 0 7637 1370"/>
                                <a:gd name="T65" fmla="*/ T64 w 6276"/>
                                <a:gd name="T66" fmla="+- 0 6934 6934"/>
                                <a:gd name="T67" fmla="*/ 6934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6267" y="0"/>
                                  </a:moveTo>
                                  <a:lnTo>
                                    <a:pt x="10" y="0"/>
                                  </a:lnTo>
                                  <a:lnTo>
                                    <a:pt x="0" y="9"/>
                                  </a:lnTo>
                                  <a:lnTo>
                                    <a:pt x="0" y="1958"/>
                                  </a:lnTo>
                                  <a:lnTo>
                                    <a:pt x="10" y="1968"/>
                                  </a:lnTo>
                                  <a:lnTo>
                                    <a:pt x="6267" y="1968"/>
                                  </a:lnTo>
                                  <a:lnTo>
                                    <a:pt x="6276" y="1958"/>
                                  </a:lnTo>
                                  <a:lnTo>
                                    <a:pt x="6276" y="1946"/>
                                  </a:lnTo>
                                  <a:lnTo>
                                    <a:pt x="41" y="1946"/>
                                  </a:lnTo>
                                  <a:lnTo>
                                    <a:pt x="20" y="1927"/>
                                  </a:lnTo>
                                  <a:lnTo>
                                    <a:pt x="41" y="1927"/>
                                  </a:lnTo>
                                  <a:lnTo>
                                    <a:pt x="41" y="38"/>
                                  </a:lnTo>
                                  <a:lnTo>
                                    <a:pt x="20" y="38"/>
                                  </a:lnTo>
                                  <a:lnTo>
                                    <a:pt x="41" y="19"/>
                                  </a:lnTo>
                                  <a:lnTo>
                                    <a:pt x="6276" y="19"/>
                                  </a:lnTo>
                                  <a:lnTo>
                                    <a:pt x="6276" y="9"/>
                                  </a:lnTo>
                                  <a:lnTo>
                                    <a:pt x="626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6" name="Freeform 582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1411 1370"/>
                                <a:gd name="T1" fmla="*/ T0 w 6276"/>
                                <a:gd name="T2" fmla="+- 0 8861 6934"/>
                                <a:gd name="T3" fmla="*/ 8861 h 1968"/>
                                <a:gd name="T4" fmla="+- 0 1390 1370"/>
                                <a:gd name="T5" fmla="*/ T4 w 6276"/>
                                <a:gd name="T6" fmla="+- 0 8861 6934"/>
                                <a:gd name="T7" fmla="*/ 8861 h 1968"/>
                                <a:gd name="T8" fmla="+- 0 1411 1370"/>
                                <a:gd name="T9" fmla="*/ T8 w 6276"/>
                                <a:gd name="T10" fmla="+- 0 8880 6934"/>
                                <a:gd name="T11" fmla="*/ 8880 h 1968"/>
                                <a:gd name="T12" fmla="+- 0 1411 1370"/>
                                <a:gd name="T13" fmla="*/ T12 w 6276"/>
                                <a:gd name="T14" fmla="+- 0 8861 6934"/>
                                <a:gd name="T15" fmla="*/ 8861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41" y="1927"/>
                                  </a:moveTo>
                                  <a:lnTo>
                                    <a:pt x="20" y="1927"/>
                                  </a:lnTo>
                                  <a:lnTo>
                                    <a:pt x="41" y="1946"/>
                                  </a:lnTo>
                                  <a:lnTo>
                                    <a:pt x="41" y="192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7" name="Freeform 581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7606 1370"/>
                                <a:gd name="T1" fmla="*/ T0 w 6276"/>
                                <a:gd name="T2" fmla="+- 0 8861 6934"/>
                                <a:gd name="T3" fmla="*/ 8861 h 1968"/>
                                <a:gd name="T4" fmla="+- 0 1411 1370"/>
                                <a:gd name="T5" fmla="*/ T4 w 6276"/>
                                <a:gd name="T6" fmla="+- 0 8861 6934"/>
                                <a:gd name="T7" fmla="*/ 8861 h 1968"/>
                                <a:gd name="T8" fmla="+- 0 1411 1370"/>
                                <a:gd name="T9" fmla="*/ T8 w 6276"/>
                                <a:gd name="T10" fmla="+- 0 8880 6934"/>
                                <a:gd name="T11" fmla="*/ 8880 h 1968"/>
                                <a:gd name="T12" fmla="+- 0 7606 1370"/>
                                <a:gd name="T13" fmla="*/ T12 w 6276"/>
                                <a:gd name="T14" fmla="+- 0 8880 6934"/>
                                <a:gd name="T15" fmla="*/ 8880 h 1968"/>
                                <a:gd name="T16" fmla="+- 0 7606 1370"/>
                                <a:gd name="T17" fmla="*/ T16 w 6276"/>
                                <a:gd name="T18" fmla="+- 0 8861 6934"/>
                                <a:gd name="T19" fmla="*/ 8861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6236" y="1927"/>
                                  </a:moveTo>
                                  <a:lnTo>
                                    <a:pt x="41" y="1927"/>
                                  </a:lnTo>
                                  <a:lnTo>
                                    <a:pt x="41" y="1946"/>
                                  </a:lnTo>
                                  <a:lnTo>
                                    <a:pt x="6236" y="1946"/>
                                  </a:lnTo>
                                  <a:lnTo>
                                    <a:pt x="6236" y="192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8" name="Freeform 580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7606 1370"/>
                                <a:gd name="T1" fmla="*/ T0 w 6276"/>
                                <a:gd name="T2" fmla="+- 0 6953 6934"/>
                                <a:gd name="T3" fmla="*/ 6953 h 1968"/>
                                <a:gd name="T4" fmla="+- 0 7606 1370"/>
                                <a:gd name="T5" fmla="*/ T4 w 6276"/>
                                <a:gd name="T6" fmla="+- 0 8880 6934"/>
                                <a:gd name="T7" fmla="*/ 8880 h 1968"/>
                                <a:gd name="T8" fmla="+- 0 7627 1370"/>
                                <a:gd name="T9" fmla="*/ T8 w 6276"/>
                                <a:gd name="T10" fmla="+- 0 8861 6934"/>
                                <a:gd name="T11" fmla="*/ 8861 h 1968"/>
                                <a:gd name="T12" fmla="+- 0 7646 1370"/>
                                <a:gd name="T13" fmla="*/ T12 w 6276"/>
                                <a:gd name="T14" fmla="+- 0 8861 6934"/>
                                <a:gd name="T15" fmla="*/ 8861 h 1968"/>
                                <a:gd name="T16" fmla="+- 0 7646 1370"/>
                                <a:gd name="T17" fmla="*/ T16 w 6276"/>
                                <a:gd name="T18" fmla="+- 0 6972 6934"/>
                                <a:gd name="T19" fmla="*/ 6972 h 1968"/>
                                <a:gd name="T20" fmla="+- 0 7627 1370"/>
                                <a:gd name="T21" fmla="*/ T20 w 6276"/>
                                <a:gd name="T22" fmla="+- 0 6972 6934"/>
                                <a:gd name="T23" fmla="*/ 6972 h 1968"/>
                                <a:gd name="T24" fmla="+- 0 7606 1370"/>
                                <a:gd name="T25" fmla="*/ T24 w 6276"/>
                                <a:gd name="T26" fmla="+- 0 6953 6934"/>
                                <a:gd name="T27" fmla="*/ 6953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6236" y="19"/>
                                  </a:moveTo>
                                  <a:lnTo>
                                    <a:pt x="6236" y="1946"/>
                                  </a:lnTo>
                                  <a:lnTo>
                                    <a:pt x="6257" y="1927"/>
                                  </a:lnTo>
                                  <a:lnTo>
                                    <a:pt x="6276" y="1927"/>
                                  </a:lnTo>
                                  <a:lnTo>
                                    <a:pt x="6276" y="38"/>
                                  </a:lnTo>
                                  <a:lnTo>
                                    <a:pt x="6257" y="38"/>
                                  </a:lnTo>
                                  <a:lnTo>
                                    <a:pt x="6236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9" name="Freeform 579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7646 1370"/>
                                <a:gd name="T1" fmla="*/ T0 w 6276"/>
                                <a:gd name="T2" fmla="+- 0 8861 6934"/>
                                <a:gd name="T3" fmla="*/ 8861 h 1968"/>
                                <a:gd name="T4" fmla="+- 0 7627 1370"/>
                                <a:gd name="T5" fmla="*/ T4 w 6276"/>
                                <a:gd name="T6" fmla="+- 0 8861 6934"/>
                                <a:gd name="T7" fmla="*/ 8861 h 1968"/>
                                <a:gd name="T8" fmla="+- 0 7606 1370"/>
                                <a:gd name="T9" fmla="*/ T8 w 6276"/>
                                <a:gd name="T10" fmla="+- 0 8880 6934"/>
                                <a:gd name="T11" fmla="*/ 8880 h 1968"/>
                                <a:gd name="T12" fmla="+- 0 7646 1370"/>
                                <a:gd name="T13" fmla="*/ T12 w 6276"/>
                                <a:gd name="T14" fmla="+- 0 8880 6934"/>
                                <a:gd name="T15" fmla="*/ 8880 h 1968"/>
                                <a:gd name="T16" fmla="+- 0 7646 1370"/>
                                <a:gd name="T17" fmla="*/ T16 w 6276"/>
                                <a:gd name="T18" fmla="+- 0 8861 6934"/>
                                <a:gd name="T19" fmla="*/ 8861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6276" y="1927"/>
                                  </a:moveTo>
                                  <a:lnTo>
                                    <a:pt x="6257" y="1927"/>
                                  </a:lnTo>
                                  <a:lnTo>
                                    <a:pt x="6236" y="1946"/>
                                  </a:lnTo>
                                  <a:lnTo>
                                    <a:pt x="6276" y="1946"/>
                                  </a:lnTo>
                                  <a:lnTo>
                                    <a:pt x="6276" y="1927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0" name="Freeform 578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1411 1370"/>
                                <a:gd name="T1" fmla="*/ T0 w 6276"/>
                                <a:gd name="T2" fmla="+- 0 6953 6934"/>
                                <a:gd name="T3" fmla="*/ 6953 h 1968"/>
                                <a:gd name="T4" fmla="+- 0 1390 1370"/>
                                <a:gd name="T5" fmla="*/ T4 w 6276"/>
                                <a:gd name="T6" fmla="+- 0 6972 6934"/>
                                <a:gd name="T7" fmla="*/ 6972 h 1968"/>
                                <a:gd name="T8" fmla="+- 0 1411 1370"/>
                                <a:gd name="T9" fmla="*/ T8 w 6276"/>
                                <a:gd name="T10" fmla="+- 0 6972 6934"/>
                                <a:gd name="T11" fmla="*/ 6972 h 1968"/>
                                <a:gd name="T12" fmla="+- 0 1411 1370"/>
                                <a:gd name="T13" fmla="*/ T12 w 6276"/>
                                <a:gd name="T14" fmla="+- 0 6953 6934"/>
                                <a:gd name="T15" fmla="*/ 6953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41" y="19"/>
                                  </a:moveTo>
                                  <a:lnTo>
                                    <a:pt x="20" y="38"/>
                                  </a:lnTo>
                                  <a:lnTo>
                                    <a:pt x="41" y="38"/>
                                  </a:lnTo>
                                  <a:lnTo>
                                    <a:pt x="41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1" name="Freeform 577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7606 1370"/>
                                <a:gd name="T1" fmla="*/ T0 w 6276"/>
                                <a:gd name="T2" fmla="+- 0 6953 6934"/>
                                <a:gd name="T3" fmla="*/ 6953 h 1968"/>
                                <a:gd name="T4" fmla="+- 0 1411 1370"/>
                                <a:gd name="T5" fmla="*/ T4 w 6276"/>
                                <a:gd name="T6" fmla="+- 0 6953 6934"/>
                                <a:gd name="T7" fmla="*/ 6953 h 1968"/>
                                <a:gd name="T8" fmla="+- 0 1411 1370"/>
                                <a:gd name="T9" fmla="*/ T8 w 6276"/>
                                <a:gd name="T10" fmla="+- 0 6972 6934"/>
                                <a:gd name="T11" fmla="*/ 6972 h 1968"/>
                                <a:gd name="T12" fmla="+- 0 7606 1370"/>
                                <a:gd name="T13" fmla="*/ T12 w 6276"/>
                                <a:gd name="T14" fmla="+- 0 6972 6934"/>
                                <a:gd name="T15" fmla="*/ 6972 h 1968"/>
                                <a:gd name="T16" fmla="+- 0 7606 1370"/>
                                <a:gd name="T17" fmla="*/ T16 w 6276"/>
                                <a:gd name="T18" fmla="+- 0 6953 6934"/>
                                <a:gd name="T19" fmla="*/ 6953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6236" y="19"/>
                                  </a:moveTo>
                                  <a:lnTo>
                                    <a:pt x="41" y="19"/>
                                  </a:lnTo>
                                  <a:lnTo>
                                    <a:pt x="41" y="38"/>
                                  </a:lnTo>
                                  <a:lnTo>
                                    <a:pt x="6236" y="38"/>
                                  </a:lnTo>
                                  <a:lnTo>
                                    <a:pt x="6236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2" name="Freeform 576"/>
                          <wps:cNvSpPr>
                            <a:spLocks/>
                          </wps:cNvSpPr>
                          <wps:spPr bwMode="auto">
                            <a:xfrm>
                              <a:off x="1370" y="6934"/>
                              <a:ext cx="6276" cy="1968"/>
                            </a:xfrm>
                            <a:custGeom>
                              <a:avLst/>
                              <a:gdLst>
                                <a:gd name="T0" fmla="+- 0 7646 1370"/>
                                <a:gd name="T1" fmla="*/ T0 w 6276"/>
                                <a:gd name="T2" fmla="+- 0 6953 6934"/>
                                <a:gd name="T3" fmla="*/ 6953 h 1968"/>
                                <a:gd name="T4" fmla="+- 0 7606 1370"/>
                                <a:gd name="T5" fmla="*/ T4 w 6276"/>
                                <a:gd name="T6" fmla="+- 0 6953 6934"/>
                                <a:gd name="T7" fmla="*/ 6953 h 1968"/>
                                <a:gd name="T8" fmla="+- 0 7627 1370"/>
                                <a:gd name="T9" fmla="*/ T8 w 6276"/>
                                <a:gd name="T10" fmla="+- 0 6972 6934"/>
                                <a:gd name="T11" fmla="*/ 6972 h 1968"/>
                                <a:gd name="T12" fmla="+- 0 7646 1370"/>
                                <a:gd name="T13" fmla="*/ T12 w 6276"/>
                                <a:gd name="T14" fmla="+- 0 6972 6934"/>
                                <a:gd name="T15" fmla="*/ 6972 h 1968"/>
                                <a:gd name="T16" fmla="+- 0 7646 1370"/>
                                <a:gd name="T17" fmla="*/ T16 w 6276"/>
                                <a:gd name="T18" fmla="+- 0 6953 6934"/>
                                <a:gd name="T19" fmla="*/ 6953 h 1968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276" h="1968">
                                  <a:moveTo>
                                    <a:pt x="6276" y="19"/>
                                  </a:moveTo>
                                  <a:lnTo>
                                    <a:pt x="6236" y="19"/>
                                  </a:lnTo>
                                  <a:lnTo>
                                    <a:pt x="6257" y="38"/>
                                  </a:lnTo>
                                  <a:lnTo>
                                    <a:pt x="6276" y="38"/>
                                  </a:lnTo>
                                  <a:lnTo>
                                    <a:pt x="6276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53" name="Group 568"/>
                        <wpg:cNvGrpSpPr>
                          <a:grpSpLocks/>
                        </wpg:cNvGrpSpPr>
                        <wpg:grpSpPr bwMode="auto">
                          <a:xfrm>
                            <a:off x="4736" y="4453"/>
                            <a:ext cx="175" cy="2494"/>
                            <a:chOff x="4452" y="4459"/>
                            <a:chExt cx="175" cy="2494"/>
                          </a:xfrm>
                        </wpg:grpSpPr>
                        <wps:wsp>
                          <wps:cNvPr id="54" name="Freeform 574"/>
                          <wps:cNvSpPr>
                            <a:spLocks/>
                          </wps:cNvSpPr>
                          <wps:spPr bwMode="auto">
                            <a:xfrm>
                              <a:off x="4452" y="4459"/>
                              <a:ext cx="175" cy="2494"/>
                            </a:xfrm>
                            <a:custGeom>
                              <a:avLst/>
                              <a:gdLst>
                                <a:gd name="T0" fmla="+- 0 4469 4452"/>
                                <a:gd name="T1" fmla="*/ T0 w 175"/>
                                <a:gd name="T2" fmla="+- 0 6787 4459"/>
                                <a:gd name="T3" fmla="*/ 6787 h 2494"/>
                                <a:gd name="T4" fmla="+- 0 4462 4452"/>
                                <a:gd name="T5" fmla="*/ T4 w 175"/>
                                <a:gd name="T6" fmla="+- 0 6790 4459"/>
                                <a:gd name="T7" fmla="*/ 6790 h 2494"/>
                                <a:gd name="T8" fmla="+- 0 4454 4452"/>
                                <a:gd name="T9" fmla="*/ T8 w 175"/>
                                <a:gd name="T10" fmla="+- 0 6795 4459"/>
                                <a:gd name="T11" fmla="*/ 6795 h 2494"/>
                                <a:gd name="T12" fmla="+- 0 4452 4452"/>
                                <a:gd name="T13" fmla="*/ T12 w 175"/>
                                <a:gd name="T14" fmla="+- 0 6804 4459"/>
                                <a:gd name="T15" fmla="*/ 6804 h 2494"/>
                                <a:gd name="T16" fmla="+- 0 4457 4452"/>
                                <a:gd name="T17" fmla="*/ T16 w 175"/>
                                <a:gd name="T18" fmla="+- 0 6811 4459"/>
                                <a:gd name="T19" fmla="*/ 6811 h 2494"/>
                                <a:gd name="T20" fmla="+- 0 4541 4452"/>
                                <a:gd name="T21" fmla="*/ T20 w 175"/>
                                <a:gd name="T22" fmla="+- 0 6953 4459"/>
                                <a:gd name="T23" fmla="*/ 6953 h 2494"/>
                                <a:gd name="T24" fmla="+- 0 4557 4452"/>
                                <a:gd name="T25" fmla="*/ T24 w 175"/>
                                <a:gd name="T26" fmla="+- 0 6924 4459"/>
                                <a:gd name="T27" fmla="*/ 6924 h 2494"/>
                                <a:gd name="T28" fmla="+- 0 4524 4452"/>
                                <a:gd name="T29" fmla="*/ T28 w 175"/>
                                <a:gd name="T30" fmla="+- 0 6924 4459"/>
                                <a:gd name="T31" fmla="*/ 6924 h 2494"/>
                                <a:gd name="T32" fmla="+- 0 4524 4452"/>
                                <a:gd name="T33" fmla="*/ T32 w 175"/>
                                <a:gd name="T34" fmla="+- 0 6867 4459"/>
                                <a:gd name="T35" fmla="*/ 6867 h 2494"/>
                                <a:gd name="T36" fmla="+- 0 4483 4452"/>
                                <a:gd name="T37" fmla="*/ T36 w 175"/>
                                <a:gd name="T38" fmla="+- 0 6797 4459"/>
                                <a:gd name="T39" fmla="*/ 6797 h 2494"/>
                                <a:gd name="T40" fmla="+- 0 4478 4452"/>
                                <a:gd name="T41" fmla="*/ T40 w 175"/>
                                <a:gd name="T42" fmla="+- 0 6790 4459"/>
                                <a:gd name="T43" fmla="*/ 6790 h 2494"/>
                                <a:gd name="T44" fmla="+- 0 4469 4452"/>
                                <a:gd name="T45" fmla="*/ T44 w 175"/>
                                <a:gd name="T46" fmla="+- 0 6787 4459"/>
                                <a:gd name="T47" fmla="*/ 6787 h 24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75" h="2494">
                                  <a:moveTo>
                                    <a:pt x="17" y="2328"/>
                                  </a:moveTo>
                                  <a:lnTo>
                                    <a:pt x="10" y="2331"/>
                                  </a:lnTo>
                                  <a:lnTo>
                                    <a:pt x="2" y="2336"/>
                                  </a:lnTo>
                                  <a:lnTo>
                                    <a:pt x="0" y="2345"/>
                                  </a:lnTo>
                                  <a:lnTo>
                                    <a:pt x="5" y="2352"/>
                                  </a:lnTo>
                                  <a:lnTo>
                                    <a:pt x="89" y="2494"/>
                                  </a:lnTo>
                                  <a:lnTo>
                                    <a:pt x="105" y="2465"/>
                                  </a:lnTo>
                                  <a:lnTo>
                                    <a:pt x="72" y="2465"/>
                                  </a:lnTo>
                                  <a:lnTo>
                                    <a:pt x="72" y="2408"/>
                                  </a:lnTo>
                                  <a:lnTo>
                                    <a:pt x="31" y="2338"/>
                                  </a:lnTo>
                                  <a:lnTo>
                                    <a:pt x="26" y="2331"/>
                                  </a:lnTo>
                                  <a:lnTo>
                                    <a:pt x="17" y="232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5" name="Freeform 573"/>
                          <wps:cNvSpPr>
                            <a:spLocks/>
                          </wps:cNvSpPr>
                          <wps:spPr bwMode="auto">
                            <a:xfrm>
                              <a:off x="4452" y="4459"/>
                              <a:ext cx="175" cy="2494"/>
                            </a:xfrm>
                            <a:custGeom>
                              <a:avLst/>
                              <a:gdLst>
                                <a:gd name="T0" fmla="+- 0 4524 4452"/>
                                <a:gd name="T1" fmla="*/ T0 w 175"/>
                                <a:gd name="T2" fmla="+- 0 6867 4459"/>
                                <a:gd name="T3" fmla="*/ 6867 h 2494"/>
                                <a:gd name="T4" fmla="+- 0 4524 4452"/>
                                <a:gd name="T5" fmla="*/ T4 w 175"/>
                                <a:gd name="T6" fmla="+- 0 6924 4459"/>
                                <a:gd name="T7" fmla="*/ 6924 h 2494"/>
                                <a:gd name="T8" fmla="+- 0 4555 4452"/>
                                <a:gd name="T9" fmla="*/ T8 w 175"/>
                                <a:gd name="T10" fmla="+- 0 6924 4459"/>
                                <a:gd name="T11" fmla="*/ 6924 h 2494"/>
                                <a:gd name="T12" fmla="+- 0 4555 4452"/>
                                <a:gd name="T13" fmla="*/ T12 w 175"/>
                                <a:gd name="T14" fmla="+- 0 6917 4459"/>
                                <a:gd name="T15" fmla="*/ 6917 h 2494"/>
                                <a:gd name="T16" fmla="+- 0 4526 4452"/>
                                <a:gd name="T17" fmla="*/ T16 w 175"/>
                                <a:gd name="T18" fmla="+- 0 6917 4459"/>
                                <a:gd name="T19" fmla="*/ 6917 h 2494"/>
                                <a:gd name="T20" fmla="+- 0 4540 4452"/>
                                <a:gd name="T21" fmla="*/ T20 w 175"/>
                                <a:gd name="T22" fmla="+- 0 6894 4459"/>
                                <a:gd name="T23" fmla="*/ 6894 h 2494"/>
                                <a:gd name="T24" fmla="+- 0 4524 4452"/>
                                <a:gd name="T25" fmla="*/ T24 w 175"/>
                                <a:gd name="T26" fmla="+- 0 6867 4459"/>
                                <a:gd name="T27" fmla="*/ 6867 h 24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175" h="2494">
                                  <a:moveTo>
                                    <a:pt x="72" y="2408"/>
                                  </a:moveTo>
                                  <a:lnTo>
                                    <a:pt x="72" y="2465"/>
                                  </a:lnTo>
                                  <a:lnTo>
                                    <a:pt x="103" y="2465"/>
                                  </a:lnTo>
                                  <a:lnTo>
                                    <a:pt x="103" y="2458"/>
                                  </a:lnTo>
                                  <a:lnTo>
                                    <a:pt x="74" y="2458"/>
                                  </a:lnTo>
                                  <a:lnTo>
                                    <a:pt x="88" y="2435"/>
                                  </a:lnTo>
                                  <a:lnTo>
                                    <a:pt x="72" y="240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6" name="Freeform 572"/>
                          <wps:cNvSpPr>
                            <a:spLocks/>
                          </wps:cNvSpPr>
                          <wps:spPr bwMode="auto">
                            <a:xfrm>
                              <a:off x="4452" y="4459"/>
                              <a:ext cx="175" cy="2494"/>
                            </a:xfrm>
                            <a:custGeom>
                              <a:avLst/>
                              <a:gdLst>
                                <a:gd name="T0" fmla="+- 0 4610 4452"/>
                                <a:gd name="T1" fmla="*/ T0 w 175"/>
                                <a:gd name="T2" fmla="+- 0 6787 4459"/>
                                <a:gd name="T3" fmla="*/ 6787 h 2494"/>
                                <a:gd name="T4" fmla="+- 0 4601 4452"/>
                                <a:gd name="T5" fmla="*/ T4 w 175"/>
                                <a:gd name="T6" fmla="+- 0 6790 4459"/>
                                <a:gd name="T7" fmla="*/ 6790 h 2494"/>
                                <a:gd name="T8" fmla="+- 0 4596 4452"/>
                                <a:gd name="T9" fmla="*/ T8 w 175"/>
                                <a:gd name="T10" fmla="+- 0 6797 4459"/>
                                <a:gd name="T11" fmla="*/ 6797 h 2494"/>
                                <a:gd name="T12" fmla="+- 0 4555 4452"/>
                                <a:gd name="T13" fmla="*/ T12 w 175"/>
                                <a:gd name="T14" fmla="+- 0 6867 4459"/>
                                <a:gd name="T15" fmla="*/ 6867 h 2494"/>
                                <a:gd name="T16" fmla="+- 0 4555 4452"/>
                                <a:gd name="T17" fmla="*/ T16 w 175"/>
                                <a:gd name="T18" fmla="+- 0 6924 4459"/>
                                <a:gd name="T19" fmla="*/ 6924 h 2494"/>
                                <a:gd name="T20" fmla="+- 0 4557 4452"/>
                                <a:gd name="T21" fmla="*/ T20 w 175"/>
                                <a:gd name="T22" fmla="+- 0 6924 4459"/>
                                <a:gd name="T23" fmla="*/ 6924 h 2494"/>
                                <a:gd name="T24" fmla="+- 0 4622 4452"/>
                                <a:gd name="T25" fmla="*/ T24 w 175"/>
                                <a:gd name="T26" fmla="+- 0 6811 4459"/>
                                <a:gd name="T27" fmla="*/ 6811 h 2494"/>
                                <a:gd name="T28" fmla="+- 0 4627 4452"/>
                                <a:gd name="T29" fmla="*/ T28 w 175"/>
                                <a:gd name="T30" fmla="+- 0 6804 4459"/>
                                <a:gd name="T31" fmla="*/ 6804 h 2494"/>
                                <a:gd name="T32" fmla="+- 0 4625 4452"/>
                                <a:gd name="T33" fmla="*/ T32 w 175"/>
                                <a:gd name="T34" fmla="+- 0 6795 4459"/>
                                <a:gd name="T35" fmla="*/ 6795 h 2494"/>
                                <a:gd name="T36" fmla="+- 0 4618 4452"/>
                                <a:gd name="T37" fmla="*/ T36 w 175"/>
                                <a:gd name="T38" fmla="+- 0 6790 4459"/>
                                <a:gd name="T39" fmla="*/ 6790 h 2494"/>
                                <a:gd name="T40" fmla="+- 0 4610 4452"/>
                                <a:gd name="T41" fmla="*/ T40 w 175"/>
                                <a:gd name="T42" fmla="+- 0 6787 4459"/>
                                <a:gd name="T43" fmla="*/ 6787 h 24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175" h="2494">
                                  <a:moveTo>
                                    <a:pt x="158" y="2328"/>
                                  </a:moveTo>
                                  <a:lnTo>
                                    <a:pt x="149" y="2331"/>
                                  </a:lnTo>
                                  <a:lnTo>
                                    <a:pt x="144" y="2338"/>
                                  </a:lnTo>
                                  <a:lnTo>
                                    <a:pt x="103" y="2408"/>
                                  </a:lnTo>
                                  <a:lnTo>
                                    <a:pt x="103" y="2465"/>
                                  </a:lnTo>
                                  <a:lnTo>
                                    <a:pt x="105" y="2465"/>
                                  </a:lnTo>
                                  <a:lnTo>
                                    <a:pt x="170" y="2352"/>
                                  </a:lnTo>
                                  <a:lnTo>
                                    <a:pt x="175" y="2345"/>
                                  </a:lnTo>
                                  <a:lnTo>
                                    <a:pt x="173" y="2336"/>
                                  </a:lnTo>
                                  <a:lnTo>
                                    <a:pt x="166" y="2331"/>
                                  </a:lnTo>
                                  <a:lnTo>
                                    <a:pt x="158" y="232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7" name="Freeform 571"/>
                          <wps:cNvSpPr>
                            <a:spLocks/>
                          </wps:cNvSpPr>
                          <wps:spPr bwMode="auto">
                            <a:xfrm>
                              <a:off x="4452" y="4459"/>
                              <a:ext cx="175" cy="2494"/>
                            </a:xfrm>
                            <a:custGeom>
                              <a:avLst/>
                              <a:gdLst>
                                <a:gd name="T0" fmla="+- 0 4540 4452"/>
                                <a:gd name="T1" fmla="*/ T0 w 175"/>
                                <a:gd name="T2" fmla="+- 0 6894 4459"/>
                                <a:gd name="T3" fmla="*/ 6894 h 2494"/>
                                <a:gd name="T4" fmla="+- 0 4526 4452"/>
                                <a:gd name="T5" fmla="*/ T4 w 175"/>
                                <a:gd name="T6" fmla="+- 0 6917 4459"/>
                                <a:gd name="T7" fmla="*/ 6917 h 2494"/>
                                <a:gd name="T8" fmla="+- 0 4553 4452"/>
                                <a:gd name="T9" fmla="*/ T8 w 175"/>
                                <a:gd name="T10" fmla="+- 0 6917 4459"/>
                                <a:gd name="T11" fmla="*/ 6917 h 2494"/>
                                <a:gd name="T12" fmla="+- 0 4540 4452"/>
                                <a:gd name="T13" fmla="*/ T12 w 175"/>
                                <a:gd name="T14" fmla="+- 0 6894 4459"/>
                                <a:gd name="T15" fmla="*/ 6894 h 24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175" h="2494">
                                  <a:moveTo>
                                    <a:pt x="88" y="2435"/>
                                  </a:moveTo>
                                  <a:lnTo>
                                    <a:pt x="74" y="2458"/>
                                  </a:lnTo>
                                  <a:lnTo>
                                    <a:pt x="101" y="2458"/>
                                  </a:lnTo>
                                  <a:lnTo>
                                    <a:pt x="88" y="243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8" name="Freeform 570"/>
                          <wps:cNvSpPr>
                            <a:spLocks/>
                          </wps:cNvSpPr>
                          <wps:spPr bwMode="auto">
                            <a:xfrm>
                              <a:off x="4452" y="4459"/>
                              <a:ext cx="175" cy="2494"/>
                            </a:xfrm>
                            <a:custGeom>
                              <a:avLst/>
                              <a:gdLst>
                                <a:gd name="T0" fmla="+- 0 4555 4452"/>
                                <a:gd name="T1" fmla="*/ T0 w 175"/>
                                <a:gd name="T2" fmla="+- 0 6867 4459"/>
                                <a:gd name="T3" fmla="*/ 6867 h 2494"/>
                                <a:gd name="T4" fmla="+- 0 4540 4452"/>
                                <a:gd name="T5" fmla="*/ T4 w 175"/>
                                <a:gd name="T6" fmla="+- 0 6894 4459"/>
                                <a:gd name="T7" fmla="*/ 6894 h 2494"/>
                                <a:gd name="T8" fmla="+- 0 4553 4452"/>
                                <a:gd name="T9" fmla="*/ T8 w 175"/>
                                <a:gd name="T10" fmla="+- 0 6917 4459"/>
                                <a:gd name="T11" fmla="*/ 6917 h 2494"/>
                                <a:gd name="T12" fmla="+- 0 4555 4452"/>
                                <a:gd name="T13" fmla="*/ T12 w 175"/>
                                <a:gd name="T14" fmla="+- 0 6917 4459"/>
                                <a:gd name="T15" fmla="*/ 6917 h 2494"/>
                                <a:gd name="T16" fmla="+- 0 4555 4452"/>
                                <a:gd name="T17" fmla="*/ T16 w 175"/>
                                <a:gd name="T18" fmla="+- 0 6867 4459"/>
                                <a:gd name="T19" fmla="*/ 6867 h 24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75" h="2494">
                                  <a:moveTo>
                                    <a:pt x="103" y="2408"/>
                                  </a:moveTo>
                                  <a:lnTo>
                                    <a:pt x="88" y="2435"/>
                                  </a:lnTo>
                                  <a:lnTo>
                                    <a:pt x="101" y="2458"/>
                                  </a:lnTo>
                                  <a:lnTo>
                                    <a:pt x="103" y="2458"/>
                                  </a:lnTo>
                                  <a:lnTo>
                                    <a:pt x="103" y="240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59" name="Freeform 569"/>
                          <wps:cNvSpPr>
                            <a:spLocks/>
                          </wps:cNvSpPr>
                          <wps:spPr bwMode="auto">
                            <a:xfrm>
                              <a:off x="4452" y="4459"/>
                              <a:ext cx="175" cy="2494"/>
                            </a:xfrm>
                            <a:custGeom>
                              <a:avLst/>
                              <a:gdLst>
                                <a:gd name="T0" fmla="+- 0 4555 4452"/>
                                <a:gd name="T1" fmla="*/ T0 w 175"/>
                                <a:gd name="T2" fmla="+- 0 4459 4459"/>
                                <a:gd name="T3" fmla="*/ 4459 h 2494"/>
                                <a:gd name="T4" fmla="+- 0 4524 4452"/>
                                <a:gd name="T5" fmla="*/ T4 w 175"/>
                                <a:gd name="T6" fmla="+- 0 4459 4459"/>
                                <a:gd name="T7" fmla="*/ 4459 h 2494"/>
                                <a:gd name="T8" fmla="+- 0 4524 4452"/>
                                <a:gd name="T9" fmla="*/ T8 w 175"/>
                                <a:gd name="T10" fmla="+- 0 6867 4459"/>
                                <a:gd name="T11" fmla="*/ 6867 h 2494"/>
                                <a:gd name="T12" fmla="+- 0 4540 4452"/>
                                <a:gd name="T13" fmla="*/ T12 w 175"/>
                                <a:gd name="T14" fmla="+- 0 6894 4459"/>
                                <a:gd name="T15" fmla="*/ 6894 h 2494"/>
                                <a:gd name="T16" fmla="+- 0 4555 4452"/>
                                <a:gd name="T17" fmla="*/ T16 w 175"/>
                                <a:gd name="T18" fmla="+- 0 6867 4459"/>
                                <a:gd name="T19" fmla="*/ 6867 h 2494"/>
                                <a:gd name="T20" fmla="+- 0 4555 4452"/>
                                <a:gd name="T21" fmla="*/ T20 w 175"/>
                                <a:gd name="T22" fmla="+- 0 4459 4459"/>
                                <a:gd name="T23" fmla="*/ 4459 h 249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175" h="2494">
                                  <a:moveTo>
                                    <a:pt x="103" y="0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408"/>
                                  </a:lnTo>
                                  <a:lnTo>
                                    <a:pt x="88" y="2435"/>
                                  </a:lnTo>
                                  <a:lnTo>
                                    <a:pt x="103" y="2408"/>
                                  </a:lnTo>
                                  <a:lnTo>
                                    <a:pt x="10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0" name="Group 559"/>
                        <wpg:cNvGrpSpPr>
                          <a:grpSpLocks/>
                        </wpg:cNvGrpSpPr>
                        <wpg:grpSpPr bwMode="auto">
                          <a:xfrm>
                            <a:off x="5934" y="4691"/>
                            <a:ext cx="4818" cy="1937"/>
                            <a:chOff x="5650" y="4697"/>
                            <a:chExt cx="5172" cy="1937"/>
                          </a:xfrm>
                        </wpg:grpSpPr>
                        <wps:wsp>
                          <wps:cNvPr id="61" name="Freeform 567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10812 5650"/>
                                <a:gd name="T1" fmla="*/ T0 w 5172"/>
                                <a:gd name="T2" fmla="+- 0 4697 4697"/>
                                <a:gd name="T3" fmla="*/ 4697 h 1937"/>
                                <a:gd name="T4" fmla="+- 0 5657 5650"/>
                                <a:gd name="T5" fmla="*/ T4 w 5172"/>
                                <a:gd name="T6" fmla="+- 0 4697 4697"/>
                                <a:gd name="T7" fmla="*/ 4697 h 1937"/>
                                <a:gd name="T8" fmla="+- 0 5650 5650"/>
                                <a:gd name="T9" fmla="*/ T8 w 5172"/>
                                <a:gd name="T10" fmla="+- 0 4704 4697"/>
                                <a:gd name="T11" fmla="*/ 4704 h 1937"/>
                                <a:gd name="T12" fmla="+- 0 5650 5650"/>
                                <a:gd name="T13" fmla="*/ T12 w 5172"/>
                                <a:gd name="T14" fmla="+- 0 6624 4697"/>
                                <a:gd name="T15" fmla="*/ 6624 h 1937"/>
                                <a:gd name="T16" fmla="+- 0 5657 5650"/>
                                <a:gd name="T17" fmla="*/ T16 w 5172"/>
                                <a:gd name="T18" fmla="+- 0 6634 4697"/>
                                <a:gd name="T19" fmla="*/ 6634 h 1937"/>
                                <a:gd name="T20" fmla="+- 0 10812 5650"/>
                                <a:gd name="T21" fmla="*/ T20 w 5172"/>
                                <a:gd name="T22" fmla="+- 0 6634 4697"/>
                                <a:gd name="T23" fmla="*/ 6634 h 1937"/>
                                <a:gd name="T24" fmla="+- 0 10822 5650"/>
                                <a:gd name="T25" fmla="*/ T24 w 5172"/>
                                <a:gd name="T26" fmla="+- 0 6624 4697"/>
                                <a:gd name="T27" fmla="*/ 6624 h 1937"/>
                                <a:gd name="T28" fmla="+- 0 10822 5650"/>
                                <a:gd name="T29" fmla="*/ T28 w 5172"/>
                                <a:gd name="T30" fmla="+- 0 6612 4697"/>
                                <a:gd name="T31" fmla="*/ 6612 h 1937"/>
                                <a:gd name="T32" fmla="+- 0 5688 5650"/>
                                <a:gd name="T33" fmla="*/ T32 w 5172"/>
                                <a:gd name="T34" fmla="+- 0 6612 4697"/>
                                <a:gd name="T35" fmla="*/ 6612 h 1937"/>
                                <a:gd name="T36" fmla="+- 0 5669 5650"/>
                                <a:gd name="T37" fmla="*/ T36 w 5172"/>
                                <a:gd name="T38" fmla="+- 0 6593 4697"/>
                                <a:gd name="T39" fmla="*/ 6593 h 1937"/>
                                <a:gd name="T40" fmla="+- 0 5688 5650"/>
                                <a:gd name="T41" fmla="*/ T40 w 5172"/>
                                <a:gd name="T42" fmla="+- 0 6593 4697"/>
                                <a:gd name="T43" fmla="*/ 6593 h 1937"/>
                                <a:gd name="T44" fmla="+- 0 5688 5650"/>
                                <a:gd name="T45" fmla="*/ T44 w 5172"/>
                                <a:gd name="T46" fmla="+- 0 4735 4697"/>
                                <a:gd name="T47" fmla="*/ 4735 h 1937"/>
                                <a:gd name="T48" fmla="+- 0 5669 5650"/>
                                <a:gd name="T49" fmla="*/ T48 w 5172"/>
                                <a:gd name="T50" fmla="+- 0 4735 4697"/>
                                <a:gd name="T51" fmla="*/ 4735 h 1937"/>
                                <a:gd name="T52" fmla="+- 0 5688 5650"/>
                                <a:gd name="T53" fmla="*/ T52 w 5172"/>
                                <a:gd name="T54" fmla="+- 0 4716 4697"/>
                                <a:gd name="T55" fmla="*/ 4716 h 1937"/>
                                <a:gd name="T56" fmla="+- 0 10822 5650"/>
                                <a:gd name="T57" fmla="*/ T56 w 5172"/>
                                <a:gd name="T58" fmla="+- 0 4716 4697"/>
                                <a:gd name="T59" fmla="*/ 4716 h 1937"/>
                                <a:gd name="T60" fmla="+- 0 10822 5650"/>
                                <a:gd name="T61" fmla="*/ T60 w 5172"/>
                                <a:gd name="T62" fmla="+- 0 4704 4697"/>
                                <a:gd name="T63" fmla="*/ 4704 h 1937"/>
                                <a:gd name="T64" fmla="+- 0 10812 5650"/>
                                <a:gd name="T65" fmla="*/ T64 w 5172"/>
                                <a:gd name="T66" fmla="+- 0 4697 4697"/>
                                <a:gd name="T67" fmla="*/ 4697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5162" y="0"/>
                                  </a:moveTo>
                                  <a:lnTo>
                                    <a:pt x="7" y="0"/>
                                  </a:lnTo>
                                  <a:lnTo>
                                    <a:pt x="0" y="7"/>
                                  </a:lnTo>
                                  <a:lnTo>
                                    <a:pt x="0" y="1927"/>
                                  </a:lnTo>
                                  <a:lnTo>
                                    <a:pt x="7" y="1937"/>
                                  </a:lnTo>
                                  <a:lnTo>
                                    <a:pt x="5162" y="1937"/>
                                  </a:lnTo>
                                  <a:lnTo>
                                    <a:pt x="5172" y="1927"/>
                                  </a:lnTo>
                                  <a:lnTo>
                                    <a:pt x="5172" y="1915"/>
                                  </a:lnTo>
                                  <a:lnTo>
                                    <a:pt x="38" y="1915"/>
                                  </a:lnTo>
                                  <a:lnTo>
                                    <a:pt x="19" y="1896"/>
                                  </a:lnTo>
                                  <a:lnTo>
                                    <a:pt x="38" y="1896"/>
                                  </a:lnTo>
                                  <a:lnTo>
                                    <a:pt x="38" y="38"/>
                                  </a:lnTo>
                                  <a:lnTo>
                                    <a:pt x="19" y="38"/>
                                  </a:lnTo>
                                  <a:lnTo>
                                    <a:pt x="38" y="19"/>
                                  </a:lnTo>
                                  <a:lnTo>
                                    <a:pt x="5172" y="19"/>
                                  </a:lnTo>
                                  <a:lnTo>
                                    <a:pt x="5172" y="7"/>
                                  </a:lnTo>
                                  <a:lnTo>
                                    <a:pt x="516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2" name="Freeform 566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5688 5650"/>
                                <a:gd name="T1" fmla="*/ T0 w 5172"/>
                                <a:gd name="T2" fmla="+- 0 6593 4697"/>
                                <a:gd name="T3" fmla="*/ 6593 h 1937"/>
                                <a:gd name="T4" fmla="+- 0 5669 5650"/>
                                <a:gd name="T5" fmla="*/ T4 w 5172"/>
                                <a:gd name="T6" fmla="+- 0 6593 4697"/>
                                <a:gd name="T7" fmla="*/ 6593 h 1937"/>
                                <a:gd name="T8" fmla="+- 0 5688 5650"/>
                                <a:gd name="T9" fmla="*/ T8 w 5172"/>
                                <a:gd name="T10" fmla="+- 0 6612 4697"/>
                                <a:gd name="T11" fmla="*/ 6612 h 1937"/>
                                <a:gd name="T12" fmla="+- 0 5688 5650"/>
                                <a:gd name="T13" fmla="*/ T12 w 5172"/>
                                <a:gd name="T14" fmla="+- 0 6593 4697"/>
                                <a:gd name="T15" fmla="*/ 6593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38" y="1896"/>
                                  </a:moveTo>
                                  <a:lnTo>
                                    <a:pt x="19" y="1896"/>
                                  </a:lnTo>
                                  <a:lnTo>
                                    <a:pt x="38" y="1915"/>
                                  </a:lnTo>
                                  <a:lnTo>
                                    <a:pt x="38" y="189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3" name="Freeform 565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10781 5650"/>
                                <a:gd name="T1" fmla="*/ T0 w 5172"/>
                                <a:gd name="T2" fmla="+- 0 6593 4697"/>
                                <a:gd name="T3" fmla="*/ 6593 h 1937"/>
                                <a:gd name="T4" fmla="+- 0 5688 5650"/>
                                <a:gd name="T5" fmla="*/ T4 w 5172"/>
                                <a:gd name="T6" fmla="+- 0 6593 4697"/>
                                <a:gd name="T7" fmla="*/ 6593 h 1937"/>
                                <a:gd name="T8" fmla="+- 0 5688 5650"/>
                                <a:gd name="T9" fmla="*/ T8 w 5172"/>
                                <a:gd name="T10" fmla="+- 0 6612 4697"/>
                                <a:gd name="T11" fmla="*/ 6612 h 1937"/>
                                <a:gd name="T12" fmla="+- 0 10781 5650"/>
                                <a:gd name="T13" fmla="*/ T12 w 5172"/>
                                <a:gd name="T14" fmla="+- 0 6612 4697"/>
                                <a:gd name="T15" fmla="*/ 6612 h 1937"/>
                                <a:gd name="T16" fmla="+- 0 10781 5650"/>
                                <a:gd name="T17" fmla="*/ T16 w 5172"/>
                                <a:gd name="T18" fmla="+- 0 6593 4697"/>
                                <a:gd name="T19" fmla="*/ 6593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5131" y="1896"/>
                                  </a:moveTo>
                                  <a:lnTo>
                                    <a:pt x="38" y="1896"/>
                                  </a:lnTo>
                                  <a:lnTo>
                                    <a:pt x="38" y="1915"/>
                                  </a:lnTo>
                                  <a:lnTo>
                                    <a:pt x="5131" y="1915"/>
                                  </a:lnTo>
                                  <a:lnTo>
                                    <a:pt x="5131" y="189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4" name="Freeform 564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10781 5650"/>
                                <a:gd name="T1" fmla="*/ T0 w 5172"/>
                                <a:gd name="T2" fmla="+- 0 4716 4697"/>
                                <a:gd name="T3" fmla="*/ 4716 h 1937"/>
                                <a:gd name="T4" fmla="+- 0 10781 5650"/>
                                <a:gd name="T5" fmla="*/ T4 w 5172"/>
                                <a:gd name="T6" fmla="+- 0 6612 4697"/>
                                <a:gd name="T7" fmla="*/ 6612 h 1937"/>
                                <a:gd name="T8" fmla="+- 0 10802 5650"/>
                                <a:gd name="T9" fmla="*/ T8 w 5172"/>
                                <a:gd name="T10" fmla="+- 0 6593 4697"/>
                                <a:gd name="T11" fmla="*/ 6593 h 1937"/>
                                <a:gd name="T12" fmla="+- 0 10822 5650"/>
                                <a:gd name="T13" fmla="*/ T12 w 5172"/>
                                <a:gd name="T14" fmla="+- 0 6593 4697"/>
                                <a:gd name="T15" fmla="*/ 6593 h 1937"/>
                                <a:gd name="T16" fmla="+- 0 10822 5650"/>
                                <a:gd name="T17" fmla="*/ T16 w 5172"/>
                                <a:gd name="T18" fmla="+- 0 4735 4697"/>
                                <a:gd name="T19" fmla="*/ 4735 h 1937"/>
                                <a:gd name="T20" fmla="+- 0 10802 5650"/>
                                <a:gd name="T21" fmla="*/ T20 w 5172"/>
                                <a:gd name="T22" fmla="+- 0 4735 4697"/>
                                <a:gd name="T23" fmla="*/ 4735 h 1937"/>
                                <a:gd name="T24" fmla="+- 0 10781 5650"/>
                                <a:gd name="T25" fmla="*/ T24 w 5172"/>
                                <a:gd name="T26" fmla="+- 0 4716 4697"/>
                                <a:gd name="T27" fmla="*/ 4716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5131" y="19"/>
                                  </a:moveTo>
                                  <a:lnTo>
                                    <a:pt x="5131" y="1915"/>
                                  </a:lnTo>
                                  <a:lnTo>
                                    <a:pt x="5152" y="1896"/>
                                  </a:lnTo>
                                  <a:lnTo>
                                    <a:pt x="5172" y="1896"/>
                                  </a:lnTo>
                                  <a:lnTo>
                                    <a:pt x="5172" y="38"/>
                                  </a:lnTo>
                                  <a:lnTo>
                                    <a:pt x="5152" y="38"/>
                                  </a:lnTo>
                                  <a:lnTo>
                                    <a:pt x="5131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5" name="Freeform 563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10822 5650"/>
                                <a:gd name="T1" fmla="*/ T0 w 5172"/>
                                <a:gd name="T2" fmla="+- 0 6593 4697"/>
                                <a:gd name="T3" fmla="*/ 6593 h 1937"/>
                                <a:gd name="T4" fmla="+- 0 10802 5650"/>
                                <a:gd name="T5" fmla="*/ T4 w 5172"/>
                                <a:gd name="T6" fmla="+- 0 6593 4697"/>
                                <a:gd name="T7" fmla="*/ 6593 h 1937"/>
                                <a:gd name="T8" fmla="+- 0 10781 5650"/>
                                <a:gd name="T9" fmla="*/ T8 w 5172"/>
                                <a:gd name="T10" fmla="+- 0 6612 4697"/>
                                <a:gd name="T11" fmla="*/ 6612 h 1937"/>
                                <a:gd name="T12" fmla="+- 0 10822 5650"/>
                                <a:gd name="T13" fmla="*/ T12 w 5172"/>
                                <a:gd name="T14" fmla="+- 0 6612 4697"/>
                                <a:gd name="T15" fmla="*/ 6612 h 1937"/>
                                <a:gd name="T16" fmla="+- 0 10822 5650"/>
                                <a:gd name="T17" fmla="*/ T16 w 5172"/>
                                <a:gd name="T18" fmla="+- 0 6593 4697"/>
                                <a:gd name="T19" fmla="*/ 6593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5172" y="1896"/>
                                  </a:moveTo>
                                  <a:lnTo>
                                    <a:pt x="5152" y="1896"/>
                                  </a:lnTo>
                                  <a:lnTo>
                                    <a:pt x="5131" y="1915"/>
                                  </a:lnTo>
                                  <a:lnTo>
                                    <a:pt x="5172" y="1915"/>
                                  </a:lnTo>
                                  <a:lnTo>
                                    <a:pt x="5172" y="189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6" name="Freeform 562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5688 5650"/>
                                <a:gd name="T1" fmla="*/ T0 w 5172"/>
                                <a:gd name="T2" fmla="+- 0 4716 4697"/>
                                <a:gd name="T3" fmla="*/ 4716 h 1937"/>
                                <a:gd name="T4" fmla="+- 0 5669 5650"/>
                                <a:gd name="T5" fmla="*/ T4 w 5172"/>
                                <a:gd name="T6" fmla="+- 0 4735 4697"/>
                                <a:gd name="T7" fmla="*/ 4735 h 1937"/>
                                <a:gd name="T8" fmla="+- 0 5688 5650"/>
                                <a:gd name="T9" fmla="*/ T8 w 5172"/>
                                <a:gd name="T10" fmla="+- 0 4735 4697"/>
                                <a:gd name="T11" fmla="*/ 4735 h 1937"/>
                                <a:gd name="T12" fmla="+- 0 5688 5650"/>
                                <a:gd name="T13" fmla="*/ T12 w 5172"/>
                                <a:gd name="T14" fmla="+- 0 4716 4697"/>
                                <a:gd name="T15" fmla="*/ 4716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38" y="19"/>
                                  </a:moveTo>
                                  <a:lnTo>
                                    <a:pt x="19" y="38"/>
                                  </a:lnTo>
                                  <a:lnTo>
                                    <a:pt x="38" y="38"/>
                                  </a:lnTo>
                                  <a:lnTo>
                                    <a:pt x="38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7" name="Freeform 561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10781 5650"/>
                                <a:gd name="T1" fmla="*/ T0 w 5172"/>
                                <a:gd name="T2" fmla="+- 0 4716 4697"/>
                                <a:gd name="T3" fmla="*/ 4716 h 1937"/>
                                <a:gd name="T4" fmla="+- 0 5688 5650"/>
                                <a:gd name="T5" fmla="*/ T4 w 5172"/>
                                <a:gd name="T6" fmla="+- 0 4716 4697"/>
                                <a:gd name="T7" fmla="*/ 4716 h 1937"/>
                                <a:gd name="T8" fmla="+- 0 5688 5650"/>
                                <a:gd name="T9" fmla="*/ T8 w 5172"/>
                                <a:gd name="T10" fmla="+- 0 4735 4697"/>
                                <a:gd name="T11" fmla="*/ 4735 h 1937"/>
                                <a:gd name="T12" fmla="+- 0 10781 5650"/>
                                <a:gd name="T13" fmla="*/ T12 w 5172"/>
                                <a:gd name="T14" fmla="+- 0 4735 4697"/>
                                <a:gd name="T15" fmla="*/ 4735 h 1937"/>
                                <a:gd name="T16" fmla="+- 0 10781 5650"/>
                                <a:gd name="T17" fmla="*/ T16 w 5172"/>
                                <a:gd name="T18" fmla="+- 0 4716 4697"/>
                                <a:gd name="T19" fmla="*/ 4716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5131" y="19"/>
                                  </a:moveTo>
                                  <a:lnTo>
                                    <a:pt x="38" y="19"/>
                                  </a:lnTo>
                                  <a:lnTo>
                                    <a:pt x="38" y="38"/>
                                  </a:lnTo>
                                  <a:lnTo>
                                    <a:pt x="5131" y="38"/>
                                  </a:lnTo>
                                  <a:lnTo>
                                    <a:pt x="5131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68" name="Freeform 560"/>
                          <wps:cNvSpPr>
                            <a:spLocks/>
                          </wps:cNvSpPr>
                          <wps:spPr bwMode="auto">
                            <a:xfrm>
                              <a:off x="5650" y="4697"/>
                              <a:ext cx="5172" cy="1937"/>
                            </a:xfrm>
                            <a:custGeom>
                              <a:avLst/>
                              <a:gdLst>
                                <a:gd name="T0" fmla="+- 0 10822 5650"/>
                                <a:gd name="T1" fmla="*/ T0 w 5172"/>
                                <a:gd name="T2" fmla="+- 0 4716 4697"/>
                                <a:gd name="T3" fmla="*/ 4716 h 1937"/>
                                <a:gd name="T4" fmla="+- 0 10781 5650"/>
                                <a:gd name="T5" fmla="*/ T4 w 5172"/>
                                <a:gd name="T6" fmla="+- 0 4716 4697"/>
                                <a:gd name="T7" fmla="*/ 4716 h 1937"/>
                                <a:gd name="T8" fmla="+- 0 10802 5650"/>
                                <a:gd name="T9" fmla="*/ T8 w 5172"/>
                                <a:gd name="T10" fmla="+- 0 4735 4697"/>
                                <a:gd name="T11" fmla="*/ 4735 h 1937"/>
                                <a:gd name="T12" fmla="+- 0 10822 5650"/>
                                <a:gd name="T13" fmla="*/ T12 w 5172"/>
                                <a:gd name="T14" fmla="+- 0 4735 4697"/>
                                <a:gd name="T15" fmla="*/ 4735 h 1937"/>
                                <a:gd name="T16" fmla="+- 0 10822 5650"/>
                                <a:gd name="T17" fmla="*/ T16 w 5172"/>
                                <a:gd name="T18" fmla="+- 0 4716 4697"/>
                                <a:gd name="T19" fmla="*/ 4716 h 1937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7">
                                  <a:moveTo>
                                    <a:pt x="5172" y="19"/>
                                  </a:moveTo>
                                  <a:lnTo>
                                    <a:pt x="5131" y="19"/>
                                  </a:lnTo>
                                  <a:lnTo>
                                    <a:pt x="5152" y="38"/>
                                  </a:lnTo>
                                  <a:lnTo>
                                    <a:pt x="5172" y="38"/>
                                  </a:lnTo>
                                  <a:lnTo>
                                    <a:pt x="5172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69" name="Group 543"/>
                        <wpg:cNvGrpSpPr>
                          <a:grpSpLocks/>
                        </wpg:cNvGrpSpPr>
                        <wpg:grpSpPr bwMode="auto">
                          <a:xfrm>
                            <a:off x="1951" y="11426"/>
                            <a:ext cx="6146" cy="1942"/>
                            <a:chOff x="1728" y="11436"/>
                            <a:chExt cx="6146" cy="1942"/>
                          </a:xfrm>
                        </wpg:grpSpPr>
                        <wps:wsp>
                          <wps:cNvPr id="70" name="Freeform 551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7865 1728"/>
                                <a:gd name="T1" fmla="*/ T0 w 6146"/>
                                <a:gd name="T2" fmla="+- 0 11436 11436"/>
                                <a:gd name="T3" fmla="*/ 11436 h 1942"/>
                                <a:gd name="T4" fmla="+- 0 1738 1728"/>
                                <a:gd name="T5" fmla="*/ T4 w 6146"/>
                                <a:gd name="T6" fmla="+- 0 11436 11436"/>
                                <a:gd name="T7" fmla="*/ 11436 h 1942"/>
                                <a:gd name="T8" fmla="+- 0 1728 1728"/>
                                <a:gd name="T9" fmla="*/ T8 w 6146"/>
                                <a:gd name="T10" fmla="+- 0 11443 11436"/>
                                <a:gd name="T11" fmla="*/ 11443 h 1942"/>
                                <a:gd name="T12" fmla="+- 0 1728 1728"/>
                                <a:gd name="T13" fmla="*/ T12 w 6146"/>
                                <a:gd name="T14" fmla="+- 0 13368 11436"/>
                                <a:gd name="T15" fmla="*/ 13368 h 1942"/>
                                <a:gd name="T16" fmla="+- 0 1738 1728"/>
                                <a:gd name="T17" fmla="*/ T16 w 6146"/>
                                <a:gd name="T18" fmla="+- 0 13378 11436"/>
                                <a:gd name="T19" fmla="*/ 13378 h 1942"/>
                                <a:gd name="T20" fmla="+- 0 7865 1728"/>
                                <a:gd name="T21" fmla="*/ T20 w 6146"/>
                                <a:gd name="T22" fmla="+- 0 13378 11436"/>
                                <a:gd name="T23" fmla="*/ 13378 h 1942"/>
                                <a:gd name="T24" fmla="+- 0 7874 1728"/>
                                <a:gd name="T25" fmla="*/ T24 w 6146"/>
                                <a:gd name="T26" fmla="+- 0 13368 11436"/>
                                <a:gd name="T27" fmla="*/ 13368 h 1942"/>
                                <a:gd name="T28" fmla="+- 0 7874 1728"/>
                                <a:gd name="T29" fmla="*/ T28 w 6146"/>
                                <a:gd name="T30" fmla="+- 0 13359 11436"/>
                                <a:gd name="T31" fmla="*/ 13359 h 1942"/>
                                <a:gd name="T32" fmla="+- 0 1769 1728"/>
                                <a:gd name="T33" fmla="*/ T32 w 6146"/>
                                <a:gd name="T34" fmla="+- 0 13359 11436"/>
                                <a:gd name="T35" fmla="*/ 13359 h 1942"/>
                                <a:gd name="T36" fmla="+- 0 1750 1728"/>
                                <a:gd name="T37" fmla="*/ T36 w 6146"/>
                                <a:gd name="T38" fmla="+- 0 13339 11436"/>
                                <a:gd name="T39" fmla="*/ 13339 h 1942"/>
                                <a:gd name="T40" fmla="+- 0 1769 1728"/>
                                <a:gd name="T41" fmla="*/ T40 w 6146"/>
                                <a:gd name="T42" fmla="+- 0 13339 11436"/>
                                <a:gd name="T43" fmla="*/ 13339 h 1942"/>
                                <a:gd name="T44" fmla="+- 0 1769 1728"/>
                                <a:gd name="T45" fmla="*/ T44 w 6146"/>
                                <a:gd name="T46" fmla="+- 0 11475 11436"/>
                                <a:gd name="T47" fmla="*/ 11475 h 1942"/>
                                <a:gd name="T48" fmla="+- 0 1750 1728"/>
                                <a:gd name="T49" fmla="*/ T48 w 6146"/>
                                <a:gd name="T50" fmla="+- 0 11475 11436"/>
                                <a:gd name="T51" fmla="*/ 11475 h 1942"/>
                                <a:gd name="T52" fmla="+- 0 1769 1728"/>
                                <a:gd name="T53" fmla="*/ T52 w 6146"/>
                                <a:gd name="T54" fmla="+- 0 11455 11436"/>
                                <a:gd name="T55" fmla="*/ 11455 h 1942"/>
                                <a:gd name="T56" fmla="+- 0 7874 1728"/>
                                <a:gd name="T57" fmla="*/ T56 w 6146"/>
                                <a:gd name="T58" fmla="+- 0 11455 11436"/>
                                <a:gd name="T59" fmla="*/ 11455 h 1942"/>
                                <a:gd name="T60" fmla="+- 0 7874 1728"/>
                                <a:gd name="T61" fmla="*/ T60 w 6146"/>
                                <a:gd name="T62" fmla="+- 0 11443 11436"/>
                                <a:gd name="T63" fmla="*/ 11443 h 1942"/>
                                <a:gd name="T64" fmla="+- 0 7865 1728"/>
                                <a:gd name="T65" fmla="*/ T64 w 6146"/>
                                <a:gd name="T66" fmla="+- 0 11436 11436"/>
                                <a:gd name="T67" fmla="*/ 11436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6137" y="0"/>
                                  </a:moveTo>
                                  <a:lnTo>
                                    <a:pt x="10" y="0"/>
                                  </a:lnTo>
                                  <a:lnTo>
                                    <a:pt x="0" y="7"/>
                                  </a:lnTo>
                                  <a:lnTo>
                                    <a:pt x="0" y="1932"/>
                                  </a:lnTo>
                                  <a:lnTo>
                                    <a:pt x="10" y="1942"/>
                                  </a:lnTo>
                                  <a:lnTo>
                                    <a:pt x="6137" y="1942"/>
                                  </a:lnTo>
                                  <a:lnTo>
                                    <a:pt x="6146" y="1932"/>
                                  </a:lnTo>
                                  <a:lnTo>
                                    <a:pt x="6146" y="1923"/>
                                  </a:lnTo>
                                  <a:lnTo>
                                    <a:pt x="41" y="1923"/>
                                  </a:lnTo>
                                  <a:lnTo>
                                    <a:pt x="22" y="1903"/>
                                  </a:lnTo>
                                  <a:lnTo>
                                    <a:pt x="41" y="1903"/>
                                  </a:lnTo>
                                  <a:lnTo>
                                    <a:pt x="41" y="39"/>
                                  </a:lnTo>
                                  <a:lnTo>
                                    <a:pt x="22" y="39"/>
                                  </a:lnTo>
                                  <a:lnTo>
                                    <a:pt x="41" y="19"/>
                                  </a:lnTo>
                                  <a:lnTo>
                                    <a:pt x="6146" y="19"/>
                                  </a:lnTo>
                                  <a:lnTo>
                                    <a:pt x="6146" y="7"/>
                                  </a:lnTo>
                                  <a:lnTo>
                                    <a:pt x="6137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1" name="Freeform 550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1769 1728"/>
                                <a:gd name="T1" fmla="*/ T0 w 6146"/>
                                <a:gd name="T2" fmla="+- 0 13339 11436"/>
                                <a:gd name="T3" fmla="*/ 13339 h 1942"/>
                                <a:gd name="T4" fmla="+- 0 1750 1728"/>
                                <a:gd name="T5" fmla="*/ T4 w 6146"/>
                                <a:gd name="T6" fmla="+- 0 13339 11436"/>
                                <a:gd name="T7" fmla="*/ 13339 h 1942"/>
                                <a:gd name="T8" fmla="+- 0 1769 1728"/>
                                <a:gd name="T9" fmla="*/ T8 w 6146"/>
                                <a:gd name="T10" fmla="+- 0 13359 11436"/>
                                <a:gd name="T11" fmla="*/ 13359 h 1942"/>
                                <a:gd name="T12" fmla="+- 0 1769 1728"/>
                                <a:gd name="T13" fmla="*/ T12 w 6146"/>
                                <a:gd name="T14" fmla="+- 0 13339 11436"/>
                                <a:gd name="T15" fmla="*/ 13339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41" y="1903"/>
                                  </a:moveTo>
                                  <a:lnTo>
                                    <a:pt x="22" y="1903"/>
                                  </a:lnTo>
                                  <a:lnTo>
                                    <a:pt x="41" y="1923"/>
                                  </a:lnTo>
                                  <a:lnTo>
                                    <a:pt x="41" y="190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2" name="Freeform 549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7834 1728"/>
                                <a:gd name="T1" fmla="*/ T0 w 6146"/>
                                <a:gd name="T2" fmla="+- 0 13339 11436"/>
                                <a:gd name="T3" fmla="*/ 13339 h 1942"/>
                                <a:gd name="T4" fmla="+- 0 1769 1728"/>
                                <a:gd name="T5" fmla="*/ T4 w 6146"/>
                                <a:gd name="T6" fmla="+- 0 13339 11436"/>
                                <a:gd name="T7" fmla="*/ 13339 h 1942"/>
                                <a:gd name="T8" fmla="+- 0 1769 1728"/>
                                <a:gd name="T9" fmla="*/ T8 w 6146"/>
                                <a:gd name="T10" fmla="+- 0 13359 11436"/>
                                <a:gd name="T11" fmla="*/ 13359 h 1942"/>
                                <a:gd name="T12" fmla="+- 0 7834 1728"/>
                                <a:gd name="T13" fmla="*/ T12 w 6146"/>
                                <a:gd name="T14" fmla="+- 0 13359 11436"/>
                                <a:gd name="T15" fmla="*/ 13359 h 1942"/>
                                <a:gd name="T16" fmla="+- 0 7834 1728"/>
                                <a:gd name="T17" fmla="*/ T16 w 6146"/>
                                <a:gd name="T18" fmla="+- 0 13339 11436"/>
                                <a:gd name="T19" fmla="*/ 13339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6106" y="1903"/>
                                  </a:moveTo>
                                  <a:lnTo>
                                    <a:pt x="41" y="1903"/>
                                  </a:lnTo>
                                  <a:lnTo>
                                    <a:pt x="41" y="1923"/>
                                  </a:lnTo>
                                  <a:lnTo>
                                    <a:pt x="6106" y="1923"/>
                                  </a:lnTo>
                                  <a:lnTo>
                                    <a:pt x="6106" y="190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3" name="Freeform 548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7834 1728"/>
                                <a:gd name="T1" fmla="*/ T0 w 6146"/>
                                <a:gd name="T2" fmla="+- 0 11455 11436"/>
                                <a:gd name="T3" fmla="*/ 11455 h 1942"/>
                                <a:gd name="T4" fmla="+- 0 7834 1728"/>
                                <a:gd name="T5" fmla="*/ T4 w 6146"/>
                                <a:gd name="T6" fmla="+- 0 13359 11436"/>
                                <a:gd name="T7" fmla="*/ 13359 h 1942"/>
                                <a:gd name="T8" fmla="+- 0 7853 1728"/>
                                <a:gd name="T9" fmla="*/ T8 w 6146"/>
                                <a:gd name="T10" fmla="+- 0 13339 11436"/>
                                <a:gd name="T11" fmla="*/ 13339 h 1942"/>
                                <a:gd name="T12" fmla="+- 0 7874 1728"/>
                                <a:gd name="T13" fmla="*/ T12 w 6146"/>
                                <a:gd name="T14" fmla="+- 0 13339 11436"/>
                                <a:gd name="T15" fmla="*/ 13339 h 1942"/>
                                <a:gd name="T16" fmla="+- 0 7874 1728"/>
                                <a:gd name="T17" fmla="*/ T16 w 6146"/>
                                <a:gd name="T18" fmla="+- 0 11475 11436"/>
                                <a:gd name="T19" fmla="*/ 11475 h 1942"/>
                                <a:gd name="T20" fmla="+- 0 7853 1728"/>
                                <a:gd name="T21" fmla="*/ T20 w 6146"/>
                                <a:gd name="T22" fmla="+- 0 11475 11436"/>
                                <a:gd name="T23" fmla="*/ 11475 h 1942"/>
                                <a:gd name="T24" fmla="+- 0 7834 1728"/>
                                <a:gd name="T25" fmla="*/ T24 w 6146"/>
                                <a:gd name="T26" fmla="+- 0 11455 11436"/>
                                <a:gd name="T27" fmla="*/ 11455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6106" y="19"/>
                                  </a:moveTo>
                                  <a:lnTo>
                                    <a:pt x="6106" y="1923"/>
                                  </a:lnTo>
                                  <a:lnTo>
                                    <a:pt x="6125" y="1903"/>
                                  </a:lnTo>
                                  <a:lnTo>
                                    <a:pt x="6146" y="1903"/>
                                  </a:lnTo>
                                  <a:lnTo>
                                    <a:pt x="6146" y="39"/>
                                  </a:lnTo>
                                  <a:lnTo>
                                    <a:pt x="6125" y="39"/>
                                  </a:lnTo>
                                  <a:lnTo>
                                    <a:pt x="6106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4" name="Freeform 547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7874 1728"/>
                                <a:gd name="T1" fmla="*/ T0 w 6146"/>
                                <a:gd name="T2" fmla="+- 0 13339 11436"/>
                                <a:gd name="T3" fmla="*/ 13339 h 1942"/>
                                <a:gd name="T4" fmla="+- 0 7853 1728"/>
                                <a:gd name="T5" fmla="*/ T4 w 6146"/>
                                <a:gd name="T6" fmla="+- 0 13339 11436"/>
                                <a:gd name="T7" fmla="*/ 13339 h 1942"/>
                                <a:gd name="T8" fmla="+- 0 7834 1728"/>
                                <a:gd name="T9" fmla="*/ T8 w 6146"/>
                                <a:gd name="T10" fmla="+- 0 13359 11436"/>
                                <a:gd name="T11" fmla="*/ 13359 h 1942"/>
                                <a:gd name="T12" fmla="+- 0 7874 1728"/>
                                <a:gd name="T13" fmla="*/ T12 w 6146"/>
                                <a:gd name="T14" fmla="+- 0 13359 11436"/>
                                <a:gd name="T15" fmla="*/ 13359 h 1942"/>
                                <a:gd name="T16" fmla="+- 0 7874 1728"/>
                                <a:gd name="T17" fmla="*/ T16 w 6146"/>
                                <a:gd name="T18" fmla="+- 0 13339 11436"/>
                                <a:gd name="T19" fmla="*/ 13339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6146" y="1903"/>
                                  </a:moveTo>
                                  <a:lnTo>
                                    <a:pt x="6125" y="1903"/>
                                  </a:lnTo>
                                  <a:lnTo>
                                    <a:pt x="6106" y="1923"/>
                                  </a:lnTo>
                                  <a:lnTo>
                                    <a:pt x="6146" y="1923"/>
                                  </a:lnTo>
                                  <a:lnTo>
                                    <a:pt x="6146" y="190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5" name="Freeform 546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1769 1728"/>
                                <a:gd name="T1" fmla="*/ T0 w 6146"/>
                                <a:gd name="T2" fmla="+- 0 11455 11436"/>
                                <a:gd name="T3" fmla="*/ 11455 h 1942"/>
                                <a:gd name="T4" fmla="+- 0 1750 1728"/>
                                <a:gd name="T5" fmla="*/ T4 w 6146"/>
                                <a:gd name="T6" fmla="+- 0 11475 11436"/>
                                <a:gd name="T7" fmla="*/ 11475 h 1942"/>
                                <a:gd name="T8" fmla="+- 0 1769 1728"/>
                                <a:gd name="T9" fmla="*/ T8 w 6146"/>
                                <a:gd name="T10" fmla="+- 0 11475 11436"/>
                                <a:gd name="T11" fmla="*/ 11475 h 1942"/>
                                <a:gd name="T12" fmla="+- 0 1769 1728"/>
                                <a:gd name="T13" fmla="*/ T12 w 6146"/>
                                <a:gd name="T14" fmla="+- 0 11455 11436"/>
                                <a:gd name="T15" fmla="*/ 11455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41" y="19"/>
                                  </a:moveTo>
                                  <a:lnTo>
                                    <a:pt x="22" y="39"/>
                                  </a:lnTo>
                                  <a:lnTo>
                                    <a:pt x="41" y="39"/>
                                  </a:lnTo>
                                  <a:lnTo>
                                    <a:pt x="41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6" name="Freeform 545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7834 1728"/>
                                <a:gd name="T1" fmla="*/ T0 w 6146"/>
                                <a:gd name="T2" fmla="+- 0 11455 11436"/>
                                <a:gd name="T3" fmla="*/ 11455 h 1942"/>
                                <a:gd name="T4" fmla="+- 0 1769 1728"/>
                                <a:gd name="T5" fmla="*/ T4 w 6146"/>
                                <a:gd name="T6" fmla="+- 0 11455 11436"/>
                                <a:gd name="T7" fmla="*/ 11455 h 1942"/>
                                <a:gd name="T8" fmla="+- 0 1769 1728"/>
                                <a:gd name="T9" fmla="*/ T8 w 6146"/>
                                <a:gd name="T10" fmla="+- 0 11475 11436"/>
                                <a:gd name="T11" fmla="*/ 11475 h 1942"/>
                                <a:gd name="T12" fmla="+- 0 7834 1728"/>
                                <a:gd name="T13" fmla="*/ T12 w 6146"/>
                                <a:gd name="T14" fmla="+- 0 11475 11436"/>
                                <a:gd name="T15" fmla="*/ 11475 h 1942"/>
                                <a:gd name="T16" fmla="+- 0 7834 1728"/>
                                <a:gd name="T17" fmla="*/ T16 w 6146"/>
                                <a:gd name="T18" fmla="+- 0 11455 11436"/>
                                <a:gd name="T19" fmla="*/ 11455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6106" y="19"/>
                                  </a:moveTo>
                                  <a:lnTo>
                                    <a:pt x="41" y="19"/>
                                  </a:lnTo>
                                  <a:lnTo>
                                    <a:pt x="41" y="39"/>
                                  </a:lnTo>
                                  <a:lnTo>
                                    <a:pt x="6106" y="39"/>
                                  </a:lnTo>
                                  <a:lnTo>
                                    <a:pt x="6106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77" name="Freeform 544"/>
                          <wps:cNvSpPr>
                            <a:spLocks/>
                          </wps:cNvSpPr>
                          <wps:spPr bwMode="auto">
                            <a:xfrm>
                              <a:off x="1728" y="11436"/>
                              <a:ext cx="6146" cy="1942"/>
                            </a:xfrm>
                            <a:custGeom>
                              <a:avLst/>
                              <a:gdLst>
                                <a:gd name="T0" fmla="+- 0 7874 1728"/>
                                <a:gd name="T1" fmla="*/ T0 w 6146"/>
                                <a:gd name="T2" fmla="+- 0 11455 11436"/>
                                <a:gd name="T3" fmla="*/ 11455 h 1942"/>
                                <a:gd name="T4" fmla="+- 0 7834 1728"/>
                                <a:gd name="T5" fmla="*/ T4 w 6146"/>
                                <a:gd name="T6" fmla="+- 0 11455 11436"/>
                                <a:gd name="T7" fmla="*/ 11455 h 1942"/>
                                <a:gd name="T8" fmla="+- 0 7853 1728"/>
                                <a:gd name="T9" fmla="*/ T8 w 6146"/>
                                <a:gd name="T10" fmla="+- 0 11475 11436"/>
                                <a:gd name="T11" fmla="*/ 11475 h 1942"/>
                                <a:gd name="T12" fmla="+- 0 7874 1728"/>
                                <a:gd name="T13" fmla="*/ T12 w 6146"/>
                                <a:gd name="T14" fmla="+- 0 11475 11436"/>
                                <a:gd name="T15" fmla="*/ 11475 h 1942"/>
                                <a:gd name="T16" fmla="+- 0 7874 1728"/>
                                <a:gd name="T17" fmla="*/ T16 w 6146"/>
                                <a:gd name="T18" fmla="+- 0 11455 11436"/>
                                <a:gd name="T19" fmla="*/ 11455 h 1942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6146" h="1942">
                                  <a:moveTo>
                                    <a:pt x="6146" y="19"/>
                                  </a:moveTo>
                                  <a:lnTo>
                                    <a:pt x="6106" y="19"/>
                                  </a:lnTo>
                                  <a:lnTo>
                                    <a:pt x="6125" y="39"/>
                                  </a:lnTo>
                                  <a:lnTo>
                                    <a:pt x="6146" y="39"/>
                                  </a:lnTo>
                                  <a:lnTo>
                                    <a:pt x="6146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78" name="Group 536"/>
                        <wpg:cNvGrpSpPr>
                          <a:grpSpLocks/>
                        </wpg:cNvGrpSpPr>
                        <wpg:grpSpPr bwMode="auto">
                          <a:xfrm>
                            <a:off x="4705" y="8884"/>
                            <a:ext cx="175" cy="2544"/>
                            <a:chOff x="4421" y="8880"/>
                            <a:chExt cx="175" cy="2544"/>
                          </a:xfrm>
                        </wpg:grpSpPr>
                        <wps:wsp>
                          <wps:cNvPr id="79" name="Freeform 542"/>
                          <wps:cNvSpPr>
                            <a:spLocks/>
                          </wps:cNvSpPr>
                          <wps:spPr bwMode="auto">
                            <a:xfrm>
                              <a:off x="4421" y="8880"/>
                              <a:ext cx="175" cy="2544"/>
                            </a:xfrm>
                            <a:custGeom>
                              <a:avLst/>
                              <a:gdLst>
                                <a:gd name="T0" fmla="+- 0 4438 4421"/>
                                <a:gd name="T1" fmla="*/ T0 w 175"/>
                                <a:gd name="T2" fmla="+- 0 11256 8880"/>
                                <a:gd name="T3" fmla="*/ 11256 h 2544"/>
                                <a:gd name="T4" fmla="+- 0 4430 4421"/>
                                <a:gd name="T5" fmla="*/ T4 w 175"/>
                                <a:gd name="T6" fmla="+- 0 11261 8880"/>
                                <a:gd name="T7" fmla="*/ 11261 h 2544"/>
                                <a:gd name="T8" fmla="+- 0 4423 4421"/>
                                <a:gd name="T9" fmla="*/ T8 w 175"/>
                                <a:gd name="T10" fmla="+- 0 11263 8880"/>
                                <a:gd name="T11" fmla="*/ 11263 h 2544"/>
                                <a:gd name="T12" fmla="+- 0 4421 4421"/>
                                <a:gd name="T13" fmla="*/ T12 w 175"/>
                                <a:gd name="T14" fmla="+- 0 11273 8880"/>
                                <a:gd name="T15" fmla="*/ 11273 h 2544"/>
                                <a:gd name="T16" fmla="+- 0 4426 4421"/>
                                <a:gd name="T17" fmla="*/ T16 w 175"/>
                                <a:gd name="T18" fmla="+- 0 11280 8880"/>
                                <a:gd name="T19" fmla="*/ 11280 h 2544"/>
                                <a:gd name="T20" fmla="+- 0 4507 4421"/>
                                <a:gd name="T21" fmla="*/ T20 w 175"/>
                                <a:gd name="T22" fmla="+- 0 11424 8880"/>
                                <a:gd name="T23" fmla="*/ 11424 h 2544"/>
                                <a:gd name="T24" fmla="+- 0 4525 4421"/>
                                <a:gd name="T25" fmla="*/ T24 w 175"/>
                                <a:gd name="T26" fmla="+- 0 11393 8880"/>
                                <a:gd name="T27" fmla="*/ 11393 h 2544"/>
                                <a:gd name="T28" fmla="+- 0 4493 4421"/>
                                <a:gd name="T29" fmla="*/ T28 w 175"/>
                                <a:gd name="T30" fmla="+- 0 11393 8880"/>
                                <a:gd name="T31" fmla="*/ 11393 h 2544"/>
                                <a:gd name="T32" fmla="+- 0 4493 4421"/>
                                <a:gd name="T33" fmla="*/ T32 w 175"/>
                                <a:gd name="T34" fmla="+- 0 11336 8880"/>
                                <a:gd name="T35" fmla="*/ 11336 h 2544"/>
                                <a:gd name="T36" fmla="+- 0 4452 4421"/>
                                <a:gd name="T37" fmla="*/ T36 w 175"/>
                                <a:gd name="T38" fmla="+- 0 11266 8880"/>
                                <a:gd name="T39" fmla="*/ 11266 h 2544"/>
                                <a:gd name="T40" fmla="+- 0 4447 4421"/>
                                <a:gd name="T41" fmla="*/ T40 w 175"/>
                                <a:gd name="T42" fmla="+- 0 11259 8880"/>
                                <a:gd name="T43" fmla="*/ 11259 h 2544"/>
                                <a:gd name="T44" fmla="+- 0 4438 4421"/>
                                <a:gd name="T45" fmla="*/ T44 w 175"/>
                                <a:gd name="T46" fmla="+- 0 11256 8880"/>
                                <a:gd name="T47" fmla="*/ 11256 h 254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75" h="2544">
                                  <a:moveTo>
                                    <a:pt x="17" y="2376"/>
                                  </a:moveTo>
                                  <a:lnTo>
                                    <a:pt x="9" y="2381"/>
                                  </a:lnTo>
                                  <a:lnTo>
                                    <a:pt x="2" y="2383"/>
                                  </a:lnTo>
                                  <a:lnTo>
                                    <a:pt x="0" y="2393"/>
                                  </a:lnTo>
                                  <a:lnTo>
                                    <a:pt x="5" y="2400"/>
                                  </a:lnTo>
                                  <a:lnTo>
                                    <a:pt x="86" y="2544"/>
                                  </a:lnTo>
                                  <a:lnTo>
                                    <a:pt x="104" y="2513"/>
                                  </a:lnTo>
                                  <a:lnTo>
                                    <a:pt x="72" y="2513"/>
                                  </a:lnTo>
                                  <a:lnTo>
                                    <a:pt x="72" y="2456"/>
                                  </a:lnTo>
                                  <a:lnTo>
                                    <a:pt x="31" y="2386"/>
                                  </a:lnTo>
                                  <a:lnTo>
                                    <a:pt x="26" y="2379"/>
                                  </a:lnTo>
                                  <a:lnTo>
                                    <a:pt x="17" y="237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0" name="Freeform 541"/>
                          <wps:cNvSpPr>
                            <a:spLocks/>
                          </wps:cNvSpPr>
                          <wps:spPr bwMode="auto">
                            <a:xfrm>
                              <a:off x="4421" y="8880"/>
                              <a:ext cx="175" cy="2544"/>
                            </a:xfrm>
                            <a:custGeom>
                              <a:avLst/>
                              <a:gdLst>
                                <a:gd name="T0" fmla="+- 0 4493 4421"/>
                                <a:gd name="T1" fmla="*/ T0 w 175"/>
                                <a:gd name="T2" fmla="+- 0 11336 8880"/>
                                <a:gd name="T3" fmla="*/ 11336 h 2544"/>
                                <a:gd name="T4" fmla="+- 0 4493 4421"/>
                                <a:gd name="T5" fmla="*/ T4 w 175"/>
                                <a:gd name="T6" fmla="+- 0 11393 8880"/>
                                <a:gd name="T7" fmla="*/ 11393 h 2544"/>
                                <a:gd name="T8" fmla="+- 0 4524 4421"/>
                                <a:gd name="T9" fmla="*/ T8 w 175"/>
                                <a:gd name="T10" fmla="+- 0 11393 8880"/>
                                <a:gd name="T11" fmla="*/ 11393 h 2544"/>
                                <a:gd name="T12" fmla="+- 0 4524 4421"/>
                                <a:gd name="T13" fmla="*/ T12 w 175"/>
                                <a:gd name="T14" fmla="+- 0 11386 8880"/>
                                <a:gd name="T15" fmla="*/ 11386 h 2544"/>
                                <a:gd name="T16" fmla="+- 0 4495 4421"/>
                                <a:gd name="T17" fmla="*/ T16 w 175"/>
                                <a:gd name="T18" fmla="+- 0 11386 8880"/>
                                <a:gd name="T19" fmla="*/ 11386 h 2544"/>
                                <a:gd name="T20" fmla="+- 0 4508 4421"/>
                                <a:gd name="T21" fmla="*/ T20 w 175"/>
                                <a:gd name="T22" fmla="+- 0 11363 8880"/>
                                <a:gd name="T23" fmla="*/ 11363 h 2544"/>
                                <a:gd name="T24" fmla="+- 0 4493 4421"/>
                                <a:gd name="T25" fmla="*/ T24 w 175"/>
                                <a:gd name="T26" fmla="+- 0 11336 8880"/>
                                <a:gd name="T27" fmla="*/ 11336 h 254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175" h="2544">
                                  <a:moveTo>
                                    <a:pt x="72" y="2456"/>
                                  </a:moveTo>
                                  <a:lnTo>
                                    <a:pt x="72" y="2513"/>
                                  </a:lnTo>
                                  <a:lnTo>
                                    <a:pt x="103" y="2513"/>
                                  </a:lnTo>
                                  <a:lnTo>
                                    <a:pt x="103" y="2506"/>
                                  </a:lnTo>
                                  <a:lnTo>
                                    <a:pt x="74" y="2506"/>
                                  </a:lnTo>
                                  <a:lnTo>
                                    <a:pt x="87" y="2483"/>
                                  </a:lnTo>
                                  <a:lnTo>
                                    <a:pt x="72" y="245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1" name="Freeform 540"/>
                          <wps:cNvSpPr>
                            <a:spLocks/>
                          </wps:cNvSpPr>
                          <wps:spPr bwMode="auto">
                            <a:xfrm>
                              <a:off x="4421" y="8880"/>
                              <a:ext cx="175" cy="2544"/>
                            </a:xfrm>
                            <a:custGeom>
                              <a:avLst/>
                              <a:gdLst>
                                <a:gd name="T0" fmla="+- 0 4579 4421"/>
                                <a:gd name="T1" fmla="*/ T0 w 175"/>
                                <a:gd name="T2" fmla="+- 0 11256 8880"/>
                                <a:gd name="T3" fmla="*/ 11256 h 2544"/>
                                <a:gd name="T4" fmla="+- 0 4570 4421"/>
                                <a:gd name="T5" fmla="*/ T4 w 175"/>
                                <a:gd name="T6" fmla="+- 0 11259 8880"/>
                                <a:gd name="T7" fmla="*/ 11259 h 2544"/>
                                <a:gd name="T8" fmla="+- 0 4565 4421"/>
                                <a:gd name="T9" fmla="*/ T8 w 175"/>
                                <a:gd name="T10" fmla="+- 0 11266 8880"/>
                                <a:gd name="T11" fmla="*/ 11266 h 2544"/>
                                <a:gd name="T12" fmla="+- 0 4524 4421"/>
                                <a:gd name="T13" fmla="*/ T12 w 175"/>
                                <a:gd name="T14" fmla="+- 0 11336 8880"/>
                                <a:gd name="T15" fmla="*/ 11336 h 2544"/>
                                <a:gd name="T16" fmla="+- 0 4524 4421"/>
                                <a:gd name="T17" fmla="*/ T16 w 175"/>
                                <a:gd name="T18" fmla="+- 0 11393 8880"/>
                                <a:gd name="T19" fmla="*/ 11393 h 2544"/>
                                <a:gd name="T20" fmla="+- 0 4525 4421"/>
                                <a:gd name="T21" fmla="*/ T20 w 175"/>
                                <a:gd name="T22" fmla="+- 0 11393 8880"/>
                                <a:gd name="T23" fmla="*/ 11393 h 2544"/>
                                <a:gd name="T24" fmla="+- 0 4591 4421"/>
                                <a:gd name="T25" fmla="*/ T24 w 175"/>
                                <a:gd name="T26" fmla="+- 0 11280 8880"/>
                                <a:gd name="T27" fmla="*/ 11280 h 2544"/>
                                <a:gd name="T28" fmla="+- 0 4596 4421"/>
                                <a:gd name="T29" fmla="*/ T28 w 175"/>
                                <a:gd name="T30" fmla="+- 0 11273 8880"/>
                                <a:gd name="T31" fmla="*/ 11273 h 2544"/>
                                <a:gd name="T32" fmla="+- 0 4594 4421"/>
                                <a:gd name="T33" fmla="*/ T32 w 175"/>
                                <a:gd name="T34" fmla="+- 0 11263 8880"/>
                                <a:gd name="T35" fmla="*/ 11263 h 2544"/>
                                <a:gd name="T36" fmla="+- 0 4586 4421"/>
                                <a:gd name="T37" fmla="*/ T36 w 175"/>
                                <a:gd name="T38" fmla="+- 0 11261 8880"/>
                                <a:gd name="T39" fmla="*/ 11261 h 2544"/>
                                <a:gd name="T40" fmla="+- 0 4579 4421"/>
                                <a:gd name="T41" fmla="*/ T40 w 175"/>
                                <a:gd name="T42" fmla="+- 0 11256 8880"/>
                                <a:gd name="T43" fmla="*/ 11256 h 254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</a:cxnLst>
                              <a:rect l="0" t="0" r="r" b="b"/>
                              <a:pathLst>
                                <a:path w="175" h="2544">
                                  <a:moveTo>
                                    <a:pt x="158" y="2376"/>
                                  </a:moveTo>
                                  <a:lnTo>
                                    <a:pt x="149" y="2379"/>
                                  </a:lnTo>
                                  <a:lnTo>
                                    <a:pt x="144" y="2386"/>
                                  </a:lnTo>
                                  <a:lnTo>
                                    <a:pt x="103" y="2456"/>
                                  </a:lnTo>
                                  <a:lnTo>
                                    <a:pt x="103" y="2513"/>
                                  </a:lnTo>
                                  <a:lnTo>
                                    <a:pt x="104" y="2513"/>
                                  </a:lnTo>
                                  <a:lnTo>
                                    <a:pt x="170" y="2400"/>
                                  </a:lnTo>
                                  <a:lnTo>
                                    <a:pt x="175" y="2393"/>
                                  </a:lnTo>
                                  <a:lnTo>
                                    <a:pt x="173" y="2383"/>
                                  </a:lnTo>
                                  <a:lnTo>
                                    <a:pt x="165" y="2381"/>
                                  </a:lnTo>
                                  <a:lnTo>
                                    <a:pt x="158" y="237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2" name="Freeform 539"/>
                          <wps:cNvSpPr>
                            <a:spLocks/>
                          </wps:cNvSpPr>
                          <wps:spPr bwMode="auto">
                            <a:xfrm>
                              <a:off x="4421" y="8880"/>
                              <a:ext cx="175" cy="2544"/>
                            </a:xfrm>
                            <a:custGeom>
                              <a:avLst/>
                              <a:gdLst>
                                <a:gd name="T0" fmla="+- 0 4508 4421"/>
                                <a:gd name="T1" fmla="*/ T0 w 175"/>
                                <a:gd name="T2" fmla="+- 0 11363 8880"/>
                                <a:gd name="T3" fmla="*/ 11363 h 2544"/>
                                <a:gd name="T4" fmla="+- 0 4495 4421"/>
                                <a:gd name="T5" fmla="*/ T4 w 175"/>
                                <a:gd name="T6" fmla="+- 0 11386 8880"/>
                                <a:gd name="T7" fmla="*/ 11386 h 2544"/>
                                <a:gd name="T8" fmla="+- 0 4522 4421"/>
                                <a:gd name="T9" fmla="*/ T8 w 175"/>
                                <a:gd name="T10" fmla="+- 0 11386 8880"/>
                                <a:gd name="T11" fmla="*/ 11386 h 2544"/>
                                <a:gd name="T12" fmla="+- 0 4508 4421"/>
                                <a:gd name="T13" fmla="*/ T12 w 175"/>
                                <a:gd name="T14" fmla="+- 0 11363 8880"/>
                                <a:gd name="T15" fmla="*/ 11363 h 254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175" h="2544">
                                  <a:moveTo>
                                    <a:pt x="87" y="2483"/>
                                  </a:moveTo>
                                  <a:lnTo>
                                    <a:pt x="74" y="2506"/>
                                  </a:lnTo>
                                  <a:lnTo>
                                    <a:pt x="101" y="2506"/>
                                  </a:lnTo>
                                  <a:lnTo>
                                    <a:pt x="87" y="2483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3" name="Freeform 538"/>
                          <wps:cNvSpPr>
                            <a:spLocks/>
                          </wps:cNvSpPr>
                          <wps:spPr bwMode="auto">
                            <a:xfrm>
                              <a:off x="4421" y="8880"/>
                              <a:ext cx="175" cy="2544"/>
                            </a:xfrm>
                            <a:custGeom>
                              <a:avLst/>
                              <a:gdLst>
                                <a:gd name="T0" fmla="+- 0 4524 4421"/>
                                <a:gd name="T1" fmla="*/ T0 w 175"/>
                                <a:gd name="T2" fmla="+- 0 11336 8880"/>
                                <a:gd name="T3" fmla="*/ 11336 h 2544"/>
                                <a:gd name="T4" fmla="+- 0 4508 4421"/>
                                <a:gd name="T5" fmla="*/ T4 w 175"/>
                                <a:gd name="T6" fmla="+- 0 11363 8880"/>
                                <a:gd name="T7" fmla="*/ 11363 h 2544"/>
                                <a:gd name="T8" fmla="+- 0 4522 4421"/>
                                <a:gd name="T9" fmla="*/ T8 w 175"/>
                                <a:gd name="T10" fmla="+- 0 11386 8880"/>
                                <a:gd name="T11" fmla="*/ 11386 h 2544"/>
                                <a:gd name="T12" fmla="+- 0 4524 4421"/>
                                <a:gd name="T13" fmla="*/ T12 w 175"/>
                                <a:gd name="T14" fmla="+- 0 11386 8880"/>
                                <a:gd name="T15" fmla="*/ 11386 h 2544"/>
                                <a:gd name="T16" fmla="+- 0 4524 4421"/>
                                <a:gd name="T17" fmla="*/ T16 w 175"/>
                                <a:gd name="T18" fmla="+- 0 11336 8880"/>
                                <a:gd name="T19" fmla="*/ 11336 h 254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75" h="2544">
                                  <a:moveTo>
                                    <a:pt x="103" y="2456"/>
                                  </a:moveTo>
                                  <a:lnTo>
                                    <a:pt x="87" y="2483"/>
                                  </a:lnTo>
                                  <a:lnTo>
                                    <a:pt x="101" y="2506"/>
                                  </a:lnTo>
                                  <a:lnTo>
                                    <a:pt x="103" y="2506"/>
                                  </a:lnTo>
                                  <a:lnTo>
                                    <a:pt x="103" y="2456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4" name="Freeform 537"/>
                          <wps:cNvSpPr>
                            <a:spLocks/>
                          </wps:cNvSpPr>
                          <wps:spPr bwMode="auto">
                            <a:xfrm>
                              <a:off x="4421" y="8880"/>
                              <a:ext cx="175" cy="2544"/>
                            </a:xfrm>
                            <a:custGeom>
                              <a:avLst/>
                              <a:gdLst>
                                <a:gd name="T0" fmla="+- 0 4524 4421"/>
                                <a:gd name="T1" fmla="*/ T0 w 175"/>
                                <a:gd name="T2" fmla="+- 0 8880 8880"/>
                                <a:gd name="T3" fmla="*/ 8880 h 2544"/>
                                <a:gd name="T4" fmla="+- 0 4493 4421"/>
                                <a:gd name="T5" fmla="*/ T4 w 175"/>
                                <a:gd name="T6" fmla="+- 0 8880 8880"/>
                                <a:gd name="T7" fmla="*/ 8880 h 2544"/>
                                <a:gd name="T8" fmla="+- 0 4493 4421"/>
                                <a:gd name="T9" fmla="*/ T8 w 175"/>
                                <a:gd name="T10" fmla="+- 0 11336 8880"/>
                                <a:gd name="T11" fmla="*/ 11336 h 2544"/>
                                <a:gd name="T12" fmla="+- 0 4508 4421"/>
                                <a:gd name="T13" fmla="*/ T12 w 175"/>
                                <a:gd name="T14" fmla="+- 0 11363 8880"/>
                                <a:gd name="T15" fmla="*/ 11363 h 2544"/>
                                <a:gd name="T16" fmla="+- 0 4524 4421"/>
                                <a:gd name="T17" fmla="*/ T16 w 175"/>
                                <a:gd name="T18" fmla="+- 0 11336 8880"/>
                                <a:gd name="T19" fmla="*/ 11336 h 2544"/>
                                <a:gd name="T20" fmla="+- 0 4524 4421"/>
                                <a:gd name="T21" fmla="*/ T20 w 175"/>
                                <a:gd name="T22" fmla="+- 0 8880 8880"/>
                                <a:gd name="T23" fmla="*/ 8880 h 2544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175" h="2544">
                                  <a:moveTo>
                                    <a:pt x="103" y="0"/>
                                  </a:moveTo>
                                  <a:lnTo>
                                    <a:pt x="72" y="0"/>
                                  </a:lnTo>
                                  <a:lnTo>
                                    <a:pt x="72" y="2456"/>
                                  </a:lnTo>
                                  <a:lnTo>
                                    <a:pt x="87" y="2483"/>
                                  </a:lnTo>
                                  <a:lnTo>
                                    <a:pt x="103" y="2456"/>
                                  </a:lnTo>
                                  <a:lnTo>
                                    <a:pt x="103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85" name="Group 527"/>
                        <wpg:cNvGrpSpPr>
                          <a:grpSpLocks/>
                        </wpg:cNvGrpSpPr>
                        <wpg:grpSpPr bwMode="auto">
                          <a:xfrm>
                            <a:off x="5934" y="9250"/>
                            <a:ext cx="4818" cy="1930"/>
                            <a:chOff x="5650" y="9238"/>
                            <a:chExt cx="5172" cy="1930"/>
                          </a:xfrm>
                        </wpg:grpSpPr>
                        <wps:wsp>
                          <wps:cNvPr id="86" name="Freeform 535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10812 5650"/>
                                <a:gd name="T1" fmla="*/ T0 w 5172"/>
                                <a:gd name="T2" fmla="+- 0 9238 9238"/>
                                <a:gd name="T3" fmla="*/ 9238 h 1930"/>
                                <a:gd name="T4" fmla="+- 0 5657 5650"/>
                                <a:gd name="T5" fmla="*/ T4 w 5172"/>
                                <a:gd name="T6" fmla="+- 0 9238 9238"/>
                                <a:gd name="T7" fmla="*/ 9238 h 1930"/>
                                <a:gd name="T8" fmla="+- 0 5650 5650"/>
                                <a:gd name="T9" fmla="*/ T8 w 5172"/>
                                <a:gd name="T10" fmla="+- 0 9245 9238"/>
                                <a:gd name="T11" fmla="*/ 9245 h 1930"/>
                                <a:gd name="T12" fmla="+- 0 5650 5650"/>
                                <a:gd name="T13" fmla="*/ T12 w 5172"/>
                                <a:gd name="T14" fmla="+- 0 11160 9238"/>
                                <a:gd name="T15" fmla="*/ 11160 h 1930"/>
                                <a:gd name="T16" fmla="+- 0 5657 5650"/>
                                <a:gd name="T17" fmla="*/ T16 w 5172"/>
                                <a:gd name="T18" fmla="+- 0 11167 9238"/>
                                <a:gd name="T19" fmla="*/ 11167 h 1930"/>
                                <a:gd name="T20" fmla="+- 0 10812 5650"/>
                                <a:gd name="T21" fmla="*/ T20 w 5172"/>
                                <a:gd name="T22" fmla="+- 0 11167 9238"/>
                                <a:gd name="T23" fmla="*/ 11167 h 1930"/>
                                <a:gd name="T24" fmla="+- 0 10822 5650"/>
                                <a:gd name="T25" fmla="*/ T24 w 5172"/>
                                <a:gd name="T26" fmla="+- 0 11160 9238"/>
                                <a:gd name="T27" fmla="*/ 11160 h 1930"/>
                                <a:gd name="T28" fmla="+- 0 10822 5650"/>
                                <a:gd name="T29" fmla="*/ T28 w 5172"/>
                                <a:gd name="T30" fmla="+- 0 11148 9238"/>
                                <a:gd name="T31" fmla="*/ 11148 h 1930"/>
                                <a:gd name="T32" fmla="+- 0 5688 5650"/>
                                <a:gd name="T33" fmla="*/ T32 w 5172"/>
                                <a:gd name="T34" fmla="+- 0 11148 9238"/>
                                <a:gd name="T35" fmla="*/ 11148 h 1930"/>
                                <a:gd name="T36" fmla="+- 0 5669 5650"/>
                                <a:gd name="T37" fmla="*/ T36 w 5172"/>
                                <a:gd name="T38" fmla="+- 0 11129 9238"/>
                                <a:gd name="T39" fmla="*/ 11129 h 1930"/>
                                <a:gd name="T40" fmla="+- 0 5688 5650"/>
                                <a:gd name="T41" fmla="*/ T40 w 5172"/>
                                <a:gd name="T42" fmla="+- 0 11129 9238"/>
                                <a:gd name="T43" fmla="*/ 11129 h 1930"/>
                                <a:gd name="T44" fmla="+- 0 5688 5650"/>
                                <a:gd name="T45" fmla="*/ T44 w 5172"/>
                                <a:gd name="T46" fmla="+- 0 9276 9238"/>
                                <a:gd name="T47" fmla="*/ 9276 h 1930"/>
                                <a:gd name="T48" fmla="+- 0 5669 5650"/>
                                <a:gd name="T49" fmla="*/ T48 w 5172"/>
                                <a:gd name="T50" fmla="+- 0 9276 9238"/>
                                <a:gd name="T51" fmla="*/ 9276 h 1930"/>
                                <a:gd name="T52" fmla="+- 0 5688 5650"/>
                                <a:gd name="T53" fmla="*/ T52 w 5172"/>
                                <a:gd name="T54" fmla="+- 0 9257 9238"/>
                                <a:gd name="T55" fmla="*/ 9257 h 1930"/>
                                <a:gd name="T56" fmla="+- 0 10822 5650"/>
                                <a:gd name="T57" fmla="*/ T56 w 5172"/>
                                <a:gd name="T58" fmla="+- 0 9257 9238"/>
                                <a:gd name="T59" fmla="*/ 9257 h 1930"/>
                                <a:gd name="T60" fmla="+- 0 10822 5650"/>
                                <a:gd name="T61" fmla="*/ T60 w 5172"/>
                                <a:gd name="T62" fmla="+- 0 9245 9238"/>
                                <a:gd name="T63" fmla="*/ 9245 h 1930"/>
                                <a:gd name="T64" fmla="+- 0 10812 5650"/>
                                <a:gd name="T65" fmla="*/ T64 w 5172"/>
                                <a:gd name="T66" fmla="+- 0 9238 9238"/>
                                <a:gd name="T67" fmla="*/ 9238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  <a:cxn ang="0">
                                  <a:pos x="T53" y="T55"/>
                                </a:cxn>
                                <a:cxn ang="0">
                                  <a:pos x="T57" y="T59"/>
                                </a:cxn>
                                <a:cxn ang="0">
                                  <a:pos x="T61" y="T63"/>
                                </a:cxn>
                                <a:cxn ang="0">
                                  <a:pos x="T65" y="T67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5162" y="0"/>
                                  </a:moveTo>
                                  <a:lnTo>
                                    <a:pt x="7" y="0"/>
                                  </a:lnTo>
                                  <a:lnTo>
                                    <a:pt x="0" y="7"/>
                                  </a:lnTo>
                                  <a:lnTo>
                                    <a:pt x="0" y="1922"/>
                                  </a:lnTo>
                                  <a:lnTo>
                                    <a:pt x="7" y="1929"/>
                                  </a:lnTo>
                                  <a:lnTo>
                                    <a:pt x="5162" y="1929"/>
                                  </a:lnTo>
                                  <a:lnTo>
                                    <a:pt x="5172" y="1922"/>
                                  </a:lnTo>
                                  <a:lnTo>
                                    <a:pt x="5172" y="1910"/>
                                  </a:lnTo>
                                  <a:lnTo>
                                    <a:pt x="38" y="1910"/>
                                  </a:lnTo>
                                  <a:lnTo>
                                    <a:pt x="19" y="1891"/>
                                  </a:lnTo>
                                  <a:lnTo>
                                    <a:pt x="38" y="1891"/>
                                  </a:lnTo>
                                  <a:lnTo>
                                    <a:pt x="38" y="38"/>
                                  </a:lnTo>
                                  <a:lnTo>
                                    <a:pt x="19" y="38"/>
                                  </a:lnTo>
                                  <a:lnTo>
                                    <a:pt x="38" y="19"/>
                                  </a:lnTo>
                                  <a:lnTo>
                                    <a:pt x="5172" y="19"/>
                                  </a:lnTo>
                                  <a:lnTo>
                                    <a:pt x="5172" y="7"/>
                                  </a:lnTo>
                                  <a:lnTo>
                                    <a:pt x="5162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7" name="Freeform 534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5688 5650"/>
                                <a:gd name="T1" fmla="*/ T0 w 5172"/>
                                <a:gd name="T2" fmla="+- 0 11129 9238"/>
                                <a:gd name="T3" fmla="*/ 11129 h 1930"/>
                                <a:gd name="T4" fmla="+- 0 5669 5650"/>
                                <a:gd name="T5" fmla="*/ T4 w 5172"/>
                                <a:gd name="T6" fmla="+- 0 11129 9238"/>
                                <a:gd name="T7" fmla="*/ 11129 h 1930"/>
                                <a:gd name="T8" fmla="+- 0 5688 5650"/>
                                <a:gd name="T9" fmla="*/ T8 w 5172"/>
                                <a:gd name="T10" fmla="+- 0 11148 9238"/>
                                <a:gd name="T11" fmla="*/ 11148 h 1930"/>
                                <a:gd name="T12" fmla="+- 0 5688 5650"/>
                                <a:gd name="T13" fmla="*/ T12 w 5172"/>
                                <a:gd name="T14" fmla="+- 0 11129 9238"/>
                                <a:gd name="T15" fmla="*/ 11129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38" y="1891"/>
                                  </a:moveTo>
                                  <a:lnTo>
                                    <a:pt x="19" y="1891"/>
                                  </a:lnTo>
                                  <a:lnTo>
                                    <a:pt x="38" y="1910"/>
                                  </a:lnTo>
                                  <a:lnTo>
                                    <a:pt x="38" y="189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8" name="Freeform 533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10781 5650"/>
                                <a:gd name="T1" fmla="*/ T0 w 5172"/>
                                <a:gd name="T2" fmla="+- 0 11129 9238"/>
                                <a:gd name="T3" fmla="*/ 11129 h 1930"/>
                                <a:gd name="T4" fmla="+- 0 5688 5650"/>
                                <a:gd name="T5" fmla="*/ T4 w 5172"/>
                                <a:gd name="T6" fmla="+- 0 11129 9238"/>
                                <a:gd name="T7" fmla="*/ 11129 h 1930"/>
                                <a:gd name="T8" fmla="+- 0 5688 5650"/>
                                <a:gd name="T9" fmla="*/ T8 w 5172"/>
                                <a:gd name="T10" fmla="+- 0 11148 9238"/>
                                <a:gd name="T11" fmla="*/ 11148 h 1930"/>
                                <a:gd name="T12" fmla="+- 0 10781 5650"/>
                                <a:gd name="T13" fmla="*/ T12 w 5172"/>
                                <a:gd name="T14" fmla="+- 0 11148 9238"/>
                                <a:gd name="T15" fmla="*/ 11148 h 1930"/>
                                <a:gd name="T16" fmla="+- 0 10781 5650"/>
                                <a:gd name="T17" fmla="*/ T16 w 5172"/>
                                <a:gd name="T18" fmla="+- 0 11129 9238"/>
                                <a:gd name="T19" fmla="*/ 11129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5131" y="1891"/>
                                  </a:moveTo>
                                  <a:lnTo>
                                    <a:pt x="38" y="1891"/>
                                  </a:lnTo>
                                  <a:lnTo>
                                    <a:pt x="38" y="1910"/>
                                  </a:lnTo>
                                  <a:lnTo>
                                    <a:pt x="5131" y="1910"/>
                                  </a:lnTo>
                                  <a:lnTo>
                                    <a:pt x="5131" y="189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89" name="Freeform 532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10781 5650"/>
                                <a:gd name="T1" fmla="*/ T0 w 5172"/>
                                <a:gd name="T2" fmla="+- 0 9257 9238"/>
                                <a:gd name="T3" fmla="*/ 9257 h 1930"/>
                                <a:gd name="T4" fmla="+- 0 10781 5650"/>
                                <a:gd name="T5" fmla="*/ T4 w 5172"/>
                                <a:gd name="T6" fmla="+- 0 11148 9238"/>
                                <a:gd name="T7" fmla="*/ 11148 h 1930"/>
                                <a:gd name="T8" fmla="+- 0 10802 5650"/>
                                <a:gd name="T9" fmla="*/ T8 w 5172"/>
                                <a:gd name="T10" fmla="+- 0 11129 9238"/>
                                <a:gd name="T11" fmla="*/ 11129 h 1930"/>
                                <a:gd name="T12" fmla="+- 0 10822 5650"/>
                                <a:gd name="T13" fmla="*/ T12 w 5172"/>
                                <a:gd name="T14" fmla="+- 0 11129 9238"/>
                                <a:gd name="T15" fmla="*/ 11129 h 1930"/>
                                <a:gd name="T16" fmla="+- 0 10822 5650"/>
                                <a:gd name="T17" fmla="*/ T16 w 5172"/>
                                <a:gd name="T18" fmla="+- 0 9276 9238"/>
                                <a:gd name="T19" fmla="*/ 9276 h 1930"/>
                                <a:gd name="T20" fmla="+- 0 10802 5650"/>
                                <a:gd name="T21" fmla="*/ T20 w 5172"/>
                                <a:gd name="T22" fmla="+- 0 9276 9238"/>
                                <a:gd name="T23" fmla="*/ 9276 h 1930"/>
                                <a:gd name="T24" fmla="+- 0 10781 5650"/>
                                <a:gd name="T25" fmla="*/ T24 w 5172"/>
                                <a:gd name="T26" fmla="+- 0 9257 9238"/>
                                <a:gd name="T27" fmla="*/ 9257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5131" y="19"/>
                                  </a:moveTo>
                                  <a:lnTo>
                                    <a:pt x="5131" y="1910"/>
                                  </a:lnTo>
                                  <a:lnTo>
                                    <a:pt x="5152" y="1891"/>
                                  </a:lnTo>
                                  <a:lnTo>
                                    <a:pt x="5172" y="1891"/>
                                  </a:lnTo>
                                  <a:lnTo>
                                    <a:pt x="5172" y="38"/>
                                  </a:lnTo>
                                  <a:lnTo>
                                    <a:pt x="5152" y="38"/>
                                  </a:lnTo>
                                  <a:lnTo>
                                    <a:pt x="5131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0" name="Freeform 531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10822 5650"/>
                                <a:gd name="T1" fmla="*/ T0 w 5172"/>
                                <a:gd name="T2" fmla="+- 0 11129 9238"/>
                                <a:gd name="T3" fmla="*/ 11129 h 1930"/>
                                <a:gd name="T4" fmla="+- 0 10802 5650"/>
                                <a:gd name="T5" fmla="*/ T4 w 5172"/>
                                <a:gd name="T6" fmla="+- 0 11129 9238"/>
                                <a:gd name="T7" fmla="*/ 11129 h 1930"/>
                                <a:gd name="T8" fmla="+- 0 10781 5650"/>
                                <a:gd name="T9" fmla="*/ T8 w 5172"/>
                                <a:gd name="T10" fmla="+- 0 11148 9238"/>
                                <a:gd name="T11" fmla="*/ 11148 h 1930"/>
                                <a:gd name="T12" fmla="+- 0 10822 5650"/>
                                <a:gd name="T13" fmla="*/ T12 w 5172"/>
                                <a:gd name="T14" fmla="+- 0 11148 9238"/>
                                <a:gd name="T15" fmla="*/ 11148 h 1930"/>
                                <a:gd name="T16" fmla="+- 0 10822 5650"/>
                                <a:gd name="T17" fmla="*/ T16 w 5172"/>
                                <a:gd name="T18" fmla="+- 0 11129 9238"/>
                                <a:gd name="T19" fmla="*/ 11129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5172" y="1891"/>
                                  </a:moveTo>
                                  <a:lnTo>
                                    <a:pt x="5152" y="1891"/>
                                  </a:lnTo>
                                  <a:lnTo>
                                    <a:pt x="5131" y="1910"/>
                                  </a:lnTo>
                                  <a:lnTo>
                                    <a:pt x="5172" y="1910"/>
                                  </a:lnTo>
                                  <a:lnTo>
                                    <a:pt x="5172" y="1891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1" name="Freeform 530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5688 5650"/>
                                <a:gd name="T1" fmla="*/ T0 w 5172"/>
                                <a:gd name="T2" fmla="+- 0 9257 9238"/>
                                <a:gd name="T3" fmla="*/ 9257 h 1930"/>
                                <a:gd name="T4" fmla="+- 0 5669 5650"/>
                                <a:gd name="T5" fmla="*/ T4 w 5172"/>
                                <a:gd name="T6" fmla="+- 0 9276 9238"/>
                                <a:gd name="T7" fmla="*/ 9276 h 1930"/>
                                <a:gd name="T8" fmla="+- 0 5688 5650"/>
                                <a:gd name="T9" fmla="*/ T8 w 5172"/>
                                <a:gd name="T10" fmla="+- 0 9276 9238"/>
                                <a:gd name="T11" fmla="*/ 9276 h 1930"/>
                                <a:gd name="T12" fmla="+- 0 5688 5650"/>
                                <a:gd name="T13" fmla="*/ T12 w 5172"/>
                                <a:gd name="T14" fmla="+- 0 9257 9238"/>
                                <a:gd name="T15" fmla="*/ 9257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38" y="19"/>
                                  </a:moveTo>
                                  <a:lnTo>
                                    <a:pt x="19" y="38"/>
                                  </a:lnTo>
                                  <a:lnTo>
                                    <a:pt x="38" y="38"/>
                                  </a:lnTo>
                                  <a:lnTo>
                                    <a:pt x="38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2" name="Freeform 529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10781 5650"/>
                                <a:gd name="T1" fmla="*/ T0 w 5172"/>
                                <a:gd name="T2" fmla="+- 0 9257 9238"/>
                                <a:gd name="T3" fmla="*/ 9257 h 1930"/>
                                <a:gd name="T4" fmla="+- 0 5688 5650"/>
                                <a:gd name="T5" fmla="*/ T4 w 5172"/>
                                <a:gd name="T6" fmla="+- 0 9257 9238"/>
                                <a:gd name="T7" fmla="*/ 9257 h 1930"/>
                                <a:gd name="T8" fmla="+- 0 5688 5650"/>
                                <a:gd name="T9" fmla="*/ T8 w 5172"/>
                                <a:gd name="T10" fmla="+- 0 9276 9238"/>
                                <a:gd name="T11" fmla="*/ 9276 h 1930"/>
                                <a:gd name="T12" fmla="+- 0 10781 5650"/>
                                <a:gd name="T13" fmla="*/ T12 w 5172"/>
                                <a:gd name="T14" fmla="+- 0 9276 9238"/>
                                <a:gd name="T15" fmla="*/ 9276 h 1930"/>
                                <a:gd name="T16" fmla="+- 0 10781 5650"/>
                                <a:gd name="T17" fmla="*/ T16 w 5172"/>
                                <a:gd name="T18" fmla="+- 0 9257 9238"/>
                                <a:gd name="T19" fmla="*/ 9257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5131" y="19"/>
                                  </a:moveTo>
                                  <a:lnTo>
                                    <a:pt x="38" y="19"/>
                                  </a:lnTo>
                                  <a:lnTo>
                                    <a:pt x="38" y="38"/>
                                  </a:lnTo>
                                  <a:lnTo>
                                    <a:pt x="5131" y="38"/>
                                  </a:lnTo>
                                  <a:lnTo>
                                    <a:pt x="5131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3" name="Freeform 528"/>
                          <wps:cNvSpPr>
                            <a:spLocks/>
                          </wps:cNvSpPr>
                          <wps:spPr bwMode="auto">
                            <a:xfrm>
                              <a:off x="5650" y="9238"/>
                              <a:ext cx="5172" cy="1930"/>
                            </a:xfrm>
                            <a:custGeom>
                              <a:avLst/>
                              <a:gdLst>
                                <a:gd name="T0" fmla="+- 0 10822 5650"/>
                                <a:gd name="T1" fmla="*/ T0 w 5172"/>
                                <a:gd name="T2" fmla="+- 0 9257 9238"/>
                                <a:gd name="T3" fmla="*/ 9257 h 1930"/>
                                <a:gd name="T4" fmla="+- 0 10781 5650"/>
                                <a:gd name="T5" fmla="*/ T4 w 5172"/>
                                <a:gd name="T6" fmla="+- 0 9257 9238"/>
                                <a:gd name="T7" fmla="*/ 9257 h 1930"/>
                                <a:gd name="T8" fmla="+- 0 10802 5650"/>
                                <a:gd name="T9" fmla="*/ T8 w 5172"/>
                                <a:gd name="T10" fmla="+- 0 9276 9238"/>
                                <a:gd name="T11" fmla="*/ 9276 h 1930"/>
                                <a:gd name="T12" fmla="+- 0 10822 5650"/>
                                <a:gd name="T13" fmla="*/ T12 w 5172"/>
                                <a:gd name="T14" fmla="+- 0 9276 9238"/>
                                <a:gd name="T15" fmla="*/ 9276 h 1930"/>
                                <a:gd name="T16" fmla="+- 0 10822 5650"/>
                                <a:gd name="T17" fmla="*/ T16 w 5172"/>
                                <a:gd name="T18" fmla="+- 0 9257 9238"/>
                                <a:gd name="T19" fmla="*/ 9257 h 1930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5172" h="1930">
                                  <a:moveTo>
                                    <a:pt x="5172" y="19"/>
                                  </a:moveTo>
                                  <a:lnTo>
                                    <a:pt x="5131" y="19"/>
                                  </a:lnTo>
                                  <a:lnTo>
                                    <a:pt x="5152" y="38"/>
                                  </a:lnTo>
                                  <a:lnTo>
                                    <a:pt x="5172" y="38"/>
                                  </a:lnTo>
                                  <a:lnTo>
                                    <a:pt x="5172" y="19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g:grpSp>
                        <wpg:cNvPr id="94" name="Group 520"/>
                        <wpg:cNvGrpSpPr>
                          <a:grpSpLocks/>
                        </wpg:cNvGrpSpPr>
                        <wpg:grpSpPr bwMode="auto">
                          <a:xfrm>
                            <a:off x="4812" y="9619"/>
                            <a:ext cx="1224" cy="175"/>
                            <a:chOff x="4541" y="9607"/>
                            <a:chExt cx="1224" cy="175"/>
                          </a:xfrm>
                        </wpg:grpSpPr>
                        <wps:wsp>
                          <wps:cNvPr id="95" name="Freeform 526"/>
                          <wps:cNvSpPr>
                            <a:spLocks/>
                          </wps:cNvSpPr>
                          <wps:spPr bwMode="auto">
                            <a:xfrm>
                              <a:off x="4541" y="9607"/>
                              <a:ext cx="1128" cy="175"/>
                            </a:xfrm>
                            <a:custGeom>
                              <a:avLst/>
                              <a:gdLst>
                                <a:gd name="T0" fmla="+- 0 5608 4541"/>
                                <a:gd name="T1" fmla="*/ T0 w 1128"/>
                                <a:gd name="T2" fmla="+- 0 9695 9607"/>
                                <a:gd name="T3" fmla="*/ 9695 h 175"/>
                                <a:gd name="T4" fmla="+- 0 5510 4541"/>
                                <a:gd name="T5" fmla="*/ T4 w 1128"/>
                                <a:gd name="T6" fmla="+- 0 9751 9607"/>
                                <a:gd name="T7" fmla="*/ 9751 h 175"/>
                                <a:gd name="T8" fmla="+- 0 5503 4541"/>
                                <a:gd name="T9" fmla="*/ T8 w 1128"/>
                                <a:gd name="T10" fmla="+- 0 9756 9607"/>
                                <a:gd name="T11" fmla="*/ 9756 h 175"/>
                                <a:gd name="T12" fmla="+- 0 5501 4541"/>
                                <a:gd name="T13" fmla="*/ T12 w 1128"/>
                                <a:gd name="T14" fmla="+- 0 9766 9607"/>
                                <a:gd name="T15" fmla="*/ 9766 h 175"/>
                                <a:gd name="T16" fmla="+- 0 5506 4541"/>
                                <a:gd name="T17" fmla="*/ T16 w 1128"/>
                                <a:gd name="T18" fmla="+- 0 9773 9607"/>
                                <a:gd name="T19" fmla="*/ 9773 h 175"/>
                                <a:gd name="T20" fmla="+- 0 5510 4541"/>
                                <a:gd name="T21" fmla="*/ T20 w 1128"/>
                                <a:gd name="T22" fmla="+- 0 9780 9607"/>
                                <a:gd name="T23" fmla="*/ 9780 h 175"/>
                                <a:gd name="T24" fmla="+- 0 5520 4541"/>
                                <a:gd name="T25" fmla="*/ T24 w 1128"/>
                                <a:gd name="T26" fmla="+- 0 9783 9607"/>
                                <a:gd name="T27" fmla="*/ 9783 h 175"/>
                                <a:gd name="T28" fmla="+- 0 5527 4541"/>
                                <a:gd name="T29" fmla="*/ T28 w 1128"/>
                                <a:gd name="T30" fmla="+- 0 9778 9607"/>
                                <a:gd name="T31" fmla="*/ 9778 h 175"/>
                                <a:gd name="T32" fmla="+- 0 5641 4541"/>
                                <a:gd name="T33" fmla="*/ T32 w 1128"/>
                                <a:gd name="T34" fmla="+- 0 9711 9607"/>
                                <a:gd name="T35" fmla="*/ 9711 h 175"/>
                                <a:gd name="T36" fmla="+- 0 5640 4541"/>
                                <a:gd name="T37" fmla="*/ T36 w 1128"/>
                                <a:gd name="T38" fmla="+- 0 9711 9607"/>
                                <a:gd name="T39" fmla="*/ 9711 h 175"/>
                                <a:gd name="T40" fmla="+- 0 5640 4541"/>
                                <a:gd name="T41" fmla="*/ T40 w 1128"/>
                                <a:gd name="T42" fmla="+- 0 9708 9607"/>
                                <a:gd name="T43" fmla="*/ 9708 h 175"/>
                                <a:gd name="T44" fmla="+- 0 5630 4541"/>
                                <a:gd name="T45" fmla="*/ T44 w 1128"/>
                                <a:gd name="T46" fmla="+- 0 9708 9607"/>
                                <a:gd name="T47" fmla="*/ 9708 h 175"/>
                                <a:gd name="T48" fmla="+- 0 5608 4541"/>
                                <a:gd name="T49" fmla="*/ T48 w 1128"/>
                                <a:gd name="T50" fmla="+- 0 9695 9607"/>
                                <a:gd name="T51" fmla="*/ 9695 h 1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  <a:cxn ang="0">
                                  <a:pos x="T49" y="T51"/>
                                </a:cxn>
                              </a:cxnLst>
                              <a:rect l="0" t="0" r="r" b="b"/>
                              <a:pathLst>
                                <a:path w="1128" h="175">
                                  <a:moveTo>
                                    <a:pt x="1067" y="88"/>
                                  </a:moveTo>
                                  <a:lnTo>
                                    <a:pt x="969" y="144"/>
                                  </a:lnTo>
                                  <a:lnTo>
                                    <a:pt x="962" y="149"/>
                                  </a:lnTo>
                                  <a:lnTo>
                                    <a:pt x="960" y="159"/>
                                  </a:lnTo>
                                  <a:lnTo>
                                    <a:pt x="965" y="166"/>
                                  </a:lnTo>
                                  <a:lnTo>
                                    <a:pt x="969" y="173"/>
                                  </a:lnTo>
                                  <a:lnTo>
                                    <a:pt x="979" y="176"/>
                                  </a:lnTo>
                                  <a:lnTo>
                                    <a:pt x="986" y="171"/>
                                  </a:lnTo>
                                  <a:lnTo>
                                    <a:pt x="1100" y="104"/>
                                  </a:lnTo>
                                  <a:lnTo>
                                    <a:pt x="1099" y="104"/>
                                  </a:lnTo>
                                  <a:lnTo>
                                    <a:pt x="1099" y="101"/>
                                  </a:lnTo>
                                  <a:lnTo>
                                    <a:pt x="1089" y="101"/>
                                  </a:lnTo>
                                  <a:lnTo>
                                    <a:pt x="1067" y="88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6" name="Freeform 525"/>
                          <wps:cNvSpPr>
                            <a:spLocks/>
                          </wps:cNvSpPr>
                          <wps:spPr bwMode="auto">
                            <a:xfrm>
                              <a:off x="4541" y="9607"/>
                              <a:ext cx="1224" cy="175"/>
                            </a:xfrm>
                            <a:custGeom>
                              <a:avLst/>
                              <a:gdLst>
                                <a:gd name="T0" fmla="+- 0 5581 4541"/>
                                <a:gd name="T1" fmla="*/ T0 w 1128"/>
                                <a:gd name="T2" fmla="+- 0 9679 9607"/>
                                <a:gd name="T3" fmla="*/ 9679 h 175"/>
                                <a:gd name="T4" fmla="+- 0 4541 4541"/>
                                <a:gd name="T5" fmla="*/ T4 w 1128"/>
                                <a:gd name="T6" fmla="+- 0 9679 9607"/>
                                <a:gd name="T7" fmla="*/ 9679 h 175"/>
                                <a:gd name="T8" fmla="+- 0 4541 4541"/>
                                <a:gd name="T9" fmla="*/ T8 w 1128"/>
                                <a:gd name="T10" fmla="+- 0 9711 9607"/>
                                <a:gd name="T11" fmla="*/ 9711 h 175"/>
                                <a:gd name="T12" fmla="+- 0 5581 4541"/>
                                <a:gd name="T13" fmla="*/ T12 w 1128"/>
                                <a:gd name="T14" fmla="+- 0 9711 9607"/>
                                <a:gd name="T15" fmla="*/ 9711 h 175"/>
                                <a:gd name="T16" fmla="+- 0 5608 4541"/>
                                <a:gd name="T17" fmla="*/ T16 w 1128"/>
                                <a:gd name="T18" fmla="+- 0 9695 9607"/>
                                <a:gd name="T19" fmla="*/ 9695 h 175"/>
                                <a:gd name="T20" fmla="+- 0 5581 4541"/>
                                <a:gd name="T21" fmla="*/ T20 w 1128"/>
                                <a:gd name="T22" fmla="+- 0 9679 9607"/>
                                <a:gd name="T23" fmla="*/ 9679 h 1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1128" h="175">
                                  <a:moveTo>
                                    <a:pt x="1040" y="72"/>
                                  </a:moveTo>
                                  <a:lnTo>
                                    <a:pt x="0" y="72"/>
                                  </a:lnTo>
                                  <a:lnTo>
                                    <a:pt x="0" y="104"/>
                                  </a:lnTo>
                                  <a:lnTo>
                                    <a:pt x="1040" y="104"/>
                                  </a:lnTo>
                                  <a:lnTo>
                                    <a:pt x="1067" y="88"/>
                                  </a:lnTo>
                                  <a:lnTo>
                                    <a:pt x="1040" y="7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7" name="Freeform 524"/>
                          <wps:cNvSpPr>
                            <a:spLocks/>
                          </wps:cNvSpPr>
                          <wps:spPr bwMode="auto">
                            <a:xfrm>
                              <a:off x="4541" y="9607"/>
                              <a:ext cx="1128" cy="175"/>
                            </a:xfrm>
                            <a:custGeom>
                              <a:avLst/>
                              <a:gdLst>
                                <a:gd name="T0" fmla="+- 0 5644 4541"/>
                                <a:gd name="T1" fmla="*/ T0 w 1128"/>
                                <a:gd name="T2" fmla="+- 0 9679 9607"/>
                                <a:gd name="T3" fmla="*/ 9679 h 175"/>
                                <a:gd name="T4" fmla="+- 0 5640 4541"/>
                                <a:gd name="T5" fmla="*/ T4 w 1128"/>
                                <a:gd name="T6" fmla="+- 0 9679 9607"/>
                                <a:gd name="T7" fmla="*/ 9679 h 175"/>
                                <a:gd name="T8" fmla="+- 0 5640 4541"/>
                                <a:gd name="T9" fmla="*/ T8 w 1128"/>
                                <a:gd name="T10" fmla="+- 0 9711 9607"/>
                                <a:gd name="T11" fmla="*/ 9711 h 175"/>
                                <a:gd name="T12" fmla="+- 0 5641 4541"/>
                                <a:gd name="T13" fmla="*/ T12 w 1128"/>
                                <a:gd name="T14" fmla="+- 0 9711 9607"/>
                                <a:gd name="T15" fmla="*/ 9711 h 175"/>
                                <a:gd name="T16" fmla="+- 0 5669 4541"/>
                                <a:gd name="T17" fmla="*/ T16 w 1128"/>
                                <a:gd name="T18" fmla="+- 0 9694 9607"/>
                                <a:gd name="T19" fmla="*/ 9694 h 175"/>
                                <a:gd name="T20" fmla="+- 0 5644 4541"/>
                                <a:gd name="T21" fmla="*/ T20 w 1128"/>
                                <a:gd name="T22" fmla="+- 0 9679 9607"/>
                                <a:gd name="T23" fmla="*/ 9679 h 1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</a:cxnLst>
                              <a:rect l="0" t="0" r="r" b="b"/>
                              <a:pathLst>
                                <a:path w="1128" h="175">
                                  <a:moveTo>
                                    <a:pt x="1103" y="72"/>
                                  </a:moveTo>
                                  <a:lnTo>
                                    <a:pt x="1099" y="72"/>
                                  </a:lnTo>
                                  <a:lnTo>
                                    <a:pt x="1099" y="104"/>
                                  </a:lnTo>
                                  <a:lnTo>
                                    <a:pt x="1100" y="104"/>
                                  </a:lnTo>
                                  <a:lnTo>
                                    <a:pt x="1128" y="87"/>
                                  </a:lnTo>
                                  <a:lnTo>
                                    <a:pt x="1103" y="72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8" name="Freeform 523"/>
                          <wps:cNvSpPr>
                            <a:spLocks/>
                          </wps:cNvSpPr>
                          <wps:spPr bwMode="auto">
                            <a:xfrm>
                              <a:off x="4541" y="9607"/>
                              <a:ext cx="1128" cy="175"/>
                            </a:xfrm>
                            <a:custGeom>
                              <a:avLst/>
                              <a:gdLst>
                                <a:gd name="T0" fmla="+- 0 5630 4541"/>
                                <a:gd name="T1" fmla="*/ T0 w 1128"/>
                                <a:gd name="T2" fmla="+- 0 9682 9607"/>
                                <a:gd name="T3" fmla="*/ 9682 h 175"/>
                                <a:gd name="T4" fmla="+- 0 5608 4541"/>
                                <a:gd name="T5" fmla="*/ T4 w 1128"/>
                                <a:gd name="T6" fmla="+- 0 9695 9607"/>
                                <a:gd name="T7" fmla="*/ 9695 h 175"/>
                                <a:gd name="T8" fmla="+- 0 5630 4541"/>
                                <a:gd name="T9" fmla="*/ T8 w 1128"/>
                                <a:gd name="T10" fmla="+- 0 9708 9607"/>
                                <a:gd name="T11" fmla="*/ 9708 h 175"/>
                                <a:gd name="T12" fmla="+- 0 5630 4541"/>
                                <a:gd name="T13" fmla="*/ T12 w 1128"/>
                                <a:gd name="T14" fmla="+- 0 9682 9607"/>
                                <a:gd name="T15" fmla="*/ 9682 h 1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</a:cxnLst>
                              <a:rect l="0" t="0" r="r" b="b"/>
                              <a:pathLst>
                                <a:path w="1128" h="175">
                                  <a:moveTo>
                                    <a:pt x="1089" y="75"/>
                                  </a:moveTo>
                                  <a:lnTo>
                                    <a:pt x="1067" y="88"/>
                                  </a:lnTo>
                                  <a:lnTo>
                                    <a:pt x="1089" y="101"/>
                                  </a:lnTo>
                                  <a:lnTo>
                                    <a:pt x="1089" y="7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99" name="Freeform 522"/>
                          <wps:cNvSpPr>
                            <a:spLocks/>
                          </wps:cNvSpPr>
                          <wps:spPr bwMode="auto">
                            <a:xfrm>
                              <a:off x="4541" y="9607"/>
                              <a:ext cx="1128" cy="175"/>
                            </a:xfrm>
                            <a:custGeom>
                              <a:avLst/>
                              <a:gdLst>
                                <a:gd name="T0" fmla="+- 0 5640 4541"/>
                                <a:gd name="T1" fmla="*/ T0 w 1128"/>
                                <a:gd name="T2" fmla="+- 0 9682 9607"/>
                                <a:gd name="T3" fmla="*/ 9682 h 175"/>
                                <a:gd name="T4" fmla="+- 0 5630 4541"/>
                                <a:gd name="T5" fmla="*/ T4 w 1128"/>
                                <a:gd name="T6" fmla="+- 0 9682 9607"/>
                                <a:gd name="T7" fmla="*/ 9682 h 175"/>
                                <a:gd name="T8" fmla="+- 0 5630 4541"/>
                                <a:gd name="T9" fmla="*/ T8 w 1128"/>
                                <a:gd name="T10" fmla="+- 0 9708 9607"/>
                                <a:gd name="T11" fmla="*/ 9708 h 175"/>
                                <a:gd name="T12" fmla="+- 0 5640 4541"/>
                                <a:gd name="T13" fmla="*/ T12 w 1128"/>
                                <a:gd name="T14" fmla="+- 0 9708 9607"/>
                                <a:gd name="T15" fmla="*/ 9708 h 175"/>
                                <a:gd name="T16" fmla="+- 0 5640 4541"/>
                                <a:gd name="T17" fmla="*/ T16 w 1128"/>
                                <a:gd name="T18" fmla="+- 0 9682 9607"/>
                                <a:gd name="T19" fmla="*/ 9682 h 1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</a:cxnLst>
                              <a:rect l="0" t="0" r="r" b="b"/>
                              <a:pathLst>
                                <a:path w="1128" h="175">
                                  <a:moveTo>
                                    <a:pt x="1099" y="75"/>
                                  </a:moveTo>
                                  <a:lnTo>
                                    <a:pt x="1089" y="75"/>
                                  </a:lnTo>
                                  <a:lnTo>
                                    <a:pt x="1089" y="101"/>
                                  </a:lnTo>
                                  <a:lnTo>
                                    <a:pt x="1099" y="101"/>
                                  </a:lnTo>
                                  <a:lnTo>
                                    <a:pt x="1099" y="75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100" name="Freeform 521"/>
                          <wps:cNvSpPr>
                            <a:spLocks/>
                          </wps:cNvSpPr>
                          <wps:spPr bwMode="auto">
                            <a:xfrm>
                              <a:off x="4541" y="9607"/>
                              <a:ext cx="1128" cy="175"/>
                            </a:xfrm>
                            <a:custGeom>
                              <a:avLst/>
                              <a:gdLst>
                                <a:gd name="T0" fmla="+- 0 5520 4541"/>
                                <a:gd name="T1" fmla="*/ T0 w 1128"/>
                                <a:gd name="T2" fmla="+- 0 9607 9607"/>
                                <a:gd name="T3" fmla="*/ 9607 h 175"/>
                                <a:gd name="T4" fmla="+- 0 5510 4541"/>
                                <a:gd name="T5" fmla="*/ T4 w 1128"/>
                                <a:gd name="T6" fmla="+- 0 9610 9607"/>
                                <a:gd name="T7" fmla="*/ 9610 h 175"/>
                                <a:gd name="T8" fmla="+- 0 5501 4541"/>
                                <a:gd name="T9" fmla="*/ T8 w 1128"/>
                                <a:gd name="T10" fmla="+- 0 9624 9607"/>
                                <a:gd name="T11" fmla="*/ 9624 h 175"/>
                                <a:gd name="T12" fmla="+- 0 5503 4541"/>
                                <a:gd name="T13" fmla="*/ T12 w 1128"/>
                                <a:gd name="T14" fmla="+- 0 9634 9607"/>
                                <a:gd name="T15" fmla="*/ 9634 h 175"/>
                                <a:gd name="T16" fmla="+- 0 5510 4541"/>
                                <a:gd name="T17" fmla="*/ T16 w 1128"/>
                                <a:gd name="T18" fmla="+- 0 9639 9607"/>
                                <a:gd name="T19" fmla="*/ 9639 h 175"/>
                                <a:gd name="T20" fmla="+- 0 5608 4541"/>
                                <a:gd name="T21" fmla="*/ T20 w 1128"/>
                                <a:gd name="T22" fmla="+- 0 9695 9607"/>
                                <a:gd name="T23" fmla="*/ 9695 h 175"/>
                                <a:gd name="T24" fmla="+- 0 5630 4541"/>
                                <a:gd name="T25" fmla="*/ T24 w 1128"/>
                                <a:gd name="T26" fmla="+- 0 9682 9607"/>
                                <a:gd name="T27" fmla="*/ 9682 h 175"/>
                                <a:gd name="T28" fmla="+- 0 5640 4541"/>
                                <a:gd name="T29" fmla="*/ T28 w 1128"/>
                                <a:gd name="T30" fmla="+- 0 9682 9607"/>
                                <a:gd name="T31" fmla="*/ 9682 h 175"/>
                                <a:gd name="T32" fmla="+- 0 5640 4541"/>
                                <a:gd name="T33" fmla="*/ T32 w 1128"/>
                                <a:gd name="T34" fmla="+- 0 9679 9607"/>
                                <a:gd name="T35" fmla="*/ 9679 h 175"/>
                                <a:gd name="T36" fmla="+- 0 5644 4541"/>
                                <a:gd name="T37" fmla="*/ T36 w 1128"/>
                                <a:gd name="T38" fmla="+- 0 9679 9607"/>
                                <a:gd name="T39" fmla="*/ 9679 h 175"/>
                                <a:gd name="T40" fmla="+- 0 5527 4541"/>
                                <a:gd name="T41" fmla="*/ T40 w 1128"/>
                                <a:gd name="T42" fmla="+- 0 9612 9607"/>
                                <a:gd name="T43" fmla="*/ 9612 h 175"/>
                                <a:gd name="T44" fmla="+- 0 5520 4541"/>
                                <a:gd name="T45" fmla="*/ T44 w 1128"/>
                                <a:gd name="T46" fmla="+- 0 9607 9607"/>
                                <a:gd name="T47" fmla="*/ 9607 h 175"/>
                              </a:gdLst>
                              <a:ahLst/>
                              <a:cxnLst>
                                <a:cxn ang="0">
                                  <a:pos x="T1" y="T3"/>
                                </a:cxn>
                                <a:cxn ang="0">
                                  <a:pos x="T5" y="T7"/>
                                </a:cxn>
                                <a:cxn ang="0">
                                  <a:pos x="T9" y="T11"/>
                                </a:cxn>
                                <a:cxn ang="0">
                                  <a:pos x="T13" y="T15"/>
                                </a:cxn>
                                <a:cxn ang="0">
                                  <a:pos x="T17" y="T19"/>
                                </a:cxn>
                                <a:cxn ang="0">
                                  <a:pos x="T21" y="T23"/>
                                </a:cxn>
                                <a:cxn ang="0">
                                  <a:pos x="T25" y="T27"/>
                                </a:cxn>
                                <a:cxn ang="0">
                                  <a:pos x="T29" y="T31"/>
                                </a:cxn>
                                <a:cxn ang="0">
                                  <a:pos x="T33" y="T35"/>
                                </a:cxn>
                                <a:cxn ang="0">
                                  <a:pos x="T37" y="T39"/>
                                </a:cxn>
                                <a:cxn ang="0">
                                  <a:pos x="T41" y="T43"/>
                                </a:cxn>
                                <a:cxn ang="0">
                                  <a:pos x="T45" y="T47"/>
                                </a:cxn>
                              </a:cxnLst>
                              <a:rect l="0" t="0" r="r" b="b"/>
                              <a:pathLst>
                                <a:path w="1128" h="175">
                                  <a:moveTo>
                                    <a:pt x="979" y="0"/>
                                  </a:moveTo>
                                  <a:lnTo>
                                    <a:pt x="969" y="3"/>
                                  </a:lnTo>
                                  <a:lnTo>
                                    <a:pt x="960" y="17"/>
                                  </a:lnTo>
                                  <a:lnTo>
                                    <a:pt x="962" y="27"/>
                                  </a:lnTo>
                                  <a:lnTo>
                                    <a:pt x="969" y="32"/>
                                  </a:lnTo>
                                  <a:lnTo>
                                    <a:pt x="1067" y="88"/>
                                  </a:lnTo>
                                  <a:lnTo>
                                    <a:pt x="1089" y="75"/>
                                  </a:lnTo>
                                  <a:lnTo>
                                    <a:pt x="1099" y="75"/>
                                  </a:lnTo>
                                  <a:lnTo>
                                    <a:pt x="1099" y="72"/>
                                  </a:lnTo>
                                  <a:lnTo>
                                    <a:pt x="1103" y="72"/>
                                  </a:lnTo>
                                  <a:lnTo>
                                    <a:pt x="986" y="5"/>
                                  </a:lnTo>
                                  <a:lnTo>
                                    <a:pt x="979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000000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01" name="Freeform 513"/>
                        <wps:cNvSpPr>
                          <a:spLocks/>
                        </wps:cNvSpPr>
                        <wps:spPr bwMode="auto">
                          <a:xfrm>
                            <a:off x="994" y="9262"/>
                            <a:ext cx="3312" cy="1169"/>
                          </a:xfrm>
                          <a:custGeom>
                            <a:avLst/>
                            <a:gdLst>
                              <a:gd name="T0" fmla="+- 0 3982 710"/>
                              <a:gd name="T1" fmla="*/ T0 w 3312"/>
                              <a:gd name="T2" fmla="+- 0 9334 9315"/>
                              <a:gd name="T3" fmla="*/ 9334 h 1169"/>
                              <a:gd name="T4" fmla="+- 0 751 710"/>
                              <a:gd name="T5" fmla="*/ T4 w 3312"/>
                              <a:gd name="T6" fmla="+- 0 9334 9315"/>
                              <a:gd name="T7" fmla="*/ 9334 h 1169"/>
                              <a:gd name="T8" fmla="+- 0 751 710"/>
                              <a:gd name="T9" fmla="*/ T8 w 3312"/>
                              <a:gd name="T10" fmla="+- 0 9355 9315"/>
                              <a:gd name="T11" fmla="*/ 9355 h 1169"/>
                              <a:gd name="T12" fmla="+- 0 3982 710"/>
                              <a:gd name="T13" fmla="*/ T12 w 3312"/>
                              <a:gd name="T14" fmla="+- 0 9355 9315"/>
                              <a:gd name="T15" fmla="*/ 9355 h 1169"/>
                              <a:gd name="T16" fmla="+- 0 3982 710"/>
                              <a:gd name="T17" fmla="*/ T16 w 3312"/>
                              <a:gd name="T18" fmla="+- 0 9334 9315"/>
                              <a:gd name="T19" fmla="*/ 9334 h 116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3312" h="1169">
                                <a:moveTo>
                                  <a:pt x="3272" y="19"/>
                                </a:moveTo>
                                <a:lnTo>
                                  <a:pt x="41" y="19"/>
                                </a:lnTo>
                                <a:lnTo>
                                  <a:pt x="41" y="40"/>
                                </a:lnTo>
                                <a:lnTo>
                                  <a:pt x="3272" y="40"/>
                                </a:lnTo>
                                <a:lnTo>
                                  <a:pt x="3272" y="19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2" name="AutoShape 631"/>
                        <wps:cNvCnPr>
                          <a:cxnSpLocks noChangeShapeType="1"/>
                        </wps:cNvCnPr>
                        <wps:spPr bwMode="auto">
                          <a:xfrm>
                            <a:off x="2369" y="10420"/>
                            <a:ext cx="0" cy="1008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arrow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33" o:spid="_x0000_s1026" style="position:absolute;margin-left:6.5pt;margin-top:3.7pt;width:487.9pt;height:539.3pt;z-index:251653632" coordorigin="994,2582" coordsize="9758,107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">
                <v:group id="Group 600" o:spid="_x0000_s1027" style="position:absolute;left:1938;top:2582;width:5772;height:893" coordorigin="1654,2614" coordsize="5772,89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<v:shape id="Freeform 608" o:spid="_x0000_s1028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uEzsMA&#10;AADbAAAADwAAAGRycy9kb3ducmV2LnhtbERPTU8CMRC9m/AfmiHhJq0kELJSiBIlGC6watTbuB23&#10;G7bTZVtg+ff2QMLx5X3PFp2rxYnaUHnW8DBUIIgLbyouNXy8v95PQYSIbLD2TBouFGAx793NMDP+&#10;zDs65bEUKYRDhhpsjE0mZSgsOQxD3xAn7s+3DmOCbSlNi+cU7mo5UmoiHVacGiw2tLRU7POj0/Aj&#10;5eF7+/Xylteq3Ky2v1aNP5+1HvS7p0cQkbp4E1/da6NhlNanL+kHyPk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8uEzsMAAADbAAAADwAAAAAAAAAAAAAAAACYAgAAZHJzL2Rv&#10;d25yZXYueG1sUEsFBgAAAAAEAAQA9QAAAIgDAAAAAA==&#10;" path="m5762,l9,,,9,,883r9,10l5762,893r10,-10l5772,871,40,871,19,852r21,l40,41r-21,l40,21r5732,l5772,9,5762,xe" fillcolor="black" stroked="f">
                    <v:path arrowok="t" o:connecttype="custom" o:connectlocs="5762,2614;9,2614;0,2623;0,3497;9,3507;5762,3507;5772,3497;5772,3485;40,3485;19,3466;40,3466;40,2655;19,2655;40,2635;5772,2635;5772,2623;5762,2614" o:connectangles="0,0,0,0,0,0,0,0,0,0,0,0,0,0,0,0,0"/>
                  </v:shape>
                  <v:shape id="Freeform 607" o:spid="_x0000_s1029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chVcYA&#10;AADbAAAADwAAAGRycy9kb3ducmV2LnhtbESPQWsCMRSE7wX/Q3hCbzVRsJTVKLW00tKLror29rp5&#10;3SxuXrabVLf/vhGEHoeZ+YaZzjtXixO1ofKsYThQIIgLbyouNWw3L3cPIEJENlh7Jg2/FGA+691M&#10;MTP+zGs65bEUCcIhQw02xiaTMhSWHIaBb4iT9+VbhzHJtpSmxXOCu1qOlLqXDitOCxYberJUHPMf&#10;p+FDyu/Dav/8lteqfF+uPq0a7xZa3/a7xwmISF38D1/br0bDaAiXL+kHyNk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IchVcYAAADbAAAADwAAAAAAAAAAAAAAAACYAgAAZHJz&#10;L2Rvd25yZXYueG1sUEsFBgAAAAAEAAQA9QAAAIsDAAAAAA==&#10;" path="m40,852r-21,l40,871r,-19xe" fillcolor="black" stroked="f">
                    <v:path arrowok="t" o:connecttype="custom" o:connectlocs="40,3466;19,3466;40,3485;40,3466" o:connectangles="0,0,0,0"/>
                  </v:shape>
                  <v:shape id="Freeform 606" o:spid="_x0000_s1030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W/IsYA&#10;AADbAAAADwAAAGRycy9kb3ducmV2LnhtbESPQUsDMRSE74X+h/AEbzZxQZFt09KKFcVLXVva3p6b&#10;52bp5mW7ie36740g9DjMzDfMZNa7RpyoC7VnDbcjBYK49KbmSsP6Y3nzACJEZIONZ9LwQwFm0+Fg&#10;grnxZ36nUxErkSAcctRgY2xzKUNpyWEY+ZY4eV++cxiT7CppOjwnuGtkptS9dFhzWrDY0qOl8lB8&#10;Ow17KY+71fbptWhU9fa8+rTqbrPQ+vqqn49BROrjJfzffjEasgz+vqQfIK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FW/IsYAAADbAAAADwAAAAAAAAAAAAAAAACYAgAAZHJz&#10;L2Rvd25yZXYueG1sUEsFBgAAAAAEAAQA9QAAAIsDAAAAAA==&#10;" path="m5733,852l40,852r,19l5733,871r,-19xe" fillcolor="black" stroked="f">
                    <v:path arrowok="t" o:connecttype="custom" o:connectlocs="5733,3466;40,3466;40,3485;5733,3485;5733,3466" o:connectangles="0,0,0,0,0"/>
                  </v:shape>
                  <v:shape id="Freeform 605" o:spid="_x0000_s1031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kaucYA&#10;AADbAAAADwAAAGRycy9kb3ducmV2LnhtbESPQU8CMRSE7yb8h+aZeJNWjMYsFAJGjcYLLhDg9tg+&#10;thu3r+u2wvrvqQkJx8nMfJMZTTpXiwO1ofKs4a6vQBAX3lRcalguXm+fQISIbLD2TBr+KMBk3Lsa&#10;YWb8kb/okMdSJAiHDDXYGJtMylBYchj6viFO3t63DmOSbSlNi8cEd7UcKPUoHVacFiw29Gyp+M5/&#10;nYatlD+b+frlI69V+fk231n1sJppfXPdTYcgInXxEj63342GwT38f0k/QI5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xkaucYAAADbAAAADwAAAAAAAAAAAAAAAACYAgAAZHJz&#10;L2Rvd25yZXYueG1sUEsFBgAAAAAEAAQA9QAAAIsDAAAAAA==&#10;" path="m5733,21r,850l5752,852r20,l5772,41r-20,l5733,21xe" fillcolor="black" stroked="f">
                    <v:path arrowok="t" o:connecttype="custom" o:connectlocs="5733,2635;5733,3485;5752,3466;5772,3466;5772,2655;5752,2655;5733,2635" o:connectangles="0,0,0,0,0,0,0"/>
                  </v:shape>
                  <v:shape id="Freeform 604" o:spid="_x0000_s1032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CCzcYA&#10;AADbAAAADwAAAGRycy9kb3ducmV2LnhtbESPQU8CMRSE7yb8h+aZeJNWosYsFAJGjcYLLhDg9tg+&#10;thu3r+u2wvrvqQkJx8nMfJMZTTpXiwO1ofKs4a6vQBAX3lRcalguXm+fQISIbLD2TBr+KMBk3Lsa&#10;YWb8kb/okMdSJAiHDDXYGJtMylBYchj6viFO3t63DmOSbSlNi8cEd7UcKPUoHVacFiw29Gyp+M5/&#10;nYatlD+b+frlI69V+fk231n1sJppfXPdTYcgInXxEj63342GwT38f0k/QI5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PCCzcYAAADbAAAADwAAAAAAAAAAAAAAAACYAgAAZHJz&#10;L2Rvd25yZXYueG1sUEsFBgAAAAAEAAQA9QAAAIsDAAAAAA==&#10;" path="m5772,852r-20,l5733,871r39,l5772,852xe" fillcolor="black" stroked="f">
                    <v:path arrowok="t" o:connecttype="custom" o:connectlocs="5772,3466;5752,3466;5733,3485;5772,3485;5772,3466" o:connectangles="0,0,0,0,0"/>
                  </v:shape>
                  <v:shape id="Freeform 603" o:spid="_x0000_s1033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7wnVsYA&#10;AADbAAAADwAAAGRycy9kb3ducmV2LnhtbESPQWsCMRSE74X+h/AKvdVEwVJWo9SipcWLbivq7bl5&#10;3SzdvGw3Udd/bwqFHoeZ+YYZTztXixO1ofKsod9TIIgLbyouNXx+LB6eQISIbLD2TBouFGA6ub0Z&#10;Y2b8mdd0ymMpEoRDhhpsjE0mZSgsOQw93xAn78u3DmOSbSlNi+cEd7UcKPUoHVacFiw29GKp+M6P&#10;TsNeyp/dajt/z2tVLl9XB6uGm5nW93fd8whEpC7+h//ab0bDYAi/X9IPkJMr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7wnVsYAAADbAAAADwAAAAAAAAAAAAAAAACYAgAAZHJz&#10;L2Rvd25yZXYueG1sUEsFBgAAAAAEAAQA9QAAAIsDAAAAAA==&#10;" path="m40,21l19,41r21,l40,21xe" fillcolor="black" stroked="f">
                    <v:path arrowok="t" o:connecttype="custom" o:connectlocs="40,2635;19,2655;40,2655;40,2635" o:connectangles="0,0,0,0"/>
                  </v:shape>
                  <v:shape id="Freeform 602" o:spid="_x0000_s1034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265IcYA&#10;AADbAAAADwAAAGRycy9kb3ducmV2LnhtbESPQWsCMRSE70L/Q3iF3mqiUCmrUWpppdKLbivq7bl5&#10;3SzdvKybqNt/3xQKHoeZ+YaZzDpXizO1ofKsYdBXIIgLbyouNXx+vN4/gggR2WDtmTT8UIDZ9KY3&#10;wcz4C6/pnMdSJAiHDDXYGJtMylBYchj6viFO3pdvHcYk21KaFi8J7mo5VGokHVacFiw29Gyp+M5P&#10;TsNeyuNutX1Z5rUq3xerg1UPm7nWd7fd0xhEpC5ew//tN6NhOIK/L+kHyO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265IcYAAADbAAAADwAAAAAAAAAAAAAAAACYAgAAZHJz&#10;L2Rvd25yZXYueG1sUEsFBgAAAAAEAAQA9QAAAIsDAAAAAA==&#10;" path="m5733,21l40,21r,20l5733,41r,-20xe" fillcolor="black" stroked="f">
                    <v:path arrowok="t" o:connecttype="custom" o:connectlocs="5733,2635;40,2635;40,2655;5733,2655;5733,2635" o:connectangles="0,0,0,0,0"/>
                  </v:shape>
                  <v:shape id="Freeform 601" o:spid="_x0000_s1035" style="position:absolute;left:1654;top:2614;width:5772;height:893;visibility:visible;mso-wrap-style:square;v-text-anchor:top" coordsize="5772,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CIcusYA&#10;AADbAAAADwAAAGRycy9kb3ducmV2LnhtbESPT2sCMRTE7wW/Q3iF3mpSoX9YjaKlLS292FVRb8/N&#10;c7N087LdpLr99qYgeBxm5jfMaNK5WhyoDZVnDXd9BYK48KbiUsNy8Xr7BCJEZIO1Z9LwRwEm497V&#10;CDPjj/xFhzyWIkE4ZKjBxthkUobCksPQ9w1x8va+dRiTbEtpWjwmuKvlQKkH6bDitGCxoWdLxXf+&#10;6zRspfzZzNcvH3mtys+3+c6q+9VM65vrbjoEEamLl/C5/W40DB7h/0v6AXJ8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CIcusYAAADbAAAADwAAAAAAAAAAAAAAAACYAgAAZHJz&#10;L2Rvd25yZXYueG1sUEsFBgAAAAAEAAQA9QAAAIsDAAAAAA==&#10;" path="m5772,21r-39,l5752,41r20,l5772,21xe" fillcolor="black" stroked="f">
                    <v:path arrowok="t" o:connecttype="custom" o:connectlocs="5772,2635;5733,2635;5752,2655;5772,2655;5772,2635" o:connectangles="0,0,0,0,0"/>
                  </v:shape>
                </v:group>
                <v:group id="Group 591" o:spid="_x0000_s1036" style="position:absolute;left:1938;top:3955;width:5772;height:535" coordorigin="1654,3987" coordsize="5772,53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<v:shape id="Freeform 599" o:spid="_x0000_s1037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iUhcUA&#10;AADbAAAADwAAAGRycy9kb3ducmV2LnhtbESPQWvCQBSE7wX/w/IEL0U3Sis1dRVRBNtbYg85PnZf&#10;k2D2bcyumvbXdwuCx2FmvmGW69424kqdrx0rmE4SEMTamZpLBV/H/fgNhA/IBhvHpOCHPKxXg6cl&#10;psbdOKNrHkoRIexTVFCF0KZSel2RRT9xLXH0vl1nMUTZldJ0eItw28hZksylxZrjQoUtbSvSp/xi&#10;Fej9fHf4+D335qV4fs3yvPjMdKHUaNhv3kEE6sMjfG8fjILZAv6/xB8gV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KJSFxQAAANsAAAAPAAAAAAAAAAAAAAAAAJgCAABkcnMv&#10;ZG93bnJldi54bWxQSwUGAAAAAAQABAD1AAAAigMAAAAA&#10;" path="m5762,l9,,,7,,525r9,10l5762,535r10,-10l5772,516,40,516,19,494r21,l40,38r-21,l40,19r5732,l5772,7,5762,xe" fillcolor="black" stroked="f">
                    <v:path arrowok="t" o:connecttype="custom" o:connectlocs="5762,3987;9,3987;0,3994;0,4512;9,4522;5762,4522;5772,4512;5772,4503;40,4503;19,4481;40,4481;40,4025;19,4025;40,4006;5772,4006;5772,3994;5762,3987" o:connectangles="0,0,0,0,0,0,0,0,0,0,0,0,0,0,0,0,0"/>
                  </v:shape>
                  <v:shape id="Freeform 598" o:spid="_x0000_s1038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surxcIA&#10;AADbAAAADwAAAGRycy9kb3ducmV2LnhtbERPy2rCQBTdF/yH4QrdFJ30oUjMRKRFsN0lusjyMnNN&#10;gpk7MTPVtF/fWRRcHs4724y2E1cafOtYwfM8AUGsnWm5VnA87GYrED4gG+wck4If8rDJJw8Zpsbd&#10;uKBrGWoRQ9inqKAJoU+l9Lohi37ueuLIndxgMUQ41NIMeIvhtpMvSbKUFluODQ329N6QPpffVoHe&#10;LT/2n7+X0bxVT4uiLKuvQldKPU7H7RpEoDHcxf/uvVHwGtfHL/EHyP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6y6vFwgAAANsAAAAPAAAAAAAAAAAAAAAAAJgCAABkcnMvZG93&#10;bnJldi54bWxQSwUGAAAAAAQABAD1AAAAhwMAAAAA&#10;" path="m40,494r-21,l40,516r,-22xe" fillcolor="black" stroked="f">
                    <v:path arrowok="t" o:connecttype="custom" o:connectlocs="40,4481;19,4481;40,4503;40,4481" o:connectangles="0,0,0,0"/>
                  </v:shape>
                  <v:shape id="Freeform 597" o:spid="_x0000_s1039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cOXsUA&#10;AADbAAAADwAAAGRycy9kb3ducmV2LnhtbESPQWvCQBSE7wX/w/KEXopubKtIdBWxCLa3RA85Pnaf&#10;STD7NmZXTfvru4WCx2FmvmGW69424kadrx0rmIwTEMTamZpLBcfDbjQH4QOywcYxKfgmD+vV4GmJ&#10;qXF3zuiWh1JECPsUFVQhtKmUXldk0Y9dSxy9k+sshii7UpoO7xFuG/maJDNpsea4UGFL24r0Ob9a&#10;BXo3+9h//lx68168TLM8L74yXSj1POw3CxCB+vAI/7f3RsHbBP6+x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hw5exQAAANsAAAAPAAAAAAAAAAAAAAAAAJgCAABkcnMv&#10;ZG93bnJldi54bWxQSwUGAAAAAAQABAD1AAAAigMAAAAA&#10;" path="m5733,494l40,494r,22l5733,516r,-22xe" fillcolor="black" stroked="f">
                    <v:path arrowok="t" o:connecttype="custom" o:connectlocs="5733,4481;40,4481;40,4503;5733,4503;5733,4481" o:connectangles="0,0,0,0,0"/>
                  </v:shape>
                  <v:shape id="Freeform 596" o:spid="_x0000_s1040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VWQKcUA&#10;AADbAAAADwAAAGRycy9kb3ducmV2LnhtbESPQWvCQBSE7wX/w/IEL0U32ioSXaVYBNtbooccH7vP&#10;JJh9m2a3Gvvru4WCx2FmvmHW29424kqdrx0rmE4SEMTamZpLBafjfrwE4QOywcYxKbiTh+1m8LTG&#10;1LgbZ3TNQykihH2KCqoQ2lRKryuy6CeuJY7e2XUWQ5RdKU2Htwi3jZwlyUJarDkuVNjSriJ9yb+t&#10;Ar1fvB8+fr5681o8z7M8Lz4zXSg1GvZvKxCB+vAI/7cPRsHLDP6+xB8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VZApxQAAANsAAAAPAAAAAAAAAAAAAAAAAJgCAABkcnMv&#10;ZG93bnJldi54bWxQSwUGAAAAAAQABAD1AAAAigMAAAAA&#10;" path="m5733,19r,497l5752,494r20,l5772,38r-20,l5733,19xe" fillcolor="black" stroked="f">
                    <v:path arrowok="t" o:connecttype="custom" o:connectlocs="5733,4006;5733,4503;5752,4481;5772,4481;5772,4025;5752,4025;5733,4006" o:connectangles="0,0,0,0,0,0,0"/>
                  </v:shape>
                  <v:shape id="Freeform 595" o:spid="_x0000_s1041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k1ssUA&#10;AADbAAAADwAAAGRycy9kb3ducmV2LnhtbESPQWvCQBSE7wX/w/KEXopuWqtIdBWpCLa3RA85Pnaf&#10;STD7NmZXTfvru4WCx2FmvmGW69424kadrx0reB0nIIi1MzWXCo6H3WgOwgdkg41jUvBNHtarwdMS&#10;U+PunNEtD6WIEPYpKqhCaFMpva7Ioh+7ljh6J9dZDFF2pTQd3iPcNvItSWbSYs1xocKWPirS5/xq&#10;FejdbLv//Ln05r14mWZ5XnxlulDqedhvFiAC9eER/m/vjYLJBP6+x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GTWyxQAAANsAAAAPAAAAAAAAAAAAAAAAAJgCAABkcnMv&#10;ZG93bnJldi54bWxQSwUGAAAAAAQABAD1AAAAigMAAAAA&#10;" path="m5772,494r-20,l5733,516r39,l5772,494xe" fillcolor="black" stroked="f">
                    <v:path arrowok="t" o:connecttype="custom" o:connectlocs="5772,4481;5752,4481;5733,4503;5772,4503;5772,4481" o:connectangles="0,0,0,0,0"/>
                  </v:shape>
                  <v:shape id="Freeform 594" o:spid="_x0000_s1042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CtxsUA&#10;AADbAAAADwAAAGRycy9kb3ducmV2LnhtbESPQWvCQBSE7wX/w/KEXopu2qpIdBWpCLa3RA85Pnaf&#10;STD7NmZXTfvru4WCx2FmvmGW69424kadrx0reB0nIIi1MzWXCo6H3WgOwgdkg41jUvBNHtarwdMS&#10;U+PunNEtD6WIEPYpKqhCaFMpva7Ioh+7ljh6J9dZDFF2pTQd3iPcNvItSWbSYs1xocKWPirS5/xq&#10;FejdbLv//Ln0ZlK8TLM8L74yXSj1POw3CxCB+vAI/7f3RsH7BP6+xB8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8K3GxQAAANsAAAAPAAAAAAAAAAAAAAAAAJgCAABkcnMv&#10;ZG93bnJldi54bWxQSwUGAAAAAAQABAD1AAAAigMAAAAA&#10;" path="m40,19l19,38r21,l40,19xe" fillcolor="black" stroked="f">
                    <v:path arrowok="t" o:connecttype="custom" o:connectlocs="40,4006;19,4025;40,4025;40,4006" o:connectangles="0,0,0,0"/>
                  </v:shape>
                  <v:shape id="Freeform 593" o:spid="_x0000_s1043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rwIXcUA&#10;AADbAAAADwAAAGRycy9kb3ducmV2LnhtbESPT2vCQBTE7wW/w/KEXopu+keR6CpSEWxviR5yfOw+&#10;k2D2bcyumvbTdwuCx2FmfsMsVr1txJU6XztW8DpOQBBrZ2ouFRz229EMhA/IBhvHpOCHPKyWg6cF&#10;psbdOKNrHkoRIexTVFCF0KZSel2RRT92LXH0jq6zGKLsSmk6vEW4beRbkkylxZrjQoUtfVakT/nF&#10;KtDb6Wb39XvuzUfxMsnyvPjOdKHU87Bfz0EE6sMjfG/vjIL3Cfx/iT9AL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vAhdxQAAANsAAAAPAAAAAAAAAAAAAAAAAJgCAABkcnMv&#10;ZG93bnJldi54bWxQSwUGAAAAAAQABAD1AAAAigMAAAAA&#10;" path="m5733,19l40,19r,19l5733,38r,-19xe" fillcolor="black" stroked="f">
                    <v:path arrowok="t" o:connecttype="custom" o:connectlocs="5733,4006;40,4006;40,4025;5733,4025;5733,4006" o:connectangles="0,0,0,0,0"/>
                  </v:shape>
                  <v:shape id="Freeform 592" o:spid="_x0000_s1044" style="position:absolute;left:1654;top:3987;width:5772;height:535;visibility:visible;mso-wrap-style:square;v-text-anchor:top" coordsize="5772,53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6WKsUA&#10;AADbAAAADwAAAGRycy9kb3ducmV2LnhtbESPT2vCQBTE7wW/w/KEXopu7J8g0VXEItjeEj3k+Nh9&#10;JsHs25hdNe2n7xYKPQ4z8xtmuR5sK27U+8axgtk0AUGsnWm4UnA87CZzED4gG2wdk4Iv8rBejR6W&#10;mBl355xuRahEhLDPUEEdQpdJ6XVNFv3UdcTRO7neYoiyr6Tp8R7htpXPSZJKiw3HhRo72takz8XV&#10;KtC79H3/8X0ZzGv59JYXRfmZ61Kpx/GwWYAINIT/8F97bxS8pPD7Jf4Auf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bpYqxQAAANsAAAAPAAAAAAAAAAAAAAAAAJgCAABkcnMv&#10;ZG93bnJldi54bWxQSwUGAAAAAAQABAD1AAAAigMAAAAA&#10;" path="m5772,19r-39,l5752,38r20,l5772,19xe" fillcolor="black" stroked="f">
                    <v:path arrowok="t" o:connecttype="custom" o:connectlocs="5772,4006;5733,4006;5752,4025;5772,4025;5772,4006" o:connectangles="0,0,0,0,0"/>
                  </v:shape>
                </v:group>
                <v:group id="Group 584" o:spid="_x0000_s1045" style="position:absolute;left:4736;top:3453;width:175;height:521" coordorigin="4452,3485" coordsize="175,52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WEGDsQAAADbAAAADwAAAGRycy9kb3ducmV2LnhtbESPT4vCMBTE7wt+h/AE&#10;b2taxVWqUURc8SCCf0C8PZpnW2xeSpNt67ffLAh7HGbmN8xi1ZlSNFS7wrKCeBiBIE6tLjhTcL18&#10;f85AOI+ssbRMCl7kYLXsfSww0bblEzVnn4kAYZeggtz7KpHSpTkZdENbEQfvYWuDPsg6k7rGNsBN&#10;KUdR9CUNFhwWcqxok1P6PP8YBbsW2/U43jaH52Pzul8mx9shJqUG/W49B+Gp8//hd3uvFYy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KWEGDsQAAADbAAAA&#10;DwAAAAAAAAAAAAAAAACqAgAAZHJzL2Rvd25yZXYueG1sUEsFBgAAAAAEAAQA+gAAAJsDAAAAAA==&#10;">
                  <v:shape id="Freeform 590" o:spid="_x0000_s1046" style="position:absolute;left:4452;top:3485;width:175;height:521;visibility:visible;mso-wrap-style:square;v-text-anchor:top" coordsize="175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UTntsEA&#10;AADbAAAADwAAAGRycy9kb3ducmV2LnhtbERPTYvCMBC9C/6HMAt7EZuq4JauUUQQ9yJiV8Tj0Ixt&#10;MZmUJmr995vDgsfH+16semvEgzrfOFYwSVIQxKXTDVcKTr/bcQbCB2SNxjEpeJGH1XI4WGCu3ZOP&#10;9ChCJWII+xwV1CG0uZS+rMmiT1xLHLmr6yyGCLtK6g6fMdwaOU3TubTYcGyosaVNTeWtuFsFmfw6&#10;3GYXuz+fX2Z/PY3MbuK3Sn1+9OtvEIH68Bb/u3+0glkcG7/EHyCXf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lE57bBAAAA2wAAAA8AAAAAAAAAAAAAAAAAmAIAAGRycy9kb3du&#10;cmV2LnhtbFBLBQYAAAAABAAEAPUAAACGAwAAAAA=&#10;" path="m17,353l2,362,,372r5,7l89,521r16,-29l72,492r,-59l31,362r-5,-7l17,353xe" fillcolor="black" stroked="f">
                    <v:path arrowok="t" o:connecttype="custom" o:connectlocs="17,3838;2,3847;0,3857;5,3864;89,4006;105,3977;72,3977;72,3918;31,3847;26,3840;17,3838" o:connectangles="0,0,0,0,0,0,0,0,0,0,0"/>
                  </v:shape>
                  <v:shape id="Freeform 589" o:spid="_x0000_s1047" style="position:absolute;left:4452;top:3485;width:175;height:521;visibility:visible;mso-wrap-style:square;v-text-anchor:top" coordsize="175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hCLcUA&#10;AADbAAAADwAAAGRycy9kb3ducmV2LnhtbESPQWvCQBSE74X+h+UJXopuVGhjzCqlIHqRUg3i8ZF9&#10;JiG7b0N2q/HfdwuFHoeZ+YbJN4M14ka9bxwrmE0TEMSl0w1XCorTdpKC8AFZo3FMCh7kYbN+fsox&#10;0+7OX3Q7hkpECPsMFdQhdJmUvqzJop+6jjh6V9dbDFH2ldQ93iPcGjlPkldpseG4UGNHHzWV7fHb&#10;Kkjl22e7uNjD+fwwh2vxYnYzv1VqPBreVyACDeE//NfeawWLJfx+iT9Arn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CEItxQAAANsAAAAPAAAAAAAAAAAAAAAAAJgCAABkcnMv&#10;ZG93bnJldi54bWxQSwUGAAAAAAQABAD1AAAAigMAAAAA&#10;" path="m72,433r,59l103,492r,-10l74,482,88,460,72,433xe" fillcolor="black" stroked="f">
                    <v:path arrowok="t" o:connecttype="custom" o:connectlocs="72,3918;72,3977;103,3977;103,3967;74,3967;88,3945;72,3918" o:connectangles="0,0,0,0,0,0,0"/>
                  </v:shape>
                  <v:shape id="Freeform 588" o:spid="_x0000_s1048" style="position:absolute;left:4452;top:3485;width:175;height:521;visibility:visible;mso-wrap-style:square;v-text-anchor:top" coordsize="175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SYzcAA&#10;AADbAAAADwAAAGRycy9kb3ducmV2LnhtbERPy4rCMBTdC/5DuANuZEx9oNIxigiiGxEfyCwvzbUt&#10;JjeliVr/3iwEl4fzni0aa8SDal86VtDvJSCIM6dLzhWcT+vfKQgfkDUax6TgRR4W83Zrhql2Tz7Q&#10;4xhyEUPYp6igCKFKpfRZQRZ9z1XEkbu62mKIsM6lrvEZw62RgyQZS4slx4YCK1oVlN2Od6tgKif7&#10;2/Df7i6Xl9ldz12z6fu1Up2fZvkHIlATvuKPe6sVjOL6+CX+ADl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zSYzcAAAADbAAAADwAAAAAAAAAAAAAAAACYAgAAZHJzL2Rvd25y&#10;ZXYueG1sUEsFBgAAAAAEAAQA9QAAAIUDAAAAAA==&#10;" path="m158,353r-9,2l144,362r-41,71l103,492r2,l170,379r5,-7l173,362r-15,-9xe" fillcolor="black" stroked="f">
                    <v:path arrowok="t" o:connecttype="custom" o:connectlocs="158,3838;149,3840;144,3847;103,3918;103,3977;105,3977;170,3864;175,3857;173,3847;158,3838" o:connectangles="0,0,0,0,0,0,0,0,0,0"/>
                  </v:shape>
                  <v:shape id="Freeform 587" o:spid="_x0000_s1049" style="position:absolute;left:4452;top:3485;width:175;height:521;visibility:visible;mso-wrap-style:square;v-text-anchor:top" coordsize="175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Hg9VsUA&#10;AADbAAAADwAAAGRycy9kb3ducmV2LnhtbESPQWvCQBSE74X+h+UVvBTdpJYqqauUguhFxDRIj4/s&#10;Mwnuvg3ZrUn+fbcg9DjMzDfMajNYI27U+caxgnSWgCAunW64UlB8badLED4gazSOScFIHjbrx4cV&#10;Ztr1fKJbHioRIewzVFCH0GZS+rImi37mWuLoXVxnMUTZVVJ32Ee4NfIlSd6kxYbjQo0tfdZUXvMf&#10;q2ApF8fr/NsezufRHC7Fs9mlfqvU5Gn4eAcRaAj/4Xt7rxW8pvD3Jf4A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eD1WxQAAANsAAAAPAAAAAAAAAAAAAAAAAJgCAABkcnMv&#10;ZG93bnJldi54bWxQSwUGAAAAAAQABAD1AAAAigMAAAAA&#10;" path="m88,460l74,482r27,l88,460xe" fillcolor="black" stroked="f">
                    <v:path arrowok="t" o:connecttype="custom" o:connectlocs="88,3945;74,3967;101,3967;88,3945" o:connectangles="0,0,0,0"/>
                  </v:shape>
                  <v:shape id="Freeform 586" o:spid="_x0000_s1050" style="position:absolute;left:4452;top:3485;width:175;height:521;visibility:visible;mso-wrap-style:square;v-text-anchor:top" coordsize="175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qjIcQA&#10;AADbAAAADwAAAGRycy9kb3ducmV2LnhtbESPQYvCMBSE78L+h/CEvYimuuJKNcoiyO5FxK6Ix0fz&#10;bIvJS2mi1n9vBMHjMDPfMPNla424UuMrxwqGgwQEce50xYWC/f+6PwXhA7JG45gU3MnDcvHRmWOq&#10;3Y13dM1CISKEfYoKyhDqVEqfl2TRD1xNHL2TayyGKJtC6gZvEW6NHCXJRFqsOC6UWNOqpPycXayC&#10;qfzenr+OdnM43M3mtO+Z36FfK/XZbX9mIAK14R1+tf+0gvEInl/iD5CL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CqoyHEAAAA2wAAAA8AAAAAAAAAAAAAAAAAmAIAAGRycy9k&#10;b3ducmV2LnhtbFBLBQYAAAAABAAEAPUAAACJAwAAAAA=&#10;" path="m103,433l88,460r13,22l103,482r,-49xe" fillcolor="black" stroked="f">
                    <v:path arrowok="t" o:connecttype="custom" o:connectlocs="103,3918;88,3945;101,3967;103,3967;103,3918" o:connectangles="0,0,0,0,0"/>
                  </v:shape>
                  <v:shape id="Freeform 585" o:spid="_x0000_s1051" style="position:absolute;left:4452;top:3485;width:175;height:521;visibility:visible;mso-wrap-style:square;v-text-anchor:top" coordsize="175,52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YGusUA&#10;AADbAAAADwAAAGRycy9kb3ducmV2LnhtbESPQWvCQBSE74X+h+UJXopu1FIlZpVSEL1IqQbx+Mg+&#10;k5DdtyG7jfHfdwuFHoeZ+YbJtoM1oqfO144VzKYJCOLC6ZpLBfl5N1mB8AFZo3FMCh7kYbt5fsow&#10;1e7OX9SfQikihH2KCqoQ2lRKX1Rk0U9dSxy9m+sshii7UuoO7xFujZwnyZu0WHNcqLClj4qK5vRt&#10;Fazk8rNZXO3xcnmY4y1/MfuZ3yk1Hg3vaxCBhvAf/msftILXBfx+iT9Ab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5ga6xQAAANsAAAAPAAAAAAAAAAAAAAAAAJgCAABkcnMv&#10;ZG93bnJldi54bWxQSwUGAAAAAAQABAD1AAAAigMAAAAA&#10;" path="m103,l72,r,433l88,460r15,-27l103,xe" fillcolor="black" stroked="f">
                    <v:path arrowok="t" o:connecttype="custom" o:connectlocs="103,3485;72,3485;72,3918;88,3945;103,3918;103,3485" o:connectangles="0,0,0,0,0,0"/>
                  </v:shape>
                </v:group>
                <v:group id="Group 575" o:spid="_x0000_s1052" style="position:absolute;left:1654;top:6928;width:6276;height:1968" coordorigin="1370,6934" coordsize="6276,19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gbXrBMUAAADbAAAADwAAAGRycy9kb3ducmV2LnhtbESPT2vCQBTE70K/w/IK&#10;vdVN2rRIdBWRtvQgBZOCeHtkn0kw+zZkt/nz7V2h4HGYmd8wq81oGtFT52rLCuJ5BIK4sLrmUsFv&#10;/vm8AOE8ssbGMimYyMFm/TBbYartwAfqM1+KAGGXooLK+zaV0hUVGXRz2xIH72w7gz7IrpS6wyHA&#10;TSNfouhdGqw5LFTY0q6i4pL9GQVfAw7b1/ij31/Ou+mUv/0c9zEp9fQ4bpcgPI3+Hv5vf2sFSQ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G16wTFAAAA2wAA&#10;AA8AAAAAAAAAAAAAAAAAqgIAAGRycy9kb3ducmV2LnhtbFBLBQYAAAAABAAEAPoAAACcAwAAAAA=&#10;">
                  <v:shape id="Freeform 583" o:spid="_x0000_s1053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PEafcIA&#10;AADbAAAADwAAAGRycy9kb3ducmV2LnhtbESPQYvCMBSE74L/IbwFb5qu2NXtGkVEwYugdvH8aN62&#10;1ealNlHrvzfCgsdhZr5hpvPWVOJGjSstK/gcRCCIM6tLzhX8puv+BITzyBory6TgQQ7ms25niom2&#10;d97T7eBzESDsElRQeF8nUrqsIINuYGvi4P3ZxqAPssmlbvAe4KaSwyj6kgZLDgsF1rQsKDsfrkbB&#10;zsfjdLycxI+tvnzjEY+rU2qU6n20ix8Qnlr/Dv+3N1rBKIbXl/AD5O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8Rp9wgAAANsAAAAPAAAAAAAAAAAAAAAAAJgCAABkcnMvZG93&#10;bnJldi54bWxQSwUGAAAAAAQABAD1AAAAhwMAAAAA&#10;" path="m6267,l10,,,9,,1958r10,10l6267,1968r9,-10l6276,1946r-6235,l20,1927r21,l41,38r-21,l41,19r6235,l6276,9,6267,xe" fillcolor="black" stroked="f">
                    <v:path arrowok="t" o:connecttype="custom" o:connectlocs="6267,6934;10,6934;0,6943;0,8892;10,8902;6267,8902;6276,8892;6276,8880;41,8880;20,8861;41,8861;41,6972;20,6972;41,6953;6276,6953;6276,6943;6267,6934" o:connectangles="0,0,0,0,0,0,0,0,0,0,0,0,0,0,0,0,0"/>
                  </v:shape>
                  <v:shape id="Freeform 582" o:spid="_x0000_s1054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COECsIA&#10;AADbAAAADwAAAGRycy9kb3ducmV2LnhtbESPT4vCMBTE74LfITzBm6aK/7ZrFBEXvAhqxfOjedt2&#10;bV5qk9X67Y0geBxm5jfMfNmYUtyodoVlBYN+BII4tbrgTMEp+enNQDiPrLG0TAoe5GC5aLfmGGt7&#10;5wPdjj4TAcIuRgW591UspUtzMuj6tiIO3q+tDfog60zqGu8Bbko5jKKJNFhwWMixonVO6eX4bxTs&#10;/XiaTNez8WOnr194xvPmLzFKdTvN6huEp8Z/wu/2VisYTeD1Jfw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oI4QKwgAAANsAAAAPAAAAAAAAAAAAAAAAAJgCAABkcnMvZG93&#10;bnJldi54bWxQSwUGAAAAAAQABAD1AAAAhwMAAAAA&#10;" path="m41,1927r-21,l41,1946r,-19xe" fillcolor="black" stroked="f">
                    <v:path arrowok="t" o:connecttype="custom" o:connectlocs="41,8861;20,8861;41,8880;41,8861" o:connectangles="0,0,0,0"/>
                  </v:shape>
                  <v:shape id="Freeform 581" o:spid="_x0000_s1055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28hkcIA&#10;AADbAAAADwAAAGRycy9kb3ducmV2LnhtbESPQYvCMBSE78L+h/AWvGm6i1qtRllEwYvgWvH8aJ5t&#10;tXnpNlHrvzeCsMdhZr5hZovWVOJGjSstK/jqRyCIM6tLzhUc0nVvDMJ5ZI2VZVLwIAeL+Udnhom2&#10;d/6l297nIkDYJaig8L5OpHRZQQZd39bEwTvZxqAPssmlbvAe4KaS31E0kgZLDgsF1rQsKLvsr0bB&#10;zg/jNF6Oh4+t/pvgEY+rc2qU6n62P1MQnlr/H363N1rBIIbXl/AD5PwJ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byGRwgAAANsAAAAPAAAAAAAAAAAAAAAAAJgCAABkcnMvZG93&#10;bnJldi54bWxQSwUGAAAAAAQABAD1AAAAhwMAAAAA&#10;" path="m6236,1927r-6195,l41,1946r6195,l6236,1927xe" fillcolor="black" stroked="f">
                    <v:path arrowok="t" o:connecttype="custom" o:connectlocs="6236,8861;41,8861;41,8880;6236,8880;6236,8861" o:connectangles="0,0,0,0,0"/>
                  </v:shape>
                  <v:shape id="Freeform 580" o:spid="_x0000_s1056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C148EA&#10;AADbAAAADwAAAGRycy9kb3ducmV2LnhtbERPy2rCQBTdC/7DcAV3OmkxaqOjFKnQjWBNcX3J3Cax&#10;mTtpZszj7zsLweXhvLf73lSipcaVlhW8zCMQxJnVJecKvtPjbA3CeWSNlWVSMJCD/W482mKibcdf&#10;1F58LkIIuwQVFN7XiZQuK8igm9uaOHA/tjHoA2xyqRvsQrip5GsULaXBkkNDgTUdCsp+L3ej4Ozj&#10;Vbo6rOPhpP/e8IrXj1tqlJpO+vcNCE+9f4of7k+tYBHGhi/hB8jd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bwtePBAAAA2wAAAA8AAAAAAAAAAAAAAAAAmAIAAGRycy9kb3du&#10;cmV2LnhtbFBLBQYAAAAABAAEAPUAAACGAwAAAAA=&#10;" path="m6236,19r,1927l6257,1927r19,l6276,38r-19,l6236,19xe" fillcolor="black" stroked="f">
                    <v:path arrowok="t" o:connecttype="custom" o:connectlocs="6236,6953;6236,8880;6257,8861;6276,8861;6276,6972;6257,6972;6236,6953" o:connectangles="0,0,0,0,0,0,0"/>
                  </v:shape>
                  <v:shape id="Freeform 579" o:spid="_x0000_s1057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wQeMMA&#10;AADbAAAADwAAAGRycy9kb3ducmV2LnhtbESPT4vCMBTE78J+h/AW9qapy/qvGmURBS8L2ornR/Ns&#10;q81LbaLWb28WBI/DzPyGmS1aU4kbNa60rKDfi0AQZ1aXnCvYp+vuGITzyBory6TgQQ4W84/ODGNt&#10;77yjW+JzESDsYlRQeF/HUrqsIIOuZ2vi4B1tY9AH2eRSN3gPcFPJ7ygaSoMlh4UCa1oWlJ2Tq1Gw&#10;9YNROlqOB48/fZngAQ+rU2qU+vpsf6cgPLX+HX61N1rBzwT+v4QfIO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bwQeMMAAADbAAAADwAAAAAAAAAAAAAAAACYAgAAZHJzL2Rv&#10;d25yZXYueG1sUEsFBgAAAAAEAAQA9QAAAIgDAAAAAA==&#10;" path="m6276,1927r-19,l6236,1946r40,l6276,1927xe" fillcolor="black" stroked="f">
                    <v:path arrowok="t" o:connecttype="custom" o:connectlocs="6276,8861;6257,8861;6236,8880;6276,8880;6276,8861" o:connectangles="0,0,0,0,0"/>
                  </v:shape>
                  <v:shape id="Freeform 578" o:spid="_x0000_s1058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8vOMAA&#10;AADbAAAADwAAAGRycy9kb3ducmV2LnhtbERPy2rCQBTdC/7DcAvudFIhjaaOIlLBjdAacX3J3CbR&#10;zJ2Ymebx951FocvDeW92g6lFR62rLCt4XUQgiHOrKy4UXLPjfAXCeWSNtWVSMJKD3XY62WCqbc9f&#10;1F18IUIIuxQVlN43qZQuL8mgW9iGOHDftjXoA2wLqVvsQ7ip5TKK3qTBikNDiQ0dSsoflx+j4NPH&#10;SZYcVvF41s813vD2cc+MUrOXYf8OwtPg/8V/7pNWEIf14Uv4AXL7C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V8vOMAAAADbAAAADwAAAAAAAAAAAAAAAACYAgAAZHJzL2Rvd25y&#10;ZXYueG1sUEsFBgAAAAAEAAQA9QAAAIUDAAAAAA==&#10;" path="m41,19l20,38r21,l41,19xe" fillcolor="black" stroked="f">
                    <v:path arrowok="t" o:connecttype="custom" o:connectlocs="41,6953;20,6972;41,6972;41,6953" o:connectangles="0,0,0,0"/>
                  </v:shape>
                  <v:shape id="Freeform 577" o:spid="_x0000_s1059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OKo8MA&#10;AADbAAAADwAAAGRycy9kb3ducmV2LnhtbESPQWvCQBSE74L/YXlCb2ZjIVWjGxFpwYvQmpLzI/tM&#10;otm3aXYb47/vFgo9DjPzDbPdjaYVA/WusaxgEcUgiEurG64UfOZv8xUI55E1tpZJwYMc7LLpZIup&#10;tnf+oOHsKxEg7FJUUHvfpVK6siaDLrIdcfAutjfog+wrqXu8B7hp5XMcv0iDDYeFGjs61FTezt9G&#10;wbtPlvnysEoeJ/21xgKL12tulHqajfsNCE+j/w//tY9aQbKA3y/hB8js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hOKo8MAAADbAAAADwAAAAAAAAAAAAAAAACYAgAAZHJzL2Rv&#10;d25yZXYueG1sUEsFBgAAAAAEAAQA9QAAAIgDAAAAAA==&#10;" path="m6236,19l41,19r,19l6236,38r,-19xe" fillcolor="black" stroked="f">
                    <v:path arrowok="t" o:connecttype="custom" o:connectlocs="6236,6953;41,6953;41,6972;6236,6972;6236,6953" o:connectangles="0,0,0,0,0"/>
                  </v:shape>
                  <v:shape id="Freeform 576" o:spid="_x0000_s1060" style="position:absolute;left:1370;top:6934;width:6276;height:1968;visibility:visible;mso-wrap-style:square;v-text-anchor:top" coordsize="6276,19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EU1MQA&#10;AADbAAAADwAAAGRycy9kb3ducmV2LnhtbESPS2vDMBCE74X+B7GF3ho5AefhRDEhtNBLoYlLzou1&#10;sZ1YK8dS/fj3USHQ4zAz3zCbdDC16Kh1lWUF00kEgji3uuJCwU/28bYE4TyyxtoyKRjJQbp9ftpg&#10;om3PB+qOvhABwi5BBaX3TSKly0sy6Ca2IQ7e2bYGfZBtIXWLfYCbWs6iaC4NVhwWSmxoX1J+Pf4a&#10;Bd8+XmSL/TIev/RthSc8vV8yo9Try7Bbg/A0+P/wo/2pFcQz+PsSfoDc3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LBFNTEAAAA2wAAAA8AAAAAAAAAAAAAAAAAmAIAAGRycy9k&#10;b3ducmV2LnhtbFBLBQYAAAAABAAEAPUAAACJAwAAAAA=&#10;" path="m6276,19r-40,l6257,38r19,l6276,19xe" fillcolor="black" stroked="f">
                    <v:path arrowok="t" o:connecttype="custom" o:connectlocs="6276,6953;6236,6953;6257,6972;6276,6972;6276,6953" o:connectangles="0,0,0,0,0"/>
                  </v:shape>
                </v:group>
                <v:group id="Group 568" o:spid="_x0000_s1061" style="position:absolute;left:4736;top:4453;width:175;height:2494" coordorigin="4452,4459" coordsize="175,24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IuF5a3FAAAA2wAA&#10;AA8AAAAAAAAAAAAAAAAAqgIAAGRycy9kb3ducmV2LnhtbFBLBQYAAAAABAAEAPoAAACcAwAAAAA=&#10;">
                  <v:shape id="Freeform 574" o:spid="_x0000_s1062" style="position:absolute;left:4452;top:4459;width:175;height:2494;visibility:visible;mso-wrap-style:square;v-text-anchor:top" coordsize="175,24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9K+cIA&#10;AADbAAAADwAAAGRycy9kb3ducmV2LnhtbESP0WrCQBRE3wv+w3KFvtWNJQ0SXUWEljw2xg+4Zq9J&#10;cPduyG416dd3C4KPw8ycYTa70Rpxo8F3jhUsFwkI4trpjhsFp+rzbQXCB2SNxjEpmMjDbjt72WCu&#10;3Z1Luh1DIyKEfY4K2hD6XEpft2TRL1xPHL2LGyyGKIdG6gHvEW6NfE+STFrsOC602NOhpfp6/LEK&#10;fjMj+/33qTNlUVRpVdjpbL+Uep2P+zWIQGN4hh/tQiv4SOH/S/wBcvs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P0r5wgAAANsAAAAPAAAAAAAAAAAAAAAAAJgCAABkcnMvZG93&#10;bnJldi54bWxQSwUGAAAAAAQABAD1AAAAhwMAAAAA&#10;" path="m17,2328r-7,3l2,2336r-2,9l5,2352r84,142l105,2465r-33,l72,2408,31,2338r-5,-7l17,2328xe" fillcolor="black" stroked="f">
                    <v:path arrowok="t" o:connecttype="custom" o:connectlocs="17,6787;10,6790;2,6795;0,6804;5,6811;89,6953;105,6924;72,6924;72,6867;31,6797;26,6790;17,6787" o:connectangles="0,0,0,0,0,0,0,0,0,0,0,0"/>
                  </v:shape>
                  <v:shape id="Freeform 573" o:spid="_x0000_s1063" style="position:absolute;left:4452;top:4459;width:175;height:2494;visibility:visible;mso-wrap-style:square;v-text-anchor:top" coordsize="175,24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PvYsMA&#10;AADbAAAADwAAAGRycy9kb3ducmV2LnhtbESPwWrDMBBE74X+g9hCb43cUpvgRjGm0OJjHecDttbG&#10;NpFWxlITO18fFQI5DjPzhtkUszXiRJMfHCt4XSUgiFunB+4U7JuvlzUIH5A1GsekYCEPxfbxYYO5&#10;dmeu6bQLnYgQ9jkq6EMYcyl925NFv3IjcfQObrIYopw6qSc8R7g18i1JMmlx4LjQ40ifPbXH3Z9V&#10;cMmMHMuf/WDqqmrem8ouv/ZbqeenufwAEWgO9/CtXWkFaQr/X+IPkNs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PvYsMAAADbAAAADwAAAAAAAAAAAAAAAACYAgAAZHJzL2Rv&#10;d25yZXYueG1sUEsFBgAAAAAEAAQA9QAAAIgDAAAAAA==&#10;" path="m72,2408r,57l103,2465r,-7l74,2458r14,-23l72,2408xe" fillcolor="black" stroked="f">
                    <v:path arrowok="t" o:connecttype="custom" o:connectlocs="72,6867;72,6924;103,6924;103,6917;74,6917;88,6894;72,6867" o:connectangles="0,0,0,0,0,0,0"/>
                  </v:shape>
                  <v:shape id="Freeform 572" o:spid="_x0000_s1064" style="position:absolute;left:4452;top:4459;width:175;height:2494;visibility:visible;mso-wrap-style:square;v-text-anchor:top" coordsize="175,24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KFxFcIA&#10;AADbAAAADwAAAGRycy9kb3ducmV2LnhtbESPwWrDMBBE74X+g9hCbo2c0prgRjam0OJjE/sDNtbW&#10;NpFWxlIdJ19fFQI5DjPzhtkVizVipskPjhVs1gkI4tbpgTsFTf35vAXhA7JG45gUXMhDkT8+7DDT&#10;7sx7mg+hExHCPkMFfQhjJqVve7Lo124kjt6PmyyGKKdO6gnPEW6NfEmSVFocOC70ONJHT+3p8GsV&#10;XFMjx/K7Gcy+qurXurKXo/1SavW0lO8gAi3hHr61K63gLYX/L/EHyPw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oXEVwgAAANsAAAAPAAAAAAAAAAAAAAAAAJgCAABkcnMvZG93&#10;bnJldi54bWxQSwUGAAAAAAQABAD1AAAAhwMAAAAA&#10;" path="m158,2328r-9,3l144,2338r-41,70l103,2465r2,l170,2352r5,-7l173,2336r-7,-5l158,2328xe" fillcolor="black" stroked="f">
                    <v:path arrowok="t" o:connecttype="custom" o:connectlocs="158,6787;149,6790;144,6797;103,6867;103,6924;105,6924;170,6811;175,6804;173,6795;166,6790;158,6787" o:connectangles="0,0,0,0,0,0,0,0,0,0,0"/>
                  </v:shape>
                  <v:shape id="Freeform 571" o:spid="_x0000_s1065" style="position:absolute;left:4452;top:4459;width:175;height:2494;visibility:visible;mso-wrap-style:square;v-text-anchor:top" coordsize="175,24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+3UjsIA&#10;AADbAAAADwAAAGRycy9kb3ducmV2LnhtbESP3YrCMBSE74V9h3AW9k5TF3+WahRZUHqptg9wtjm2&#10;xeSkNFHrPr0RBC+HmfmGWa57a8SVOt84VjAeJSCIS6cbrhQU+Xb4A8IHZI3GMSm4k4f16mOwxFS7&#10;Gx/oegyViBD2KSqoQ2hTKX1Zk0U/ci1x9E6usxii7CqpO7xFuDXyO0lm0mLDcaHGln5rKs/Hi1Xw&#10;PzOy3eyLxhyyLJ/kmb3/2Z1SX5/9ZgEiUB/e4Vc70wqmc3h+iT9Ar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7dSOwgAAANsAAAAPAAAAAAAAAAAAAAAAAJgCAABkcnMvZG93&#10;bnJldi54bWxQSwUGAAAAAAQABAD1AAAAhwMAAAAA&#10;" path="m88,2435r-14,23l101,2458,88,2435xe" fillcolor="black" stroked="f">
                    <v:path arrowok="t" o:connecttype="custom" o:connectlocs="88,6894;74,6917;101,6917;88,6894" o:connectangles="0,0,0,0"/>
                  </v:shape>
                  <v:shape id="Freeform 570" o:spid="_x0000_s1066" style="position:absolute;left:4452;top:4459;width:175;height:2494;visibility:visible;mso-wrap-style:square;v-text-anchor:top" coordsize="175,24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nJA/L4A&#10;AADbAAAADwAAAGRycy9kb3ducmV2LnhtbERPzYrCMBC+C75DGMGbpi4qUk2LCLv0qNYHGJuxLSaT&#10;0mS17tNvDoLHj+9/lw/WiAf1vnWsYDFPQBBXTrdcK7iU37MNCB+QNRrHpOBFHvJsPNphqt2TT/Q4&#10;h1rEEPYpKmhC6FIpfdWQRT93HXHkbq63GCLsa6l7fMZwa+RXkqylxZZjQ4MdHRqq7udfq+BvbWS3&#10;P15acyqKclkW9nW1P0pNJ8N+CyLQED7it7vQClZxbPwSf4DM/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pyQPy+AAAA2wAAAA8AAAAAAAAAAAAAAAAAmAIAAGRycy9kb3ducmV2&#10;LnhtbFBLBQYAAAAABAAEAPUAAACDAwAAAAA=&#10;" path="m103,2408r-15,27l101,2458r2,l103,2408xe" fillcolor="black" stroked="f">
                    <v:path arrowok="t" o:connecttype="custom" o:connectlocs="103,6867;88,6894;101,6917;103,6917;103,6867" o:connectangles="0,0,0,0,0"/>
                  </v:shape>
                  <v:shape id="Freeform 569" o:spid="_x0000_s1067" style="position:absolute;left:4452;top:4459;width:175;height:2494;visibility:visible;mso-wrap-style:square;v-text-anchor:top" coordsize="175,249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7lZ8EA&#10;AADbAAAADwAAAGRycy9kb3ducmV2LnhtbESP0YrCMBRE34X9h3AX9k1TFxW3GkUWlD6q7Qfcba5t&#10;MbkpTdS6X28EwcdhZs4wy3VvjbhS5xvHCsajBARx6XTDlYIi3w7nIHxA1mgck4I7eVivPgZLTLW7&#10;8YGux1CJCGGfooI6hDaV0pc1WfQj1xJH7+Q6iyHKrpK6w1uEWyO/k2QmLTYcF2ps6bem8ny8WAX/&#10;MyPbzb5ozCHL8kme2fuf3Sn19dlvFiAC9eEdfrUzrWD6A88v8QfI1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U+5WfBAAAA2wAAAA8AAAAAAAAAAAAAAAAAmAIAAGRycy9kb3du&#10;cmV2LnhtbFBLBQYAAAAABAAEAPUAAACGAwAAAAA=&#10;" path="m103,l72,r,2408l88,2435r15,-27l103,xe" fillcolor="black" stroked="f">
                    <v:path arrowok="t" o:connecttype="custom" o:connectlocs="103,4459;72,4459;72,6867;88,6894;103,6867;103,4459" o:connectangles="0,0,0,0,0,0"/>
                  </v:shape>
                </v:group>
                <v:group id="Group 559" o:spid="_x0000_s1068" style="position:absolute;left:5934;top:4691;width:4818;height:1937" coordorigin="5650,4697" coordsize="5172,193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tTuxZ8EAAADbAAAADwAA&#10;AAAAAAAAAAAAAACqAgAAZHJzL2Rvd25yZXYueG1sUEsFBgAAAAAEAAQA+gAAAJgDAAAAAA==&#10;">
                  <v:shape id="Freeform 567" o:spid="_x0000_s1069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xQ+8QA&#10;AADbAAAADwAAAGRycy9kb3ducmV2LnhtbESPQWvCQBSE70L/w/KE3sxGDxqiqxRBaqk9GEXo7ZF9&#10;zYZm34bsVqO/visIHoeZ+YZZrHrbiDN1vnasYJykIIhLp2uuFBwPm1EGwgdkjY1jUnAlD6vly2CB&#10;uXYX3tO5CJWIEPY5KjAhtLmUvjRk0SeuJY7ej+sshii7SuoOLxFuGzlJ06m0WHNcMNjS2lD5W/xZ&#10;BROdbW+y+Pw40bd932T7YHazL6Veh/3bHESgPjzDj/ZWK5iO4f4l/gC5/A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isUPvEAAAA2wAAAA8AAAAAAAAAAAAAAAAAmAIAAGRycy9k&#10;b3ducmV2LnhtbFBLBQYAAAAABAAEAPUAAACJAwAAAAA=&#10;" path="m5162,l7,,,7,,1927r7,10l5162,1937r10,-10l5172,1915r-5134,l19,1896r19,l38,38r-19,l38,19r5134,l5172,7,5162,xe" fillcolor="black" stroked="f">
                    <v:path arrowok="t" o:connecttype="custom" o:connectlocs="5162,4697;7,4697;0,4704;0,6624;7,6634;5162,6634;5172,6624;5172,6612;38,6612;19,6593;38,6593;38,4735;19,4735;38,4716;5172,4716;5172,4704;5162,4697" o:connectangles="0,0,0,0,0,0,0,0,0,0,0,0,0,0,0,0,0"/>
                  </v:shape>
                  <v:shape id="Freeform 566" o:spid="_x0000_s1070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7OjMQA&#10;AADbAAAADwAAAGRycy9kb3ducmV2LnhtbESPQWvCQBSE70L/w/IEb7oxBw2pq5SCVFEPxlLo7ZF9&#10;zYZm34bsqtFf7xYKHoeZ+YZZrHrbiAt1vnasYDpJQBCXTtdcKfg8rccZCB+QNTaOScGNPKyWL4MF&#10;5tpd+UiXIlQiQtjnqMCE0OZS+tKQRT9xLXH0flxnMUTZVVJ3eI1w28g0SWbSYs1xwWBL74bK3+Js&#10;FaQ629xlsdt+0bf9WGfHYPbzg1KjYf/2CiJQH57h//ZGK5il8Pcl/gC5f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h+zozEAAAA2wAAAA8AAAAAAAAAAAAAAAAAmAIAAGRycy9k&#10;b3ducmV2LnhtbFBLBQYAAAAABAAEAPUAAACJAwAAAAA=&#10;" path="m38,1896r-19,l38,1915r,-19xe" fillcolor="black" stroked="f">
                    <v:path arrowok="t" o:connecttype="custom" o:connectlocs="38,6593;19,6593;38,6612;38,6593" o:connectangles="0,0,0,0"/>
                  </v:shape>
                  <v:shape id="Freeform 565" o:spid="_x0000_s1071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JrF8QA&#10;AADbAAAADwAAAGRycy9kb3ducmV2LnhtbESPQWvCQBSE74L/YXlCb7qpgobUVUpBarEejKXQ2yP7&#10;zAazb0N21eivdwuCx2FmvmHmy87W4kytrxwreB0lIIgLpysuFfzsV8MUhA/IGmvHpOBKHpaLfm+O&#10;mXYX3tE5D6WIEPYZKjAhNJmUvjBk0Y9cQxy9g2sthijbUuoWLxFuazlOkqm0WHFcMNjQh6HimJ+s&#10;grFO1zeZb75+6c9+rtJdMN+zrVIvg+79DUSgLjzDj/ZaK5hO4P9L/A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yaxfEAAAA2wAAAA8AAAAAAAAAAAAAAAAAmAIAAGRycy9k&#10;b3ducmV2LnhtbFBLBQYAAAAABAAEAPUAAACJAwAAAAA=&#10;" path="m5131,1896r-5093,l38,1915r5093,l5131,1896xe" fillcolor="black" stroked="f">
                    <v:path arrowok="t" o:connecttype="custom" o:connectlocs="5131,6593;38,6593;38,6612;5131,6612;5131,6593" o:connectangles="0,0,0,0,0"/>
                  </v:shape>
                  <v:shape id="Freeform 564" o:spid="_x0000_s1072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NvzY8QA&#10;AADbAAAADwAAAGRycy9kb3ducmV2LnhtbESPQWvCQBSE74L/YXlCb7qpiIbUVUpBarEejKXQ2yP7&#10;zAazb0N21eivdwuCx2FmvmHmy87W4kytrxwreB0lIIgLpysuFfzsV8MUhA/IGmvHpOBKHpaLfm+O&#10;mXYX3tE5D6WIEPYZKjAhNJmUvjBk0Y9cQxy9g2sthijbUuoWLxFuazlOkqm0WHFcMNjQh6HimJ+s&#10;grFO1zeZb75+6c9+rtJdMN+zrVIvg+79DUSgLjzDj/ZaK5hO4P9L/A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jb82PEAAAA2wAAAA8AAAAAAAAAAAAAAAAAmAIAAGRycy9k&#10;b3ducmV2LnhtbFBLBQYAAAAABAAEAPUAAACJAwAAAAA=&#10;" path="m5131,19r,1896l5152,1896r20,l5172,38r-20,l5131,19xe" fillcolor="black" stroked="f">
                    <v:path arrowok="t" o:connecttype="custom" o:connectlocs="5131,4716;5131,6612;5152,6593;5172,6593;5172,4735;5152,4735;5131,4716" o:connectangles="0,0,0,0,0,0,0"/>
                  </v:shape>
                  <v:shape id="Freeform 563" o:spid="_x0000_s1073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5dW+MQA&#10;AADbAAAADwAAAGRycy9kb3ducmV2LnhtbESPQWvCQBSE74L/YXlCb7qpoIbUVUpBarEejKXQ2yP7&#10;zAazb0N21eivdwuCx2FmvmHmy87W4kytrxwreB0lIIgLpysuFfzsV8MUhA/IGmvHpOBKHpaLfm+O&#10;mXYX3tE5D6WIEPYZKjAhNJmUvjBk0Y9cQxy9g2sthijbUuoWLxFuazlOkqm0WHFcMNjQh6HimJ+s&#10;grFO1zeZb75+6c9+rtJdMN+zrVIvg+79DUSgLjzDj/ZaK5hO4P9L/AFycQ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eXVvjEAAAA2wAAAA8AAAAAAAAAAAAAAAAAmAIAAGRycy9k&#10;b3ducmV2LnhtbFBLBQYAAAAABAAEAPUAAACJAwAAAAA=&#10;" path="m5172,1896r-20,l5131,1915r41,l5172,1896xe" fillcolor="black" stroked="f">
                    <v:path arrowok="t" o:connecttype="custom" o:connectlocs="5172,6593;5152,6593;5131,6612;5172,6612;5172,6593" o:connectangles="0,0,0,0,0"/>
                  </v:shape>
                  <v:shape id="Freeform 562" o:spid="_x0000_s1074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XIj8UA&#10;AADbAAAADwAAAGRycy9kb3ducmV2LnhtbESPQWvCQBSE70L/w/IKvemmHmKIbkIpSC21B2MpeHtk&#10;n9lg9m3IbjXtr+8KgsdhZr5hVuVoO3GmwbeOFTzPEhDEtdMtNwq+9utpBsIHZI2dY1LwSx7K4mGy&#10;wly7C+/oXIVGRAj7HBWYEPpcSl8bsuhnrieO3tENFkOUQyP1gJcIt52cJ0kqLbYcFwz29GqoPlU/&#10;VsFcZ5s/WX28f9PBvq2zXTDbxadST4/jyxJEoDHcw7f2RitIU7h+iT9AF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RciPxQAAANsAAAAPAAAAAAAAAAAAAAAAAJgCAABkcnMv&#10;ZG93bnJldi54bWxQSwUGAAAAAAQABAD1AAAAigMAAAAA&#10;" path="m38,19l19,38r19,l38,19xe" fillcolor="black" stroked="f">
                    <v:path arrowok="t" o:connecttype="custom" o:connectlocs="38,4716;19,4735;38,4735;38,4716" o:connectangles="0,0,0,0"/>
                  </v:shape>
                  <v:shape id="Freeform 561" o:spid="_x0000_s1075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AltFMUA&#10;AADbAAAADwAAAGRycy9kb3ducmV2LnhtbESPQWvCQBSE70L/w/IKvZlNPWhIXYMUQi21B9NS8PbI&#10;PrPB7NuQ3Wrqr+8KgsdhZr5hlsVoO3GiwbeOFTwnKQji2umWGwXfX+U0A+EDssbOMSn4Iw/F6mGy&#10;xFy7M+/oVIVGRAj7HBWYEPpcSl8bsugT1xNH7+AGiyHKoZF6wHOE207O0nQuLbYcFwz29GqoPla/&#10;VsFMZ5uLrD7ef2hv38psF8x28anU0+O4fgERaAz38K290QrmC7h+iT9Arv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4CW0UxQAAANsAAAAPAAAAAAAAAAAAAAAAAJgCAABkcnMv&#10;ZG93bnJldi54bWxQSwUGAAAAAAQABAD1AAAAigMAAAAA&#10;" path="m5131,19l38,19r,19l5131,38r,-19xe" fillcolor="black" stroked="f">
                    <v:path arrowok="t" o:connecttype="custom" o:connectlocs="5131,4716;38,4716;38,4735;5131,4735;5131,4716" o:connectangles="0,0,0,0,0"/>
                  </v:shape>
                  <v:shape id="Freeform 560" o:spid="_x0000_s1076" style="position:absolute;left:5650;top:4697;width:5172;height:1937;visibility:visible;mso-wrap-style:square;v-text-anchor:top" coordsize="5172,193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b5ZsIA&#10;AADbAAAADwAAAGRycy9kb3ducmV2LnhtbERPz2vCMBS+D/wfwhO8zVQPXemMMgZih9vBKsJuj+bZ&#10;FJuX0mRtt79+OQx2/Ph+b3aTbcVAvW8cK1gtExDEldMN1wou5/1jBsIHZI2tY1LwTR5229nDBnPt&#10;Rj7RUIZaxBD2OSowIXS5lL4yZNEvXUccuZvrLYYI+1rqHscYblu5TpJUWmw4Nhjs6NVQdS+/rIK1&#10;zoofWR7frvRpD/vsFMz704dSi/n08gwi0BT+xX/uQitI49j4Jf4A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lvlmwgAAANsAAAAPAAAAAAAAAAAAAAAAAJgCAABkcnMvZG93&#10;bnJldi54bWxQSwUGAAAAAAQABAD1AAAAhwMAAAAA&#10;" path="m5172,19r-41,l5152,38r20,l5172,19xe" fillcolor="black" stroked="f">
                    <v:path arrowok="t" o:connecttype="custom" o:connectlocs="5172,4716;5131,4716;5152,4735;5172,4735;5172,4716" o:connectangles="0,0,0,0,0"/>
                  </v:shape>
                </v:group>
                <v:group id="Group 543" o:spid="_x0000_s1077" style="position:absolute;left:1951;top:11426;width:6146;height:1942" coordorigin="1728,11436" coordsize="6146,194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AEY+sUAAADbAAAADwAAAGRycy9kb3ducmV2LnhtbESPT2vCQBTE74V+h+UV&#10;ejObtCg1ZhWRtvQQBLUg3h7ZZxLMvg3Zbf58e7dQ6HGYmd8w2WY0jeipc7VlBUkUgyAurK65VPB9&#10;+pi9gXAeWWNjmRRM5GCzfnzIMNV24AP1R1+KAGGXooLK+zaV0hUVGXSRbYmDd7WdQR9kV0rd4RDg&#10;ppEvcbyQBmsOCxW2tKuouB1/jILPAYfta/Le57frbrqc5vtznpBSz0/jdgXC0+j/w3/tL61gsYT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QBGPrFAAAA2wAA&#10;AA8AAAAAAAAAAAAAAAAAqgIAAGRycy9kb3ducmV2LnhtbFBLBQYAAAAABAAEAPoAAACcAwAAAAA=&#10;">
                  <v:shape id="Freeform 551" o:spid="_x0000_s1078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ssEoMAA&#10;AADbAAAADwAAAGRycy9kb3ducmV2LnhtbERPy4rCMBTdC/MP4Q64s6mzUKlGERmls/MxI7i7NNe2&#10;NLkpTdTO35uF4PJw3otVb424U+drxwrGSQqCuHC65lLB72k7moHwAVmjcUwK/snDavkxWGCm3YMP&#10;dD+GUsQQ9hkqqEJoMyl9UZFFn7iWOHJX11kMEXal1B0+Yrg18itNJ9JizbGhwpY2FRXN8WYVbPb0&#10;11zMZZfL/U9+G39vd83ZKDX87NdzEIH68Ba/3LlWMI3r45f4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/ssEoMAAAADbAAAADwAAAAAAAAAAAAAAAACYAgAAZHJzL2Rvd25y&#10;ZXYueG1sUEsFBgAAAAAEAAQA9QAAAIUDAAAAAA==&#10;" path="m6137,l10,,,7,,1932r10,10l6137,1942r9,-10l6146,1923r-6105,l22,1903r19,l41,39r-19,l41,19r6105,l6146,7,6137,xe" fillcolor="black" stroked="f">
                    <v:path arrowok="t" o:connecttype="custom" o:connectlocs="6137,11436;10,11436;0,11443;0,13368;10,13378;6137,13378;6146,13368;6146,13359;41,13359;22,13339;41,13339;41,11475;22,11475;41,11455;6146,11455;6146,11443;6137,11436" o:connectangles="0,0,0,0,0,0,0,0,0,0,0,0,0,0,0,0,0"/>
                  </v:shape>
                  <v:shape id="Freeform 550" o:spid="_x0000_s1079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YehO8MA&#10;AADbAAAADwAAAGRycy9kb3ducmV2LnhtbESPT4vCMBTE7wt+h/AEb2vaPaxLNYqISr25/gNvj+bZ&#10;liYvpYna/fYbYWGPw8z8hpktemvEgzpfO1aQjhMQxIXTNZcKTsfN+xcIH5A1Gsek4Ic8LOaDtxlm&#10;2j35mx6HUIoIYZ+hgiqENpPSFxVZ9GPXEkfv5jqLIcqulLrDZ4RbIz+S5FNarDkuVNjSqqKiOdyt&#10;gtWezs3VXLe53O/ye7rebJuLUWo07JdTEIH68B/+a+dawSSF15f4A+T8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YehO8MAAADbAAAADwAAAAAAAAAAAAAAAACYAgAAZHJzL2Rv&#10;d25yZXYueG1sUEsFBgAAAAAEAAQA9QAAAIgDAAAAAA==&#10;" path="m41,1903r-19,l41,1923r,-20xe" fillcolor="black" stroked="f">
                    <v:path arrowok="t" o:connecttype="custom" o:connectlocs="41,13339;22,13339;41,13359;41,13339" o:connectangles="0,0,0,0"/>
                  </v:shape>
                  <v:shape id="Freeform 549" o:spid="_x0000_s1080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VU/TMMA&#10;AADbAAAADwAAAGRycy9kb3ducmV2LnhtbESPT4vCMBTE7wt+h/AEb2uqB3epRhFRqTfXf+Dt0Tzb&#10;0uSlNFHrtzcLC3scZuY3zGzRWSMe1PrKsYLRMAFBnDtdcaHgdNx8foPwAVmjcUwKXuRhMe99zDDV&#10;7sk/9DiEQkQI+xQVlCE0qZQ+L8miH7qGOHo311oMUbaF1C0+I9waOU6SibRYcVwosaFVSXl9uFsF&#10;qz2d66u5bjO532X30XqzrS9GqUG/W05BBOrCf/ivnWkFX2P4/RJ/gJ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VU/TMMAAADbAAAADwAAAAAAAAAAAAAAAACYAgAAZHJzL2Rv&#10;d25yZXYueG1sUEsFBgAAAAAEAAQA9QAAAIgDAAAAAA==&#10;" path="m6106,1903r-6065,l41,1923r6065,l6106,1903xe" fillcolor="black" stroked="f">
                    <v:path arrowok="t" o:connecttype="custom" o:connectlocs="6106,13339;41,13339;41,13359;6106,13359;6106,13339" o:connectangles="0,0,0,0,0"/>
                  </v:shape>
                  <v:shape id="Freeform 548" o:spid="_x0000_s1081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hma18QA&#10;AADbAAAADwAAAGRycy9kb3ducmV2LnhtbESPQWvCQBSE7wX/w/IEb3WjQluim1BEJd6sbQVvj+xr&#10;ErL7NmRXjf++Wyh4HGbmG2aVD9aIK/W+caxgNk1AEJdON1wp+PrcPr+B8AFZo3FMCu7kIc9GTytM&#10;tbvxB12PoRIRwj5FBXUIXSqlL2uy6KeuI47ej+sthij7SuoebxFujZwnyYu02HBcqLGjdU1le7xY&#10;BesDfbdnc94V8rAvLrPNdteejFKT8fC+BBFoCI/wf7vQCl4X8Pcl/gC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4ZmtfEAAAA2wAAAA8AAAAAAAAAAAAAAAAAmAIAAGRycy9k&#10;b3ducmV2LnhtbFBLBQYAAAAABAAEAPUAAACJAwAAAAA=&#10;" path="m6106,19r,1904l6125,1903r21,l6146,39r-21,l6106,19xe" fillcolor="black" stroked="f">
                    <v:path arrowok="t" o:connecttype="custom" o:connectlocs="6106,11455;6106,13359;6125,13339;6146,13339;6146,11475;6125,11475;6106,11455" o:connectangles="0,0,0,0,0,0,0"/>
                  </v:shape>
                  <v:shape id="Freeform 547" o:spid="_x0000_s1082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ACo8QA&#10;AADbAAAADwAAAGRycy9kb3ducmV2LnhtbESPQWvCQBSE7wX/w/IEb3WjSFuim1BEJd6sbQVvj+xr&#10;ErL7NmRXjf++Wyh4HGbmG2aVD9aIK/W+caxgNk1AEJdON1wp+PrcPr+B8AFZo3FMCu7kIc9GTytM&#10;tbvxB12PoRIRwj5FBXUIXSqlL2uy6KeuI47ej+sthij7SuoebxFujZwnyYu02HBcqLGjdU1le7xY&#10;BesDfbdnc94V8rAvLrPNdteejFKT8fC+BBFoCI/wf7vQCl4X8Pcl/gC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wAqPEAAAA2wAAAA8AAAAAAAAAAAAAAAAAmAIAAGRycy9k&#10;b3ducmV2LnhtbFBLBQYAAAAABAAEAPUAAACJAwAAAAA=&#10;" path="m6146,1903r-21,l6106,1923r40,l6146,1903xe" fillcolor="black" stroked="f">
                    <v:path arrowok="t" o:connecttype="custom" o:connectlocs="6146,13339;6125,13339;6106,13359;6146,13359;6146,13339" o:connectangles="0,0,0,0,0"/>
                  </v:shape>
                  <v:shape id="Freeform 546" o:spid="_x0000_s1083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ynOMQA&#10;AADbAAAADwAAAGRycy9kb3ducmV2LnhtbESPQWvCQBSE7wX/w/IEb3WjYFuim1BEJd6sbQVvj+xr&#10;ErL7NmRXjf++Wyh4HGbmG2aVD9aIK/W+caxgNk1AEJdON1wp+PrcPr+B8AFZo3FMCu7kIc9GTytM&#10;tbvxB12PoRIRwj5FBXUIXSqlL2uy6KeuI47ej+sthij7SuoebxFujZwnyYu02HBcqLGjdU1le7xY&#10;BesDfbdnc94V8rAvLrPNdteejFKT8fC+BBFoCI/wf7vQCl4X8Pcl/gCZ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68pzjEAAAA2wAAAA8AAAAAAAAAAAAAAAAAmAIAAGRycy9k&#10;b3ducmV2LnhtbFBLBQYAAAAABAAEAPUAAACJAwAAAAA=&#10;" path="m41,19l22,39r19,l41,19xe" fillcolor="black" stroked="f">
                    <v:path arrowok="t" o:connecttype="custom" o:connectlocs="41,11455;22,11475;41,11475;41,11455" o:connectangles="0,0,0,0"/>
                  </v:shape>
                  <v:shape id="Freeform 545" o:spid="_x0000_s1084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45T8MA&#10;AADbAAAADwAAAGRycy9kb3ducmV2LnhtbESPT4vCMBTE7wt+h/AEb2uqB3epRhFRqTfXf+Dt0Tzb&#10;0uSlNFHrtzcLC3scZuY3zGzRWSMe1PrKsYLRMAFBnDtdcaHgdNx8foPwAVmjcUwKXuRhMe99zDDV&#10;7sk/9DiEQkQI+xQVlCE0qZQ+L8miH7qGOHo311oMUbaF1C0+I9waOU6SibRYcVwosaFVSXl9uFsF&#10;qz2d66u5bjO532X30XqzrS9GqUG/W05BBOrCf/ivnWkFXxP4/RJ/gJy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45T8MAAADbAAAADwAAAAAAAAAAAAAAAACYAgAAZHJzL2Rv&#10;d25yZXYueG1sUEsFBgAAAAAEAAQA9QAAAIgDAAAAAA==&#10;" path="m6106,19l41,19r,20l6106,39r,-20xe" fillcolor="black" stroked="f">
                    <v:path arrowok="t" o:connecttype="custom" o:connectlocs="6106,11455;41,11455;41,11475;6106,11475;6106,11455" o:connectangles="0,0,0,0,0"/>
                  </v:shape>
                  <v:shape id="Freeform 544" o:spid="_x0000_s1085" style="position:absolute;left:1728;top:11436;width:6146;height:1942;visibility:visible;mso-wrap-style:square;v-text-anchor:top" coordsize="6146,194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SKc1MIA&#10;AADbAAAADwAAAGRycy9kb3ducmV2LnhtbESPT4vCMBTE7wt+h/CEva2pHtalGkVEpd78D94ezbMt&#10;TV5KE7V++82CsMdhZn7DTOedNeJBra8cKxgOEhDEudMVFwpOx/XXDwgfkDUax6TgRR7ms97HFFPt&#10;nrynxyEUIkLYp6igDKFJpfR5SRb9wDXE0bu51mKIsi2kbvEZ4dbIUZJ8S4sVx4USG1qWlNeHu1Ww&#10;3NG5vprrJpO7bXYfrtab+mKU+ux3iwmIQF34D7/bmVYwHsPfl/gD5Ow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xIpzUwgAAANsAAAAPAAAAAAAAAAAAAAAAAJgCAABkcnMvZG93&#10;bnJldi54bWxQSwUGAAAAAAQABAD1AAAAhwMAAAAA&#10;" path="m6146,19r-40,l6125,39r21,l6146,19xe" fillcolor="black" stroked="f">
                    <v:path arrowok="t" o:connecttype="custom" o:connectlocs="6146,11455;6106,11455;6125,11475;6146,11475;6146,11455" o:connectangles="0,0,0,0,0"/>
                  </v:shape>
                </v:group>
                <v:group id="Group 536" o:spid="_x0000_s1086" style="position:absolute;left:4705;top:8884;width:175;height:2544" coordorigin="4421,8880" coordsize="175,25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OlCu8wwAAANsAAAAP&#10;AAAAAAAAAAAAAAAAAKoCAABkcnMvZG93bnJldi54bWxQSwUGAAAAAAQABAD6AAAAmgMAAAAA&#10;">
                  <v:shape id="Freeform 542" o:spid="_x0000_s1087" style="position:absolute;left:4421;top:8880;width:175;height:2544;visibility:visible;mso-wrap-style:square;v-text-anchor:top" coordsize="175,25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+jAd8QA&#10;AADbAAAADwAAAGRycy9kb3ducmV2LnhtbESPQWvCQBSE74L/YXlCb2ajh6amriIthUJBMNpDbo/s&#10;cxPMvg3ZNcZ/3xWEHoeZ+YZZb0fbioF63zhWsEhSEMSV0w0bBafj1/wNhA/IGlvHpOBOHrab6WSN&#10;uXY3PtBQBCMihH2OCuoQulxKX9Vk0SeuI47e2fUWQ5S9kbrHW4TbVi7T9FVabDgu1NjRR03Vpbha&#10;Bef93mRj+XmwQ/nzWyzuZWaaUqmX2bh7BxFoDP/hZ/tbK8hW8PgSf4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/owHfEAAAA2wAAAA8AAAAAAAAAAAAAAAAAmAIAAGRycy9k&#10;b3ducmV2LnhtbFBLBQYAAAAABAAEAPUAAACJAwAAAAA=&#10;" path="m17,2376r-8,5l2,2383,,2393r5,7l86,2544r18,-31l72,2513r,-57l31,2386r-5,-7l17,2376xe" fillcolor="black" stroked="f">
                    <v:path arrowok="t" o:connecttype="custom" o:connectlocs="17,11256;9,11261;2,11263;0,11273;5,11280;86,11424;104,11393;72,11393;72,11336;31,11266;26,11259;17,11256" o:connectangles="0,0,0,0,0,0,0,0,0,0,0,0"/>
                  </v:shape>
                  <v:shape id="Freeform 541" o:spid="_x0000_s1088" style="position:absolute;left:4421;top:8880;width:175;height:2544;visibility:visible;mso-wrap-style:square;v-text-anchor:top" coordsize="175,25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cZzb8A&#10;AADbAAAADwAAAGRycy9kb3ducmV2LnhtbERPTYvCMBC9C/6HMII3TfWgUo0iiiAIgt3dQ29DM6bF&#10;ZlKaWOu/Nwdhj4/3vdn1thYdtb5yrGA2TUAQF05XbBT8/pwmKxA+IGusHZOCN3nYbYeDDabavfhG&#10;XRaMiCHsU1RQhtCkUvqiJIt+6hriyN1dazFE2BqpW3zFcFvLeZIspMWKY0OJDR1KKh7Z0yq4X69m&#10;2efHm+3yy182e+dLU+VKjUf9fg0iUB/+xV/3WStYxfXxS/wBcv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bBxnNvwAAANsAAAAPAAAAAAAAAAAAAAAAAJgCAABkcnMvZG93bnJl&#10;di54bWxQSwUGAAAAAAQABAD1AAAAhAMAAAAA&#10;" path="m72,2456r,57l103,2513r,-7l74,2506r13,-23l72,2456xe" fillcolor="black" stroked="f">
                    <v:path arrowok="t" o:connecttype="custom" o:connectlocs="72,11336;72,11393;103,11393;103,11386;74,11386;87,11363;72,11336" o:connectangles="0,0,0,0,0,0,0"/>
                  </v:shape>
                  <v:shape id="Freeform 540" o:spid="_x0000_s1089" style="position:absolute;left:4421;top:8880;width:175;height:2544;visibility:visible;mso-wrap-style:square;v-text-anchor:top" coordsize="175,25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u8VsMA&#10;AADbAAAADwAAAGRycy9kb3ducmV2LnhtbESPQYvCMBSE7wv+h/CEva1pPaxSjSKKICwIdvXQ26N5&#10;psXmpTSx1n+/EYQ9DjPzDbNcD7YRPXW+dqwgnSQgiEunazYKzr/7rzkIH5A1No5JwZM8rFejjyVm&#10;2j34RH0ejIgQ9hkqqEJoMyl9WZFFP3EtcfSurrMYouyM1B0+Itw2cpok39JizXGhwpa2FZW3/G4V&#10;XI9HMxuK3cn2xc8lT5/FzNSFUp/jYbMAEWgI/+F3+6AVzFN4fYk/QK7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Eu8VsMAAADbAAAADwAAAAAAAAAAAAAAAACYAgAAZHJzL2Rv&#10;d25yZXYueG1sUEsFBgAAAAAEAAQA9QAAAIgDAAAAAA==&#10;" path="m158,2376r-9,3l144,2386r-41,70l103,2513r1,l170,2400r5,-7l173,2383r-8,-2l158,2376xe" fillcolor="black" stroked="f">
                    <v:path arrowok="t" o:connecttype="custom" o:connectlocs="158,11256;149,11259;144,11266;103,11336;103,11393;104,11393;170,11280;175,11273;173,11263;165,11261;158,11256" o:connectangles="0,0,0,0,0,0,0,0,0,0,0"/>
                  </v:shape>
                  <v:shape id="Freeform 539" o:spid="_x0000_s1090" style="position:absolute;left:4421;top:8880;width:175;height:2544;visibility:visible;mso-wrap-style:square;v-text-anchor:top" coordsize="175,25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kiIcIA&#10;AADbAAAADwAAAGRycy9kb3ducmV2LnhtbESPQYvCMBSE7wv+h/AEb2uqB5VqFFEEQRDs7h56ezTP&#10;tNi8lCbW+u+NIOxxmJlvmNWmt7XoqPWVYwWTcQKCuHC6YqPg9+fwvQDhA7LG2jEpeJKHzXrwtcJU&#10;uwdfqMuCERHCPkUFZQhNKqUvSrLox64hjt7VtRZDlK2RusVHhNtaTpNkJi1WHBdKbGhXUnHL7lbB&#10;9Xw28z7fX2yXn/6yyTOfmypXajTst0sQgfrwH/60j1rBYgrvL/EHyP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mSIhwgAAANsAAAAPAAAAAAAAAAAAAAAAAJgCAABkcnMvZG93&#10;bnJldi54bWxQSwUGAAAAAAQABAD1AAAAhwMAAAAA&#10;" path="m87,2483r-13,23l101,2506,87,2483xe" fillcolor="black" stroked="f">
                    <v:path arrowok="t" o:connecttype="custom" o:connectlocs="87,11363;74,11386;101,11386;87,11363" o:connectangles="0,0,0,0"/>
                  </v:shape>
                  <v:shape id="Freeform 538" o:spid="_x0000_s1091" style="position:absolute;left:4421;top:8880;width:175;height:2544;visibility:visible;mso-wrap-style:square;v-text-anchor:top" coordsize="175,25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WHusUA&#10;AADbAAAADwAAAGRycy9kb3ducmV2LnhtbESPwWrDMBBE74X+g9hCb7XsFBrjRAmhpVAoBOIkB98W&#10;ayObWCtjKbbz91Wh0OMwM2+Y9Xa2nRhp8K1jBVmSgiCunW7ZKDgdP19yED4ga+wck4I7edhuHh/W&#10;WGg38YHGMhgRIewLVNCE0BdS+rohiz5xPXH0Lm6wGKIcjNQDThFuO7lI0zdpseW40GBP7w3V1/Jm&#10;FVz2e7Ocq4+DHavvc5ndq6VpK6Wen+bdCkSgOfyH/9pfWkH+Cr9f4g+Qm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1Ye6xQAAANsAAAAPAAAAAAAAAAAAAAAAAJgCAABkcnMv&#10;ZG93bnJldi54bWxQSwUGAAAAAAQABAD1AAAAigMAAAAA&#10;" path="m103,2456r-16,27l101,2506r2,l103,2456xe" fillcolor="black" stroked="f">
                    <v:path arrowok="t" o:connecttype="custom" o:connectlocs="103,11336;87,11363;101,11386;103,11386;103,11336" o:connectangles="0,0,0,0,0"/>
                  </v:shape>
                  <v:shape id="Freeform 537" o:spid="_x0000_s1092" style="position:absolute;left:4421;top:8880;width:175;height:2544;visibility:visible;mso-wrap-style:square;v-text-anchor:top" coordsize="175,25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wfzsUA&#10;AADbAAAADwAAAGRycy9kb3ducmV2LnhtbESPwWrDMBBE74X+g9hCb7XsUBrjRAmhpVAoBOIkB98W&#10;ayObWCtjKbbz91Wh0OMwM2+Y9Xa2nRhp8K1jBVmSgiCunW7ZKDgdP19yED4ga+wck4I7edhuHh/W&#10;WGg38YHGMhgRIewLVNCE0BdS+rohiz5xPXH0Lm6wGKIcjNQDThFuO7lI0zdpseW40GBP7w3V1/Jm&#10;FVz2e7Ocq4+DHavvc5ndq6VpK6Wen+bdCkSgOfyH/9pfWkH+Cr9f4g+Qm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PB/OxQAAANsAAAAPAAAAAAAAAAAAAAAAAJgCAABkcnMv&#10;ZG93bnJldi54bWxQSwUGAAAAAAQABAD1AAAAigMAAAAA&#10;" path="m103,l72,r,2456l87,2483r16,-27l103,xe" fillcolor="black" stroked="f">
                    <v:path arrowok="t" o:connecttype="custom" o:connectlocs="103,8880;72,8880;72,11336;87,11363;103,11336;103,8880" o:connectangles="0,0,0,0,0,0"/>
                  </v:shape>
                </v:group>
                <v:group id="Group 527" o:spid="_x0000_s1093" style="position:absolute;left:5934;top:9250;width:4818;height:1930" coordorigin="5650,9238" coordsize="5172,19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BVA9AXFAAAA2wAA&#10;AA8AAAAAAAAAAAAAAAAAqgIAAGRycy9kb3ducmV2LnhtbFBLBQYAAAAABAAEAPoAAACcAwAAAAA=&#10;">
                  <v:shape id="Freeform 535" o:spid="_x0000_s1094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siEG8EA&#10;AADbAAAADwAAAGRycy9kb3ducmV2LnhtbESPS4vCMBSF94L/IVzBnaaKU6QaRRRBZTbjA1xemmtb&#10;bG5CE7X+ezMwMMvDeXyc+bI1tXhS4yvLCkbDBARxbnXFhYLzaTuYgvABWWNtmRS8ycNy0e3MMdP2&#10;xT/0PIZCxBH2GSooQ3CZlD4vyaAfWkccvZttDIYom0LqBl9x3NRynCSpNFhxJJToaF1Sfj8+TISs&#10;LnX7dU4mzvv0snGH7+uec6X6vXY1AxGoDf/hv/ZOK5im8Psl/gC5+A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bIhBvBAAAA2wAAAA8AAAAAAAAAAAAAAAAAmAIAAGRycy9kb3du&#10;cmV2LnhtbFBLBQYAAAAABAAEAPUAAACGAwAAAAA=&#10;" path="m5162,l7,,,7,,1922r7,7l5162,1929r10,-7l5172,1910r-5134,l19,1891r19,l38,38r-19,l38,19r5134,l5172,7,5162,xe" fillcolor="black" stroked="f">
                    <v:path arrowok="t" o:connecttype="custom" o:connectlocs="5162,9238;7,9238;0,9245;0,11160;7,11167;5162,11167;5172,11160;5172,11148;38,11148;19,11129;38,11129;38,9276;19,9276;38,9257;5172,9257;5172,9245;5162,9238" o:connectangles="0,0,0,0,0,0,0,0,0,0,0,0,0,0,0,0,0"/>
                  </v:shape>
                  <v:shape id="Freeform 534" o:spid="_x0000_s1095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YQhgMEA&#10;AADbAAAADwAAAGRycy9kb3ducmV2LnhtbESPS4vCMBSF9wP+h3AFd5oqjko1iijCjLjxBS4vzbUt&#10;Njehidr590YQZnk4j48zWzSmEg+qfWlZQb+XgCDOrC45V3A6broTED4ga6wsk4I/8rCYt75mmGr7&#10;5D09DiEXcYR9igqKEFwqpc8KMuh71hFH72prgyHKOpe6xmccN5UcJMlIGiw5Egp0tCooux3uJkKW&#10;56r5PiVD5/3ovHbb3eWXM6U67WY5BRGoCf/hT/tHK5iM4f0l/gA5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mEIYDBAAAA2wAAAA8AAAAAAAAAAAAAAAAAmAIAAGRycy9kb3du&#10;cmV2LnhtbFBLBQYAAAAABAAEAPUAAACGAwAAAAA=&#10;" path="m38,1891r-19,l38,1910r,-19xe" fillcolor="black" stroked="f">
                    <v:path arrowok="t" o:connecttype="custom" o:connectlocs="38,11129;19,11129;38,11148;38,11129" o:connectangles="0,0,0,0"/>
                  </v:shape>
                  <v:shape id="Freeform 533" o:spid="_x0000_s1096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u18sAA&#10;AADbAAAADwAAAGRycy9kb3ducmV2LnhtbERPS2sCMRC+F/ofwgi91ayiIlujSEWw4qU+oMdhM+4u&#10;biZhE3X9985B6PHje88WnWvUjdpYezYw6GegiAtvay4NHA/rzymomJAtNp7JwIMiLObvbzPMrb/z&#10;L932qVQSwjFHA1VKIdc6FhU5jH0fiIU7+9ZhEtiW2rZ4l3DX6GGWTbTDmqWhwkDfFRWX/dVJyfLU&#10;dONjNgoxTk6rsN39/XBhzEevW36BStSlf/HLvbEGpjJWvsgP0PM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Bu18sAAAADbAAAADwAAAAAAAAAAAAAAAACYAgAAZHJzL2Rvd25y&#10;ZXYueG1sUEsFBgAAAAAEAAQA9QAAAIUDAAAAAA==&#10;" path="m5131,1891r-5093,l38,1910r5093,l5131,1891xe" fillcolor="black" stroked="f">
                    <v:path arrowok="t" o:connecttype="custom" o:connectlocs="5131,11129;38,11129;38,11148;5131,11148;5131,11129" o:connectangles="0,0,0,0,0"/>
                  </v:shape>
                  <v:shape id="Freeform 532" o:spid="_x0000_s1097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1cQacMA&#10;AADbAAAADwAAAGRycy9kb3ducmV2LnhtbESPS2vCQBSF9wX/w3CF7upEsUGjkyAWoS3d+AKXl8w1&#10;CWbuDJmpSf99p1BweTiPj7MuBtOKO3W+saxgOklAEJdWN1wpOB13LwsQPiBrbC2Tgh/yUOSjpzVm&#10;2va8p/shVCKOsM9QQR2Cy6T0ZU0G/cQ64uhdbWcwRNlVUnfYx3HTylmSpNJgw5FQo6NtTeXt8G0i&#10;ZHNuh9dTMnfep+c39/l1+eBSqefxsFmBCDSER/i//a4VLJbw9yX+AJn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1cQacMAAADbAAAADwAAAAAAAAAAAAAAAACYAgAAZHJzL2Rv&#10;d25yZXYueG1sUEsFBgAAAAAEAAQA9QAAAIgDAAAAAA==&#10;" path="m5131,19r,1891l5152,1891r20,l5172,38r-20,l5131,19xe" fillcolor="black" stroked="f">
                    <v:path arrowok="t" o:connecttype="custom" o:connectlocs="5131,9257;5131,11148;5152,11129;5172,11129;5172,9276;5152,9276;5131,9257" o:connectangles="0,0,0,0,0,0,0"/>
                  </v:shape>
                  <v:shape id="Freeform 531" o:spid="_x0000_s1098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7QvKcAA&#10;AADbAAAADwAAAGRycy9kb3ducmV2LnhtbERPS2sCMRC+C/6HMEJvmlVasVujiKVQxYsv6HHYTHcX&#10;N5OwSXX9952D4PHje8+XnWvUldpYezYwHmWgiAtvay4NnI5fwxmomJAtNp7JwJ0iLBf93hxz62+8&#10;p+shlUpCOOZooEop5FrHoiKHceQDsXC/vnWYBLalti3eJNw1epJlU+2wZmmoMNC6ouJy+HNSsjo3&#10;3dspew0xTs+fYbv72XBhzMugW32AStSlp/jh/rYG3mW9fJEfoBf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7QvKcAAAADbAAAADwAAAAAAAAAAAAAAAACYAgAAZHJzL2Rvd25y&#10;ZXYueG1sUEsFBgAAAAAEAAQA9QAAAIUDAAAAAA==&#10;" path="m5172,1891r-20,l5131,1910r41,l5172,1891xe" fillcolor="black" stroked="f">
                    <v:path arrowok="t" o:connecttype="custom" o:connectlocs="5172,11129;5152,11129;5131,11148;5172,11148;5172,11129" o:connectangles="0,0,0,0,0"/>
                  </v:shape>
                  <v:shape id="Freeform 530" o:spid="_x0000_s1099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iKssEA&#10;AADbAAAADwAAAGRycy9kb3ducmV2LnhtbESPS4vCMBSF9wP+h3AFd5oqjmg1iijCjLjxBS4vzbUt&#10;Njehidr590YQZnk4j48zWzSmEg+qfWlZQb+XgCDOrC45V3A6brpjED4ga6wsk4I/8rCYt75mmGr7&#10;5D09DiEXcYR9igqKEFwqpc8KMuh71hFH72prgyHKOpe6xmccN5UcJMlIGiw5Egp0tCooux3uJkKW&#10;56r5PiVD5/3ovHbb3eWXM6U67WY5BRGoCf/hT/tHK5j04f0l/gA5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z4irLBAAAA2wAAAA8AAAAAAAAAAAAAAAAAmAIAAGRycy9kb3du&#10;cmV2LnhtbFBLBQYAAAAABAAEAPUAAACGAwAAAAA=&#10;" path="m38,19l19,38r19,l38,19xe" fillcolor="black" stroked="f">
                    <v:path arrowok="t" o:connecttype="custom" o:connectlocs="38,9257;19,9276;38,9276;38,9257" o:connectangles="0,0,0,0"/>
                  </v:shape>
                  <v:shape id="Freeform 529" o:spid="_x0000_s1100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oUxcEA&#10;AADbAAAADwAAAGRycy9kb3ducmV2LnhtbESPS4vCMBSF94L/IVzBnaaKI1qNIoowM7jxBS4vzbUt&#10;Njehidr59xNBcHk4j48zXzamEg+qfWlZwaCfgCDOrC45V3A6bnsTED4ga6wsk4I/8rBctFtzTLV9&#10;8p4eh5CLOMI+RQVFCC6V0mcFGfR964ijd7W1wRBlnUtd4zOOm0oOk2QsDZYcCQU6WheU3Q53EyGr&#10;c9V8nZKR83583rjf3eWHM6W6nWY1AxGoCZ/wu/2tFUyH8PoSf4Bc/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wqFMXBAAAA2wAAAA8AAAAAAAAAAAAAAAAAmAIAAGRycy9kb3du&#10;cmV2LnhtbFBLBQYAAAAABAAEAPUAAACGAwAAAAA=&#10;" path="m5131,19l38,19r,19l5131,38r,-19xe" fillcolor="black" stroked="f">
                    <v:path arrowok="t" o:connecttype="custom" o:connectlocs="5131,9257;38,9257;38,9276;5131,9276;5131,9257" o:connectangles="0,0,0,0,0"/>
                  </v:shape>
                  <v:shape id="Freeform 528" o:spid="_x0000_s1101" style="position:absolute;left:5650;top:9238;width:5172;height:1930;visibility:visible;mso-wrap-style:square;v-text-anchor:top" coordsize="5172,193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2axXsMA&#10;AADbAAAADwAAAGRycy9kb3ducmV2LnhtbESPS2vCQBSF94X+h+EK3TUT+wgaHUWUQi1ujBFcXjLX&#10;JJi5M2Smmv77jlDo8nAeH2e+HEwnrtT71rKCcZKCIK6sbrlWUB4+nicgfEDW2FkmBT/kYbl4fJhj&#10;ru2N93QtQi3iCPscFTQhuFxKXzVk0CfWEUfvbHuDIcq+lrrHWxw3nXxJ00wabDkSGnS0bqi6FN8m&#10;QlbHbngv0zfnfXbcuK/dacuVUk+jYTUDEWgI/+G/9qdWMH2F+5f4A+Ti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2axXsMAAADbAAAADwAAAAAAAAAAAAAAAACYAgAAZHJzL2Rv&#10;d25yZXYueG1sUEsFBgAAAAAEAAQA9QAAAIgDAAAAAA==&#10;" path="m5172,19r-41,l5152,38r20,l5172,19xe" fillcolor="black" stroked="f">
                    <v:path arrowok="t" o:connecttype="custom" o:connectlocs="5172,9257;5131,9257;5152,9276;5172,9276;5172,9257" o:connectangles="0,0,0,0,0"/>
                  </v:shape>
                </v:group>
                <v:group id="Group 520" o:spid="_x0000_s1102" style="position:absolute;left:4812;top:9619;width:1224;height:175" coordorigin="4541,9607" coordsize="1224,1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/1cdDxgAAANsA&#10;AAAPAAAAAAAAAAAAAAAAAKoCAABkcnMvZG93bnJldi54bWxQSwUGAAAAAAQABAD6AAAAnQMAAAAA&#10;">
                  <v:shape id="Freeform 526" o:spid="_x0000_s1103" style="position:absolute;left:4541;top:9607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d2asIA&#10;AADbAAAADwAAAGRycy9kb3ducmV2LnhtbESPQYvCMBSE7wv+h/CEvSyaqihajaLCgjfRiudH82xL&#10;m5faRFv/vREW9jjMzDfMatOZSjypcYVlBaNhBII4tbrgTMEl+R3MQTiPrLGyTApe5GCz7n2tMNa2&#10;5RM9zz4TAcIuRgW593UspUtzMuiGtiYO3s02Bn2QTSZ1g22Am0qOo2gmDRYcFnKsaZ9TWp4fRsFj&#10;8tol5Xh7LK8/elIkWeXa+0ip7363XYLw1Pn/8F/7oBUspvD5En6AXL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F3ZqwgAAANsAAAAPAAAAAAAAAAAAAAAAAJgCAABkcnMvZG93&#10;bnJldi54bWxQSwUGAAAAAAQABAD1AAAAhwMAAAAA&#10;" path="m1067,88r-98,56l962,149r-2,10l965,166r4,7l979,176r7,-5l1100,104r-1,l1099,101r-10,l1067,88xe" fillcolor="black" stroked="f">
                    <v:path arrowok="t" o:connecttype="custom" o:connectlocs="1067,9695;969,9751;962,9756;960,9766;965,9773;969,9780;979,9783;986,9778;1100,9711;1099,9711;1099,9708;1089,9708;1067,9695" o:connectangles="0,0,0,0,0,0,0,0,0,0,0,0,0"/>
                  </v:shape>
                  <v:shape id="Freeform 525" o:spid="_x0000_s1104" style="position:absolute;left:4541;top:9607;width:1224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cXoHcMA&#10;AADbAAAADwAAAGRycy9kb3ducmV2LnhtbESPQWvCQBSE74X+h+UVeim6SQTR6CqxUOitaMTzI/tM&#10;QrJvY3Y1yb/vFgoeh5n5htnuR9OKB/WutqwgnkcgiAuray4VnPOv2QqE88gaW8ukYCIH+93ryxZT&#10;bQc+0uPkSxEg7FJUUHnfpVK6oiKDbm474uBdbW/QB9mXUvc4BLhpZRJFS2mw5rBQYUefFRXN6W4U&#10;3BfTIW+S7Ke5fOhFnZetG26xUu9vY7YB4Wn0z/B/+1srWC/h70v4AXL3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cXoHcMAAADbAAAADwAAAAAAAAAAAAAAAACYAgAAZHJzL2Rv&#10;d25yZXYueG1sUEsFBgAAAAAEAAQA9QAAAIgDAAAAAA==&#10;" path="m1040,72l,72r,32l1040,104r27,-16l1040,72xe" fillcolor="black" stroked="f">
                    <v:path arrowok="t" o:connecttype="custom" o:connectlocs="1129,9679;0,9679;0,9711;1129,9711;1158,9695;1129,9679" o:connectangles="0,0,0,0,0,0"/>
                  </v:shape>
                  <v:shape id="Freeform 524" o:spid="_x0000_s1105" style="position:absolute;left:4541;top:9607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lNhsIA&#10;AADbAAAADwAAAGRycy9kb3ducmV2LnhtbESPT4vCMBTE7wt+h/CEvSyaquCfahQVFryJVjw/mmdb&#10;2rzUJtr67Y2wsMdhZn7DrDadqcSTGldYVjAaRiCIU6sLzhRckt/BHITzyBory6TgRQ42697XCmNt&#10;Wz7R8+wzESDsYlSQe1/HUro0J4NuaGvi4N1sY9AH2WRSN9gGuKnkOIqm0mDBYSHHmvY5peX5YRQ8&#10;Jq9dUo63x/L6oydFklWuvY+U+u532yUIT53/D/+1D1rBYgafL+EHyPU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eiU2GwgAAANsAAAAPAAAAAAAAAAAAAAAAAJgCAABkcnMvZG93&#10;bnJldi54bWxQSwUGAAAAAAQABAD1AAAAhwMAAAAA&#10;" path="m1103,72r-4,l1099,104r1,l1128,87,1103,72xe" fillcolor="black" stroked="f">
                    <v:path arrowok="t" o:connecttype="custom" o:connectlocs="1103,9679;1099,9679;1099,9711;1100,9711;1128,9694;1103,9679" o:connectangles="0,0,0,0,0,0"/>
                  </v:shape>
                  <v:shape id="Freeform 523" o:spid="_x0000_s1106" style="position:absolute;left:4541;top:9607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xbZ9MAA&#10;AADbAAAADwAAAGRycy9kb3ducmV2LnhtbERPTWvCQBC9F/oflil4KbqJQtHUNURB8CY14nnITpOQ&#10;7GzMbkz89+6h0OPjfW/TybTiQb2rLSuIFxEI4sLqmksF1/w4X4NwHllja5kUPMlBunt/22Ki7cg/&#10;9Lj4UoQQdgkqqLzvEildUZFBt7AdceB+bW/QB9iXUvc4hnDTymUUfUmDNYeGCjs6VFQ0l8EoGFbP&#10;fd4ss3Nz+9SrOi9bN95jpWYfU/YNwtPk/8V/7pNWsAljw5fwA+Tu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xbZ9MAAAADbAAAADwAAAAAAAAAAAAAAAACYAgAAZHJzL2Rvd25y&#10;ZXYueG1sUEsFBgAAAAAEAAQA9QAAAIUDAAAAAA==&#10;" path="m1089,75r-22,13l1089,101r,-26xe" fillcolor="black" stroked="f">
                    <v:path arrowok="t" o:connecttype="custom" o:connectlocs="1089,9682;1067,9695;1089,9708;1089,9682" o:connectangles="0,0,0,0"/>
                  </v:shape>
                  <v:shape id="Freeform 522" o:spid="_x0000_s1107" style="position:absolute;left:4541;top:9607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p8b8MA&#10;AADbAAAADwAAAGRycy9kb3ducmV2LnhtbESPQWvCQBSE7wX/w/KEXopujFA0uoa0UOitaMTzI/tM&#10;QrJvY3ZN4r/vFoQeh5n5htmnk2nFQL2rLStYLSMQxIXVNZcKzvnXYgPCeWSNrWVS8CAH6WH2ssdE&#10;25GPNJx8KQKEXYIKKu+7REpXVGTQLW1HHLyr7Q36IPtS6h7HADetjKPoXRqsOSxU2NFnRUVzuhsF&#10;9/XjI2/i7Ke5vOl1nZetG28rpV7nU7YD4Wny/+Fn+1sr2G7h70v4AfLw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Fp8b8MAAADbAAAADwAAAAAAAAAAAAAAAACYAgAAZHJzL2Rv&#10;d25yZXYueG1sUEsFBgAAAAAEAAQA9QAAAIgDAAAAAA==&#10;" path="m1099,75r-10,l1089,101r10,l1099,75xe" fillcolor="black" stroked="f">
                    <v:path arrowok="t" o:connecttype="custom" o:connectlocs="1099,9682;1089,9682;1089,9708;1099,9708;1099,9682" o:connectangles="0,0,0,0,0"/>
                  </v:shape>
                  <v:shape id="Freeform 521" o:spid="_x0000_s1108" style="position:absolute;left:4541;top:9607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7FEQMMA&#10;AADcAAAADwAAAGRycy9kb3ducmV2LnhtbESPQYvCQAyF7wv7H4YseFnWqQqydB1FBcGbaMVz6GTb&#10;0k6mdkZb/705CN4S3st7XxarwTXqTl2oPBuYjBNQxLm3FRcGztnu5xdUiMgWG89k4EEBVsvPjwWm&#10;1vd8pPspFkpCOKRooIyxTbUOeUkOw9i3xKL9+85hlLUrtO2wl3DX6GmSzLXDiqWhxJa2JeX16eYM&#10;3GaPTVZP14f68m1nVVY0ob9OjBl9Des/UJGG+Da/rvdW8BPBl2dkAr18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7FEQMMAAADcAAAADwAAAAAAAAAAAAAAAACYAgAAZHJzL2Rv&#10;d25yZXYueG1sUEsFBgAAAAAEAAQA9QAAAIgDAAAAAA==&#10;" path="m979,l969,3r-9,14l962,27r7,5l1067,88r22,-13l1099,75r,-3l1103,72,986,5,979,xe" fillcolor="black" stroked="f">
                    <v:path arrowok="t" o:connecttype="custom" o:connectlocs="979,9607;969,9610;960,9624;962,9634;969,9639;1067,9695;1089,9682;1099,9682;1099,9679;1103,9679;986,9612;979,9607" o:connectangles="0,0,0,0,0,0,0,0,0,0,0,0"/>
                  </v:shape>
                </v:group>
                <v:shape id="Freeform 513" o:spid="_x0000_s1109" style="position:absolute;left:994;top:9262;width:3312;height:1169;visibility:visible;mso-wrap-style:square;v-text-anchor:top" coordsize="3312,116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W99lcIA&#10;AADcAAAADwAAAGRycy9kb3ducmV2LnhtbERP24rCMBB9X9h/CCP4tqaK7qVrlMULyCJCrR8wNGNb&#10;bSYliVr/3ggL+zaHc53pvDONuJLztWUFw0ECgriwuuZSwSFfv32C8AFZY2OZFNzJw3z2+jLFVNsb&#10;Z3Tdh1LEEPYpKqhCaFMpfVGRQT+wLXHkjtYZDBG6UmqHtxhuGjlKkndpsObYUGFLi4qK8/5iFLj8&#10;mH25j9WvXm7b8+6Qnyb5eKlUv9f9fIMI1IV/8Z97o+P8ZAjPZ+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b32VwgAAANwAAAAPAAAAAAAAAAAAAAAAAJgCAABkcnMvZG93&#10;bnJldi54bWxQSwUGAAAAAAQABAD1AAAAhwMAAAAA&#10;" path="m3272,19l41,19r,21l3272,40r,-21xe" fillcolor="black" stroked="f">
                  <v:path arrowok="t" o:connecttype="custom" o:connectlocs="3272,9334;41,9334;41,9355;3272,9355;3272,9334" o:connectangles="0,0,0,0,0"/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631" o:spid="_x0000_s1110" type="#_x0000_t32" style="position:absolute;left:2369;top:10420;width:0;height:10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" strokeweight="1.5pt">
                  <v:stroke endarrow="open"/>
                </v:shape>
              </v:group>
            </w:pict>
          </mc:Fallback>
        </mc:AlternateContent>
      </w:r>
    </w:p>
    <w:p w:rsidR="00102C75" w:rsidRDefault="006F1640">
      <w:pPr>
        <w:spacing w:before="79" w:line="228" w:lineRule="exact"/>
        <w:ind w:left="2232" w:right="3477" w:hanging="922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z w:val="20"/>
          <w:szCs w:val="20"/>
        </w:rPr>
        <w:t>rt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1"/>
          <w:sz w:val="20"/>
          <w:szCs w:val="20"/>
        </w:rPr>
        <w:t>cl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o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pacing w:val="-1"/>
          <w:sz w:val="20"/>
          <w:szCs w:val="20"/>
        </w:rPr>
        <w:t>ee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g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b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tr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pacing w:val="2"/>
          <w:sz w:val="20"/>
          <w:szCs w:val="20"/>
        </w:rPr>
        <w:t>t</w:t>
      </w:r>
      <w:r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tr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pacing w:val="1"/>
          <w:sz w:val="20"/>
          <w:szCs w:val="20"/>
        </w:rPr>
        <w:t>v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spacing w:val="2"/>
          <w:sz w:val="20"/>
          <w:szCs w:val="20"/>
        </w:rPr>
        <w:t>t</w:t>
      </w:r>
      <w:r>
        <w:rPr>
          <w:rFonts w:ascii="Arial" w:eastAsia="Arial" w:hAnsi="Arial" w:cs="Arial"/>
          <w:spacing w:val="-1"/>
          <w:sz w:val="20"/>
          <w:szCs w:val="20"/>
        </w:rPr>
        <w:t>h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-1"/>
          <w:sz w:val="20"/>
          <w:szCs w:val="20"/>
        </w:rPr>
        <w:t>o</w:t>
      </w:r>
      <w:r>
        <w:rPr>
          <w:rFonts w:ascii="Arial" w:eastAsia="Arial" w:hAnsi="Arial" w:cs="Arial"/>
          <w:spacing w:val="2"/>
          <w:sz w:val="20"/>
          <w:szCs w:val="20"/>
        </w:rPr>
        <w:t>u</w:t>
      </w:r>
      <w:r>
        <w:rPr>
          <w:rFonts w:ascii="Arial" w:eastAsia="Arial" w:hAnsi="Arial" w:cs="Arial"/>
          <w:spacing w:val="-1"/>
          <w:sz w:val="20"/>
          <w:szCs w:val="20"/>
        </w:rPr>
        <w:t>g</w:t>
      </w:r>
      <w:r>
        <w:rPr>
          <w:rFonts w:ascii="Arial" w:eastAsia="Arial" w:hAnsi="Arial" w:cs="Arial"/>
          <w:sz w:val="20"/>
          <w:szCs w:val="20"/>
        </w:rPr>
        <w:t>h</w:t>
      </w:r>
      <w:r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pacing w:val="-1"/>
          <w:sz w:val="20"/>
          <w:szCs w:val="20"/>
        </w:rPr>
        <w:t>ea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pacing w:val="2"/>
          <w:sz w:val="20"/>
          <w:szCs w:val="20"/>
        </w:rPr>
        <w:t>h</w:t>
      </w:r>
      <w:r>
        <w:rPr>
          <w:rFonts w:ascii="Arial" w:eastAsia="Arial" w:hAnsi="Arial" w:cs="Arial"/>
          <w:spacing w:val="1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g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2"/>
          <w:sz w:val="20"/>
          <w:szCs w:val="20"/>
        </w:rPr>
        <w:t>o</w:t>
      </w:r>
      <w:r>
        <w:rPr>
          <w:rFonts w:ascii="Arial" w:eastAsia="Arial" w:hAnsi="Arial" w:cs="Arial"/>
          <w:sz w:val="20"/>
          <w:szCs w:val="20"/>
        </w:rPr>
        <w:t>n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Pu</w:t>
      </w:r>
      <w:r>
        <w:rPr>
          <w:rFonts w:ascii="Arial" w:eastAsia="Arial" w:hAnsi="Arial" w:cs="Arial"/>
          <w:spacing w:val="2"/>
          <w:sz w:val="20"/>
          <w:szCs w:val="20"/>
        </w:rPr>
        <w:t>b</w:t>
      </w:r>
      <w:r>
        <w:rPr>
          <w:rFonts w:ascii="Arial" w:eastAsia="Arial" w:hAnsi="Arial" w:cs="Arial"/>
          <w:spacing w:val="-1"/>
          <w:sz w:val="20"/>
          <w:szCs w:val="20"/>
        </w:rPr>
        <w:t>Me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2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spacing w:val="11"/>
          <w:sz w:val="20"/>
          <w:szCs w:val="20"/>
        </w:rPr>
        <w:t>W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b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o</w:t>
      </w:r>
      <w:r>
        <w:rPr>
          <w:rFonts w:ascii="Arial" w:eastAsia="Arial" w:hAnsi="Arial" w:cs="Arial"/>
          <w:sz w:val="20"/>
          <w:szCs w:val="20"/>
        </w:rPr>
        <w:t>f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S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en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(n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=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282</w:t>
      </w:r>
      <w:r>
        <w:rPr>
          <w:rFonts w:ascii="Arial" w:eastAsia="Arial" w:hAnsi="Arial" w:cs="Arial"/>
          <w:sz w:val="20"/>
          <w:szCs w:val="20"/>
        </w:rPr>
        <w:t>)</w:t>
      </w:r>
    </w:p>
    <w:p w:rsidR="00102C75" w:rsidRDefault="00102C75">
      <w:pPr>
        <w:spacing w:before="5" w:line="170" w:lineRule="exact"/>
        <w:rPr>
          <w:sz w:val="17"/>
          <w:szCs w:val="17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6F1640">
      <w:pPr>
        <w:spacing w:before="74"/>
        <w:ind w:left="2751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pacing w:val="3"/>
          <w:sz w:val="20"/>
          <w:szCs w:val="20"/>
        </w:rPr>
        <w:t>T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2"/>
          <w:sz w:val="20"/>
          <w:szCs w:val="20"/>
        </w:rPr>
        <w:t>l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2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b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tr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c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pacing w:val="2"/>
          <w:sz w:val="20"/>
          <w:szCs w:val="20"/>
        </w:rPr>
        <w:t>e</w:t>
      </w:r>
      <w:r>
        <w:rPr>
          <w:rFonts w:ascii="Arial" w:eastAsia="Arial" w:hAnsi="Arial" w:cs="Arial"/>
          <w:spacing w:val="-1"/>
          <w:sz w:val="20"/>
          <w:szCs w:val="20"/>
        </w:rPr>
        <w:t>ne</w:t>
      </w:r>
      <w:r>
        <w:rPr>
          <w:rFonts w:ascii="Arial" w:eastAsia="Arial" w:hAnsi="Arial" w:cs="Arial"/>
          <w:sz w:val="20"/>
          <w:szCs w:val="20"/>
        </w:rPr>
        <w:t>d</w:t>
      </w:r>
    </w:p>
    <w:p w:rsidR="00102C75" w:rsidRDefault="00102C75">
      <w:pPr>
        <w:spacing w:before="2" w:line="160" w:lineRule="exact"/>
        <w:rPr>
          <w:sz w:val="16"/>
          <w:szCs w:val="16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032C52">
      <w:pPr>
        <w:spacing w:before="74"/>
        <w:ind w:left="5252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pacing w:val="-1"/>
          <w:sz w:val="20"/>
          <w:szCs w:val="20"/>
          <w:lang w:val="en-GB" w:eastAsia="en-GB"/>
        </w:rPr>
        <mc:AlternateContent>
          <mc:Choice Requires="wpg">
            <w:drawing>
              <wp:anchor distT="0" distB="0" distL="114300" distR="114300" simplePos="0" relativeHeight="251654656" behindDoc="1" locked="0" layoutInCell="1" allowOverlap="1">
                <wp:simplePos x="0" y="0"/>
                <wp:positionH relativeFrom="column">
                  <wp:posOffset>2515235</wp:posOffset>
                </wp:positionH>
                <wp:positionV relativeFrom="paragraph">
                  <wp:posOffset>111125</wp:posOffset>
                </wp:positionV>
                <wp:extent cx="716280" cy="111125"/>
                <wp:effectExtent l="635" t="6350" r="6985" b="6350"/>
                <wp:wrapNone/>
                <wp:docPr id="11" name="Group 5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6280" cy="111125"/>
                          <a:chOff x="4541" y="5302"/>
                          <a:chExt cx="1128" cy="175"/>
                        </a:xfrm>
                      </wpg:grpSpPr>
                      <wps:wsp>
                        <wps:cNvPr id="12" name="Freeform 558"/>
                        <wps:cNvSpPr>
                          <a:spLocks/>
                        </wps:cNvSpPr>
                        <wps:spPr bwMode="auto">
                          <a:xfrm>
                            <a:off x="4541" y="5302"/>
                            <a:ext cx="1128" cy="175"/>
                          </a:xfrm>
                          <a:custGeom>
                            <a:avLst/>
                            <a:gdLst>
                              <a:gd name="T0" fmla="+- 0 5608 4541"/>
                              <a:gd name="T1" fmla="*/ T0 w 1128"/>
                              <a:gd name="T2" fmla="+- 0 5389 5302"/>
                              <a:gd name="T3" fmla="*/ 5389 h 175"/>
                              <a:gd name="T4" fmla="+- 0 5510 4541"/>
                              <a:gd name="T5" fmla="*/ T4 w 1128"/>
                              <a:gd name="T6" fmla="+- 0 5446 5302"/>
                              <a:gd name="T7" fmla="*/ 5446 h 175"/>
                              <a:gd name="T8" fmla="+- 0 5503 4541"/>
                              <a:gd name="T9" fmla="*/ T8 w 1128"/>
                              <a:gd name="T10" fmla="+- 0 5451 5302"/>
                              <a:gd name="T11" fmla="*/ 5451 h 175"/>
                              <a:gd name="T12" fmla="+- 0 5501 4541"/>
                              <a:gd name="T13" fmla="*/ T12 w 1128"/>
                              <a:gd name="T14" fmla="+- 0 5460 5302"/>
                              <a:gd name="T15" fmla="*/ 5460 h 175"/>
                              <a:gd name="T16" fmla="+- 0 5506 4541"/>
                              <a:gd name="T17" fmla="*/ T16 w 1128"/>
                              <a:gd name="T18" fmla="+- 0 5467 5302"/>
                              <a:gd name="T19" fmla="*/ 5467 h 175"/>
                              <a:gd name="T20" fmla="+- 0 5510 4541"/>
                              <a:gd name="T21" fmla="*/ T20 w 1128"/>
                              <a:gd name="T22" fmla="+- 0 5475 5302"/>
                              <a:gd name="T23" fmla="*/ 5475 h 175"/>
                              <a:gd name="T24" fmla="+- 0 5520 4541"/>
                              <a:gd name="T25" fmla="*/ T24 w 1128"/>
                              <a:gd name="T26" fmla="+- 0 5477 5302"/>
                              <a:gd name="T27" fmla="*/ 5477 h 175"/>
                              <a:gd name="T28" fmla="+- 0 5527 4541"/>
                              <a:gd name="T29" fmla="*/ T28 w 1128"/>
                              <a:gd name="T30" fmla="+- 0 5472 5302"/>
                              <a:gd name="T31" fmla="*/ 5472 h 175"/>
                              <a:gd name="T32" fmla="+- 0 5644 4541"/>
                              <a:gd name="T33" fmla="*/ T32 w 1128"/>
                              <a:gd name="T34" fmla="+- 0 5405 5302"/>
                              <a:gd name="T35" fmla="*/ 5405 h 175"/>
                              <a:gd name="T36" fmla="+- 0 5640 4541"/>
                              <a:gd name="T37" fmla="*/ T36 w 1128"/>
                              <a:gd name="T38" fmla="+- 0 5405 5302"/>
                              <a:gd name="T39" fmla="*/ 5405 h 175"/>
                              <a:gd name="T40" fmla="+- 0 5640 4541"/>
                              <a:gd name="T41" fmla="*/ T40 w 1128"/>
                              <a:gd name="T42" fmla="+- 0 5403 5302"/>
                              <a:gd name="T43" fmla="*/ 5403 h 175"/>
                              <a:gd name="T44" fmla="+- 0 5630 4541"/>
                              <a:gd name="T45" fmla="*/ T44 w 1128"/>
                              <a:gd name="T46" fmla="+- 0 5403 5302"/>
                              <a:gd name="T47" fmla="*/ 5403 h 175"/>
                              <a:gd name="T48" fmla="+- 0 5608 4541"/>
                              <a:gd name="T49" fmla="*/ T48 w 1128"/>
                              <a:gd name="T50" fmla="+- 0 5389 5302"/>
                              <a:gd name="T51" fmla="*/ 5389 h 1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128" h="175">
                                <a:moveTo>
                                  <a:pt x="1067" y="87"/>
                                </a:moveTo>
                                <a:lnTo>
                                  <a:pt x="969" y="144"/>
                                </a:lnTo>
                                <a:lnTo>
                                  <a:pt x="962" y="149"/>
                                </a:lnTo>
                                <a:lnTo>
                                  <a:pt x="960" y="158"/>
                                </a:lnTo>
                                <a:lnTo>
                                  <a:pt x="965" y="165"/>
                                </a:lnTo>
                                <a:lnTo>
                                  <a:pt x="969" y="173"/>
                                </a:lnTo>
                                <a:lnTo>
                                  <a:pt x="979" y="175"/>
                                </a:lnTo>
                                <a:lnTo>
                                  <a:pt x="986" y="170"/>
                                </a:lnTo>
                                <a:lnTo>
                                  <a:pt x="1103" y="103"/>
                                </a:lnTo>
                                <a:lnTo>
                                  <a:pt x="1099" y="103"/>
                                </a:lnTo>
                                <a:lnTo>
                                  <a:pt x="1099" y="101"/>
                                </a:lnTo>
                                <a:lnTo>
                                  <a:pt x="1089" y="101"/>
                                </a:lnTo>
                                <a:lnTo>
                                  <a:pt x="1067" y="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557"/>
                        <wps:cNvSpPr>
                          <a:spLocks/>
                        </wps:cNvSpPr>
                        <wps:spPr bwMode="auto">
                          <a:xfrm>
                            <a:off x="4541" y="5302"/>
                            <a:ext cx="1128" cy="175"/>
                          </a:xfrm>
                          <a:custGeom>
                            <a:avLst/>
                            <a:gdLst>
                              <a:gd name="T0" fmla="+- 0 5581 4541"/>
                              <a:gd name="T1" fmla="*/ T0 w 1128"/>
                              <a:gd name="T2" fmla="+- 0 5374 5302"/>
                              <a:gd name="T3" fmla="*/ 5374 h 175"/>
                              <a:gd name="T4" fmla="+- 0 4541 4541"/>
                              <a:gd name="T5" fmla="*/ T4 w 1128"/>
                              <a:gd name="T6" fmla="+- 0 5374 5302"/>
                              <a:gd name="T7" fmla="*/ 5374 h 175"/>
                              <a:gd name="T8" fmla="+- 0 4541 4541"/>
                              <a:gd name="T9" fmla="*/ T8 w 1128"/>
                              <a:gd name="T10" fmla="+- 0 5405 5302"/>
                              <a:gd name="T11" fmla="*/ 5405 h 175"/>
                              <a:gd name="T12" fmla="+- 0 5581 4541"/>
                              <a:gd name="T13" fmla="*/ T12 w 1128"/>
                              <a:gd name="T14" fmla="+- 0 5405 5302"/>
                              <a:gd name="T15" fmla="*/ 5405 h 175"/>
                              <a:gd name="T16" fmla="+- 0 5608 4541"/>
                              <a:gd name="T17" fmla="*/ T16 w 1128"/>
                              <a:gd name="T18" fmla="+- 0 5389 5302"/>
                              <a:gd name="T19" fmla="*/ 5389 h 175"/>
                              <a:gd name="T20" fmla="+- 0 5581 4541"/>
                              <a:gd name="T21" fmla="*/ T20 w 1128"/>
                              <a:gd name="T22" fmla="+- 0 5374 5302"/>
                              <a:gd name="T23" fmla="*/ 5374 h 1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128" h="175">
                                <a:moveTo>
                                  <a:pt x="1040" y="72"/>
                                </a:moveTo>
                                <a:lnTo>
                                  <a:pt x="0" y="72"/>
                                </a:lnTo>
                                <a:lnTo>
                                  <a:pt x="0" y="103"/>
                                </a:lnTo>
                                <a:lnTo>
                                  <a:pt x="1040" y="103"/>
                                </a:lnTo>
                                <a:lnTo>
                                  <a:pt x="1067" y="87"/>
                                </a:lnTo>
                                <a:lnTo>
                                  <a:pt x="1040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556"/>
                        <wps:cNvSpPr>
                          <a:spLocks/>
                        </wps:cNvSpPr>
                        <wps:spPr bwMode="auto">
                          <a:xfrm>
                            <a:off x="4541" y="5302"/>
                            <a:ext cx="1128" cy="175"/>
                          </a:xfrm>
                          <a:custGeom>
                            <a:avLst/>
                            <a:gdLst>
                              <a:gd name="T0" fmla="+- 0 5640 4541"/>
                              <a:gd name="T1" fmla="*/ T0 w 1128"/>
                              <a:gd name="T2" fmla="+- 0 5374 5302"/>
                              <a:gd name="T3" fmla="*/ 5374 h 175"/>
                              <a:gd name="T4" fmla="+- 0 5640 4541"/>
                              <a:gd name="T5" fmla="*/ T4 w 1128"/>
                              <a:gd name="T6" fmla="+- 0 5374 5302"/>
                              <a:gd name="T7" fmla="*/ 5374 h 175"/>
                              <a:gd name="T8" fmla="+- 0 5640 4541"/>
                              <a:gd name="T9" fmla="*/ T8 w 1128"/>
                              <a:gd name="T10" fmla="+- 0 5405 5302"/>
                              <a:gd name="T11" fmla="*/ 5405 h 175"/>
                              <a:gd name="T12" fmla="+- 0 5644 4541"/>
                              <a:gd name="T13" fmla="*/ T12 w 1128"/>
                              <a:gd name="T14" fmla="+- 0 5405 5302"/>
                              <a:gd name="T15" fmla="*/ 5405 h 175"/>
                              <a:gd name="T16" fmla="+- 0 5669 4541"/>
                              <a:gd name="T17" fmla="*/ T16 w 1128"/>
                              <a:gd name="T18" fmla="+- 0 5391 5302"/>
                              <a:gd name="T19" fmla="*/ 5391 h 175"/>
                              <a:gd name="T20" fmla="+- 0 5640 4541"/>
                              <a:gd name="T21" fmla="*/ T20 w 1128"/>
                              <a:gd name="T22" fmla="+- 0 5374 5302"/>
                              <a:gd name="T23" fmla="*/ 5374 h 1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</a:cxnLst>
                            <a:rect l="0" t="0" r="r" b="b"/>
                            <a:pathLst>
                              <a:path w="1128" h="175">
                                <a:moveTo>
                                  <a:pt x="1099" y="72"/>
                                </a:moveTo>
                                <a:lnTo>
                                  <a:pt x="1099" y="72"/>
                                </a:lnTo>
                                <a:lnTo>
                                  <a:pt x="1099" y="103"/>
                                </a:lnTo>
                                <a:lnTo>
                                  <a:pt x="1103" y="103"/>
                                </a:lnTo>
                                <a:lnTo>
                                  <a:pt x="1128" y="89"/>
                                </a:lnTo>
                                <a:lnTo>
                                  <a:pt x="1099" y="7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555"/>
                        <wps:cNvSpPr>
                          <a:spLocks/>
                        </wps:cNvSpPr>
                        <wps:spPr bwMode="auto">
                          <a:xfrm>
                            <a:off x="4541" y="5302"/>
                            <a:ext cx="1128" cy="175"/>
                          </a:xfrm>
                          <a:custGeom>
                            <a:avLst/>
                            <a:gdLst>
                              <a:gd name="T0" fmla="+- 0 5630 4541"/>
                              <a:gd name="T1" fmla="*/ T0 w 1128"/>
                              <a:gd name="T2" fmla="+- 0 5376 5302"/>
                              <a:gd name="T3" fmla="*/ 5376 h 175"/>
                              <a:gd name="T4" fmla="+- 0 5608 4541"/>
                              <a:gd name="T5" fmla="*/ T4 w 1128"/>
                              <a:gd name="T6" fmla="+- 0 5389 5302"/>
                              <a:gd name="T7" fmla="*/ 5389 h 175"/>
                              <a:gd name="T8" fmla="+- 0 5630 4541"/>
                              <a:gd name="T9" fmla="*/ T8 w 1128"/>
                              <a:gd name="T10" fmla="+- 0 5403 5302"/>
                              <a:gd name="T11" fmla="*/ 5403 h 175"/>
                              <a:gd name="T12" fmla="+- 0 5630 4541"/>
                              <a:gd name="T13" fmla="*/ T12 w 1128"/>
                              <a:gd name="T14" fmla="+- 0 5376 5302"/>
                              <a:gd name="T15" fmla="*/ 5376 h 1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128" h="175">
                                <a:moveTo>
                                  <a:pt x="1089" y="74"/>
                                </a:moveTo>
                                <a:lnTo>
                                  <a:pt x="1067" y="87"/>
                                </a:lnTo>
                                <a:lnTo>
                                  <a:pt x="1089" y="101"/>
                                </a:lnTo>
                                <a:lnTo>
                                  <a:pt x="1089" y="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554"/>
                        <wps:cNvSpPr>
                          <a:spLocks/>
                        </wps:cNvSpPr>
                        <wps:spPr bwMode="auto">
                          <a:xfrm>
                            <a:off x="4541" y="5302"/>
                            <a:ext cx="1128" cy="175"/>
                          </a:xfrm>
                          <a:custGeom>
                            <a:avLst/>
                            <a:gdLst>
                              <a:gd name="T0" fmla="+- 0 5640 4541"/>
                              <a:gd name="T1" fmla="*/ T0 w 1128"/>
                              <a:gd name="T2" fmla="+- 0 5376 5302"/>
                              <a:gd name="T3" fmla="*/ 5376 h 175"/>
                              <a:gd name="T4" fmla="+- 0 5630 4541"/>
                              <a:gd name="T5" fmla="*/ T4 w 1128"/>
                              <a:gd name="T6" fmla="+- 0 5376 5302"/>
                              <a:gd name="T7" fmla="*/ 5376 h 175"/>
                              <a:gd name="T8" fmla="+- 0 5630 4541"/>
                              <a:gd name="T9" fmla="*/ T8 w 1128"/>
                              <a:gd name="T10" fmla="+- 0 5403 5302"/>
                              <a:gd name="T11" fmla="*/ 5403 h 175"/>
                              <a:gd name="T12" fmla="+- 0 5640 4541"/>
                              <a:gd name="T13" fmla="*/ T12 w 1128"/>
                              <a:gd name="T14" fmla="+- 0 5403 5302"/>
                              <a:gd name="T15" fmla="*/ 5403 h 175"/>
                              <a:gd name="T16" fmla="+- 0 5640 4541"/>
                              <a:gd name="T17" fmla="*/ T16 w 1128"/>
                              <a:gd name="T18" fmla="+- 0 5376 5302"/>
                              <a:gd name="T19" fmla="*/ 5376 h 1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128" h="175">
                                <a:moveTo>
                                  <a:pt x="1099" y="74"/>
                                </a:moveTo>
                                <a:lnTo>
                                  <a:pt x="1089" y="74"/>
                                </a:lnTo>
                                <a:lnTo>
                                  <a:pt x="1089" y="101"/>
                                </a:lnTo>
                                <a:lnTo>
                                  <a:pt x="1099" y="101"/>
                                </a:lnTo>
                                <a:lnTo>
                                  <a:pt x="1099" y="7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553"/>
                        <wps:cNvSpPr>
                          <a:spLocks/>
                        </wps:cNvSpPr>
                        <wps:spPr bwMode="auto">
                          <a:xfrm>
                            <a:off x="4541" y="5302"/>
                            <a:ext cx="1128" cy="175"/>
                          </a:xfrm>
                          <a:custGeom>
                            <a:avLst/>
                            <a:gdLst>
                              <a:gd name="T0" fmla="+- 0 5520 4541"/>
                              <a:gd name="T1" fmla="*/ T0 w 1128"/>
                              <a:gd name="T2" fmla="+- 0 5302 5302"/>
                              <a:gd name="T3" fmla="*/ 5302 h 175"/>
                              <a:gd name="T4" fmla="+- 0 5510 4541"/>
                              <a:gd name="T5" fmla="*/ T4 w 1128"/>
                              <a:gd name="T6" fmla="+- 0 5304 5302"/>
                              <a:gd name="T7" fmla="*/ 5304 h 175"/>
                              <a:gd name="T8" fmla="+- 0 5506 4541"/>
                              <a:gd name="T9" fmla="*/ T8 w 1128"/>
                              <a:gd name="T10" fmla="+- 0 5311 5302"/>
                              <a:gd name="T11" fmla="*/ 5311 h 175"/>
                              <a:gd name="T12" fmla="+- 0 5501 4541"/>
                              <a:gd name="T13" fmla="*/ T12 w 1128"/>
                              <a:gd name="T14" fmla="+- 0 5319 5302"/>
                              <a:gd name="T15" fmla="*/ 5319 h 175"/>
                              <a:gd name="T16" fmla="+- 0 5503 4541"/>
                              <a:gd name="T17" fmla="*/ T16 w 1128"/>
                              <a:gd name="T18" fmla="+- 0 5328 5302"/>
                              <a:gd name="T19" fmla="*/ 5328 h 175"/>
                              <a:gd name="T20" fmla="+- 0 5510 4541"/>
                              <a:gd name="T21" fmla="*/ T20 w 1128"/>
                              <a:gd name="T22" fmla="+- 0 5333 5302"/>
                              <a:gd name="T23" fmla="*/ 5333 h 175"/>
                              <a:gd name="T24" fmla="+- 0 5608 4541"/>
                              <a:gd name="T25" fmla="*/ T24 w 1128"/>
                              <a:gd name="T26" fmla="+- 0 5389 5302"/>
                              <a:gd name="T27" fmla="*/ 5389 h 175"/>
                              <a:gd name="T28" fmla="+- 0 5630 4541"/>
                              <a:gd name="T29" fmla="*/ T28 w 1128"/>
                              <a:gd name="T30" fmla="+- 0 5376 5302"/>
                              <a:gd name="T31" fmla="*/ 5376 h 175"/>
                              <a:gd name="T32" fmla="+- 0 5640 4541"/>
                              <a:gd name="T33" fmla="*/ T32 w 1128"/>
                              <a:gd name="T34" fmla="+- 0 5376 5302"/>
                              <a:gd name="T35" fmla="*/ 5376 h 175"/>
                              <a:gd name="T36" fmla="+- 0 5640 4541"/>
                              <a:gd name="T37" fmla="*/ T36 w 1128"/>
                              <a:gd name="T38" fmla="+- 0 5374 5302"/>
                              <a:gd name="T39" fmla="*/ 5374 h 175"/>
                              <a:gd name="T40" fmla="+- 0 5640 4541"/>
                              <a:gd name="T41" fmla="*/ T40 w 1128"/>
                              <a:gd name="T42" fmla="+- 0 5374 5302"/>
                              <a:gd name="T43" fmla="*/ 5374 h 175"/>
                              <a:gd name="T44" fmla="+- 0 5527 4541"/>
                              <a:gd name="T45" fmla="*/ T44 w 1128"/>
                              <a:gd name="T46" fmla="+- 0 5307 5302"/>
                              <a:gd name="T47" fmla="*/ 5307 h 175"/>
                              <a:gd name="T48" fmla="+- 0 5520 4541"/>
                              <a:gd name="T49" fmla="*/ T48 w 1128"/>
                              <a:gd name="T50" fmla="+- 0 5302 5302"/>
                              <a:gd name="T51" fmla="*/ 5302 h 17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</a:cxnLst>
                            <a:rect l="0" t="0" r="r" b="b"/>
                            <a:pathLst>
                              <a:path w="1128" h="175">
                                <a:moveTo>
                                  <a:pt x="979" y="0"/>
                                </a:moveTo>
                                <a:lnTo>
                                  <a:pt x="969" y="2"/>
                                </a:lnTo>
                                <a:lnTo>
                                  <a:pt x="965" y="9"/>
                                </a:lnTo>
                                <a:lnTo>
                                  <a:pt x="960" y="17"/>
                                </a:lnTo>
                                <a:lnTo>
                                  <a:pt x="962" y="26"/>
                                </a:lnTo>
                                <a:lnTo>
                                  <a:pt x="969" y="31"/>
                                </a:lnTo>
                                <a:lnTo>
                                  <a:pt x="1067" y="87"/>
                                </a:lnTo>
                                <a:lnTo>
                                  <a:pt x="1089" y="74"/>
                                </a:lnTo>
                                <a:lnTo>
                                  <a:pt x="1099" y="74"/>
                                </a:lnTo>
                                <a:lnTo>
                                  <a:pt x="1099" y="72"/>
                                </a:lnTo>
                                <a:lnTo>
                                  <a:pt x="986" y="5"/>
                                </a:lnTo>
                                <a:lnTo>
                                  <a:pt x="97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52" o:spid="_x0000_s1026" style="position:absolute;margin-left:198.05pt;margin-top:8.75pt;width:56.4pt;height:8.75pt;z-index:-251661824" coordorigin="4541,5302" coordsize="1128,17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">
                <v:shape id="Freeform 558" o:spid="_x0000_s1027" style="position:absolute;left:4541;top:5302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3tRMAA&#10;AADbAAAADwAAAGRycy9kb3ducmV2LnhtbERPTYvCMBC9C/sfwgh7EU2tIEs1LSos7E20suehGdvS&#10;ZtJtoq3/fiMI3ubxPmebjaYVd+pdbVnBchGBIC6srrlUcMm/518gnEfW2FomBQ9ykKUfky0m2g58&#10;ovvZlyKEsEtQQeV9l0jpiooMuoXtiAN3tb1BH2BfSt3jEMJNK+MoWkuDNYeGCjs6VFQ055tRcFs9&#10;9nkT747N70yv6rxs3fC3VOpzOu42IDyN/i1+uX90mB/D85dwgEz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y3tRMAAAADbAAAADwAAAAAAAAAAAAAAAACYAgAAZHJzL2Rvd25y&#10;ZXYueG1sUEsFBgAAAAAEAAQA9QAAAIUDAAAAAA==&#10;" path="m1067,87r-98,57l962,149r-2,9l965,165r4,8l979,175r7,-5l1103,103r-4,l1099,101r-10,l1067,87xe" fillcolor="black" stroked="f">
                  <v:path arrowok="t" o:connecttype="custom" o:connectlocs="1067,5389;969,5446;962,5451;960,5460;965,5467;969,5475;979,5477;986,5472;1103,5405;1099,5405;1099,5403;1089,5403;1067,5389" o:connectangles="0,0,0,0,0,0,0,0,0,0,0,0,0"/>
                </v:shape>
                <v:shape id="Freeform 557" o:spid="_x0000_s1028" style="position:absolute;left:4541;top:5302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FI38AA&#10;AADbAAAADwAAAGRycy9kb3ducmV2LnhtbERPTYvCMBC9C/sfwgh7EU21IEs1LSos7E20suehGdvS&#10;ZtJtoq3/fiMI3ubxPmebjaYVd+pdbVnBchGBIC6srrlUcMm/518gnEfW2FomBQ9ykKUfky0m2g58&#10;ovvZlyKEsEtQQeV9l0jpiooMuoXtiAN3tb1BH2BfSt3jEMJNK1dRtJYGaw4NFXZ0qKhozjej4BY/&#10;9nmz2h2b35mO67xs3fC3VOpzOu42IDyN/i1+uX90mB/D85dwgEz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TGFI38AAAADbAAAADwAAAAAAAAAAAAAAAACYAgAAZHJzL2Rvd25y&#10;ZXYueG1sUEsFBgAAAAAEAAQA9QAAAIUDAAAAAA==&#10;" path="m1040,72l,72r,31l1040,103r27,-16l1040,72xe" fillcolor="black" stroked="f">
                  <v:path arrowok="t" o:connecttype="custom" o:connectlocs="1040,5374;0,5374;0,5405;1040,5405;1067,5389;1040,5374" o:connectangles="0,0,0,0,0,0"/>
                </v:shape>
                <v:shape id="Freeform 556" o:spid="_x0000_s1029" style="position:absolute;left:4541;top:5302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4jQq8AA&#10;AADbAAAADwAAAGRycy9kb3ducmV2LnhtbERPS4vCMBC+C/sfwgheRFMfyFJNi7sgeJO1suehGdvS&#10;ZtJtoq3/3ggL3ubje84uHUwj7tS5yrKCxTwCQZxbXXGh4JIdZp8gnEfW2FgmBQ9ykCYfox3G2vb8&#10;Q/ezL0QIYRejgtL7NpbS5SUZdHPbEgfuajuDPsCukLrDPoSbRi6jaCMNVhwaSmzpu6S8Pt+Mgtvq&#10;8ZXVy/2p/p3qVZUVjev/FkpNxsN+C8LT4N/if/dRh/lreP0SDpDJE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w4jQq8AAAADbAAAADwAAAAAAAAAAAAAAAACYAgAAZHJzL2Rvd25y&#10;ZXYueG1sUEsFBgAAAAAEAAQA9QAAAIUDAAAAAA==&#10;" path="m1099,72r,l1099,103r4,l1128,89,1099,72xe" fillcolor="black" stroked="f">
                  <v:path arrowok="t" o:connecttype="custom" o:connectlocs="1099,5374;1099,5374;1099,5405;1103,5405;1128,5391;1099,5374" o:connectangles="0,0,0,0,0,0"/>
                </v:shape>
                <v:shape id="Freeform 555" o:spid="_x0000_s1030" style="position:absolute;left:4541;top:5302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MR1MMAA&#10;AADbAAAADwAAAGRycy9kb3ducmV2LnhtbERPTYvCMBC9C/sfwgheRFMVZammxV0QvMla2fPQjG1p&#10;M+k20dZ/b4QFb/N4n7NLB9OIO3WusqxgMY9AEOdWV1wouGSH2ScI55E1NpZJwYMcpMnHaIextj3/&#10;0P3sCxFC2MWooPS+jaV0eUkG3dy2xIG72s6gD7ArpO6wD+Gmkcso2kiDFYeGElv6Limvzzej4LZ6&#10;fGX1cn+qf6d6VWVF4/q/hVKT8bDfgvA0+Lf4333UYf4aXr+EA2Ty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rMR1MMAAAADbAAAADwAAAAAAAAAAAAAAAACYAgAAZHJzL2Rvd25y&#10;ZXYueG1sUEsFBgAAAAAEAAQA9QAAAIUDAAAAAA==&#10;" path="m1089,74r-22,13l1089,101r,-27xe" fillcolor="black" stroked="f">
                  <v:path arrowok="t" o:connecttype="custom" o:connectlocs="1089,5376;1067,5389;1089,5403;1089,5376" o:connectangles="0,0,0,0"/>
                </v:shape>
                <v:shape id="Freeform 554" o:spid="_x0000_s1031" style="position:absolute;left:4541;top:5302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BbrR78A&#10;AADbAAAADwAAAGRycy9kb3ducmV2LnhtbERPTYvCMBC9C/6HMIIXWVMVZKmNogsL3kQrnodmbEub&#10;SW2irf/eCIK3ebzPSTa9qcWDWldaVjCbRiCIM6tLzhWc0/+fXxDOI2usLZOCJznYrIeDBGNtOz7S&#10;4+RzEULYxaig8L6JpXRZQQbd1DbEgbva1qAPsM2lbrEL4aaW8yhaSoMlh4YCG/orKKtOd6Pgvnju&#10;0mq+PVSXiV6UaV677jZTajzqtysQnnr/FX/cex3mL+H9SzhArl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cFutHvwAAANsAAAAPAAAAAAAAAAAAAAAAAJgCAABkcnMvZG93bnJl&#10;di54bWxQSwUGAAAAAAQABAD1AAAAhAMAAAAA&#10;" path="m1099,74r-10,l1089,101r10,l1099,74xe" fillcolor="black" stroked="f">
                  <v:path arrowok="t" o:connecttype="custom" o:connectlocs="1099,5376;1089,5376;1089,5403;1099,5403;1099,5376" o:connectangles="0,0,0,0,0"/>
                </v:shape>
                <v:shape id="Freeform 553" o:spid="_x0000_s1032" style="position:absolute;left:4541;top:5302;width:1128;height:175;visibility:visible;mso-wrap-style:square;v-text-anchor:top" coordsize="1128,1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1pO3MAA&#10;AADbAAAADwAAAGRycy9kb3ducmV2LnhtbERPTYvCMBC9C/sfwgheRFMVdKmmxV0QvMla2fPQjG1p&#10;M+k20dZ/b4QFb/N4n7NLB9OIO3WusqxgMY9AEOdWV1wouGSH2ScI55E1NpZJwYMcpMnHaIextj3/&#10;0P3sCxFC2MWooPS+jaV0eUkG3dy2xIG72s6gD7ArpO6wD+GmkcsoWkuDFYeGElv6Limvzzej4LZ6&#10;fGX1cn+qf6d6VWVF4/q/hVKT8bDfgvA0+Lf4333UYf4GXr+EA2TyB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1pO3MAAAADbAAAADwAAAAAAAAAAAAAAAACYAgAAZHJzL2Rvd25y&#10;ZXYueG1sUEsFBgAAAAAEAAQA9QAAAIUDAAAAAA==&#10;" path="m979,l969,2r-4,7l960,17r2,9l969,31r98,56l1089,74r10,l1099,72,986,5,979,xe" fillcolor="black" stroked="f">
                  <v:path arrowok="t" o:connecttype="custom" o:connectlocs="979,5302;969,5304;965,5311;960,5319;962,5328;969,5333;1067,5389;1089,5376;1099,5376;1099,5374;1099,5374;986,5307;979,5302" o:connectangles="0,0,0,0,0,0,0,0,0,0,0,0,0"/>
                </v:shape>
              </v:group>
            </w:pict>
          </mc:Fallback>
        </mc:AlternateContent>
      </w:r>
      <w:r w:rsidR="006F1640">
        <w:rPr>
          <w:rFonts w:ascii="Arial" w:eastAsia="Arial" w:hAnsi="Arial" w:cs="Arial"/>
          <w:spacing w:val="-1"/>
          <w:sz w:val="20"/>
          <w:szCs w:val="20"/>
        </w:rPr>
        <w:t>E</w:t>
      </w:r>
      <w:r w:rsidR="006F1640">
        <w:rPr>
          <w:rFonts w:ascii="Arial" w:eastAsia="Arial" w:hAnsi="Arial" w:cs="Arial"/>
          <w:spacing w:val="1"/>
          <w:sz w:val="20"/>
          <w:szCs w:val="20"/>
        </w:rPr>
        <w:t>xc</w:t>
      </w:r>
      <w:r w:rsidR="006F1640">
        <w:rPr>
          <w:rFonts w:ascii="Arial" w:eastAsia="Arial" w:hAnsi="Arial" w:cs="Arial"/>
          <w:spacing w:val="-2"/>
          <w:sz w:val="20"/>
          <w:szCs w:val="20"/>
        </w:rPr>
        <w:t>l</w:t>
      </w:r>
      <w:r w:rsidR="006F1640">
        <w:rPr>
          <w:rFonts w:ascii="Arial" w:eastAsia="Arial" w:hAnsi="Arial" w:cs="Arial"/>
          <w:spacing w:val="-1"/>
          <w:sz w:val="20"/>
          <w:szCs w:val="20"/>
        </w:rPr>
        <w:t>ud</w:t>
      </w:r>
      <w:r w:rsidR="006F1640">
        <w:rPr>
          <w:rFonts w:ascii="Arial" w:eastAsia="Arial" w:hAnsi="Arial" w:cs="Arial"/>
          <w:spacing w:val="2"/>
          <w:sz w:val="20"/>
          <w:szCs w:val="20"/>
        </w:rPr>
        <w:t>e</w:t>
      </w:r>
      <w:r w:rsidR="006F1640">
        <w:rPr>
          <w:rFonts w:ascii="Arial" w:eastAsia="Arial" w:hAnsi="Arial" w:cs="Arial"/>
          <w:sz w:val="20"/>
          <w:szCs w:val="20"/>
        </w:rPr>
        <w:t>d</w:t>
      </w:r>
      <w:r w:rsidR="006F1640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-1"/>
          <w:sz w:val="20"/>
          <w:szCs w:val="20"/>
        </w:rPr>
        <w:t>a</w:t>
      </w:r>
      <w:r w:rsidR="006F1640">
        <w:rPr>
          <w:rFonts w:ascii="Arial" w:eastAsia="Arial" w:hAnsi="Arial" w:cs="Arial"/>
          <w:spacing w:val="2"/>
          <w:sz w:val="20"/>
          <w:szCs w:val="20"/>
        </w:rPr>
        <w:t>f</w:t>
      </w:r>
      <w:r w:rsidR="006F1640">
        <w:rPr>
          <w:rFonts w:ascii="Arial" w:eastAsia="Arial" w:hAnsi="Arial" w:cs="Arial"/>
          <w:sz w:val="20"/>
          <w:szCs w:val="20"/>
        </w:rPr>
        <w:t>t</w:t>
      </w:r>
      <w:r w:rsidR="006F1640">
        <w:rPr>
          <w:rFonts w:ascii="Arial" w:eastAsia="Arial" w:hAnsi="Arial" w:cs="Arial"/>
          <w:spacing w:val="-1"/>
          <w:sz w:val="20"/>
          <w:szCs w:val="20"/>
        </w:rPr>
        <w:t>e</w:t>
      </w:r>
      <w:r w:rsidR="006F1640">
        <w:rPr>
          <w:rFonts w:ascii="Arial" w:eastAsia="Arial" w:hAnsi="Arial" w:cs="Arial"/>
          <w:sz w:val="20"/>
          <w:szCs w:val="20"/>
        </w:rPr>
        <w:t>r</w:t>
      </w:r>
      <w:r w:rsidR="006F1640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2"/>
          <w:sz w:val="20"/>
          <w:szCs w:val="20"/>
        </w:rPr>
        <w:t>t</w:t>
      </w:r>
      <w:r w:rsidR="006F1640">
        <w:rPr>
          <w:rFonts w:ascii="Arial" w:eastAsia="Arial" w:hAnsi="Arial" w:cs="Arial"/>
          <w:spacing w:val="-2"/>
          <w:sz w:val="20"/>
          <w:szCs w:val="20"/>
        </w:rPr>
        <w:t>i</w:t>
      </w:r>
      <w:r w:rsidR="006F1640">
        <w:rPr>
          <w:rFonts w:ascii="Arial" w:eastAsia="Arial" w:hAnsi="Arial" w:cs="Arial"/>
          <w:sz w:val="20"/>
          <w:szCs w:val="20"/>
        </w:rPr>
        <w:t>t</w:t>
      </w:r>
      <w:r w:rsidR="006F1640">
        <w:rPr>
          <w:rFonts w:ascii="Arial" w:eastAsia="Arial" w:hAnsi="Arial" w:cs="Arial"/>
          <w:spacing w:val="1"/>
          <w:sz w:val="20"/>
          <w:szCs w:val="20"/>
        </w:rPr>
        <w:t>l</w:t>
      </w:r>
      <w:r w:rsidR="006F1640">
        <w:rPr>
          <w:rFonts w:ascii="Arial" w:eastAsia="Arial" w:hAnsi="Arial" w:cs="Arial"/>
          <w:sz w:val="20"/>
          <w:szCs w:val="20"/>
        </w:rPr>
        <w:t>e</w:t>
      </w:r>
      <w:r w:rsidR="006F1640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-1"/>
          <w:sz w:val="20"/>
          <w:szCs w:val="20"/>
        </w:rPr>
        <w:t>a</w:t>
      </w:r>
      <w:r w:rsidR="006F1640">
        <w:rPr>
          <w:rFonts w:ascii="Arial" w:eastAsia="Arial" w:hAnsi="Arial" w:cs="Arial"/>
          <w:spacing w:val="2"/>
          <w:sz w:val="20"/>
          <w:szCs w:val="20"/>
        </w:rPr>
        <w:t>n</w:t>
      </w:r>
      <w:r w:rsidR="006F1640">
        <w:rPr>
          <w:rFonts w:ascii="Arial" w:eastAsia="Arial" w:hAnsi="Arial" w:cs="Arial"/>
          <w:sz w:val="20"/>
          <w:szCs w:val="20"/>
        </w:rPr>
        <w:t>d</w:t>
      </w:r>
      <w:r w:rsidR="006F1640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2"/>
          <w:sz w:val="20"/>
          <w:szCs w:val="20"/>
        </w:rPr>
        <w:t>a</w:t>
      </w:r>
      <w:r w:rsidR="006F1640">
        <w:rPr>
          <w:rFonts w:ascii="Arial" w:eastAsia="Arial" w:hAnsi="Arial" w:cs="Arial"/>
          <w:spacing w:val="-1"/>
          <w:sz w:val="20"/>
          <w:szCs w:val="20"/>
        </w:rPr>
        <w:t>b</w:t>
      </w:r>
      <w:r w:rsidR="006F1640">
        <w:rPr>
          <w:rFonts w:ascii="Arial" w:eastAsia="Arial" w:hAnsi="Arial" w:cs="Arial"/>
          <w:spacing w:val="1"/>
          <w:sz w:val="20"/>
          <w:szCs w:val="20"/>
        </w:rPr>
        <w:t>s</w:t>
      </w:r>
      <w:r w:rsidR="006F1640">
        <w:rPr>
          <w:rFonts w:ascii="Arial" w:eastAsia="Arial" w:hAnsi="Arial" w:cs="Arial"/>
          <w:sz w:val="20"/>
          <w:szCs w:val="20"/>
        </w:rPr>
        <w:t>tr</w:t>
      </w:r>
      <w:r w:rsidR="006F1640">
        <w:rPr>
          <w:rFonts w:ascii="Arial" w:eastAsia="Arial" w:hAnsi="Arial" w:cs="Arial"/>
          <w:spacing w:val="-1"/>
          <w:sz w:val="20"/>
          <w:szCs w:val="20"/>
        </w:rPr>
        <w:t>a</w:t>
      </w:r>
      <w:r w:rsidR="006F1640">
        <w:rPr>
          <w:rFonts w:ascii="Arial" w:eastAsia="Arial" w:hAnsi="Arial" w:cs="Arial"/>
          <w:spacing w:val="1"/>
          <w:sz w:val="20"/>
          <w:szCs w:val="20"/>
        </w:rPr>
        <w:t>c</w:t>
      </w:r>
      <w:r w:rsidR="006F1640">
        <w:rPr>
          <w:rFonts w:ascii="Arial" w:eastAsia="Arial" w:hAnsi="Arial" w:cs="Arial"/>
          <w:sz w:val="20"/>
          <w:szCs w:val="20"/>
        </w:rPr>
        <w:t>t</w:t>
      </w:r>
      <w:r w:rsidR="006F1640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1"/>
          <w:sz w:val="20"/>
          <w:szCs w:val="20"/>
        </w:rPr>
        <w:t>sc</w:t>
      </w:r>
      <w:r w:rsidR="006F1640">
        <w:rPr>
          <w:rFonts w:ascii="Arial" w:eastAsia="Arial" w:hAnsi="Arial" w:cs="Arial"/>
          <w:sz w:val="20"/>
          <w:szCs w:val="20"/>
        </w:rPr>
        <w:t>r</w:t>
      </w:r>
      <w:r w:rsidR="006F1640">
        <w:rPr>
          <w:rFonts w:ascii="Arial" w:eastAsia="Arial" w:hAnsi="Arial" w:cs="Arial"/>
          <w:spacing w:val="-1"/>
          <w:sz w:val="20"/>
          <w:szCs w:val="20"/>
        </w:rPr>
        <w:t>een</w:t>
      </w:r>
      <w:r w:rsidR="006F1640">
        <w:rPr>
          <w:rFonts w:ascii="Arial" w:eastAsia="Arial" w:hAnsi="Arial" w:cs="Arial"/>
          <w:spacing w:val="-2"/>
          <w:sz w:val="20"/>
          <w:szCs w:val="20"/>
        </w:rPr>
        <w:t>i</w:t>
      </w:r>
      <w:r w:rsidR="006F1640">
        <w:rPr>
          <w:rFonts w:ascii="Arial" w:eastAsia="Arial" w:hAnsi="Arial" w:cs="Arial"/>
          <w:spacing w:val="2"/>
          <w:sz w:val="20"/>
          <w:szCs w:val="20"/>
        </w:rPr>
        <w:t>n</w:t>
      </w:r>
      <w:r w:rsidR="006F1640">
        <w:rPr>
          <w:rFonts w:ascii="Arial" w:eastAsia="Arial" w:hAnsi="Arial" w:cs="Arial"/>
          <w:sz w:val="20"/>
          <w:szCs w:val="20"/>
        </w:rPr>
        <w:t>g</w:t>
      </w:r>
      <w:r w:rsidR="006F1640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z w:val="20"/>
          <w:szCs w:val="20"/>
        </w:rPr>
        <w:t>(n</w:t>
      </w:r>
      <w:r w:rsidR="006F1640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z w:val="20"/>
          <w:szCs w:val="20"/>
        </w:rPr>
        <w:t>=</w:t>
      </w:r>
      <w:r w:rsidR="006F1640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2"/>
          <w:sz w:val="20"/>
          <w:szCs w:val="20"/>
        </w:rPr>
        <w:t>2</w:t>
      </w:r>
      <w:r w:rsidR="006F1640">
        <w:rPr>
          <w:rFonts w:ascii="Arial" w:eastAsia="Arial" w:hAnsi="Arial" w:cs="Arial"/>
          <w:spacing w:val="-1"/>
          <w:sz w:val="20"/>
          <w:szCs w:val="20"/>
        </w:rPr>
        <w:t>77</w:t>
      </w:r>
      <w:r w:rsidR="006F1640">
        <w:rPr>
          <w:rFonts w:ascii="Arial" w:eastAsia="Arial" w:hAnsi="Arial" w:cs="Arial"/>
          <w:sz w:val="20"/>
          <w:szCs w:val="20"/>
        </w:rPr>
        <w:t>)</w:t>
      </w:r>
    </w:p>
    <w:p w:rsidR="00102C75" w:rsidRDefault="006F1640" w:rsidP="006356E1">
      <w:pPr>
        <w:numPr>
          <w:ilvl w:val="0"/>
          <w:numId w:val="4"/>
        </w:numPr>
        <w:tabs>
          <w:tab w:val="left" w:pos="5670"/>
        </w:tabs>
        <w:spacing w:before="5" w:line="228" w:lineRule="exact"/>
        <w:ind w:left="5670" w:right="477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v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3"/>
          <w:sz w:val="20"/>
          <w:szCs w:val="20"/>
        </w:rPr>
        <w:t>w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,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d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i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,</w:t>
      </w:r>
      <w:r>
        <w:rPr>
          <w:rFonts w:ascii="Arial" w:eastAsia="Arial" w:hAnsi="Arial" w:cs="Arial"/>
          <w:color w:val="000000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n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 w:rsidR="006356E1">
        <w:rPr>
          <w:rFonts w:ascii="Arial" w:eastAsia="Arial" w:hAnsi="Arial" w:cs="Arial"/>
          <w:color w:val="000000"/>
          <w:spacing w:val="-6"/>
          <w:sz w:val="20"/>
          <w:szCs w:val="20"/>
        </w:rPr>
        <w:t>vitro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(n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=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114</w:t>
      </w:r>
      <w:r>
        <w:rPr>
          <w:rFonts w:ascii="Arial" w:eastAsia="Arial" w:hAnsi="Arial" w:cs="Arial"/>
          <w:color w:val="000000"/>
          <w:sz w:val="20"/>
          <w:szCs w:val="20"/>
        </w:rPr>
        <w:t>)</w:t>
      </w:r>
    </w:p>
    <w:p w:rsidR="00102C75" w:rsidRDefault="006F1640" w:rsidP="006356E1">
      <w:pPr>
        <w:numPr>
          <w:ilvl w:val="0"/>
          <w:numId w:val="4"/>
        </w:numPr>
        <w:tabs>
          <w:tab w:val="left" w:pos="5670"/>
        </w:tabs>
        <w:spacing w:line="227" w:lineRule="exact"/>
        <w:ind w:left="567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Ir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v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n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x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po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u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3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(n</w:t>
      </w:r>
      <w:r>
        <w:rPr>
          <w:rFonts w:ascii="Arial" w:eastAsia="Arial" w:hAnsi="Arial" w:cs="Arial"/>
          <w:color w:val="000000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=</w:t>
      </w:r>
      <w:r>
        <w:rPr>
          <w:rFonts w:ascii="Arial" w:eastAsia="Arial" w:hAnsi="Arial" w:cs="Arial"/>
          <w:color w:val="000000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1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6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3</w:t>
      </w:r>
      <w:r>
        <w:rPr>
          <w:rFonts w:ascii="Arial" w:eastAsia="Arial" w:hAnsi="Arial" w:cs="Arial"/>
          <w:color w:val="000000"/>
          <w:sz w:val="20"/>
          <w:szCs w:val="20"/>
        </w:rPr>
        <w:t>)</w:t>
      </w: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line="200" w:lineRule="exact"/>
        <w:rPr>
          <w:sz w:val="20"/>
          <w:szCs w:val="20"/>
        </w:rPr>
      </w:pPr>
    </w:p>
    <w:p w:rsidR="00102C75" w:rsidRDefault="00102C75">
      <w:pPr>
        <w:spacing w:before="8" w:line="220" w:lineRule="exact"/>
      </w:pPr>
    </w:p>
    <w:p w:rsidR="00102C75" w:rsidRDefault="006F1640">
      <w:pPr>
        <w:spacing w:before="74"/>
        <w:ind w:left="972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F</w:t>
      </w:r>
      <w:r>
        <w:rPr>
          <w:rFonts w:ascii="Arial" w:eastAsia="Arial" w:hAnsi="Arial" w:cs="Arial"/>
          <w:spacing w:val="-1"/>
          <w:sz w:val="20"/>
          <w:szCs w:val="20"/>
        </w:rPr>
        <w:t>u</w:t>
      </w:r>
      <w:r>
        <w:rPr>
          <w:rFonts w:ascii="Arial" w:eastAsia="Arial" w:hAnsi="Arial" w:cs="Arial"/>
          <w:spacing w:val="-2"/>
          <w:sz w:val="20"/>
          <w:szCs w:val="20"/>
        </w:rPr>
        <w:t>l</w:t>
      </w:r>
      <w:r>
        <w:rPr>
          <w:rFonts w:ascii="Arial" w:eastAsia="Arial" w:hAnsi="Arial" w:cs="Arial"/>
          <w:sz w:val="20"/>
          <w:szCs w:val="20"/>
        </w:rPr>
        <w:t>l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z w:val="20"/>
          <w:szCs w:val="20"/>
        </w:rPr>
        <w:t>rt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1"/>
          <w:sz w:val="20"/>
          <w:szCs w:val="20"/>
        </w:rPr>
        <w:t>cl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o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pacing w:val="-1"/>
          <w:sz w:val="20"/>
          <w:szCs w:val="20"/>
        </w:rPr>
        <w:t>ee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g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b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pacing w:val="2"/>
          <w:sz w:val="20"/>
          <w:szCs w:val="20"/>
        </w:rPr>
        <w:t>t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z w:val="20"/>
          <w:szCs w:val="20"/>
        </w:rPr>
        <w:t>ts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ob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1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n</w:t>
      </w:r>
      <w:r>
        <w:rPr>
          <w:rFonts w:ascii="Arial" w:eastAsia="Arial" w:hAnsi="Arial" w:cs="Arial"/>
          <w:spacing w:val="2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2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2"/>
          <w:sz w:val="20"/>
          <w:szCs w:val="20"/>
        </w:rPr>
        <w:t>e</w:t>
      </w:r>
      <w:r>
        <w:rPr>
          <w:rFonts w:ascii="Arial" w:eastAsia="Arial" w:hAnsi="Arial" w:cs="Arial"/>
          <w:spacing w:val="-2"/>
          <w:sz w:val="20"/>
          <w:szCs w:val="20"/>
        </w:rPr>
        <w:t>v</w:t>
      </w:r>
      <w:r>
        <w:rPr>
          <w:rFonts w:ascii="Arial" w:eastAsia="Arial" w:hAnsi="Arial" w:cs="Arial"/>
          <w:spacing w:val="1"/>
          <w:sz w:val="20"/>
          <w:szCs w:val="20"/>
        </w:rPr>
        <w:t>i</w:t>
      </w:r>
      <w:r>
        <w:rPr>
          <w:rFonts w:ascii="Arial" w:eastAsia="Arial" w:hAnsi="Arial" w:cs="Arial"/>
          <w:spacing w:val="2"/>
          <w:sz w:val="20"/>
          <w:szCs w:val="20"/>
        </w:rPr>
        <w:t>e</w:t>
      </w:r>
      <w:r>
        <w:rPr>
          <w:rFonts w:ascii="Arial" w:eastAsia="Arial" w:hAnsi="Arial" w:cs="Arial"/>
          <w:spacing w:val="-3"/>
          <w:sz w:val="20"/>
          <w:szCs w:val="20"/>
        </w:rPr>
        <w:t>w</w:t>
      </w:r>
      <w:r>
        <w:rPr>
          <w:rFonts w:ascii="Arial" w:eastAsia="Arial" w:hAnsi="Arial" w:cs="Arial"/>
          <w:spacing w:val="2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(n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=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5</w:t>
      </w:r>
      <w:r>
        <w:rPr>
          <w:rFonts w:ascii="Arial" w:eastAsia="Arial" w:hAnsi="Arial" w:cs="Arial"/>
          <w:sz w:val="20"/>
          <w:szCs w:val="20"/>
        </w:rPr>
        <w:t>)</w:t>
      </w:r>
    </w:p>
    <w:p w:rsidR="00102C75" w:rsidRPr="00B730FB" w:rsidRDefault="006F1640" w:rsidP="006356E1">
      <w:pPr>
        <w:numPr>
          <w:ilvl w:val="0"/>
          <w:numId w:val="3"/>
        </w:numPr>
        <w:tabs>
          <w:tab w:val="left" w:pos="1440"/>
        </w:tabs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pacing w:val="3"/>
          <w:sz w:val="20"/>
          <w:szCs w:val="20"/>
        </w:rPr>
        <w:t>T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3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ø</w:t>
      </w:r>
      <w:r>
        <w:rPr>
          <w:rFonts w:ascii="Arial" w:eastAsia="Arial" w:hAnsi="Arial" w:cs="Arial"/>
          <w:color w:val="000000"/>
          <w:spacing w:val="-12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</w:p>
    <w:p w:rsidR="00B730FB" w:rsidRPr="00B730FB" w:rsidRDefault="00B730FB" w:rsidP="006356E1">
      <w:pPr>
        <w:numPr>
          <w:ilvl w:val="0"/>
          <w:numId w:val="3"/>
        </w:numPr>
        <w:tabs>
          <w:tab w:val="left" w:pos="1440"/>
        </w:tabs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EPIC-German study</w:t>
      </w:r>
    </w:p>
    <w:p w:rsidR="00B730FB" w:rsidRPr="00B730FB" w:rsidRDefault="00B730FB" w:rsidP="006356E1">
      <w:pPr>
        <w:numPr>
          <w:ilvl w:val="0"/>
          <w:numId w:val="3"/>
        </w:numPr>
        <w:tabs>
          <w:tab w:val="left" w:pos="1440"/>
        </w:tabs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EPIC-Norfolk study</w:t>
      </w:r>
    </w:p>
    <w:p w:rsidR="00B730FB" w:rsidRPr="00B730FB" w:rsidRDefault="00B730FB" w:rsidP="006356E1">
      <w:pPr>
        <w:numPr>
          <w:ilvl w:val="0"/>
          <w:numId w:val="3"/>
        </w:numPr>
        <w:tabs>
          <w:tab w:val="left" w:pos="1440"/>
        </w:tabs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penhagen study</w:t>
      </w:r>
    </w:p>
    <w:p w:rsidR="00B730FB" w:rsidRDefault="00B730FB" w:rsidP="006356E1">
      <w:pPr>
        <w:numPr>
          <w:ilvl w:val="0"/>
          <w:numId w:val="3"/>
        </w:numPr>
        <w:tabs>
          <w:tab w:val="left" w:pos="1440"/>
        </w:tabs>
        <w:ind w:left="144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A meta-analysis of 6 European studies</w:t>
      </w:r>
    </w:p>
    <w:p w:rsidR="00102C75" w:rsidRPr="00676163" w:rsidRDefault="00102C75" w:rsidP="00B730FB">
      <w:pPr>
        <w:tabs>
          <w:tab w:val="left" w:pos="1332"/>
          <w:tab w:val="left" w:pos="1692"/>
        </w:tabs>
        <w:spacing w:line="292" w:lineRule="exact"/>
        <w:rPr>
          <w:rFonts w:ascii="Arial" w:eastAsia="Arial" w:hAnsi="Arial" w:cs="Arial"/>
          <w:sz w:val="18"/>
          <w:szCs w:val="20"/>
        </w:rPr>
      </w:pPr>
    </w:p>
    <w:p w:rsidR="00E15113" w:rsidRDefault="00E15113">
      <w:pPr>
        <w:spacing w:line="200" w:lineRule="exact"/>
        <w:rPr>
          <w:sz w:val="20"/>
          <w:szCs w:val="20"/>
        </w:rPr>
      </w:pPr>
    </w:p>
    <w:p w:rsidR="00102C75" w:rsidRPr="00676163" w:rsidRDefault="00032C52">
      <w:pPr>
        <w:spacing w:line="200" w:lineRule="exact"/>
        <w:rPr>
          <w:sz w:val="18"/>
          <w:szCs w:val="20"/>
        </w:rPr>
      </w:pPr>
      <w:r>
        <w:rPr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5680" behindDoc="1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111125</wp:posOffset>
                </wp:positionV>
                <wp:extent cx="2103120" cy="742315"/>
                <wp:effectExtent l="0" t="0" r="5080" b="0"/>
                <wp:wrapNone/>
                <wp:docPr id="10" name="Freeform 5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3120" cy="742315"/>
                        </a:xfrm>
                        <a:custGeom>
                          <a:avLst/>
                          <a:gdLst>
                            <a:gd name="T0" fmla="+- 0 4022 710"/>
                            <a:gd name="T1" fmla="*/ T0 w 3312"/>
                            <a:gd name="T2" fmla="+- 0 9334 9315"/>
                            <a:gd name="T3" fmla="*/ 9334 h 1169"/>
                            <a:gd name="T4" fmla="+- 0 3982 710"/>
                            <a:gd name="T5" fmla="*/ T4 w 3312"/>
                            <a:gd name="T6" fmla="+- 0 9334 9315"/>
                            <a:gd name="T7" fmla="*/ 9334 h 1169"/>
                            <a:gd name="T8" fmla="+- 0 4001 710"/>
                            <a:gd name="T9" fmla="*/ T8 w 3312"/>
                            <a:gd name="T10" fmla="+- 0 9355 9315"/>
                            <a:gd name="T11" fmla="*/ 9355 h 1169"/>
                            <a:gd name="T12" fmla="+- 0 4022 710"/>
                            <a:gd name="T13" fmla="*/ T12 w 3312"/>
                            <a:gd name="T14" fmla="+- 0 9355 9315"/>
                            <a:gd name="T15" fmla="*/ 9355 h 1169"/>
                            <a:gd name="T16" fmla="+- 0 4022 710"/>
                            <a:gd name="T17" fmla="*/ T16 w 3312"/>
                            <a:gd name="T18" fmla="+- 0 9334 9315"/>
                            <a:gd name="T19" fmla="*/ 9334 h 11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</a:cxnLst>
                          <a:rect l="0" t="0" r="r" b="b"/>
                          <a:pathLst>
                            <a:path w="3312" h="1169">
                              <a:moveTo>
                                <a:pt x="3312" y="19"/>
                              </a:moveTo>
                              <a:lnTo>
                                <a:pt x="3272" y="19"/>
                              </a:lnTo>
                              <a:lnTo>
                                <a:pt x="3291" y="40"/>
                              </a:lnTo>
                              <a:lnTo>
                                <a:pt x="3312" y="40"/>
                              </a:lnTo>
                              <a:lnTo>
                                <a:pt x="3312" y="1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2" o:spid="_x0000_s1026" style="position:absolute;margin-left:6.5pt;margin-top:8.75pt;width:165.6pt;height:58.45pt;z-index:-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12,1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" path="m3312,19r-40,l3291,40r21,l3312,19xe" fillcolor="black" stroked="f">
                <v:path arrowok="t" o:connecttype="custom" o:connectlocs="2103120,5927090;2077720,5927090;2089785,5940425;2103120,5940425;2103120,5927090" o:connectangles="0,0,0,0,0"/>
              </v:shape>
            </w:pict>
          </mc:Fallback>
        </mc:AlternateContent>
      </w:r>
      <w:r>
        <w:rPr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6704" behindDoc="1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111125</wp:posOffset>
                </wp:positionV>
                <wp:extent cx="2103120" cy="742315"/>
                <wp:effectExtent l="0" t="0" r="0" b="0"/>
                <wp:wrapNone/>
                <wp:docPr id="9" name="Freeform 5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3120" cy="742315"/>
                        </a:xfrm>
                        <a:custGeom>
                          <a:avLst/>
                          <a:gdLst>
                            <a:gd name="T0" fmla="+- 0 751 710"/>
                            <a:gd name="T1" fmla="*/ T0 w 3312"/>
                            <a:gd name="T2" fmla="+- 0 9334 9315"/>
                            <a:gd name="T3" fmla="*/ 9334 h 1169"/>
                            <a:gd name="T4" fmla="+- 0 732 710"/>
                            <a:gd name="T5" fmla="*/ T4 w 3312"/>
                            <a:gd name="T6" fmla="+- 0 9355 9315"/>
                            <a:gd name="T7" fmla="*/ 9355 h 1169"/>
                            <a:gd name="T8" fmla="+- 0 751 710"/>
                            <a:gd name="T9" fmla="*/ T8 w 3312"/>
                            <a:gd name="T10" fmla="+- 0 9355 9315"/>
                            <a:gd name="T11" fmla="*/ 9355 h 1169"/>
                            <a:gd name="T12" fmla="+- 0 751 710"/>
                            <a:gd name="T13" fmla="*/ T12 w 3312"/>
                            <a:gd name="T14" fmla="+- 0 9334 9315"/>
                            <a:gd name="T15" fmla="*/ 9334 h 11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3312" h="1169">
                              <a:moveTo>
                                <a:pt x="41" y="19"/>
                              </a:moveTo>
                              <a:lnTo>
                                <a:pt x="22" y="40"/>
                              </a:lnTo>
                              <a:lnTo>
                                <a:pt x="41" y="40"/>
                              </a:lnTo>
                              <a:lnTo>
                                <a:pt x="41" y="1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4" o:spid="_x0000_s1026" style="position:absolute;margin-left:6.5pt;margin-top:8.75pt;width:165.6pt;height:58.45pt;z-index:-251659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12,1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" path="m41,19l22,40r19,l41,19xe" fillcolor="black" stroked="f">
                <v:path arrowok="t" o:connecttype="custom" o:connectlocs="26035,5927090;13970,5940425;26035,5940425;26035,5927090" o:connectangles="0,0,0,0"/>
              </v:shape>
            </w:pict>
          </mc:Fallback>
        </mc:AlternateContent>
      </w:r>
      <w:r>
        <w:rPr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1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111125</wp:posOffset>
                </wp:positionV>
                <wp:extent cx="2103120" cy="742315"/>
                <wp:effectExtent l="0" t="0" r="5080" b="0"/>
                <wp:wrapNone/>
                <wp:docPr id="8" name="Freeform 5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3120" cy="742315"/>
                        </a:xfrm>
                        <a:custGeom>
                          <a:avLst/>
                          <a:gdLst>
                            <a:gd name="T0" fmla="+- 0 4022 710"/>
                            <a:gd name="T1" fmla="*/ T0 w 3312"/>
                            <a:gd name="T2" fmla="+- 0 10443 9315"/>
                            <a:gd name="T3" fmla="*/ 10443 h 1169"/>
                            <a:gd name="T4" fmla="+- 0 4001 710"/>
                            <a:gd name="T5" fmla="*/ T4 w 3312"/>
                            <a:gd name="T6" fmla="+- 0 10443 9315"/>
                            <a:gd name="T7" fmla="*/ 10443 h 1169"/>
                            <a:gd name="T8" fmla="+- 0 3982 710"/>
                            <a:gd name="T9" fmla="*/ T8 w 3312"/>
                            <a:gd name="T10" fmla="+- 0 10462 9315"/>
                            <a:gd name="T11" fmla="*/ 10462 h 1169"/>
                            <a:gd name="T12" fmla="+- 0 4022 710"/>
                            <a:gd name="T13" fmla="*/ T12 w 3312"/>
                            <a:gd name="T14" fmla="+- 0 10462 9315"/>
                            <a:gd name="T15" fmla="*/ 10462 h 1169"/>
                            <a:gd name="T16" fmla="+- 0 4022 710"/>
                            <a:gd name="T17" fmla="*/ T16 w 3312"/>
                            <a:gd name="T18" fmla="+- 0 10443 9315"/>
                            <a:gd name="T19" fmla="*/ 10443 h 11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</a:cxnLst>
                          <a:rect l="0" t="0" r="r" b="b"/>
                          <a:pathLst>
                            <a:path w="3312" h="1169">
                              <a:moveTo>
                                <a:pt x="3312" y="1128"/>
                              </a:moveTo>
                              <a:lnTo>
                                <a:pt x="3291" y="1128"/>
                              </a:lnTo>
                              <a:lnTo>
                                <a:pt x="3272" y="1147"/>
                              </a:lnTo>
                              <a:lnTo>
                                <a:pt x="3312" y="1147"/>
                              </a:lnTo>
                              <a:lnTo>
                                <a:pt x="3312" y="112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5" o:spid="_x0000_s1026" style="position:absolute;margin-left:6.5pt;margin-top:8.75pt;width:165.6pt;height:58.45pt;z-index:-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12,1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" path="m3312,1128r-21,l3272,1147r40,l3312,1128xe" fillcolor="black" stroked="f">
                <v:path arrowok="t" o:connecttype="custom" o:connectlocs="2103120,6631305;2089785,6631305;2077720,6643370;2103120,6643370;2103120,6631305" o:connectangles="0,0,0,0,0"/>
              </v:shape>
            </w:pict>
          </mc:Fallback>
        </mc:AlternateContent>
      </w:r>
      <w:r>
        <w:rPr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8752" behindDoc="1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111125</wp:posOffset>
                </wp:positionV>
                <wp:extent cx="2103120" cy="742315"/>
                <wp:effectExtent l="0" t="0" r="5080" b="0"/>
                <wp:wrapNone/>
                <wp:docPr id="7" name="Freeform 5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3120" cy="742315"/>
                        </a:xfrm>
                        <a:custGeom>
                          <a:avLst/>
                          <a:gdLst>
                            <a:gd name="T0" fmla="+- 0 3982 710"/>
                            <a:gd name="T1" fmla="*/ T0 w 3312"/>
                            <a:gd name="T2" fmla="+- 0 9334 9315"/>
                            <a:gd name="T3" fmla="*/ 9334 h 1169"/>
                            <a:gd name="T4" fmla="+- 0 3982 710"/>
                            <a:gd name="T5" fmla="*/ T4 w 3312"/>
                            <a:gd name="T6" fmla="+- 0 10462 9315"/>
                            <a:gd name="T7" fmla="*/ 10462 h 1169"/>
                            <a:gd name="T8" fmla="+- 0 4001 710"/>
                            <a:gd name="T9" fmla="*/ T8 w 3312"/>
                            <a:gd name="T10" fmla="+- 0 10443 9315"/>
                            <a:gd name="T11" fmla="*/ 10443 h 1169"/>
                            <a:gd name="T12" fmla="+- 0 4022 710"/>
                            <a:gd name="T13" fmla="*/ T12 w 3312"/>
                            <a:gd name="T14" fmla="+- 0 10443 9315"/>
                            <a:gd name="T15" fmla="*/ 10443 h 1169"/>
                            <a:gd name="T16" fmla="+- 0 4022 710"/>
                            <a:gd name="T17" fmla="*/ T16 w 3312"/>
                            <a:gd name="T18" fmla="+- 0 9355 9315"/>
                            <a:gd name="T19" fmla="*/ 9355 h 1169"/>
                            <a:gd name="T20" fmla="+- 0 4001 710"/>
                            <a:gd name="T21" fmla="*/ T20 w 3312"/>
                            <a:gd name="T22" fmla="+- 0 9355 9315"/>
                            <a:gd name="T23" fmla="*/ 9355 h 1169"/>
                            <a:gd name="T24" fmla="+- 0 3982 710"/>
                            <a:gd name="T25" fmla="*/ T24 w 3312"/>
                            <a:gd name="T26" fmla="+- 0 9334 9315"/>
                            <a:gd name="T27" fmla="*/ 9334 h 11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</a:cxnLst>
                          <a:rect l="0" t="0" r="r" b="b"/>
                          <a:pathLst>
                            <a:path w="3312" h="1169">
                              <a:moveTo>
                                <a:pt x="3272" y="19"/>
                              </a:moveTo>
                              <a:lnTo>
                                <a:pt x="3272" y="1147"/>
                              </a:lnTo>
                              <a:lnTo>
                                <a:pt x="3291" y="1128"/>
                              </a:lnTo>
                              <a:lnTo>
                                <a:pt x="3312" y="1128"/>
                              </a:lnTo>
                              <a:lnTo>
                                <a:pt x="3312" y="40"/>
                              </a:lnTo>
                              <a:lnTo>
                                <a:pt x="3291" y="40"/>
                              </a:lnTo>
                              <a:lnTo>
                                <a:pt x="3272" y="19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6" o:spid="_x0000_s1026" style="position:absolute;margin-left:6.5pt;margin-top:8.75pt;width:165.6pt;height:58.45pt;z-index:-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12,1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" path="m3272,19r,1128l3291,1128r21,l3312,40r-21,l3272,19xe" fillcolor="black" stroked="f">
                <v:path arrowok="t" o:connecttype="custom" o:connectlocs="2077720,5927090;2077720,6643370;2089785,6631305;2103120,6631305;2103120,5940425;2089785,5940425;2077720,5927090" o:connectangles="0,0,0,0,0,0,0"/>
              </v:shape>
            </w:pict>
          </mc:Fallback>
        </mc:AlternateContent>
      </w:r>
      <w:r>
        <w:rPr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776" behindDoc="1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111125</wp:posOffset>
                </wp:positionV>
                <wp:extent cx="2103120" cy="742315"/>
                <wp:effectExtent l="0" t="0" r="0" b="0"/>
                <wp:wrapNone/>
                <wp:docPr id="6" name="Freeform 5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3120" cy="742315"/>
                        </a:xfrm>
                        <a:custGeom>
                          <a:avLst/>
                          <a:gdLst>
                            <a:gd name="T0" fmla="+- 0 3982 710"/>
                            <a:gd name="T1" fmla="*/ T0 w 3312"/>
                            <a:gd name="T2" fmla="+- 0 10443 9315"/>
                            <a:gd name="T3" fmla="*/ 10443 h 1169"/>
                            <a:gd name="T4" fmla="+- 0 751 710"/>
                            <a:gd name="T5" fmla="*/ T4 w 3312"/>
                            <a:gd name="T6" fmla="+- 0 10443 9315"/>
                            <a:gd name="T7" fmla="*/ 10443 h 1169"/>
                            <a:gd name="T8" fmla="+- 0 751 710"/>
                            <a:gd name="T9" fmla="*/ T8 w 3312"/>
                            <a:gd name="T10" fmla="+- 0 10462 9315"/>
                            <a:gd name="T11" fmla="*/ 10462 h 1169"/>
                            <a:gd name="T12" fmla="+- 0 3982 710"/>
                            <a:gd name="T13" fmla="*/ T12 w 3312"/>
                            <a:gd name="T14" fmla="+- 0 10462 9315"/>
                            <a:gd name="T15" fmla="*/ 10462 h 1169"/>
                            <a:gd name="T16" fmla="+- 0 3982 710"/>
                            <a:gd name="T17" fmla="*/ T16 w 3312"/>
                            <a:gd name="T18" fmla="+- 0 10443 9315"/>
                            <a:gd name="T19" fmla="*/ 10443 h 11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</a:cxnLst>
                          <a:rect l="0" t="0" r="r" b="b"/>
                          <a:pathLst>
                            <a:path w="3312" h="1169">
                              <a:moveTo>
                                <a:pt x="3272" y="1128"/>
                              </a:moveTo>
                              <a:lnTo>
                                <a:pt x="41" y="1128"/>
                              </a:lnTo>
                              <a:lnTo>
                                <a:pt x="41" y="1147"/>
                              </a:lnTo>
                              <a:lnTo>
                                <a:pt x="3272" y="1147"/>
                              </a:lnTo>
                              <a:lnTo>
                                <a:pt x="3272" y="112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7" o:spid="_x0000_s1026" style="position:absolute;margin-left:6.5pt;margin-top:8.75pt;width:165.6pt;height:58.45pt;z-index:-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12,1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" path="m3272,1128r-3231,l41,1147r3231,l3272,1128xe" fillcolor="black" stroked="f">
                <v:path arrowok="t" o:connecttype="custom" o:connectlocs="2077720,6631305;26035,6631305;26035,6643370;2077720,6643370;2077720,6631305" o:connectangles="0,0,0,0,0"/>
              </v:shape>
            </w:pict>
          </mc:Fallback>
        </mc:AlternateContent>
      </w:r>
      <w:r>
        <w:rPr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0800" behindDoc="1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111125</wp:posOffset>
                </wp:positionV>
                <wp:extent cx="2103120" cy="742315"/>
                <wp:effectExtent l="0" t="0" r="0" b="0"/>
                <wp:wrapNone/>
                <wp:docPr id="5" name="Freeform 5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3120" cy="742315"/>
                        </a:xfrm>
                        <a:custGeom>
                          <a:avLst/>
                          <a:gdLst>
                            <a:gd name="T0" fmla="+- 0 751 710"/>
                            <a:gd name="T1" fmla="*/ T0 w 3312"/>
                            <a:gd name="T2" fmla="+- 0 10443 9315"/>
                            <a:gd name="T3" fmla="*/ 10443 h 1169"/>
                            <a:gd name="T4" fmla="+- 0 732 710"/>
                            <a:gd name="T5" fmla="*/ T4 w 3312"/>
                            <a:gd name="T6" fmla="+- 0 10443 9315"/>
                            <a:gd name="T7" fmla="*/ 10443 h 1169"/>
                            <a:gd name="T8" fmla="+- 0 751 710"/>
                            <a:gd name="T9" fmla="*/ T8 w 3312"/>
                            <a:gd name="T10" fmla="+- 0 10462 9315"/>
                            <a:gd name="T11" fmla="*/ 10462 h 1169"/>
                            <a:gd name="T12" fmla="+- 0 751 710"/>
                            <a:gd name="T13" fmla="*/ T12 w 3312"/>
                            <a:gd name="T14" fmla="+- 0 10443 9315"/>
                            <a:gd name="T15" fmla="*/ 10443 h 11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</a:cxnLst>
                          <a:rect l="0" t="0" r="r" b="b"/>
                          <a:pathLst>
                            <a:path w="3312" h="1169">
                              <a:moveTo>
                                <a:pt x="41" y="1128"/>
                              </a:moveTo>
                              <a:lnTo>
                                <a:pt x="22" y="1128"/>
                              </a:lnTo>
                              <a:lnTo>
                                <a:pt x="41" y="1147"/>
                              </a:lnTo>
                              <a:lnTo>
                                <a:pt x="41" y="112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8" o:spid="_x0000_s1026" style="position:absolute;margin-left:6.5pt;margin-top:8.75pt;width:165.6pt;height:58.45pt;z-index:-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12,1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" path="m41,1128r-19,l41,1147r,-19xe" fillcolor="black" stroked="f">
                <v:path arrowok="t" o:connecttype="custom" o:connectlocs="26035,6631305;13970,6631305;26035,6643370;26035,6631305" o:connectangles="0,0,0,0"/>
              </v:shape>
            </w:pict>
          </mc:Fallback>
        </mc:AlternateContent>
      </w:r>
      <w:r>
        <w:rPr>
          <w:noProof/>
          <w:sz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61824" behindDoc="1" locked="0" layoutInCell="1" allowOverlap="1">
                <wp:simplePos x="0" y="0"/>
                <wp:positionH relativeFrom="column">
                  <wp:posOffset>82550</wp:posOffset>
                </wp:positionH>
                <wp:positionV relativeFrom="paragraph">
                  <wp:posOffset>111125</wp:posOffset>
                </wp:positionV>
                <wp:extent cx="2103120" cy="742315"/>
                <wp:effectExtent l="6350" t="6350" r="5080" b="3810"/>
                <wp:wrapNone/>
                <wp:docPr id="4" name="Freeform 5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03120" cy="742315"/>
                        </a:xfrm>
                        <a:custGeom>
                          <a:avLst/>
                          <a:gdLst>
                            <a:gd name="T0" fmla="+- 0 4013 710"/>
                            <a:gd name="T1" fmla="*/ T0 w 3312"/>
                            <a:gd name="T2" fmla="+- 0 9315 9315"/>
                            <a:gd name="T3" fmla="*/ 9315 h 1169"/>
                            <a:gd name="T4" fmla="+- 0 720 710"/>
                            <a:gd name="T5" fmla="*/ T4 w 3312"/>
                            <a:gd name="T6" fmla="+- 0 9315 9315"/>
                            <a:gd name="T7" fmla="*/ 9315 h 1169"/>
                            <a:gd name="T8" fmla="+- 0 710 710"/>
                            <a:gd name="T9" fmla="*/ T8 w 3312"/>
                            <a:gd name="T10" fmla="+- 0 9324 9315"/>
                            <a:gd name="T11" fmla="*/ 9324 h 1169"/>
                            <a:gd name="T12" fmla="+- 0 710 710"/>
                            <a:gd name="T13" fmla="*/ T12 w 3312"/>
                            <a:gd name="T14" fmla="+- 0 10474 9315"/>
                            <a:gd name="T15" fmla="*/ 10474 h 1169"/>
                            <a:gd name="T16" fmla="+- 0 720 710"/>
                            <a:gd name="T17" fmla="*/ T16 w 3312"/>
                            <a:gd name="T18" fmla="+- 0 10483 9315"/>
                            <a:gd name="T19" fmla="*/ 10483 h 1169"/>
                            <a:gd name="T20" fmla="+- 0 4013 710"/>
                            <a:gd name="T21" fmla="*/ T20 w 3312"/>
                            <a:gd name="T22" fmla="+- 0 10483 9315"/>
                            <a:gd name="T23" fmla="*/ 10483 h 1169"/>
                            <a:gd name="T24" fmla="+- 0 4022 710"/>
                            <a:gd name="T25" fmla="*/ T24 w 3312"/>
                            <a:gd name="T26" fmla="+- 0 10474 9315"/>
                            <a:gd name="T27" fmla="*/ 10474 h 1169"/>
                            <a:gd name="T28" fmla="+- 0 4022 710"/>
                            <a:gd name="T29" fmla="*/ T28 w 3312"/>
                            <a:gd name="T30" fmla="+- 0 10462 9315"/>
                            <a:gd name="T31" fmla="*/ 10462 h 1169"/>
                            <a:gd name="T32" fmla="+- 0 751 710"/>
                            <a:gd name="T33" fmla="*/ T32 w 3312"/>
                            <a:gd name="T34" fmla="+- 0 10462 9315"/>
                            <a:gd name="T35" fmla="*/ 10462 h 1169"/>
                            <a:gd name="T36" fmla="+- 0 732 710"/>
                            <a:gd name="T37" fmla="*/ T36 w 3312"/>
                            <a:gd name="T38" fmla="+- 0 10443 9315"/>
                            <a:gd name="T39" fmla="*/ 10443 h 1169"/>
                            <a:gd name="T40" fmla="+- 0 751 710"/>
                            <a:gd name="T41" fmla="*/ T40 w 3312"/>
                            <a:gd name="T42" fmla="+- 0 10443 9315"/>
                            <a:gd name="T43" fmla="*/ 10443 h 1169"/>
                            <a:gd name="T44" fmla="+- 0 751 710"/>
                            <a:gd name="T45" fmla="*/ T44 w 3312"/>
                            <a:gd name="T46" fmla="+- 0 9355 9315"/>
                            <a:gd name="T47" fmla="*/ 9355 h 1169"/>
                            <a:gd name="T48" fmla="+- 0 732 710"/>
                            <a:gd name="T49" fmla="*/ T48 w 3312"/>
                            <a:gd name="T50" fmla="+- 0 9355 9315"/>
                            <a:gd name="T51" fmla="*/ 9355 h 1169"/>
                            <a:gd name="T52" fmla="+- 0 751 710"/>
                            <a:gd name="T53" fmla="*/ T52 w 3312"/>
                            <a:gd name="T54" fmla="+- 0 9334 9315"/>
                            <a:gd name="T55" fmla="*/ 9334 h 1169"/>
                            <a:gd name="T56" fmla="+- 0 4022 710"/>
                            <a:gd name="T57" fmla="*/ T56 w 3312"/>
                            <a:gd name="T58" fmla="+- 0 9334 9315"/>
                            <a:gd name="T59" fmla="*/ 9334 h 1169"/>
                            <a:gd name="T60" fmla="+- 0 4022 710"/>
                            <a:gd name="T61" fmla="*/ T60 w 3312"/>
                            <a:gd name="T62" fmla="+- 0 9324 9315"/>
                            <a:gd name="T63" fmla="*/ 9324 h 1169"/>
                            <a:gd name="T64" fmla="+- 0 4013 710"/>
                            <a:gd name="T65" fmla="*/ T64 w 3312"/>
                            <a:gd name="T66" fmla="+- 0 9315 9315"/>
                            <a:gd name="T67" fmla="*/ 9315 h 1169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</a:cxnLst>
                          <a:rect l="0" t="0" r="r" b="b"/>
                          <a:pathLst>
                            <a:path w="3312" h="1169">
                              <a:moveTo>
                                <a:pt x="3303" y="0"/>
                              </a:moveTo>
                              <a:lnTo>
                                <a:pt x="10" y="0"/>
                              </a:lnTo>
                              <a:lnTo>
                                <a:pt x="0" y="9"/>
                              </a:lnTo>
                              <a:lnTo>
                                <a:pt x="0" y="1159"/>
                              </a:lnTo>
                              <a:lnTo>
                                <a:pt x="10" y="1168"/>
                              </a:lnTo>
                              <a:lnTo>
                                <a:pt x="3303" y="1168"/>
                              </a:lnTo>
                              <a:lnTo>
                                <a:pt x="3312" y="1159"/>
                              </a:lnTo>
                              <a:lnTo>
                                <a:pt x="3312" y="1147"/>
                              </a:lnTo>
                              <a:lnTo>
                                <a:pt x="41" y="1147"/>
                              </a:lnTo>
                              <a:lnTo>
                                <a:pt x="22" y="1128"/>
                              </a:lnTo>
                              <a:lnTo>
                                <a:pt x="41" y="1128"/>
                              </a:lnTo>
                              <a:lnTo>
                                <a:pt x="41" y="40"/>
                              </a:lnTo>
                              <a:lnTo>
                                <a:pt x="22" y="40"/>
                              </a:lnTo>
                              <a:lnTo>
                                <a:pt x="41" y="19"/>
                              </a:lnTo>
                              <a:lnTo>
                                <a:pt x="3312" y="19"/>
                              </a:lnTo>
                              <a:lnTo>
                                <a:pt x="3312" y="9"/>
                              </a:lnTo>
                              <a:lnTo>
                                <a:pt x="330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Freeform 519" o:spid="_x0000_s1026" style="position:absolute;margin-left:6.5pt;margin-top:8.75pt;width:165.6pt;height:58.45pt;z-index:-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3312,1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" path="m3303,l10,,,9,,1159r10,9l3303,1168r9,-9l3312,1147r-3271,l22,1128r19,l41,40r-19,l41,19r3271,l3312,9,3303,xe" fillcolor="black" stroked="f">
                <v:path arrowok="t" o:connecttype="custom" o:connectlocs="2097405,5915025;6350,5915025;0,5920740;0,6650990;6350,6656705;2097405,6656705;2103120,6650990;2103120,6643370;26035,6643370;13970,6631305;26035,6631305;26035,5940425;13970,5940425;26035,5927090;2103120,5927090;2103120,5920740;2097405,5915025" o:connectangles="0,0,0,0,0,0,0,0,0,0,0,0,0,0,0,0,0"/>
              </v:shape>
            </w:pict>
          </mc:Fallback>
        </mc:AlternateContent>
      </w:r>
    </w:p>
    <w:p w:rsidR="00B730FB" w:rsidRDefault="00B730FB">
      <w:pPr>
        <w:spacing w:before="11" w:line="220" w:lineRule="exact"/>
      </w:pPr>
    </w:p>
    <w:p w:rsidR="00102C75" w:rsidRDefault="00102C75">
      <w:pPr>
        <w:spacing w:line="220" w:lineRule="exact"/>
        <w:sectPr w:rsidR="00102C75" w:rsidSect="00676163">
          <w:headerReference w:type="default" r:id="rId8"/>
          <w:footerReference w:type="default" r:id="rId9"/>
          <w:pgSz w:w="11900" w:h="16840"/>
          <w:pgMar w:top="1354" w:right="1238" w:bottom="274" w:left="864" w:header="0" w:footer="0" w:gutter="0"/>
          <w:cols w:space="720"/>
        </w:sectPr>
      </w:pPr>
    </w:p>
    <w:p w:rsidR="00102C75" w:rsidRDefault="006F1640" w:rsidP="00676163">
      <w:pPr>
        <w:spacing w:line="237" w:lineRule="auto"/>
        <w:ind w:left="720"/>
        <w:jc w:val="center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pacing w:val="-1"/>
          <w:sz w:val="20"/>
          <w:szCs w:val="20"/>
        </w:rPr>
        <w:lastRenderedPageBreak/>
        <w:t>Su</w:t>
      </w:r>
      <w:r>
        <w:rPr>
          <w:rFonts w:ascii="Arial" w:eastAsia="Arial" w:hAnsi="Arial" w:cs="Arial"/>
          <w:spacing w:val="2"/>
          <w:sz w:val="20"/>
          <w:szCs w:val="20"/>
        </w:rPr>
        <w:t>m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pacing w:val="3"/>
          <w:sz w:val="20"/>
          <w:szCs w:val="20"/>
        </w:rPr>
        <w:t>r</w:t>
      </w:r>
      <w:r>
        <w:rPr>
          <w:rFonts w:ascii="Arial" w:eastAsia="Arial" w:hAnsi="Arial" w:cs="Arial"/>
          <w:sz w:val="20"/>
          <w:szCs w:val="20"/>
        </w:rPr>
        <w:t>y</w:t>
      </w:r>
      <w:r>
        <w:rPr>
          <w:rFonts w:ascii="Arial" w:eastAsia="Arial" w:hAnsi="Arial" w:cs="Arial"/>
          <w:spacing w:val="-12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d</w:t>
      </w:r>
      <w:r>
        <w:rPr>
          <w:rFonts w:ascii="Arial" w:eastAsia="Arial" w:hAnsi="Arial" w:cs="Arial"/>
          <w:spacing w:val="2"/>
          <w:sz w:val="20"/>
          <w:szCs w:val="20"/>
        </w:rPr>
        <w:t>a</w:t>
      </w:r>
      <w:r>
        <w:rPr>
          <w:rFonts w:ascii="Arial" w:eastAsia="Arial" w:hAnsi="Arial" w:cs="Arial"/>
          <w:sz w:val="20"/>
          <w:szCs w:val="20"/>
        </w:rPr>
        <w:t>ta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2"/>
          <w:sz w:val="20"/>
          <w:szCs w:val="20"/>
        </w:rPr>
        <w:t>f</w:t>
      </w:r>
      <w:r>
        <w:rPr>
          <w:rFonts w:ascii="Arial" w:eastAsia="Arial" w:hAnsi="Arial" w:cs="Arial"/>
          <w:sz w:val="20"/>
          <w:szCs w:val="20"/>
        </w:rPr>
        <w:t>r</w:t>
      </w:r>
      <w:r>
        <w:rPr>
          <w:rFonts w:ascii="Arial" w:eastAsia="Arial" w:hAnsi="Arial" w:cs="Arial"/>
          <w:spacing w:val="-1"/>
          <w:sz w:val="20"/>
          <w:szCs w:val="20"/>
        </w:rPr>
        <w:t>o</w:t>
      </w:r>
      <w:r>
        <w:rPr>
          <w:rFonts w:ascii="Arial" w:eastAsia="Arial" w:hAnsi="Arial" w:cs="Arial"/>
          <w:sz w:val="20"/>
          <w:szCs w:val="20"/>
        </w:rPr>
        <w:t>m</w:t>
      </w:r>
      <w:r>
        <w:rPr>
          <w:rFonts w:ascii="Arial" w:eastAsia="Arial" w:hAnsi="Arial" w:cs="Arial"/>
          <w:spacing w:val="48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C</w:t>
      </w:r>
      <w:r>
        <w:rPr>
          <w:rFonts w:ascii="Arial" w:eastAsia="Arial" w:hAnsi="Arial" w:cs="Arial"/>
          <w:spacing w:val="-1"/>
          <w:sz w:val="20"/>
          <w:szCs w:val="20"/>
        </w:rPr>
        <w:t>KB</w:t>
      </w:r>
      <w:r>
        <w:rPr>
          <w:rFonts w:ascii="Arial" w:eastAsia="Arial" w:hAnsi="Arial" w:cs="Arial"/>
          <w:sz w:val="20"/>
          <w:szCs w:val="20"/>
        </w:rPr>
        <w:t>,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pacing w:val="3"/>
          <w:sz w:val="20"/>
          <w:szCs w:val="20"/>
        </w:rPr>
        <w:t>T</w:t>
      </w:r>
      <w:r>
        <w:rPr>
          <w:rFonts w:ascii="Arial" w:eastAsia="Arial" w:hAnsi="Arial" w:cs="Arial"/>
          <w:spacing w:val="-1"/>
          <w:sz w:val="20"/>
          <w:szCs w:val="20"/>
        </w:rPr>
        <w:t>2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pacing w:val="1"/>
          <w:sz w:val="20"/>
          <w:szCs w:val="20"/>
        </w:rPr>
        <w:t>x</w:t>
      </w:r>
      <w:r>
        <w:rPr>
          <w:rFonts w:ascii="Arial" w:eastAsia="Arial" w:hAnsi="Arial" w:cs="Arial"/>
          <w:spacing w:val="-1"/>
          <w:sz w:val="20"/>
          <w:szCs w:val="20"/>
        </w:rPr>
        <w:t>o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pacing w:val="-1"/>
          <w:sz w:val="20"/>
          <w:szCs w:val="20"/>
        </w:rPr>
        <w:t>on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pacing w:val="-1"/>
          <w:sz w:val="20"/>
          <w:szCs w:val="20"/>
        </w:rPr>
        <w:t>o</w:t>
      </w:r>
      <w:r>
        <w:rPr>
          <w:rFonts w:ascii="Arial" w:eastAsia="Arial" w:hAnsi="Arial" w:cs="Arial"/>
          <w:sz w:val="20"/>
          <w:szCs w:val="20"/>
        </w:rPr>
        <w:t>rt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u</w:t>
      </w:r>
      <w:r>
        <w:rPr>
          <w:rFonts w:ascii="Arial" w:eastAsia="Arial" w:hAnsi="Arial" w:cs="Arial"/>
          <w:sz w:val="20"/>
          <w:szCs w:val="20"/>
        </w:rPr>
        <w:t>m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an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U</w:t>
      </w:r>
      <w:r>
        <w:rPr>
          <w:rFonts w:ascii="Arial" w:eastAsia="Arial" w:hAnsi="Arial" w:cs="Arial"/>
          <w:spacing w:val="-1"/>
          <w:sz w:val="20"/>
          <w:szCs w:val="20"/>
        </w:rPr>
        <w:t>K</w:t>
      </w:r>
      <w:r>
        <w:rPr>
          <w:rFonts w:ascii="Arial" w:eastAsia="Arial" w:hAnsi="Arial" w:cs="Arial"/>
          <w:sz w:val="20"/>
          <w:szCs w:val="20"/>
        </w:rPr>
        <w:t>-</w:t>
      </w:r>
      <w:r>
        <w:rPr>
          <w:rFonts w:ascii="Arial" w:eastAsia="Arial" w:hAnsi="Arial" w:cs="Arial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B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2"/>
          <w:sz w:val="20"/>
          <w:szCs w:val="20"/>
        </w:rPr>
        <w:t>o</w:t>
      </w:r>
      <w:r>
        <w:rPr>
          <w:rFonts w:ascii="Arial" w:eastAsia="Arial" w:hAnsi="Arial" w:cs="Arial"/>
          <w:spacing w:val="-1"/>
          <w:sz w:val="20"/>
          <w:szCs w:val="20"/>
        </w:rPr>
        <w:t>b</w:t>
      </w:r>
      <w:r>
        <w:rPr>
          <w:rFonts w:ascii="Arial" w:eastAsia="Arial" w:hAnsi="Arial" w:cs="Arial"/>
          <w:spacing w:val="2"/>
          <w:sz w:val="20"/>
          <w:szCs w:val="20"/>
        </w:rPr>
        <w:t>a</w:t>
      </w:r>
      <w:r>
        <w:rPr>
          <w:rFonts w:ascii="Arial" w:eastAsia="Arial" w:hAnsi="Arial" w:cs="Arial"/>
          <w:spacing w:val="-1"/>
          <w:sz w:val="20"/>
          <w:szCs w:val="20"/>
        </w:rPr>
        <w:t>n</w:t>
      </w:r>
      <w:r>
        <w:rPr>
          <w:rFonts w:ascii="Arial" w:eastAsia="Arial" w:hAnsi="Arial" w:cs="Arial"/>
          <w:sz w:val="20"/>
          <w:szCs w:val="20"/>
        </w:rPr>
        <w:t>k</w:t>
      </w:r>
      <w:r>
        <w:rPr>
          <w:rFonts w:ascii="Arial" w:eastAsia="Arial" w:hAnsi="Arial" w:cs="Arial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1"/>
          <w:sz w:val="20"/>
          <w:szCs w:val="20"/>
        </w:rPr>
        <w:t>u</w:t>
      </w:r>
      <w:r>
        <w:rPr>
          <w:rFonts w:ascii="Arial" w:eastAsia="Arial" w:hAnsi="Arial" w:cs="Arial"/>
          <w:spacing w:val="2"/>
          <w:sz w:val="20"/>
          <w:szCs w:val="20"/>
        </w:rPr>
        <w:t>d</w:t>
      </w:r>
      <w:r>
        <w:rPr>
          <w:rFonts w:ascii="Arial" w:eastAsia="Arial" w:hAnsi="Arial" w:cs="Arial"/>
          <w:sz w:val="20"/>
          <w:szCs w:val="20"/>
        </w:rPr>
        <w:t>y</w:t>
      </w:r>
    </w:p>
    <w:p w:rsidR="00102C75" w:rsidRDefault="00032C52" w:rsidP="00676163">
      <w:pPr>
        <w:spacing w:before="74"/>
        <w:ind w:left="720"/>
        <w:rPr>
          <w:rFonts w:ascii="Arial" w:eastAsia="Arial" w:hAnsi="Arial" w:cs="Arial"/>
          <w:sz w:val="20"/>
          <w:szCs w:val="20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2848" behindDoc="1" locked="0" layoutInCell="1" allowOverlap="1">
                <wp:simplePos x="0" y="0"/>
                <wp:positionH relativeFrom="column">
                  <wp:posOffset>1079500</wp:posOffset>
                </wp:positionH>
                <wp:positionV relativeFrom="paragraph">
                  <wp:posOffset>59690</wp:posOffset>
                </wp:positionV>
                <wp:extent cx="109855" cy="648970"/>
                <wp:effectExtent l="0" t="0" r="0" b="0"/>
                <wp:wrapNone/>
                <wp:docPr id="1" name="Group 6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9855" cy="648970"/>
                          <a:chOff x="2280" y="10293"/>
                          <a:chExt cx="173" cy="1022"/>
                        </a:xfrm>
                      </wpg:grpSpPr>
                      <wps:wsp>
                        <wps:cNvPr id="2" name="Freeform 507"/>
                        <wps:cNvSpPr>
                          <a:spLocks/>
                        </wps:cNvSpPr>
                        <wps:spPr bwMode="auto">
                          <a:xfrm>
                            <a:off x="2280" y="10293"/>
                            <a:ext cx="173" cy="1022"/>
                          </a:xfrm>
                          <a:custGeom>
                            <a:avLst/>
                            <a:gdLst>
                              <a:gd name="T0" fmla="+- 0 2366 2280"/>
                              <a:gd name="T1" fmla="*/ T0 w 173"/>
                              <a:gd name="T2" fmla="+- 0 11425 10462"/>
                              <a:gd name="T3" fmla="*/ 11425 h 1022"/>
                              <a:gd name="T4" fmla="+- 0 2354 2280"/>
                              <a:gd name="T5" fmla="*/ T4 w 173"/>
                              <a:gd name="T6" fmla="+- 0 11446 10462"/>
                              <a:gd name="T7" fmla="*/ 11446 h 1022"/>
                              <a:gd name="T8" fmla="+- 0 2378 2280"/>
                              <a:gd name="T9" fmla="*/ T8 w 173"/>
                              <a:gd name="T10" fmla="+- 0 11446 10462"/>
                              <a:gd name="T11" fmla="*/ 11446 h 1022"/>
                              <a:gd name="T12" fmla="+- 0 2366 2280"/>
                              <a:gd name="T13" fmla="*/ T12 w 173"/>
                              <a:gd name="T14" fmla="+- 0 11425 10462"/>
                              <a:gd name="T15" fmla="*/ 11425 h 10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73" h="1022">
                                <a:moveTo>
                                  <a:pt x="86" y="963"/>
                                </a:moveTo>
                                <a:lnTo>
                                  <a:pt x="74" y="984"/>
                                </a:lnTo>
                                <a:lnTo>
                                  <a:pt x="98" y="984"/>
                                </a:lnTo>
                                <a:lnTo>
                                  <a:pt x="86" y="96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506"/>
                        <wps:cNvSpPr>
                          <a:spLocks/>
                        </wps:cNvSpPr>
                        <wps:spPr bwMode="auto">
                          <a:xfrm>
                            <a:off x="2280" y="10293"/>
                            <a:ext cx="173" cy="1022"/>
                          </a:xfrm>
                          <a:custGeom>
                            <a:avLst/>
                            <a:gdLst>
                              <a:gd name="T0" fmla="+- 0 2381 2280"/>
                              <a:gd name="T1" fmla="*/ T0 w 173"/>
                              <a:gd name="T2" fmla="+- 0 11400 10462"/>
                              <a:gd name="T3" fmla="*/ 11400 h 1022"/>
                              <a:gd name="T4" fmla="+- 0 2366 2280"/>
                              <a:gd name="T5" fmla="*/ T4 w 173"/>
                              <a:gd name="T6" fmla="+- 0 11425 10462"/>
                              <a:gd name="T7" fmla="*/ 11425 h 1022"/>
                              <a:gd name="T8" fmla="+- 0 2378 2280"/>
                              <a:gd name="T9" fmla="*/ T8 w 173"/>
                              <a:gd name="T10" fmla="+- 0 11446 10462"/>
                              <a:gd name="T11" fmla="*/ 11446 h 1022"/>
                              <a:gd name="T12" fmla="+- 0 2381 2280"/>
                              <a:gd name="T13" fmla="*/ T12 w 173"/>
                              <a:gd name="T14" fmla="+- 0 11446 10462"/>
                              <a:gd name="T15" fmla="*/ 11446 h 1022"/>
                              <a:gd name="T16" fmla="+- 0 2381 2280"/>
                              <a:gd name="T17" fmla="*/ T16 w 173"/>
                              <a:gd name="T18" fmla="+- 0 11400 10462"/>
                              <a:gd name="T19" fmla="*/ 11400 h 102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</a:cxnLst>
                            <a:rect l="0" t="0" r="r" b="b"/>
                            <a:pathLst>
                              <a:path w="173" h="1022">
                                <a:moveTo>
                                  <a:pt x="101" y="938"/>
                                </a:moveTo>
                                <a:lnTo>
                                  <a:pt x="86" y="963"/>
                                </a:lnTo>
                                <a:lnTo>
                                  <a:pt x="98" y="984"/>
                                </a:lnTo>
                                <a:lnTo>
                                  <a:pt x="101" y="984"/>
                                </a:lnTo>
                                <a:lnTo>
                                  <a:pt x="101" y="93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32" o:spid="_x0000_s1026" style="position:absolute;margin-left:85pt;margin-top:4.7pt;width:8.65pt;height:51.1pt;z-index:-251653632" coordorigin="2280,10293" coordsize="173,10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">
                <v:shape id="Freeform 507" o:spid="_x0000_s1027" style="position:absolute;left:2280;top:10293;width:173;height:1022;visibility:visible;mso-wrap-style:square;v-text-anchor:top" coordsize="173,10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AwHsEA&#10;AADaAAAADwAAAGRycy9kb3ducmV2LnhtbESPQWsCMRSE74L/IbxCb5pUqMjWKCIIhVJBq/dn8rpZ&#10;dvOybNJ19debQqHHYWa+YZbrwTeipy5WgTW8TBUIYhNsxaWG09dusgARE7LFJjBpuFGE9Wo8WmJh&#10;w5UP1B9TKTKEY4EaXEptIWU0jjzGaWiJs/cdOo8py66UtsNrhvtGzpSaS48V5wWHLW0dmfr44zWE&#10;yvUXpPvic/5an9WHUfe9qbV+fho2byASDek//Nd+txpm8Hsl3wC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AwMB7BAAAA2gAAAA8AAAAAAAAAAAAAAAAAmAIAAGRycy9kb3du&#10;cmV2LnhtbFBLBQYAAAAABAAEAPUAAACGAwAAAAA=&#10;" path="m86,963l74,984r24,l86,963xe" fillcolor="black" stroked="f">
                  <v:path arrowok="t" o:connecttype="custom" o:connectlocs="86,11425;74,11446;98,11446;86,11425" o:connectangles="0,0,0,0"/>
                </v:shape>
                <v:shape id="Freeform 506" o:spid="_x0000_s1028" style="position:absolute;left:2280;top:10293;width:173;height:1022;visibility:visible;mso-wrap-style:square;v-text-anchor:top" coordsize="173,102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3yVhcIA&#10;AADaAAAADwAAAGRycy9kb3ducmV2LnhtbESP3WoCMRSE7wu+QzhC72pipSJboxShUBAL/t2fJqeb&#10;ZTcnyyZdtz69EQq9HGbmG2a5HnwjeupiFVjDdKJAEJtgKy41nI7vTwsQMSFbbAKThl+KsF6NHpZY&#10;2HDhPfWHVIoM4VigBpdSW0gZjSOPcRJa4ux9h85jyrIrpe3wkuG+kc9KzaXHivOCw5Y2jkx9+PEa&#10;QuX6L6TrYjd/qc9qa9T109RaP46Ht1cQiYb0H/5rf1gNM7hfyTdArm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PfJWFwgAAANoAAAAPAAAAAAAAAAAAAAAAAJgCAABkcnMvZG93&#10;bnJldi54bWxQSwUGAAAAAAQABAD1AAAAhwMAAAAA&#10;" path="m101,938l86,963r12,21l101,984r,-46xe" fillcolor="black" stroked="f">
                  <v:path arrowok="t" o:connecttype="custom" o:connectlocs="101,11400;86,11425;98,11446;101,11446;101,11400" o:connectangles="0,0,0,0,0"/>
                </v:shape>
              </v:group>
            </w:pict>
          </mc:Fallback>
        </mc:AlternateContent>
      </w:r>
      <w:r w:rsidR="006F1640">
        <w:br w:type="column"/>
      </w:r>
      <w:r w:rsidR="006F1640">
        <w:rPr>
          <w:rFonts w:ascii="Arial" w:eastAsia="Arial" w:hAnsi="Arial" w:cs="Arial"/>
          <w:spacing w:val="-1"/>
          <w:sz w:val="20"/>
          <w:szCs w:val="20"/>
        </w:rPr>
        <w:lastRenderedPageBreak/>
        <w:t>E</w:t>
      </w:r>
      <w:r w:rsidR="006F1640">
        <w:rPr>
          <w:rFonts w:ascii="Arial" w:eastAsia="Arial" w:hAnsi="Arial" w:cs="Arial"/>
          <w:spacing w:val="1"/>
          <w:sz w:val="20"/>
          <w:szCs w:val="20"/>
        </w:rPr>
        <w:t>xc</w:t>
      </w:r>
      <w:r w:rsidR="006F1640">
        <w:rPr>
          <w:rFonts w:ascii="Arial" w:eastAsia="Arial" w:hAnsi="Arial" w:cs="Arial"/>
          <w:spacing w:val="-2"/>
          <w:sz w:val="20"/>
          <w:szCs w:val="20"/>
        </w:rPr>
        <w:t>l</w:t>
      </w:r>
      <w:r w:rsidR="006F1640">
        <w:rPr>
          <w:rFonts w:ascii="Arial" w:eastAsia="Arial" w:hAnsi="Arial" w:cs="Arial"/>
          <w:spacing w:val="-1"/>
          <w:sz w:val="20"/>
          <w:szCs w:val="20"/>
        </w:rPr>
        <w:t>ud</w:t>
      </w:r>
      <w:r w:rsidR="006F1640">
        <w:rPr>
          <w:rFonts w:ascii="Arial" w:eastAsia="Arial" w:hAnsi="Arial" w:cs="Arial"/>
          <w:spacing w:val="2"/>
          <w:sz w:val="20"/>
          <w:szCs w:val="20"/>
        </w:rPr>
        <w:t>e</w:t>
      </w:r>
      <w:r w:rsidR="006F1640">
        <w:rPr>
          <w:rFonts w:ascii="Arial" w:eastAsia="Arial" w:hAnsi="Arial" w:cs="Arial"/>
          <w:sz w:val="20"/>
          <w:szCs w:val="20"/>
        </w:rPr>
        <w:t>d</w:t>
      </w:r>
      <w:r w:rsidR="006F1640"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-1"/>
          <w:sz w:val="20"/>
          <w:szCs w:val="20"/>
        </w:rPr>
        <w:t>a</w:t>
      </w:r>
      <w:r w:rsidR="006F1640">
        <w:rPr>
          <w:rFonts w:ascii="Arial" w:eastAsia="Arial" w:hAnsi="Arial" w:cs="Arial"/>
          <w:spacing w:val="2"/>
          <w:sz w:val="20"/>
          <w:szCs w:val="20"/>
        </w:rPr>
        <w:t>f</w:t>
      </w:r>
      <w:r w:rsidR="006F1640">
        <w:rPr>
          <w:rFonts w:ascii="Arial" w:eastAsia="Arial" w:hAnsi="Arial" w:cs="Arial"/>
          <w:sz w:val="20"/>
          <w:szCs w:val="20"/>
        </w:rPr>
        <w:t>t</w:t>
      </w:r>
      <w:r w:rsidR="006F1640">
        <w:rPr>
          <w:rFonts w:ascii="Arial" w:eastAsia="Arial" w:hAnsi="Arial" w:cs="Arial"/>
          <w:spacing w:val="-1"/>
          <w:sz w:val="20"/>
          <w:szCs w:val="20"/>
        </w:rPr>
        <w:t>e</w:t>
      </w:r>
      <w:r w:rsidR="006F1640">
        <w:rPr>
          <w:rFonts w:ascii="Arial" w:eastAsia="Arial" w:hAnsi="Arial" w:cs="Arial"/>
          <w:sz w:val="20"/>
          <w:szCs w:val="20"/>
        </w:rPr>
        <w:t>r</w:t>
      </w:r>
      <w:r w:rsidR="006F1640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2"/>
          <w:sz w:val="20"/>
          <w:szCs w:val="20"/>
        </w:rPr>
        <w:t>f</w:t>
      </w:r>
      <w:r w:rsidR="006F1640">
        <w:rPr>
          <w:rFonts w:ascii="Arial" w:eastAsia="Arial" w:hAnsi="Arial" w:cs="Arial"/>
          <w:spacing w:val="-1"/>
          <w:sz w:val="20"/>
          <w:szCs w:val="20"/>
        </w:rPr>
        <w:t>u</w:t>
      </w:r>
      <w:r w:rsidR="006F1640">
        <w:rPr>
          <w:rFonts w:ascii="Arial" w:eastAsia="Arial" w:hAnsi="Arial" w:cs="Arial"/>
          <w:spacing w:val="-2"/>
          <w:sz w:val="20"/>
          <w:szCs w:val="20"/>
        </w:rPr>
        <w:t>l</w:t>
      </w:r>
      <w:r w:rsidR="006F1640">
        <w:rPr>
          <w:rFonts w:ascii="Arial" w:eastAsia="Arial" w:hAnsi="Arial" w:cs="Arial"/>
          <w:sz w:val="20"/>
          <w:szCs w:val="20"/>
        </w:rPr>
        <w:t>l</w:t>
      </w:r>
      <w:r w:rsidR="006F1640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-1"/>
          <w:sz w:val="20"/>
          <w:szCs w:val="20"/>
        </w:rPr>
        <w:t>a</w:t>
      </w:r>
      <w:r w:rsidR="006F1640">
        <w:rPr>
          <w:rFonts w:ascii="Arial" w:eastAsia="Arial" w:hAnsi="Arial" w:cs="Arial"/>
          <w:sz w:val="20"/>
          <w:szCs w:val="20"/>
        </w:rPr>
        <w:t>rt</w:t>
      </w:r>
      <w:r w:rsidR="006F1640">
        <w:rPr>
          <w:rFonts w:ascii="Arial" w:eastAsia="Arial" w:hAnsi="Arial" w:cs="Arial"/>
          <w:spacing w:val="-2"/>
          <w:sz w:val="20"/>
          <w:szCs w:val="20"/>
        </w:rPr>
        <w:t>i</w:t>
      </w:r>
      <w:r w:rsidR="006F1640">
        <w:rPr>
          <w:rFonts w:ascii="Arial" w:eastAsia="Arial" w:hAnsi="Arial" w:cs="Arial"/>
          <w:spacing w:val="3"/>
          <w:sz w:val="20"/>
          <w:szCs w:val="20"/>
        </w:rPr>
        <w:t>c</w:t>
      </w:r>
      <w:r w:rsidR="006F1640">
        <w:rPr>
          <w:rFonts w:ascii="Arial" w:eastAsia="Arial" w:hAnsi="Arial" w:cs="Arial"/>
          <w:spacing w:val="-2"/>
          <w:sz w:val="20"/>
          <w:szCs w:val="20"/>
        </w:rPr>
        <w:t>l</w:t>
      </w:r>
      <w:r w:rsidR="006F1640">
        <w:rPr>
          <w:rFonts w:ascii="Arial" w:eastAsia="Arial" w:hAnsi="Arial" w:cs="Arial"/>
          <w:spacing w:val="-1"/>
          <w:sz w:val="20"/>
          <w:szCs w:val="20"/>
        </w:rPr>
        <w:t>e</w:t>
      </w:r>
      <w:r w:rsidR="006F1640">
        <w:rPr>
          <w:rFonts w:ascii="Arial" w:eastAsia="Arial" w:hAnsi="Arial" w:cs="Arial"/>
          <w:sz w:val="20"/>
          <w:szCs w:val="20"/>
        </w:rPr>
        <w:t>s</w:t>
      </w:r>
      <w:r w:rsidR="006F1640"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z w:val="20"/>
          <w:szCs w:val="20"/>
        </w:rPr>
        <w:t>r</w:t>
      </w:r>
      <w:r w:rsidR="006F1640">
        <w:rPr>
          <w:rFonts w:ascii="Arial" w:eastAsia="Arial" w:hAnsi="Arial" w:cs="Arial"/>
          <w:spacing w:val="-1"/>
          <w:sz w:val="20"/>
          <w:szCs w:val="20"/>
        </w:rPr>
        <w:t>e</w:t>
      </w:r>
      <w:r w:rsidR="006F1640">
        <w:rPr>
          <w:rFonts w:ascii="Arial" w:eastAsia="Arial" w:hAnsi="Arial" w:cs="Arial"/>
          <w:spacing w:val="1"/>
          <w:sz w:val="20"/>
          <w:szCs w:val="20"/>
        </w:rPr>
        <w:t>v</w:t>
      </w:r>
      <w:r w:rsidR="006F1640">
        <w:rPr>
          <w:rFonts w:ascii="Arial" w:eastAsia="Arial" w:hAnsi="Arial" w:cs="Arial"/>
          <w:spacing w:val="-2"/>
          <w:sz w:val="20"/>
          <w:szCs w:val="20"/>
        </w:rPr>
        <w:t>i</w:t>
      </w:r>
      <w:r w:rsidR="006F1640">
        <w:rPr>
          <w:rFonts w:ascii="Arial" w:eastAsia="Arial" w:hAnsi="Arial" w:cs="Arial"/>
          <w:spacing w:val="2"/>
          <w:sz w:val="20"/>
          <w:szCs w:val="20"/>
        </w:rPr>
        <w:t>e</w:t>
      </w:r>
      <w:r w:rsidR="006F1640">
        <w:rPr>
          <w:rFonts w:ascii="Arial" w:eastAsia="Arial" w:hAnsi="Arial" w:cs="Arial"/>
          <w:sz w:val="20"/>
          <w:szCs w:val="20"/>
        </w:rPr>
        <w:t>w</w:t>
      </w:r>
      <w:r w:rsidR="006F1640"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z w:val="20"/>
          <w:szCs w:val="20"/>
        </w:rPr>
        <w:t>(n</w:t>
      </w:r>
      <w:r w:rsidR="006F1640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z w:val="20"/>
          <w:szCs w:val="20"/>
        </w:rPr>
        <w:t>=</w:t>
      </w:r>
      <w:r w:rsidR="006F1640"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 w:rsidR="006F1640">
        <w:rPr>
          <w:rFonts w:ascii="Arial" w:eastAsia="Arial" w:hAnsi="Arial" w:cs="Arial"/>
          <w:spacing w:val="-1"/>
          <w:sz w:val="20"/>
          <w:szCs w:val="20"/>
        </w:rPr>
        <w:t>3</w:t>
      </w:r>
      <w:r w:rsidR="006F1640">
        <w:rPr>
          <w:rFonts w:ascii="Arial" w:eastAsia="Arial" w:hAnsi="Arial" w:cs="Arial"/>
          <w:sz w:val="20"/>
          <w:szCs w:val="20"/>
        </w:rPr>
        <w:t>)</w:t>
      </w:r>
    </w:p>
    <w:p w:rsidR="00102C75" w:rsidRDefault="006F1640" w:rsidP="006356E1">
      <w:pPr>
        <w:numPr>
          <w:ilvl w:val="0"/>
          <w:numId w:val="2"/>
        </w:numPr>
        <w:tabs>
          <w:tab w:val="left" w:pos="1080"/>
        </w:tabs>
        <w:spacing w:before="1" w:line="239" w:lineRule="auto"/>
        <w:ind w:left="1080" w:right="11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sz w:val="20"/>
          <w:szCs w:val="20"/>
        </w:rPr>
        <w:t>Pe</w:t>
      </w:r>
      <w:r>
        <w:rPr>
          <w:rFonts w:ascii="Arial" w:eastAsia="Arial" w:hAnsi="Arial" w:cs="Arial"/>
          <w:color w:val="000000"/>
          <w:sz w:val="20"/>
          <w:szCs w:val="20"/>
        </w:rPr>
        <w:t>r-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l</w:t>
      </w:r>
      <w:r>
        <w:rPr>
          <w:rFonts w:ascii="Arial" w:eastAsia="Arial" w:hAnsi="Arial" w:cs="Arial"/>
          <w:color w:val="000000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ff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>z</w:t>
      </w:r>
      <w:r>
        <w:rPr>
          <w:rFonts w:ascii="Arial" w:eastAsia="Arial" w:hAnsi="Arial" w:cs="Arial"/>
          <w:color w:val="000000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4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g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no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p</w:t>
      </w:r>
      <w:r>
        <w:rPr>
          <w:rFonts w:ascii="Arial" w:eastAsia="Arial" w:hAnsi="Arial" w:cs="Arial"/>
          <w:color w:val="000000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4"/>
          <w:sz w:val="20"/>
          <w:szCs w:val="20"/>
        </w:rPr>
        <w:t xml:space="preserve"> </w:t>
      </w:r>
      <w:r w:rsidR="00676163">
        <w:rPr>
          <w:rFonts w:ascii="Arial" w:eastAsia="Arial" w:hAnsi="Arial" w:cs="Arial"/>
          <w:color w:val="000000"/>
          <w:spacing w:val="-4"/>
          <w:sz w:val="20"/>
          <w:szCs w:val="20"/>
        </w:rPr>
        <w:t>distribu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 xml:space="preserve"> </w:t>
      </w:r>
      <w:r w:rsidR="00CD03E0">
        <w:rPr>
          <w:rFonts w:ascii="Arial" w:eastAsia="Arial" w:hAnsi="Arial" w:cs="Arial"/>
          <w:color w:val="000000"/>
          <w:w w:val="99"/>
          <w:sz w:val="20"/>
          <w:szCs w:val="20"/>
        </w:rPr>
        <w:br/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t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l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2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1</w:t>
      </w:r>
      <w:r>
        <w:rPr>
          <w:rFonts w:ascii="Arial" w:eastAsia="Arial" w:hAnsi="Arial" w:cs="Arial"/>
          <w:color w:val="000000"/>
          <w:sz w:val="20"/>
          <w:szCs w:val="20"/>
        </w:rPr>
        <w:t>-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 xml:space="preserve"> </w:t>
      </w:r>
      <w:r w:rsidR="00CD03E0">
        <w:rPr>
          <w:rFonts w:ascii="Arial" w:eastAsia="Arial" w:hAnsi="Arial" w:cs="Arial"/>
          <w:color w:val="000000"/>
          <w:w w:val="99"/>
          <w:sz w:val="20"/>
          <w:szCs w:val="20"/>
        </w:rPr>
        <w:br/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1074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1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65</w:t>
      </w:r>
      <w:r>
        <w:rPr>
          <w:rFonts w:ascii="Arial" w:eastAsia="Arial" w:hAnsi="Arial" w:cs="Arial"/>
          <w:color w:val="000000"/>
          <w:sz w:val="20"/>
          <w:szCs w:val="20"/>
        </w:rPr>
        <w:t>7</w:t>
      </w:r>
      <w:r>
        <w:rPr>
          <w:rFonts w:ascii="Arial" w:eastAsia="Arial" w:hAnsi="Arial" w:cs="Arial"/>
          <w:color w:val="000000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n</w:t>
      </w:r>
      <w:r>
        <w:rPr>
          <w:rFonts w:ascii="Arial" w:eastAsia="Arial" w:hAnsi="Arial" w:cs="Arial"/>
          <w:color w:val="000000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DHC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7</w:t>
      </w:r>
      <w:r>
        <w:rPr>
          <w:rFonts w:ascii="Arial" w:eastAsia="Arial" w:hAnsi="Arial" w:cs="Arial"/>
          <w:color w:val="000000"/>
          <w:sz w:val="20"/>
          <w:szCs w:val="20"/>
        </w:rPr>
        <w:t>-r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127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8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58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7</w:t>
      </w:r>
      <w:r>
        <w:rPr>
          <w:rFonts w:ascii="Arial" w:eastAsia="Arial" w:hAnsi="Arial" w:cs="Arial"/>
          <w:color w:val="000000"/>
          <w:sz w:val="20"/>
          <w:szCs w:val="20"/>
        </w:rPr>
        <w:t>8</w:t>
      </w:r>
      <w:r>
        <w:rPr>
          <w:rFonts w:ascii="Arial" w:eastAsia="Arial" w:hAnsi="Arial" w:cs="Arial"/>
          <w:color w:val="000000"/>
          <w:spacing w:val="3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w w:val="99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v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b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l</w:t>
      </w:r>
      <w:r>
        <w:rPr>
          <w:rFonts w:ascii="Arial" w:eastAsia="Arial" w:hAnsi="Arial" w:cs="Arial"/>
          <w:color w:val="000000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(n</w:t>
      </w:r>
      <w:r>
        <w:rPr>
          <w:rFonts w:ascii="Arial" w:eastAsia="Arial" w:hAnsi="Arial" w:cs="Arial"/>
          <w:color w:val="000000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=</w:t>
      </w:r>
      <w:r>
        <w:rPr>
          <w:rFonts w:ascii="Arial" w:eastAsia="Arial" w:hAnsi="Arial" w:cs="Arial"/>
          <w:color w:val="000000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1</w:t>
      </w:r>
      <w:r>
        <w:rPr>
          <w:rFonts w:ascii="Arial" w:eastAsia="Arial" w:hAnsi="Arial" w:cs="Arial"/>
          <w:color w:val="000000"/>
          <w:sz w:val="20"/>
          <w:szCs w:val="20"/>
        </w:rPr>
        <w:t>)</w:t>
      </w:r>
    </w:p>
    <w:p w:rsidR="00102C75" w:rsidRDefault="006F1640" w:rsidP="006356E1">
      <w:pPr>
        <w:numPr>
          <w:ilvl w:val="0"/>
          <w:numId w:val="2"/>
        </w:numPr>
        <w:tabs>
          <w:tab w:val="left" w:pos="1080"/>
        </w:tabs>
        <w:ind w:left="108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pacing w:val="-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-1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pa</w:t>
      </w:r>
      <w:r>
        <w:rPr>
          <w:rFonts w:ascii="Arial" w:eastAsia="Arial" w:hAnsi="Arial" w:cs="Arial"/>
          <w:color w:val="000000"/>
          <w:sz w:val="20"/>
          <w:szCs w:val="20"/>
        </w:rPr>
        <w:t>rt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n</w:t>
      </w:r>
      <w:r>
        <w:rPr>
          <w:rFonts w:ascii="Arial" w:eastAsia="Arial" w:hAnsi="Arial" w:cs="Arial"/>
          <w:color w:val="000000"/>
          <w:sz w:val="20"/>
          <w:szCs w:val="20"/>
        </w:rPr>
        <w:t>ts</w:t>
      </w:r>
      <w:r>
        <w:rPr>
          <w:rFonts w:ascii="Arial" w:eastAsia="Arial" w:hAnsi="Arial" w:cs="Arial"/>
          <w:color w:val="000000"/>
          <w:spacing w:val="-9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v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p</w:t>
      </w:r>
      <w:r>
        <w:rPr>
          <w:rFonts w:ascii="Arial" w:eastAsia="Arial" w:hAnsi="Arial" w:cs="Arial"/>
          <w:color w:val="000000"/>
          <w:spacing w:val="-1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(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=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2</w:t>
      </w:r>
      <w:r>
        <w:rPr>
          <w:rFonts w:ascii="Arial" w:eastAsia="Arial" w:hAnsi="Arial" w:cs="Arial"/>
          <w:color w:val="000000"/>
          <w:sz w:val="20"/>
          <w:szCs w:val="20"/>
        </w:rPr>
        <w:t>)</w:t>
      </w:r>
    </w:p>
    <w:p w:rsidR="00102C75" w:rsidRDefault="00102C75">
      <w:pPr>
        <w:rPr>
          <w:rFonts w:ascii="Arial" w:eastAsia="Arial" w:hAnsi="Arial" w:cs="Arial"/>
          <w:sz w:val="20"/>
          <w:szCs w:val="20"/>
        </w:rPr>
        <w:sectPr w:rsidR="00102C75">
          <w:type w:val="continuous"/>
          <w:pgSz w:w="11900" w:h="16840"/>
          <w:pgMar w:top="1380" w:right="1240" w:bottom="280" w:left="580" w:header="720" w:footer="720" w:gutter="0"/>
          <w:cols w:num="2" w:space="720" w:equalWidth="0">
            <w:col w:w="3169" w:space="1684"/>
            <w:col w:w="5227"/>
          </w:cols>
        </w:sectPr>
      </w:pPr>
    </w:p>
    <w:p w:rsidR="00102C75" w:rsidRDefault="00102C75" w:rsidP="00CD03E0">
      <w:pPr>
        <w:spacing w:before="10" w:line="140" w:lineRule="exact"/>
        <w:ind w:left="-540"/>
        <w:rPr>
          <w:sz w:val="14"/>
          <w:szCs w:val="14"/>
        </w:rPr>
      </w:pPr>
    </w:p>
    <w:p w:rsidR="00102C75" w:rsidRDefault="00102C75" w:rsidP="00CD03E0">
      <w:pPr>
        <w:tabs>
          <w:tab w:val="left" w:pos="1791"/>
        </w:tabs>
        <w:spacing w:line="200" w:lineRule="exact"/>
        <w:ind w:left="-540"/>
        <w:rPr>
          <w:sz w:val="20"/>
          <w:szCs w:val="20"/>
        </w:rPr>
      </w:pPr>
    </w:p>
    <w:p w:rsidR="00102C75" w:rsidRDefault="00102C75" w:rsidP="00CD03E0">
      <w:pPr>
        <w:spacing w:line="200" w:lineRule="exact"/>
        <w:ind w:left="-540"/>
        <w:rPr>
          <w:sz w:val="20"/>
          <w:szCs w:val="20"/>
        </w:rPr>
      </w:pPr>
    </w:p>
    <w:p w:rsidR="00102C75" w:rsidRDefault="006F1640" w:rsidP="00FB64F9">
      <w:pPr>
        <w:spacing w:before="240"/>
        <w:ind w:left="108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pacing w:val="-1"/>
          <w:sz w:val="20"/>
          <w:szCs w:val="20"/>
        </w:rPr>
        <w:t>S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1"/>
          <w:sz w:val="20"/>
          <w:szCs w:val="20"/>
        </w:rPr>
        <w:t>u</w:t>
      </w:r>
      <w:r>
        <w:rPr>
          <w:rFonts w:ascii="Arial" w:eastAsia="Arial" w:hAnsi="Arial" w:cs="Arial"/>
          <w:spacing w:val="2"/>
          <w:sz w:val="20"/>
          <w:szCs w:val="20"/>
        </w:rPr>
        <w:t>d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pacing w:val="-3"/>
          <w:sz w:val="20"/>
          <w:szCs w:val="20"/>
        </w:rPr>
        <w:t xml:space="preserve"> 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pacing w:val="-1"/>
          <w:sz w:val="20"/>
          <w:szCs w:val="20"/>
        </w:rPr>
        <w:t>n</w:t>
      </w:r>
      <w:r>
        <w:rPr>
          <w:rFonts w:ascii="Arial" w:eastAsia="Arial" w:hAnsi="Arial" w:cs="Arial"/>
          <w:spacing w:val="1"/>
          <w:sz w:val="20"/>
          <w:szCs w:val="20"/>
        </w:rPr>
        <w:t>cl</w:t>
      </w:r>
      <w:r>
        <w:rPr>
          <w:rFonts w:ascii="Arial" w:eastAsia="Arial" w:hAnsi="Arial" w:cs="Arial"/>
          <w:spacing w:val="-1"/>
          <w:sz w:val="20"/>
          <w:szCs w:val="20"/>
        </w:rPr>
        <w:t>ud</w:t>
      </w:r>
      <w:r>
        <w:rPr>
          <w:rFonts w:ascii="Arial" w:eastAsia="Arial" w:hAnsi="Arial" w:cs="Arial"/>
          <w:spacing w:val="2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d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n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1"/>
          <w:sz w:val="20"/>
          <w:szCs w:val="20"/>
        </w:rPr>
        <w:t>h</w:t>
      </w:r>
      <w:r>
        <w:rPr>
          <w:rFonts w:ascii="Arial" w:eastAsia="Arial" w:hAnsi="Arial" w:cs="Arial"/>
          <w:sz w:val="20"/>
          <w:szCs w:val="20"/>
        </w:rPr>
        <w:t>e</w:t>
      </w:r>
      <w:r>
        <w:rPr>
          <w:rFonts w:ascii="Arial" w:eastAsia="Arial" w:hAnsi="Arial" w:cs="Arial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spacing w:val="1"/>
          <w:sz w:val="20"/>
          <w:szCs w:val="20"/>
        </w:rPr>
        <w:t>c</w:t>
      </w:r>
      <w:r>
        <w:rPr>
          <w:rFonts w:ascii="Arial" w:eastAsia="Arial" w:hAnsi="Arial" w:cs="Arial"/>
          <w:spacing w:val="-1"/>
          <w:sz w:val="20"/>
          <w:szCs w:val="20"/>
        </w:rPr>
        <w:t>u</w:t>
      </w:r>
      <w:r>
        <w:rPr>
          <w:rFonts w:ascii="Arial" w:eastAsia="Arial" w:hAnsi="Arial" w:cs="Arial"/>
          <w:sz w:val="20"/>
          <w:szCs w:val="20"/>
        </w:rPr>
        <w:t>rr</w:t>
      </w:r>
      <w:r>
        <w:rPr>
          <w:rFonts w:ascii="Arial" w:eastAsia="Arial" w:hAnsi="Arial" w:cs="Arial"/>
          <w:spacing w:val="-1"/>
          <w:sz w:val="20"/>
          <w:szCs w:val="20"/>
        </w:rPr>
        <w:t>en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spacing w:val="4"/>
          <w:sz w:val="20"/>
          <w:szCs w:val="20"/>
        </w:rPr>
        <w:t>m</w:t>
      </w:r>
      <w:r>
        <w:rPr>
          <w:rFonts w:ascii="Arial" w:eastAsia="Arial" w:hAnsi="Arial" w:cs="Arial"/>
          <w:spacing w:val="-1"/>
          <w:sz w:val="20"/>
          <w:szCs w:val="20"/>
        </w:rPr>
        <w:t>e</w:t>
      </w:r>
      <w:r>
        <w:rPr>
          <w:rFonts w:ascii="Arial" w:eastAsia="Arial" w:hAnsi="Arial" w:cs="Arial"/>
          <w:sz w:val="20"/>
          <w:szCs w:val="20"/>
        </w:rPr>
        <w:t>t</w:t>
      </w:r>
      <w:r>
        <w:rPr>
          <w:rFonts w:ascii="Arial" w:eastAsia="Arial" w:hAnsi="Arial" w:cs="Arial"/>
          <w:spacing w:val="-1"/>
          <w:sz w:val="20"/>
          <w:szCs w:val="20"/>
        </w:rPr>
        <w:t>a</w:t>
      </w:r>
      <w:r>
        <w:rPr>
          <w:rFonts w:ascii="Arial" w:eastAsia="Arial" w:hAnsi="Arial" w:cs="Arial"/>
          <w:sz w:val="20"/>
          <w:szCs w:val="20"/>
        </w:rPr>
        <w:t>-</w:t>
      </w:r>
      <w:r>
        <w:rPr>
          <w:rFonts w:ascii="Arial" w:eastAsia="Arial" w:hAnsi="Arial" w:cs="Arial"/>
          <w:spacing w:val="-1"/>
          <w:sz w:val="20"/>
          <w:szCs w:val="20"/>
        </w:rPr>
        <w:t>an</w:t>
      </w:r>
      <w:r>
        <w:rPr>
          <w:rFonts w:ascii="Arial" w:eastAsia="Arial" w:hAnsi="Arial" w:cs="Arial"/>
          <w:spacing w:val="2"/>
          <w:sz w:val="20"/>
          <w:szCs w:val="20"/>
        </w:rPr>
        <w:t>a</w:t>
      </w:r>
      <w:r>
        <w:rPr>
          <w:rFonts w:ascii="Arial" w:eastAsia="Arial" w:hAnsi="Arial" w:cs="Arial"/>
          <w:spacing w:val="1"/>
          <w:sz w:val="20"/>
          <w:szCs w:val="20"/>
        </w:rPr>
        <w:t>l</w:t>
      </w:r>
      <w:r>
        <w:rPr>
          <w:rFonts w:ascii="Arial" w:eastAsia="Arial" w:hAnsi="Arial" w:cs="Arial"/>
          <w:spacing w:val="-5"/>
          <w:sz w:val="20"/>
          <w:szCs w:val="20"/>
        </w:rPr>
        <w:t>y</w:t>
      </w:r>
      <w:r>
        <w:rPr>
          <w:rFonts w:ascii="Arial" w:eastAsia="Arial" w:hAnsi="Arial" w:cs="Arial"/>
          <w:spacing w:val="1"/>
          <w:sz w:val="20"/>
          <w:szCs w:val="20"/>
        </w:rPr>
        <w:t>s</w:t>
      </w:r>
      <w:r>
        <w:rPr>
          <w:rFonts w:ascii="Arial" w:eastAsia="Arial" w:hAnsi="Arial" w:cs="Arial"/>
          <w:spacing w:val="-2"/>
          <w:sz w:val="20"/>
          <w:szCs w:val="20"/>
        </w:rPr>
        <w:t>i</w:t>
      </w:r>
      <w:r>
        <w:rPr>
          <w:rFonts w:ascii="Arial" w:eastAsia="Arial" w:hAnsi="Arial" w:cs="Arial"/>
          <w:sz w:val="20"/>
          <w:szCs w:val="20"/>
        </w:rPr>
        <w:t>s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(n</w:t>
      </w:r>
      <w:r>
        <w:rPr>
          <w:rFonts w:ascii="Arial" w:eastAsia="Arial" w:hAnsi="Arial" w:cs="Arial"/>
          <w:spacing w:val="-4"/>
          <w:sz w:val="20"/>
          <w:szCs w:val="20"/>
        </w:rPr>
        <w:t xml:space="preserve"> </w:t>
      </w:r>
      <w:r>
        <w:rPr>
          <w:rFonts w:ascii="Arial" w:eastAsia="Arial" w:hAnsi="Arial" w:cs="Arial"/>
          <w:sz w:val="20"/>
          <w:szCs w:val="20"/>
        </w:rPr>
        <w:t>=</w:t>
      </w:r>
      <w:r>
        <w:rPr>
          <w:rFonts w:ascii="Arial" w:eastAsia="Arial" w:hAnsi="Arial" w:cs="Arial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spacing w:val="-1"/>
          <w:sz w:val="20"/>
          <w:szCs w:val="20"/>
        </w:rPr>
        <w:t>10</w:t>
      </w:r>
      <w:r>
        <w:rPr>
          <w:rFonts w:ascii="Arial" w:eastAsia="Arial" w:hAnsi="Arial" w:cs="Arial"/>
          <w:sz w:val="20"/>
          <w:szCs w:val="20"/>
        </w:rPr>
        <w:t>)</w:t>
      </w:r>
    </w:p>
    <w:p w:rsidR="00102C75" w:rsidRDefault="006F1640" w:rsidP="00CD03E0">
      <w:pPr>
        <w:numPr>
          <w:ilvl w:val="1"/>
          <w:numId w:val="2"/>
        </w:numPr>
        <w:tabs>
          <w:tab w:val="left" w:pos="1530"/>
        </w:tabs>
        <w:ind w:left="153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8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m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</w:t>
      </w:r>
      <w:r>
        <w:rPr>
          <w:rFonts w:ascii="Arial" w:eastAsia="Arial" w:hAnsi="Arial" w:cs="Arial"/>
          <w:color w:val="000000"/>
          <w:sz w:val="20"/>
          <w:szCs w:val="20"/>
        </w:rPr>
        <w:t>-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na</w:t>
      </w:r>
      <w:r>
        <w:rPr>
          <w:rFonts w:ascii="Arial" w:eastAsia="Arial" w:hAnsi="Arial" w:cs="Arial"/>
          <w:color w:val="000000"/>
          <w:spacing w:val="3"/>
          <w:sz w:val="20"/>
          <w:szCs w:val="20"/>
        </w:rPr>
        <w:t>l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>y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f</w:t>
      </w:r>
      <w:r>
        <w:rPr>
          <w:rFonts w:ascii="Arial" w:eastAsia="Arial" w:hAnsi="Arial" w:cs="Arial"/>
          <w:color w:val="000000"/>
          <w:spacing w:val="-6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6</w:t>
      </w:r>
      <w:r>
        <w:rPr>
          <w:rFonts w:ascii="Arial" w:eastAsia="Arial" w:hAnsi="Arial" w:cs="Arial"/>
          <w:color w:val="000000"/>
          <w:spacing w:val="-5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u</w:t>
      </w:r>
      <w:r>
        <w:rPr>
          <w:rFonts w:ascii="Arial" w:eastAsia="Arial" w:hAnsi="Arial" w:cs="Arial"/>
          <w:color w:val="000000"/>
          <w:sz w:val="20"/>
          <w:szCs w:val="20"/>
        </w:rPr>
        <w:t>r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op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a</w:t>
      </w: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7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z w:val="20"/>
          <w:szCs w:val="20"/>
        </w:rPr>
        <w:t>s</w:t>
      </w:r>
    </w:p>
    <w:p w:rsidR="00102C75" w:rsidRDefault="006F1640" w:rsidP="00CD03E0">
      <w:pPr>
        <w:numPr>
          <w:ilvl w:val="1"/>
          <w:numId w:val="2"/>
        </w:numPr>
        <w:tabs>
          <w:tab w:val="left" w:pos="1530"/>
        </w:tabs>
        <w:ind w:left="153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p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nh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a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ge</w:t>
      </w:r>
      <w:r>
        <w:rPr>
          <w:rFonts w:ascii="Arial" w:eastAsia="Arial" w:hAnsi="Arial" w:cs="Arial"/>
          <w:color w:val="000000"/>
          <w:sz w:val="20"/>
          <w:szCs w:val="20"/>
        </w:rPr>
        <w:t>n</w:t>
      </w:r>
      <w:r>
        <w:rPr>
          <w:rFonts w:ascii="Arial" w:eastAsia="Arial" w:hAnsi="Arial" w:cs="Arial"/>
          <w:color w:val="000000"/>
          <w:spacing w:val="-18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</w:p>
    <w:p w:rsidR="00102C75" w:rsidRDefault="006F1640" w:rsidP="00CD03E0">
      <w:pPr>
        <w:numPr>
          <w:ilvl w:val="1"/>
          <w:numId w:val="2"/>
        </w:numPr>
        <w:tabs>
          <w:tab w:val="left" w:pos="1530"/>
        </w:tabs>
        <w:ind w:left="153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pacing w:val="3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2</w:t>
      </w:r>
      <w:r>
        <w:rPr>
          <w:rFonts w:ascii="Arial" w:eastAsia="Arial" w:hAnsi="Arial" w:cs="Arial"/>
          <w:color w:val="000000"/>
          <w:sz w:val="20"/>
          <w:szCs w:val="20"/>
        </w:rPr>
        <w:t>D</w:t>
      </w:r>
      <w:r>
        <w:rPr>
          <w:rFonts w:ascii="Arial" w:eastAsia="Arial" w:hAnsi="Arial" w:cs="Arial"/>
          <w:color w:val="000000"/>
          <w:spacing w:val="-1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x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4"/>
          <w:sz w:val="20"/>
          <w:szCs w:val="20"/>
        </w:rPr>
        <w:t>m</w:t>
      </w:r>
      <w:r>
        <w:rPr>
          <w:rFonts w:ascii="Arial" w:eastAsia="Arial" w:hAnsi="Arial" w:cs="Arial"/>
          <w:color w:val="000000"/>
          <w:sz w:val="20"/>
          <w:szCs w:val="20"/>
        </w:rPr>
        <w:t>e</w:t>
      </w:r>
      <w:r>
        <w:rPr>
          <w:rFonts w:ascii="Arial" w:eastAsia="Arial" w:hAnsi="Arial" w:cs="Arial"/>
          <w:color w:val="000000"/>
          <w:spacing w:val="-11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n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z w:val="20"/>
          <w:szCs w:val="20"/>
        </w:rPr>
        <w:t>rt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z w:val="20"/>
          <w:szCs w:val="20"/>
        </w:rPr>
        <w:t>m</w:t>
      </w:r>
    </w:p>
    <w:p w:rsidR="00102C75" w:rsidRDefault="006F1640" w:rsidP="00CD03E0">
      <w:pPr>
        <w:numPr>
          <w:ilvl w:val="1"/>
          <w:numId w:val="2"/>
        </w:numPr>
        <w:tabs>
          <w:tab w:val="left" w:pos="1530"/>
        </w:tabs>
        <w:ind w:left="153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K</w:t>
      </w:r>
      <w:r>
        <w:rPr>
          <w:rFonts w:ascii="Arial" w:eastAsia="Arial" w:hAnsi="Arial" w:cs="Arial"/>
          <w:color w:val="000000"/>
          <w:sz w:val="20"/>
          <w:szCs w:val="20"/>
        </w:rPr>
        <w:t>-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B</w:t>
      </w:r>
      <w:r>
        <w:rPr>
          <w:rFonts w:ascii="Arial" w:eastAsia="Arial" w:hAnsi="Arial" w:cs="Arial"/>
          <w:color w:val="000000"/>
          <w:spacing w:val="-2"/>
          <w:sz w:val="20"/>
          <w:szCs w:val="20"/>
        </w:rPr>
        <w:t>i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o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b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an</w:t>
      </w:r>
      <w:r>
        <w:rPr>
          <w:rFonts w:ascii="Arial" w:eastAsia="Arial" w:hAnsi="Arial" w:cs="Arial"/>
          <w:color w:val="000000"/>
          <w:sz w:val="20"/>
          <w:szCs w:val="20"/>
        </w:rPr>
        <w:t>k</w:t>
      </w:r>
      <w:r>
        <w:rPr>
          <w:rFonts w:ascii="Arial" w:eastAsia="Arial" w:hAnsi="Arial" w:cs="Arial"/>
          <w:color w:val="000000"/>
          <w:spacing w:val="-13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pacing w:val="1"/>
          <w:sz w:val="20"/>
          <w:szCs w:val="20"/>
        </w:rPr>
        <w:t>s</w:t>
      </w:r>
      <w:r>
        <w:rPr>
          <w:rFonts w:ascii="Arial" w:eastAsia="Arial" w:hAnsi="Arial" w:cs="Arial"/>
          <w:color w:val="000000"/>
          <w:sz w:val="20"/>
          <w:szCs w:val="20"/>
        </w:rPr>
        <w:t>t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u</w:t>
      </w:r>
      <w:r>
        <w:rPr>
          <w:rFonts w:ascii="Arial" w:eastAsia="Arial" w:hAnsi="Arial" w:cs="Arial"/>
          <w:color w:val="000000"/>
          <w:spacing w:val="2"/>
          <w:sz w:val="20"/>
          <w:szCs w:val="20"/>
        </w:rPr>
        <w:t>d</w:t>
      </w:r>
      <w:r>
        <w:rPr>
          <w:rFonts w:ascii="Arial" w:eastAsia="Arial" w:hAnsi="Arial" w:cs="Arial"/>
          <w:color w:val="000000"/>
          <w:sz w:val="20"/>
          <w:szCs w:val="20"/>
        </w:rPr>
        <w:t>y</w:t>
      </w:r>
    </w:p>
    <w:p w:rsidR="00102C75" w:rsidRDefault="006F1640" w:rsidP="00CD03E0">
      <w:pPr>
        <w:numPr>
          <w:ilvl w:val="1"/>
          <w:numId w:val="2"/>
        </w:numPr>
        <w:tabs>
          <w:tab w:val="left" w:pos="1530"/>
        </w:tabs>
        <w:spacing w:line="226" w:lineRule="exact"/>
        <w:ind w:left="153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</w:t>
      </w:r>
      <w:r>
        <w:rPr>
          <w:rFonts w:ascii="Arial" w:eastAsia="Arial" w:hAnsi="Arial" w:cs="Arial"/>
          <w:color w:val="000000"/>
          <w:spacing w:val="-1"/>
          <w:sz w:val="20"/>
          <w:szCs w:val="20"/>
        </w:rPr>
        <w:t>K</w:t>
      </w:r>
      <w:r>
        <w:rPr>
          <w:rFonts w:ascii="Arial" w:eastAsia="Arial" w:hAnsi="Arial" w:cs="Arial"/>
          <w:color w:val="000000"/>
          <w:sz w:val="20"/>
          <w:szCs w:val="20"/>
        </w:rPr>
        <w:t>B</w:t>
      </w:r>
    </w:p>
    <w:sectPr w:rsidR="00102C75" w:rsidSect="00CD03E0">
      <w:type w:val="continuous"/>
      <w:pgSz w:w="11900" w:h="16840"/>
      <w:pgMar w:top="1382" w:right="1238" w:bottom="274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9F6" w:rsidRDefault="003759F6">
      <w:r>
        <w:separator/>
      </w:r>
    </w:p>
  </w:endnote>
  <w:endnote w:type="continuationSeparator" w:id="0">
    <w:p w:rsidR="003759F6" w:rsidRDefault="003759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2C75" w:rsidRDefault="00102C75">
    <w:pPr>
      <w:spacing w:line="0" w:lineRule="atLeast"/>
      <w:rPr>
        <w:sz w:val="4"/>
        <w:szCs w:val="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9F6" w:rsidRDefault="003759F6">
      <w:r>
        <w:separator/>
      </w:r>
    </w:p>
  </w:footnote>
  <w:footnote w:type="continuationSeparator" w:id="0">
    <w:p w:rsidR="003759F6" w:rsidRDefault="003759F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02C75" w:rsidRDefault="00102C75">
    <w:pPr>
      <w:spacing w:line="0" w:lineRule="atLeast"/>
      <w:rPr>
        <w:sz w:val="4"/>
        <w:szCs w:val="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757CFD"/>
    <w:multiLevelType w:val="hybridMultilevel"/>
    <w:tmpl w:val="B71ADF74"/>
    <w:lvl w:ilvl="0" w:tplc="1568B01C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color w:val="FFFFFF"/>
        <w:w w:val="99"/>
        <w:sz w:val="20"/>
        <w:szCs w:val="20"/>
      </w:rPr>
    </w:lvl>
    <w:lvl w:ilvl="1" w:tplc="BED2F6D8">
      <w:start w:val="1"/>
      <w:numFmt w:val="bullet"/>
      <w:lvlText w:val="•"/>
      <w:lvlJc w:val="left"/>
      <w:rPr>
        <w:rFonts w:hint="default"/>
      </w:rPr>
    </w:lvl>
    <w:lvl w:ilvl="2" w:tplc="454CF27C">
      <w:start w:val="1"/>
      <w:numFmt w:val="bullet"/>
      <w:lvlText w:val="•"/>
      <w:lvlJc w:val="left"/>
      <w:rPr>
        <w:rFonts w:hint="default"/>
      </w:rPr>
    </w:lvl>
    <w:lvl w:ilvl="3" w:tplc="2CBC8134">
      <w:start w:val="1"/>
      <w:numFmt w:val="bullet"/>
      <w:lvlText w:val="•"/>
      <w:lvlJc w:val="left"/>
      <w:rPr>
        <w:rFonts w:hint="default"/>
      </w:rPr>
    </w:lvl>
    <w:lvl w:ilvl="4" w:tplc="229E77CC">
      <w:start w:val="1"/>
      <w:numFmt w:val="bullet"/>
      <w:lvlText w:val="•"/>
      <w:lvlJc w:val="left"/>
      <w:rPr>
        <w:rFonts w:hint="default"/>
      </w:rPr>
    </w:lvl>
    <w:lvl w:ilvl="5" w:tplc="3F52937E">
      <w:start w:val="1"/>
      <w:numFmt w:val="bullet"/>
      <w:lvlText w:val="•"/>
      <w:lvlJc w:val="left"/>
      <w:rPr>
        <w:rFonts w:hint="default"/>
      </w:rPr>
    </w:lvl>
    <w:lvl w:ilvl="6" w:tplc="D2387026">
      <w:start w:val="1"/>
      <w:numFmt w:val="bullet"/>
      <w:lvlText w:val="•"/>
      <w:lvlJc w:val="left"/>
      <w:rPr>
        <w:rFonts w:hint="default"/>
      </w:rPr>
    </w:lvl>
    <w:lvl w:ilvl="7" w:tplc="CBD8C282">
      <w:start w:val="1"/>
      <w:numFmt w:val="bullet"/>
      <w:lvlText w:val="•"/>
      <w:lvlJc w:val="left"/>
      <w:rPr>
        <w:rFonts w:hint="default"/>
      </w:rPr>
    </w:lvl>
    <w:lvl w:ilvl="8" w:tplc="A42EE92A">
      <w:start w:val="1"/>
      <w:numFmt w:val="bullet"/>
      <w:lvlText w:val="•"/>
      <w:lvlJc w:val="left"/>
      <w:rPr>
        <w:rFonts w:hint="default"/>
      </w:rPr>
    </w:lvl>
  </w:abstractNum>
  <w:abstractNum w:abstractNumId="1">
    <w:nsid w:val="43CA6587"/>
    <w:multiLevelType w:val="hybridMultilevel"/>
    <w:tmpl w:val="76F4FBE8"/>
    <w:lvl w:ilvl="0" w:tplc="B3D69738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color w:val="FFFFFF"/>
        <w:w w:val="99"/>
        <w:sz w:val="20"/>
        <w:szCs w:val="20"/>
      </w:rPr>
    </w:lvl>
    <w:lvl w:ilvl="1" w:tplc="E08870F6">
      <w:start w:val="1"/>
      <w:numFmt w:val="bullet"/>
      <w:lvlText w:val="•"/>
      <w:lvlJc w:val="left"/>
      <w:rPr>
        <w:rFonts w:hint="default"/>
      </w:rPr>
    </w:lvl>
    <w:lvl w:ilvl="2" w:tplc="26447384">
      <w:start w:val="1"/>
      <w:numFmt w:val="bullet"/>
      <w:lvlText w:val="•"/>
      <w:lvlJc w:val="left"/>
      <w:rPr>
        <w:rFonts w:hint="default"/>
      </w:rPr>
    </w:lvl>
    <w:lvl w:ilvl="3" w:tplc="EC96BBEC">
      <w:start w:val="1"/>
      <w:numFmt w:val="bullet"/>
      <w:lvlText w:val="•"/>
      <w:lvlJc w:val="left"/>
      <w:rPr>
        <w:rFonts w:hint="default"/>
      </w:rPr>
    </w:lvl>
    <w:lvl w:ilvl="4" w:tplc="E5F20B0E">
      <w:start w:val="1"/>
      <w:numFmt w:val="bullet"/>
      <w:lvlText w:val="•"/>
      <w:lvlJc w:val="left"/>
      <w:rPr>
        <w:rFonts w:hint="default"/>
      </w:rPr>
    </w:lvl>
    <w:lvl w:ilvl="5" w:tplc="5F827C44">
      <w:start w:val="1"/>
      <w:numFmt w:val="bullet"/>
      <w:lvlText w:val="•"/>
      <w:lvlJc w:val="left"/>
      <w:rPr>
        <w:rFonts w:hint="default"/>
      </w:rPr>
    </w:lvl>
    <w:lvl w:ilvl="6" w:tplc="BCAC9DD6">
      <w:start w:val="1"/>
      <w:numFmt w:val="bullet"/>
      <w:lvlText w:val="•"/>
      <w:lvlJc w:val="left"/>
      <w:rPr>
        <w:rFonts w:hint="default"/>
      </w:rPr>
    </w:lvl>
    <w:lvl w:ilvl="7" w:tplc="836C5F3A">
      <w:start w:val="1"/>
      <w:numFmt w:val="bullet"/>
      <w:lvlText w:val="•"/>
      <w:lvlJc w:val="left"/>
      <w:rPr>
        <w:rFonts w:hint="default"/>
      </w:rPr>
    </w:lvl>
    <w:lvl w:ilvl="8" w:tplc="CD7A5F62">
      <w:start w:val="1"/>
      <w:numFmt w:val="bullet"/>
      <w:lvlText w:val="•"/>
      <w:lvlJc w:val="left"/>
      <w:rPr>
        <w:rFonts w:hint="default"/>
      </w:rPr>
    </w:lvl>
  </w:abstractNum>
  <w:abstractNum w:abstractNumId="2">
    <w:nsid w:val="4CDA1475"/>
    <w:multiLevelType w:val="hybridMultilevel"/>
    <w:tmpl w:val="261AF9D0"/>
    <w:lvl w:ilvl="0" w:tplc="43243740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color w:val="FFFFFF"/>
        <w:w w:val="99"/>
        <w:sz w:val="20"/>
        <w:szCs w:val="20"/>
      </w:rPr>
    </w:lvl>
    <w:lvl w:ilvl="1" w:tplc="EDDEF332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color w:val="FFFFFF"/>
        <w:w w:val="99"/>
        <w:sz w:val="20"/>
        <w:szCs w:val="20"/>
      </w:rPr>
    </w:lvl>
    <w:lvl w:ilvl="2" w:tplc="8A0C5796">
      <w:start w:val="1"/>
      <w:numFmt w:val="bullet"/>
      <w:lvlText w:val="•"/>
      <w:lvlJc w:val="left"/>
      <w:rPr>
        <w:rFonts w:hint="default"/>
      </w:rPr>
    </w:lvl>
    <w:lvl w:ilvl="3" w:tplc="6C0442CC">
      <w:start w:val="1"/>
      <w:numFmt w:val="bullet"/>
      <w:lvlText w:val="•"/>
      <w:lvlJc w:val="left"/>
      <w:rPr>
        <w:rFonts w:hint="default"/>
      </w:rPr>
    </w:lvl>
    <w:lvl w:ilvl="4" w:tplc="048A6082">
      <w:start w:val="1"/>
      <w:numFmt w:val="bullet"/>
      <w:lvlText w:val="•"/>
      <w:lvlJc w:val="left"/>
      <w:rPr>
        <w:rFonts w:hint="default"/>
      </w:rPr>
    </w:lvl>
    <w:lvl w:ilvl="5" w:tplc="D2A48BB4">
      <w:start w:val="1"/>
      <w:numFmt w:val="bullet"/>
      <w:lvlText w:val="•"/>
      <w:lvlJc w:val="left"/>
      <w:rPr>
        <w:rFonts w:hint="default"/>
      </w:rPr>
    </w:lvl>
    <w:lvl w:ilvl="6" w:tplc="D93460EA">
      <w:start w:val="1"/>
      <w:numFmt w:val="bullet"/>
      <w:lvlText w:val="•"/>
      <w:lvlJc w:val="left"/>
      <w:rPr>
        <w:rFonts w:hint="default"/>
      </w:rPr>
    </w:lvl>
    <w:lvl w:ilvl="7" w:tplc="84CC1AB0">
      <w:start w:val="1"/>
      <w:numFmt w:val="bullet"/>
      <w:lvlText w:val="•"/>
      <w:lvlJc w:val="left"/>
      <w:rPr>
        <w:rFonts w:hint="default"/>
      </w:rPr>
    </w:lvl>
    <w:lvl w:ilvl="8" w:tplc="49605BDC">
      <w:start w:val="1"/>
      <w:numFmt w:val="bullet"/>
      <w:lvlText w:val="•"/>
      <w:lvlJc w:val="left"/>
      <w:rPr>
        <w:rFonts w:hint="default"/>
      </w:rPr>
    </w:lvl>
  </w:abstractNum>
  <w:abstractNum w:abstractNumId="3">
    <w:nsid w:val="56C80FD0"/>
    <w:multiLevelType w:val="hybridMultilevel"/>
    <w:tmpl w:val="919819F4"/>
    <w:lvl w:ilvl="0" w:tplc="FB069AD6">
      <w:start w:val="1"/>
      <w:numFmt w:val="bullet"/>
      <w:lvlText w:val="•"/>
      <w:lvlJc w:val="left"/>
      <w:pPr>
        <w:ind w:hanging="360"/>
      </w:pPr>
      <w:rPr>
        <w:rFonts w:ascii="Arial" w:eastAsia="Arial" w:hAnsi="Arial" w:hint="default"/>
        <w:color w:val="FFFFFF"/>
        <w:w w:val="99"/>
        <w:sz w:val="20"/>
        <w:szCs w:val="20"/>
      </w:rPr>
    </w:lvl>
    <w:lvl w:ilvl="1" w:tplc="81CCE342">
      <w:start w:val="1"/>
      <w:numFmt w:val="bullet"/>
      <w:lvlText w:val="•"/>
      <w:lvlJc w:val="left"/>
      <w:rPr>
        <w:rFonts w:hint="default"/>
      </w:rPr>
    </w:lvl>
    <w:lvl w:ilvl="2" w:tplc="08004138">
      <w:start w:val="1"/>
      <w:numFmt w:val="bullet"/>
      <w:lvlText w:val="•"/>
      <w:lvlJc w:val="left"/>
      <w:rPr>
        <w:rFonts w:hint="default"/>
      </w:rPr>
    </w:lvl>
    <w:lvl w:ilvl="3" w:tplc="95381402">
      <w:start w:val="1"/>
      <w:numFmt w:val="bullet"/>
      <w:lvlText w:val="•"/>
      <w:lvlJc w:val="left"/>
      <w:rPr>
        <w:rFonts w:hint="default"/>
      </w:rPr>
    </w:lvl>
    <w:lvl w:ilvl="4" w:tplc="D052710A">
      <w:start w:val="1"/>
      <w:numFmt w:val="bullet"/>
      <w:lvlText w:val="•"/>
      <w:lvlJc w:val="left"/>
      <w:rPr>
        <w:rFonts w:hint="default"/>
      </w:rPr>
    </w:lvl>
    <w:lvl w:ilvl="5" w:tplc="F9D27974">
      <w:start w:val="1"/>
      <w:numFmt w:val="bullet"/>
      <w:lvlText w:val="•"/>
      <w:lvlJc w:val="left"/>
      <w:rPr>
        <w:rFonts w:hint="default"/>
      </w:rPr>
    </w:lvl>
    <w:lvl w:ilvl="6" w:tplc="CB4A5140">
      <w:start w:val="1"/>
      <w:numFmt w:val="bullet"/>
      <w:lvlText w:val="•"/>
      <w:lvlJc w:val="left"/>
      <w:rPr>
        <w:rFonts w:hint="default"/>
      </w:rPr>
    </w:lvl>
    <w:lvl w:ilvl="7" w:tplc="8338652A">
      <w:start w:val="1"/>
      <w:numFmt w:val="bullet"/>
      <w:lvlText w:val="•"/>
      <w:lvlJc w:val="left"/>
      <w:rPr>
        <w:rFonts w:hint="default"/>
      </w:rPr>
    </w:lvl>
    <w:lvl w:ilvl="8" w:tplc="5FB4E2BA">
      <w:start w:val="1"/>
      <w:numFmt w:val="bullet"/>
      <w:lvlText w:val="•"/>
      <w:lvlJc w:val="left"/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C75"/>
    <w:rsid w:val="00032C52"/>
    <w:rsid w:val="00102C75"/>
    <w:rsid w:val="00336753"/>
    <w:rsid w:val="003759F6"/>
    <w:rsid w:val="006356E1"/>
    <w:rsid w:val="00676163"/>
    <w:rsid w:val="0069260E"/>
    <w:rsid w:val="006F1640"/>
    <w:rsid w:val="00B730FB"/>
    <w:rsid w:val="00CD03E0"/>
    <w:rsid w:val="00E15113"/>
    <w:rsid w:val="00FB6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2"/>
      <w:ind w:left="105"/>
      <w:outlineLvl w:val="0"/>
    </w:pPr>
    <w:rPr>
      <w:rFonts w:ascii="Arial" w:eastAsia="Arial" w:hAnsi="Arial"/>
      <w:b/>
      <w:bCs/>
      <w:sz w:val="32"/>
      <w:szCs w:val="32"/>
    </w:rPr>
  </w:style>
  <w:style w:type="paragraph" w:styleId="Heading2">
    <w:name w:val="heading 2"/>
    <w:basedOn w:val="Normal"/>
    <w:uiPriority w:val="1"/>
    <w:qFormat/>
    <w:pPr>
      <w:spacing w:before="64"/>
      <w:ind w:left="20"/>
      <w:outlineLvl w:val="1"/>
    </w:pPr>
    <w:rPr>
      <w:rFonts w:ascii="Arial" w:eastAsia="Arial" w:hAnsi="Arial"/>
      <w:b/>
      <w:bCs/>
      <w:sz w:val="28"/>
      <w:szCs w:val="28"/>
    </w:rPr>
  </w:style>
  <w:style w:type="paragraph" w:styleId="Heading3">
    <w:name w:val="heading 3"/>
    <w:basedOn w:val="Normal"/>
    <w:uiPriority w:val="1"/>
    <w:qFormat/>
    <w:pPr>
      <w:spacing w:before="69"/>
      <w:outlineLvl w:val="2"/>
    </w:pPr>
    <w:rPr>
      <w:rFonts w:ascii="Arial" w:eastAsia="Arial" w:hAnsi="Arial"/>
      <w:b/>
      <w:bCs/>
      <w:sz w:val="24"/>
      <w:szCs w:val="24"/>
    </w:rPr>
  </w:style>
  <w:style w:type="paragraph" w:styleId="Heading4">
    <w:name w:val="heading 4"/>
    <w:basedOn w:val="Normal"/>
    <w:uiPriority w:val="1"/>
    <w:qFormat/>
    <w:pPr>
      <w:ind w:left="220"/>
      <w:outlineLvl w:val="3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253"/>
      <w:ind w:left="108"/>
    </w:pPr>
    <w:rPr>
      <w:rFonts w:ascii="Arial" w:eastAsia="Arial" w:hAnsi="Arial"/>
    </w:rPr>
  </w:style>
  <w:style w:type="paragraph" w:styleId="BodyText">
    <w:name w:val="Body Text"/>
    <w:basedOn w:val="Normal"/>
    <w:uiPriority w:val="1"/>
    <w:qFormat/>
    <w:pPr>
      <w:ind w:left="117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B730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0F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spacing w:before="52"/>
      <w:ind w:left="105"/>
      <w:outlineLvl w:val="0"/>
    </w:pPr>
    <w:rPr>
      <w:rFonts w:ascii="Arial" w:eastAsia="Arial" w:hAnsi="Arial"/>
      <w:b/>
      <w:bCs/>
      <w:sz w:val="32"/>
      <w:szCs w:val="32"/>
    </w:rPr>
  </w:style>
  <w:style w:type="paragraph" w:styleId="Heading2">
    <w:name w:val="heading 2"/>
    <w:basedOn w:val="Normal"/>
    <w:uiPriority w:val="1"/>
    <w:qFormat/>
    <w:pPr>
      <w:spacing w:before="64"/>
      <w:ind w:left="20"/>
      <w:outlineLvl w:val="1"/>
    </w:pPr>
    <w:rPr>
      <w:rFonts w:ascii="Arial" w:eastAsia="Arial" w:hAnsi="Arial"/>
      <w:b/>
      <w:bCs/>
      <w:sz w:val="28"/>
      <w:szCs w:val="28"/>
    </w:rPr>
  </w:style>
  <w:style w:type="paragraph" w:styleId="Heading3">
    <w:name w:val="heading 3"/>
    <w:basedOn w:val="Normal"/>
    <w:uiPriority w:val="1"/>
    <w:qFormat/>
    <w:pPr>
      <w:spacing w:before="69"/>
      <w:outlineLvl w:val="2"/>
    </w:pPr>
    <w:rPr>
      <w:rFonts w:ascii="Arial" w:eastAsia="Arial" w:hAnsi="Arial"/>
      <w:b/>
      <w:bCs/>
      <w:sz w:val="24"/>
      <w:szCs w:val="24"/>
    </w:rPr>
  </w:style>
  <w:style w:type="paragraph" w:styleId="Heading4">
    <w:name w:val="heading 4"/>
    <w:basedOn w:val="Normal"/>
    <w:uiPriority w:val="1"/>
    <w:qFormat/>
    <w:pPr>
      <w:ind w:left="220"/>
      <w:outlineLvl w:val="3"/>
    </w:pPr>
    <w:rPr>
      <w:rFonts w:ascii="Arial" w:eastAsia="Arial" w:hAnsi="Arial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uiPriority w:val="1"/>
    <w:qFormat/>
    <w:pPr>
      <w:spacing w:before="253"/>
      <w:ind w:left="108"/>
    </w:pPr>
    <w:rPr>
      <w:rFonts w:ascii="Arial" w:eastAsia="Arial" w:hAnsi="Arial"/>
    </w:rPr>
  </w:style>
  <w:style w:type="paragraph" w:styleId="BodyText">
    <w:name w:val="Body Text"/>
    <w:basedOn w:val="Normal"/>
    <w:uiPriority w:val="1"/>
    <w:qFormat/>
    <w:pPr>
      <w:ind w:left="117"/>
    </w:pPr>
    <w:rPr>
      <w:rFonts w:ascii="Arial" w:eastAsia="Arial" w:hAnsi="Arial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B730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0F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upplementary Material_cover_Nov2017.docx</vt:lpstr>
    </vt:vector>
  </TitlesOfParts>
  <Company/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 Material_cover_Nov2017.docx</dc:title>
  <dc:creator>derrickb</dc:creator>
  <cp:lastModifiedBy>ClarkeR</cp:lastModifiedBy>
  <cp:revision>2</cp:revision>
  <cp:lastPrinted>2018-03-27T16:02:00Z</cp:lastPrinted>
  <dcterms:created xsi:type="dcterms:W3CDTF">2018-04-16T16:40:00Z</dcterms:created>
  <dcterms:modified xsi:type="dcterms:W3CDTF">2018-04-16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7-11-06T00:00:00Z</vt:filetime>
  </property>
  <property fmtid="{D5CDD505-2E9C-101B-9397-08002B2CF9AE}" pid="3" name="LastSaved">
    <vt:filetime>2018-03-27T00:00:00Z</vt:filetime>
  </property>
</Properties>
</file>